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1ABB" w14:textId="42B5613F" w:rsidR="00F61090" w:rsidRPr="00A463A2" w:rsidRDefault="00EE062B" w:rsidP="00D76928">
      <w:pPr>
        <w:rPr>
          <w:rFonts w:ascii="Arial" w:hAnsi="Arial" w:cs="Arial"/>
          <w:b/>
          <w:bCs/>
          <w:sz w:val="28"/>
          <w:szCs w:val="28"/>
        </w:rPr>
      </w:pPr>
      <w:r w:rsidRPr="00A463A2">
        <w:rPr>
          <w:rFonts w:ascii="Arial" w:hAnsi="Arial" w:cs="Arial"/>
          <w:b/>
          <w:bCs/>
          <w:sz w:val="28"/>
          <w:szCs w:val="28"/>
        </w:rPr>
        <w:t>Supplemental</w:t>
      </w:r>
      <w:r w:rsidR="00D85FFF" w:rsidRPr="00A463A2">
        <w:rPr>
          <w:rFonts w:ascii="Arial" w:hAnsi="Arial" w:cs="Arial"/>
          <w:b/>
          <w:bCs/>
          <w:sz w:val="28"/>
          <w:szCs w:val="28"/>
        </w:rPr>
        <w:t xml:space="preserve"> </w:t>
      </w:r>
      <w:r w:rsidR="003A1114" w:rsidRPr="00A463A2">
        <w:rPr>
          <w:rFonts w:ascii="Arial" w:hAnsi="Arial" w:cs="Arial"/>
          <w:b/>
          <w:bCs/>
          <w:sz w:val="28"/>
          <w:szCs w:val="28"/>
        </w:rPr>
        <w:t>information</w:t>
      </w:r>
      <w:r w:rsidRPr="00A463A2">
        <w:rPr>
          <w:rFonts w:ascii="Arial" w:hAnsi="Arial" w:cs="Arial"/>
          <w:b/>
          <w:bCs/>
          <w:sz w:val="28"/>
          <w:szCs w:val="28"/>
        </w:rPr>
        <w:t xml:space="preserve">: </w:t>
      </w:r>
    </w:p>
    <w:p w14:paraId="48D93A68" w14:textId="6BC5D728" w:rsidR="00D76928" w:rsidRPr="00A463A2" w:rsidRDefault="00D76928" w:rsidP="00D76928">
      <w:pPr>
        <w:rPr>
          <w:rFonts w:ascii="Arial" w:hAnsi="Arial" w:cs="Arial"/>
          <w:b/>
          <w:bCs/>
          <w:sz w:val="28"/>
          <w:szCs w:val="28"/>
        </w:rPr>
      </w:pPr>
      <w:r w:rsidRPr="00A463A2">
        <w:rPr>
          <w:rFonts w:ascii="Arial" w:hAnsi="Arial" w:cs="Arial"/>
          <w:b/>
          <w:bCs/>
          <w:sz w:val="28"/>
          <w:szCs w:val="28"/>
        </w:rPr>
        <w:t xml:space="preserve">The contribution of </w:t>
      </w:r>
      <w:r w:rsidR="00EA07C3" w:rsidRPr="00A463A2">
        <w:rPr>
          <w:rFonts w:ascii="Arial" w:hAnsi="Arial" w:cs="Arial"/>
          <w:b/>
          <w:bCs/>
          <w:sz w:val="28"/>
          <w:szCs w:val="28"/>
        </w:rPr>
        <w:t xml:space="preserve">attention-deficit/hyperactivity disorder </w:t>
      </w:r>
      <w:r w:rsidRPr="00A463A2">
        <w:rPr>
          <w:rFonts w:ascii="Arial" w:hAnsi="Arial" w:cs="Arial"/>
          <w:b/>
          <w:bCs/>
          <w:sz w:val="28"/>
          <w:szCs w:val="28"/>
        </w:rPr>
        <w:t xml:space="preserve">polygenic load to metabolic and cardiovascular health outcomes: a large-scale population and sibling study </w:t>
      </w:r>
    </w:p>
    <w:p w14:paraId="50A2927A" w14:textId="39ED40E1" w:rsidR="00D76928" w:rsidRPr="00A463A2" w:rsidRDefault="00D76928" w:rsidP="00D76928">
      <w:pPr>
        <w:rPr>
          <w:rFonts w:ascii="Arial" w:hAnsi="Arial" w:cs="Arial"/>
        </w:rPr>
      </w:pPr>
    </w:p>
    <w:p w14:paraId="5DDEBE8B" w14:textId="77777777" w:rsidR="0095060D" w:rsidRPr="00A463A2" w:rsidRDefault="0095060D" w:rsidP="00D76928">
      <w:pPr>
        <w:rPr>
          <w:rFonts w:ascii="Arial" w:hAnsi="Arial" w:cs="Arial"/>
        </w:rPr>
      </w:pPr>
    </w:p>
    <w:p w14:paraId="09F38B26" w14:textId="0F9B5A41" w:rsidR="00D76928" w:rsidRPr="00A463A2" w:rsidRDefault="00D76928" w:rsidP="00D76928">
      <w:pPr>
        <w:rPr>
          <w:rFonts w:ascii="Arial" w:hAnsi="Arial" w:cs="Arial"/>
        </w:rPr>
      </w:pPr>
      <w:r w:rsidRPr="00A463A2">
        <w:rPr>
          <w:rFonts w:ascii="Arial" w:hAnsi="Arial" w:cs="Arial"/>
        </w:rPr>
        <w:t>Ebba Du Rietz, PhD, Tian Xie, PhD, Rujia Wang,</w:t>
      </w:r>
      <w:r w:rsidRPr="00A463A2">
        <w:rPr>
          <w:rFonts w:ascii="Arial" w:hAnsi="Arial" w:cs="Arial"/>
          <w:vertAlign w:val="superscript"/>
        </w:rPr>
        <w:t xml:space="preserve"> </w:t>
      </w:r>
      <w:r w:rsidRPr="00A463A2">
        <w:rPr>
          <w:rFonts w:ascii="Arial" w:hAnsi="Arial" w:cs="Arial"/>
        </w:rPr>
        <w:t>PhD,</w:t>
      </w:r>
      <w:r w:rsidRPr="00A463A2">
        <w:rPr>
          <w:rFonts w:ascii="Arial" w:hAnsi="Arial" w:cs="Arial"/>
          <w:vertAlign w:val="superscript"/>
        </w:rPr>
        <w:t xml:space="preserve"> </w:t>
      </w:r>
      <w:r w:rsidRPr="00A463A2">
        <w:rPr>
          <w:rFonts w:ascii="Arial" w:hAnsi="Arial" w:cs="Arial"/>
        </w:rPr>
        <w:t xml:space="preserve">Rosa Cheesman, PhD, Miguel Garcia-Argibay, PhD, </w:t>
      </w:r>
      <w:r w:rsidR="00317A86" w:rsidRPr="00317A86">
        <w:rPr>
          <w:rFonts w:ascii="Arial" w:hAnsi="Arial" w:cs="Arial"/>
        </w:rPr>
        <w:t xml:space="preserve">Zihan Dong, MSc, </w:t>
      </w:r>
      <w:r w:rsidRPr="00A463A2">
        <w:rPr>
          <w:rFonts w:ascii="Arial" w:hAnsi="Arial" w:cs="Arial"/>
        </w:rPr>
        <w:t>Jia Zhang,</w:t>
      </w:r>
      <w:r w:rsidRPr="00A463A2">
        <w:rPr>
          <w:rFonts w:ascii="Arial" w:hAnsi="Arial" w:cs="Arial"/>
          <w:vertAlign w:val="superscript"/>
        </w:rPr>
        <w:t xml:space="preserve"> </w:t>
      </w:r>
      <w:r w:rsidR="00EA07C3" w:rsidRPr="00A463A2">
        <w:rPr>
          <w:rFonts w:ascii="Arial" w:hAnsi="Arial" w:cs="Arial"/>
        </w:rPr>
        <w:t>Jacobien Niebuur, PhD,</w:t>
      </w:r>
      <w:r w:rsidR="00EA07C3" w:rsidRPr="00A463A2">
        <w:rPr>
          <w:rFonts w:ascii="Arial" w:hAnsi="Arial" w:cs="Arial"/>
          <w:vertAlign w:val="superscript"/>
        </w:rPr>
        <w:t xml:space="preserve"> </w:t>
      </w:r>
      <w:r w:rsidRPr="00A463A2">
        <w:rPr>
          <w:rFonts w:ascii="Arial" w:hAnsi="Arial" w:cs="Arial"/>
        </w:rPr>
        <w:t xml:space="preserve">Melissa Vos, PhD, Harold Snieder, PhD, Henrik Larsson, PhD, Catharina A. Hartman </w:t>
      </w:r>
    </w:p>
    <w:sdt>
      <w:sdtPr>
        <w:rPr>
          <w:rFonts w:ascii="Arial" w:eastAsiaTheme="minorHAnsi" w:hAnsi="Arial" w:cs="Arial"/>
          <w:b w:val="0"/>
          <w:bCs w:val="0"/>
          <w:color w:val="auto"/>
          <w:sz w:val="24"/>
          <w:szCs w:val="24"/>
          <w:lang w:val="en-GB"/>
        </w:rPr>
        <w:id w:val="89216583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D3E824D" w14:textId="7F95381F" w:rsidR="00D34265" w:rsidRPr="00A463A2" w:rsidRDefault="00D34265">
          <w:pPr>
            <w:pStyle w:val="TOCHeading"/>
            <w:rPr>
              <w:rFonts w:ascii="Arial" w:hAnsi="Arial" w:cs="Arial"/>
              <w:color w:val="000000" w:themeColor="text1"/>
              <w:sz w:val="24"/>
              <w:szCs w:val="24"/>
            </w:rPr>
          </w:pPr>
          <w:r w:rsidRPr="00A463A2">
            <w:rPr>
              <w:rFonts w:ascii="Arial" w:hAnsi="Arial" w:cs="Arial"/>
              <w:color w:val="000000" w:themeColor="text1"/>
              <w:sz w:val="24"/>
              <w:szCs w:val="24"/>
            </w:rPr>
            <w:t>Table of Contents</w:t>
          </w:r>
        </w:p>
        <w:p w14:paraId="5CCA2492" w14:textId="6217CF06" w:rsidR="005928A5" w:rsidRDefault="00D34265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r w:rsidRPr="00A463A2">
            <w:fldChar w:fldCharType="begin"/>
          </w:r>
          <w:r w:rsidRPr="00A463A2">
            <w:instrText xml:space="preserve"> TOC \o "1-3" \h \z \u </w:instrText>
          </w:r>
          <w:r w:rsidRPr="00A463A2">
            <w:fldChar w:fldCharType="separate"/>
          </w:r>
          <w:hyperlink w:anchor="_Toc163829488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>Supplementary Figure 1. Flow chart of genetic data processing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88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2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1E9E428" w14:textId="68D33B40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89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>Supplementary Table 1. Definitions of cardiometabolic diseases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89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3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14E2BAAF" w14:textId="01F26CC0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0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2. Associations of the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 with cardiometabolic diseases  (N=50 768)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0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4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920917B" w14:textId="4C42BBD2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1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3. Associations between cardiometabolic biomarke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 (N=47 189)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1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5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17A0794" w14:textId="372C385D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2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4. Associations between cardiometabolic outcom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 in sibling cohort (unique individuals N=17 692)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2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7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181A82F" w14:textId="367B26CC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3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5. Associations between cardiometabolic outcom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excluding individuals with self-reported ADHD (N=50 385)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3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8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761DF0BB" w14:textId="2D8C1FE0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4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6. Associations between cardiometabolic biomarke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excluding individuals with self-reported ADHD (N=46 806)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4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9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75A93815" w14:textId="73AF9DF4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5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7. Associations between cardiometabolic outcom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additionally adjusting for BMI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5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0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77D96B19" w14:textId="334B81B8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6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8. Associations between cardiometabolic biomarke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additionally adjusting for BMI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6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1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6AEE8674" w14:textId="72BC2EDB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7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9. Associations between cardiometabolic diseas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sex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7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2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BA91164" w14:textId="385E7E8C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8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10. Associations between cardiometabolic biological risk indicato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sex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8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3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000D0FE9" w14:textId="1C29856C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499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11. Associations between cardiometabolic diseas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age group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499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5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10280450" w14:textId="7FF03B6D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500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12. Associations between cardiometabolic biological risk indicato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age group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500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6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6A3A1A0C" w14:textId="3E24B178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501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13. Associations between cardiometabolic disease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educational attainment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501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8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52063391" w14:textId="20B91F96" w:rsidR="005928A5" w:rsidRDefault="00000000" w:rsidP="005928A5">
          <w:pPr>
            <w:pStyle w:val="TOC1"/>
            <w:rPr>
              <w:rFonts w:eastAsiaTheme="minorEastAsia" w:cstheme="minorBidi"/>
              <w:noProof/>
              <w:kern w:val="2"/>
              <w:lang w:eastAsia="en-GB"/>
              <w14:ligatures w14:val="standardContextual"/>
            </w:rPr>
          </w:pPr>
          <w:hyperlink w:anchor="_Toc163829502" w:history="1">
            <w:r w:rsidR="005928A5" w:rsidRPr="00747D09">
              <w:rPr>
                <w:rStyle w:val="Hyperlink"/>
                <w:rFonts w:ascii="Arial" w:hAnsi="Arial" w:cs="Arial"/>
                <w:noProof/>
              </w:rPr>
              <w:t xml:space="preserve">Supplementary Table 14. Associations between cardiometabolic biological risk indicators and </w:t>
            </w:r>
            <w:r w:rsidR="00BC4C77">
              <w:rPr>
                <w:rStyle w:val="Hyperlink"/>
                <w:rFonts w:ascii="Arial" w:hAnsi="Arial" w:cs="Arial"/>
                <w:noProof/>
              </w:rPr>
              <w:t>ADHD-PGS</w:t>
            </w:r>
            <w:r w:rsidR="005928A5" w:rsidRPr="00747D09">
              <w:rPr>
                <w:rStyle w:val="Hyperlink"/>
                <w:rFonts w:ascii="Arial" w:hAnsi="Arial" w:cs="Arial"/>
                <w:noProof/>
              </w:rPr>
              <w:t>: stratified by educational attainment</w:t>
            </w:r>
            <w:r w:rsidR="005928A5">
              <w:rPr>
                <w:noProof/>
                <w:webHidden/>
              </w:rPr>
              <w:tab/>
            </w:r>
            <w:r w:rsidR="005928A5">
              <w:rPr>
                <w:noProof/>
                <w:webHidden/>
              </w:rPr>
              <w:fldChar w:fldCharType="begin"/>
            </w:r>
            <w:r w:rsidR="005928A5">
              <w:rPr>
                <w:noProof/>
                <w:webHidden/>
              </w:rPr>
              <w:instrText xml:space="preserve"> PAGEREF _Toc163829502 \h </w:instrText>
            </w:r>
            <w:r w:rsidR="005928A5">
              <w:rPr>
                <w:noProof/>
                <w:webHidden/>
              </w:rPr>
            </w:r>
            <w:r w:rsidR="005928A5">
              <w:rPr>
                <w:noProof/>
                <w:webHidden/>
              </w:rPr>
              <w:fldChar w:fldCharType="separate"/>
            </w:r>
            <w:r w:rsidR="005928A5">
              <w:rPr>
                <w:noProof/>
                <w:webHidden/>
              </w:rPr>
              <w:t>19</w:t>
            </w:r>
            <w:r w:rsidR="005928A5">
              <w:rPr>
                <w:noProof/>
                <w:webHidden/>
              </w:rPr>
              <w:fldChar w:fldCharType="end"/>
            </w:r>
          </w:hyperlink>
        </w:p>
        <w:p w14:paraId="4A7B7D65" w14:textId="4A9AEC5F" w:rsidR="004B0334" w:rsidRPr="00135A0B" w:rsidRDefault="00D34265">
          <w:pPr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A463A2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100F96E" w14:textId="39E72AD7" w:rsidR="00196334" w:rsidRDefault="008C32EF" w:rsidP="005928A5">
      <w:pPr>
        <w:pStyle w:val="Heading1"/>
      </w:pPr>
      <w:bookmarkStart w:id="0" w:name="_Toc163829488"/>
      <w:bookmarkStart w:id="1" w:name="_Toc138167478"/>
      <w:r w:rsidRPr="00C922B5">
        <w:rPr>
          <w:rFonts w:ascii="Arial" w:hAnsi="Arial" w:cs="Arial"/>
        </w:rPr>
        <w:lastRenderedPageBreak/>
        <w:t>Supplementary Figure 1. Flow chart of genetic data processing</w:t>
      </w:r>
      <w:bookmarkEnd w:id="0"/>
    </w:p>
    <w:p w14:paraId="536989B8" w14:textId="6B35530A" w:rsidR="008C32EF" w:rsidRPr="00196334" w:rsidRDefault="00761476">
      <w:pPr>
        <w:rPr>
          <w:rFonts w:ascii="Arial" w:eastAsiaTheme="majorEastAsia" w:hAnsi="Arial" w:cs="Arial"/>
          <w:b/>
          <w:color w:val="000000" w:themeColor="text1"/>
          <w:szCs w:val="32"/>
        </w:rPr>
      </w:pP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8E3366" wp14:editId="0C510044">
                <wp:simplePos x="0" y="0"/>
                <wp:positionH relativeFrom="column">
                  <wp:posOffset>2603500</wp:posOffset>
                </wp:positionH>
                <wp:positionV relativeFrom="paragraph">
                  <wp:posOffset>2460625</wp:posOffset>
                </wp:positionV>
                <wp:extent cx="1582420" cy="727075"/>
                <wp:effectExtent l="0" t="0" r="17780" b="95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20" cy="727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C7109F" w14:textId="17688C72" w:rsidR="0003529F" w:rsidRPr="0003529F" w:rsidRDefault="0003529F" w:rsidP="0003529F">
                            <w:pPr>
                              <w:jc w:val="center"/>
                            </w:pPr>
                            <w:r w:rsidRPr="0003529F">
                              <w:t>34 removed due to non</w:t>
                            </w:r>
                            <w:r>
                              <w:t>-Eu</w:t>
                            </w:r>
                            <w:r w:rsidRPr="0003529F">
                              <w:t>ropean ances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E3366" id="Rectangle 11" o:spid="_x0000_s1026" style="position:absolute;margin-left:205pt;margin-top:193.75pt;width:124.6pt;height:57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" fillcolor="white [3201]" strokecolor="black [3200]" strokeweight="1pt">
                <v:textbox>
                  <w:txbxContent>
                    <w:p w14:paraId="04C7109F" w14:textId="17688C72" w:rsidR="0003529F" w:rsidRPr="0003529F" w:rsidRDefault="0003529F" w:rsidP="0003529F">
                      <w:pPr>
                        <w:jc w:val="center"/>
                      </w:pPr>
                      <w:r w:rsidRPr="0003529F">
                        <w:t>34 removed due to non</w:t>
                      </w:r>
                      <w:r>
                        <w:t>-Eu</w:t>
                      </w:r>
                      <w:r w:rsidRPr="0003529F">
                        <w:t>ropean ancestr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C271D6" wp14:editId="5CFDB68C">
                <wp:simplePos x="0" y="0"/>
                <wp:positionH relativeFrom="column">
                  <wp:posOffset>1186815</wp:posOffset>
                </wp:positionH>
                <wp:positionV relativeFrom="paragraph">
                  <wp:posOffset>2800350</wp:posOffset>
                </wp:positionV>
                <wp:extent cx="1384300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4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1287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93.45pt;margin-top:220.5pt;width:10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5D3E7E" wp14:editId="09A368F2">
                <wp:simplePos x="0" y="0"/>
                <wp:positionH relativeFrom="column">
                  <wp:posOffset>2606040</wp:posOffset>
                </wp:positionH>
                <wp:positionV relativeFrom="paragraph">
                  <wp:posOffset>1226185</wp:posOffset>
                </wp:positionV>
                <wp:extent cx="1582420" cy="570230"/>
                <wp:effectExtent l="0" t="0" r="1778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20" cy="5702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03C8C1" w14:textId="3E356766" w:rsidR="0003529F" w:rsidRPr="00761476" w:rsidRDefault="0003529F" w:rsidP="0003529F">
                            <w:pPr>
                              <w:jc w:val="center"/>
                            </w:pPr>
                            <w:r w:rsidRPr="00761476">
                              <w:t>3</w:t>
                            </w:r>
                            <w:r w:rsidR="00230A4B" w:rsidRPr="00761476">
                              <w:t>,</w:t>
                            </w:r>
                            <w:r w:rsidRPr="00761476">
                              <w:t>324 removed after quality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5D3E7E" id="Rectangle 9" o:spid="_x0000_s1027" style="position:absolute;margin-left:205.2pt;margin-top:96.55pt;width:124.6pt;height:44.9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" fillcolor="white [3201]" strokecolor="black [3200]" strokeweight="1pt">
                <v:textbox>
                  <w:txbxContent>
                    <w:p w14:paraId="2103C8C1" w14:textId="3E356766" w:rsidR="0003529F" w:rsidRPr="00761476" w:rsidRDefault="0003529F" w:rsidP="0003529F">
                      <w:pPr>
                        <w:jc w:val="center"/>
                      </w:pPr>
                      <w:r w:rsidRPr="00761476">
                        <w:t>3</w:t>
                      </w:r>
                      <w:r w:rsidR="00230A4B" w:rsidRPr="00761476">
                        <w:t>,</w:t>
                      </w:r>
                      <w:r w:rsidRPr="00761476">
                        <w:t>324 removed after quality contro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ADB72F" wp14:editId="4700ED7B">
                <wp:simplePos x="0" y="0"/>
                <wp:positionH relativeFrom="column">
                  <wp:posOffset>1189355</wp:posOffset>
                </wp:positionH>
                <wp:positionV relativeFrom="paragraph">
                  <wp:posOffset>1506855</wp:posOffset>
                </wp:positionV>
                <wp:extent cx="1384300" cy="0"/>
                <wp:effectExtent l="0" t="63500" r="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4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0A8515" id="Straight Arrow Connector 8" o:spid="_x0000_s1026" type="#_x0000_t32" style="position:absolute;margin-left:93.65pt;margin-top:118.65pt;width:109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BF15D0" wp14:editId="46C32220">
                <wp:simplePos x="0" y="0"/>
                <wp:positionH relativeFrom="column">
                  <wp:posOffset>401320</wp:posOffset>
                </wp:positionH>
                <wp:positionV relativeFrom="paragraph">
                  <wp:posOffset>3183890</wp:posOffset>
                </wp:positionV>
                <wp:extent cx="1582420" cy="570230"/>
                <wp:effectExtent l="0" t="0" r="17780" b="139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20" cy="5702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8B033" w14:textId="5E17966E" w:rsidR="00500ECC" w:rsidRPr="00196334" w:rsidRDefault="00500ECC" w:rsidP="00500ECC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50,768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F15D0" id="Rectangle 6" o:spid="_x0000_s1028" style="position:absolute;margin-left:31.6pt;margin-top:250.7pt;width:124.6pt;height:44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" fillcolor="white [3201]" strokecolor="black [3200]" strokeweight="1pt">
                <v:textbox>
                  <w:txbxContent>
                    <w:p w14:paraId="2838B033" w14:textId="5E17966E" w:rsidR="00500ECC" w:rsidRPr="00196334" w:rsidRDefault="00500ECC" w:rsidP="00500ECC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50,768 participa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B0EC33" wp14:editId="668CE892">
                <wp:simplePos x="0" y="0"/>
                <wp:positionH relativeFrom="column">
                  <wp:posOffset>1183005</wp:posOffset>
                </wp:positionH>
                <wp:positionV relativeFrom="paragraph">
                  <wp:posOffset>2502535</wp:posOffset>
                </wp:positionV>
                <wp:extent cx="0" cy="648970"/>
                <wp:effectExtent l="50800" t="0" r="63500" b="3683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9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4B91F8" id="Straight Arrow Connector 5" o:spid="_x0000_s1026" type="#_x0000_t32" style="position:absolute;margin-left:93.15pt;margin-top:197.05pt;width:0;height:51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15406E" wp14:editId="21CD92FE">
                <wp:simplePos x="0" y="0"/>
                <wp:positionH relativeFrom="column">
                  <wp:posOffset>405765</wp:posOffset>
                </wp:positionH>
                <wp:positionV relativeFrom="paragraph">
                  <wp:posOffset>1903095</wp:posOffset>
                </wp:positionV>
                <wp:extent cx="1582420" cy="570230"/>
                <wp:effectExtent l="0" t="0" r="1778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20" cy="5702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C83493" w14:textId="61467870" w:rsidR="00196334" w:rsidRPr="00196334" w:rsidRDefault="00196334" w:rsidP="00196334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50,802 </w:t>
                            </w:r>
                            <w:r w:rsidR="00500ECC">
                              <w:rPr>
                                <w:lang w:val="sv-SE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5406E" id="Rectangle 4" o:spid="_x0000_s1029" style="position:absolute;margin-left:31.95pt;margin-top:149.85pt;width:124.6pt;height:44.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" fillcolor="white [3201]" strokecolor="black [3200]" strokeweight="1pt">
                <v:textbox>
                  <w:txbxContent>
                    <w:p w14:paraId="7DC83493" w14:textId="61467870" w:rsidR="00196334" w:rsidRPr="00196334" w:rsidRDefault="00196334" w:rsidP="00196334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 xml:space="preserve">50,802 </w:t>
                      </w:r>
                      <w:r w:rsidR="00500ECC">
                        <w:rPr>
                          <w:lang w:val="sv-SE"/>
                        </w:rPr>
                        <w:t>participa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3388D4" wp14:editId="082F8352">
                <wp:simplePos x="0" y="0"/>
                <wp:positionH relativeFrom="column">
                  <wp:posOffset>1187450</wp:posOffset>
                </wp:positionH>
                <wp:positionV relativeFrom="paragraph">
                  <wp:posOffset>1221740</wp:posOffset>
                </wp:positionV>
                <wp:extent cx="0" cy="648970"/>
                <wp:effectExtent l="50800" t="0" r="63500" b="3683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9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D729E6" id="Straight Arrow Connector 3" o:spid="_x0000_s1026" type="#_x0000_t32" style="position:absolute;margin-left:93.5pt;margin-top:96.2pt;width:0;height:51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eastAsiaTheme="majorEastAsia" w:hAnsi="Arial" w:cs="Arial"/>
          <w:b/>
          <w:noProof/>
          <w:color w:val="000000" w:themeColor="text1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7E98B9" wp14:editId="114E8E7D">
                <wp:simplePos x="0" y="0"/>
                <wp:positionH relativeFrom="column">
                  <wp:posOffset>401525</wp:posOffset>
                </wp:positionH>
                <wp:positionV relativeFrom="paragraph">
                  <wp:posOffset>652084</wp:posOffset>
                </wp:positionV>
                <wp:extent cx="1582993" cy="570271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993" cy="57027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798935" w14:textId="4BBE9FBE" w:rsidR="00196334" w:rsidRDefault="00196334" w:rsidP="00196334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54,126 </w:t>
                            </w:r>
                            <w:r w:rsidR="00500ECC">
                              <w:rPr>
                                <w:lang w:val="sv-SE"/>
                              </w:rPr>
                              <w:t>participants</w:t>
                            </w:r>
                            <w:r>
                              <w:rPr>
                                <w:lang w:val="sv-SE"/>
                              </w:rPr>
                              <w:t xml:space="preserve"> with genetic data</w:t>
                            </w:r>
                          </w:p>
                          <w:p w14:paraId="32BCAB9A" w14:textId="77777777" w:rsidR="00196334" w:rsidRPr="00196334" w:rsidRDefault="00196334" w:rsidP="00196334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E98B9" id="Rectangle 1" o:spid="_x0000_s1030" style="position:absolute;margin-left:31.6pt;margin-top:51.35pt;width:124.65pt;height:44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" fillcolor="white [3201]" strokecolor="black [3200]" strokeweight="1pt">
                <v:textbox>
                  <w:txbxContent>
                    <w:p w14:paraId="6A798935" w14:textId="4BBE9FBE" w:rsidR="00196334" w:rsidRDefault="00196334" w:rsidP="00196334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 xml:space="preserve">54,126 </w:t>
                      </w:r>
                      <w:r w:rsidR="00500ECC">
                        <w:rPr>
                          <w:lang w:val="sv-SE"/>
                        </w:rPr>
                        <w:t>participants</w:t>
                      </w:r>
                      <w:r>
                        <w:rPr>
                          <w:lang w:val="sv-SE"/>
                        </w:rPr>
                        <w:t xml:space="preserve"> with genetic data</w:t>
                      </w:r>
                    </w:p>
                    <w:p w14:paraId="32BCAB9A" w14:textId="77777777" w:rsidR="00196334" w:rsidRPr="00196334" w:rsidRDefault="00196334" w:rsidP="00196334">
                      <w:pPr>
                        <w:jc w:val="center"/>
                        <w:rPr>
                          <w:lang w:val="sv-S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C32EF" w:rsidRPr="00196334">
        <w:rPr>
          <w:rFonts w:ascii="Arial" w:eastAsiaTheme="majorEastAsia" w:hAnsi="Arial" w:cs="Arial"/>
          <w:b/>
          <w:color w:val="000000" w:themeColor="text1"/>
          <w:szCs w:val="32"/>
        </w:rPr>
        <w:br w:type="page"/>
      </w:r>
    </w:p>
    <w:p w14:paraId="6CABB7F5" w14:textId="612B4100" w:rsidR="007B3A0A" w:rsidRPr="000F3FE3" w:rsidRDefault="000F3FE3" w:rsidP="000A5F62">
      <w:pPr>
        <w:pStyle w:val="Heading1"/>
        <w:rPr>
          <w:rFonts w:ascii="Arial" w:hAnsi="Arial" w:cs="Arial"/>
          <w:sz w:val="20"/>
          <w:szCs w:val="20"/>
        </w:rPr>
      </w:pPr>
      <w:bookmarkStart w:id="2" w:name="_Toc163829489"/>
      <w:r w:rsidRPr="000F3FE3">
        <w:rPr>
          <w:rFonts w:ascii="Arial" w:hAnsi="Arial" w:cs="Arial"/>
        </w:rPr>
        <w:lastRenderedPageBreak/>
        <w:t xml:space="preserve">Supplementary </w:t>
      </w:r>
      <w:r w:rsidR="004B0334" w:rsidRPr="000F3FE3">
        <w:rPr>
          <w:rFonts w:ascii="Arial" w:hAnsi="Arial" w:cs="Arial"/>
        </w:rPr>
        <w:t>T</w:t>
      </w:r>
      <w:r w:rsidR="008B22D7" w:rsidRPr="000F3FE3">
        <w:rPr>
          <w:rFonts w:ascii="Arial" w:hAnsi="Arial" w:cs="Arial"/>
        </w:rPr>
        <w:t>able</w:t>
      </w:r>
      <w:r w:rsidR="006D6A71" w:rsidRPr="000F3FE3">
        <w:rPr>
          <w:rFonts w:ascii="Arial" w:hAnsi="Arial" w:cs="Arial"/>
        </w:rPr>
        <w:t xml:space="preserve"> 1</w:t>
      </w:r>
      <w:r w:rsidR="008B22D7" w:rsidRPr="000F3FE3">
        <w:rPr>
          <w:rFonts w:ascii="Arial" w:hAnsi="Arial" w:cs="Arial"/>
        </w:rPr>
        <w:t xml:space="preserve">. </w:t>
      </w:r>
      <w:r w:rsidR="00826113" w:rsidRPr="000F3FE3">
        <w:rPr>
          <w:rFonts w:ascii="Arial" w:hAnsi="Arial" w:cs="Arial"/>
        </w:rPr>
        <w:t xml:space="preserve">Definitions of </w:t>
      </w:r>
      <w:r w:rsidR="00DD7B10" w:rsidRPr="000F3FE3">
        <w:rPr>
          <w:rFonts w:ascii="Arial" w:hAnsi="Arial" w:cs="Arial"/>
        </w:rPr>
        <w:t>cardio</w:t>
      </w:r>
      <w:r w:rsidR="00826113" w:rsidRPr="000F3FE3">
        <w:rPr>
          <w:rFonts w:ascii="Arial" w:hAnsi="Arial" w:cs="Arial"/>
        </w:rPr>
        <w:t>metabolic diseases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9"/>
        <w:gridCol w:w="5671"/>
      </w:tblGrid>
      <w:tr w:rsidR="000958DC" w:rsidRPr="005157FD" w14:paraId="4A44E9B4" w14:textId="77777777" w:rsidTr="00135A0B">
        <w:trPr>
          <w:trHeight w:val="154"/>
        </w:trPr>
        <w:tc>
          <w:tcPr>
            <w:tcW w:w="4547" w:type="dxa"/>
          </w:tcPr>
          <w:p w14:paraId="6BA86058" w14:textId="502756D5" w:rsidR="000958DC" w:rsidRPr="00135A0B" w:rsidRDefault="000958D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rdiometabolic disease</w:t>
            </w:r>
          </w:p>
        </w:tc>
        <w:tc>
          <w:tcPr>
            <w:tcW w:w="8810" w:type="dxa"/>
          </w:tcPr>
          <w:p w14:paraId="3584F3D9" w14:textId="19B1D2ED" w:rsidR="000958DC" w:rsidRPr="00135A0B" w:rsidRDefault="000958D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0958DC" w:rsidRPr="005157FD" w14:paraId="154D1BB3" w14:textId="77777777" w:rsidTr="00135A0B">
        <w:trPr>
          <w:trHeight w:val="154"/>
        </w:trPr>
        <w:tc>
          <w:tcPr>
            <w:tcW w:w="4547" w:type="dxa"/>
            <w:shd w:val="clear" w:color="auto" w:fill="auto"/>
          </w:tcPr>
          <w:p w14:paraId="58D8804D" w14:textId="23B73739" w:rsidR="000958DC" w:rsidRPr="00135A0B" w:rsidRDefault="000958DC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etabolic disease</w:t>
            </w:r>
          </w:p>
        </w:tc>
        <w:tc>
          <w:tcPr>
            <w:tcW w:w="8810" w:type="dxa"/>
            <w:shd w:val="clear" w:color="auto" w:fill="auto"/>
          </w:tcPr>
          <w:p w14:paraId="04BEF965" w14:textId="77777777" w:rsidR="000958DC" w:rsidRPr="00135A0B" w:rsidRDefault="000958D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58DC" w:rsidRPr="005157FD" w14:paraId="4DF8740B" w14:textId="77777777" w:rsidTr="00135A0B">
        <w:trPr>
          <w:trHeight w:val="154"/>
        </w:trPr>
        <w:tc>
          <w:tcPr>
            <w:tcW w:w="4547" w:type="dxa"/>
            <w:shd w:val="clear" w:color="auto" w:fill="auto"/>
          </w:tcPr>
          <w:p w14:paraId="4A2C690F" w14:textId="72842CB6" w:rsidR="000958DC" w:rsidRPr="00EC4A3C" w:rsidRDefault="000958D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Type 2 diabetes</w:t>
            </w:r>
          </w:p>
        </w:tc>
        <w:tc>
          <w:tcPr>
            <w:tcW w:w="8810" w:type="dxa"/>
            <w:shd w:val="clear" w:color="auto" w:fill="auto"/>
          </w:tcPr>
          <w:p w14:paraId="7B8BAEEC" w14:textId="77777777" w:rsidR="00EA7664" w:rsidRPr="00135A0B" w:rsidRDefault="009429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ed diabetes (excluding cases with type 1 or other type of diabetes) </w:t>
            </w:r>
          </w:p>
          <w:p w14:paraId="1BED1D40" w14:textId="77777777" w:rsidR="00EA7664" w:rsidRPr="00135A0B" w:rsidRDefault="0094290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ND </w:t>
            </w:r>
          </w:p>
          <w:p w14:paraId="059E2EDA" w14:textId="77777777" w:rsidR="00C72F2C" w:rsidRPr="00135A0B" w:rsidRDefault="009C53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94290B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diabetes medication use (ATC codes A10 to A10X)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HbA1c&gt;=6.5% </w:t>
            </w:r>
          </w:p>
          <w:p w14:paraId="3C0E0184" w14:textId="77777777" w:rsidR="00C72F2C" w:rsidRPr="00135A0B" w:rsidRDefault="009C53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  <w:p w14:paraId="24C745C8" w14:textId="2078241C" w:rsidR="000958DC" w:rsidRPr="00135A0B" w:rsidRDefault="009C53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fasting plasma glucose is &gt;=7.0 mmol/L)</w:t>
            </w:r>
          </w:p>
        </w:tc>
      </w:tr>
      <w:tr w:rsidR="000958DC" w:rsidRPr="005157FD" w14:paraId="0E714CEC" w14:textId="77777777" w:rsidTr="00135A0B">
        <w:trPr>
          <w:trHeight w:val="154"/>
        </w:trPr>
        <w:tc>
          <w:tcPr>
            <w:tcW w:w="4547" w:type="dxa"/>
            <w:shd w:val="clear" w:color="auto" w:fill="auto"/>
          </w:tcPr>
          <w:p w14:paraId="4F889752" w14:textId="25D3C414" w:rsidR="000958DC" w:rsidRPr="00EC4A3C" w:rsidRDefault="000958D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8810" w:type="dxa"/>
            <w:shd w:val="clear" w:color="auto" w:fill="auto"/>
          </w:tcPr>
          <w:p w14:paraId="46221003" w14:textId="070C2258" w:rsidR="000958DC" w:rsidRPr="00135A0B" w:rsidRDefault="00363B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 (kg/m2</w:t>
            </w:r>
            <w:r w:rsidR="00C37CBE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gt;=30)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, calculated from weight and height measured at physical examination</w:t>
            </w:r>
          </w:p>
        </w:tc>
      </w:tr>
      <w:tr w:rsidR="000958DC" w:rsidRPr="005157FD" w14:paraId="447AD9CD" w14:textId="77777777" w:rsidTr="00135A0B">
        <w:trPr>
          <w:trHeight w:val="394"/>
        </w:trPr>
        <w:tc>
          <w:tcPr>
            <w:tcW w:w="4547" w:type="dxa"/>
            <w:shd w:val="clear" w:color="auto" w:fill="auto"/>
          </w:tcPr>
          <w:p w14:paraId="2BA0ABCA" w14:textId="0514B87B" w:rsidR="000958DC" w:rsidRPr="00EC4A3C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8810" w:type="dxa"/>
            <w:shd w:val="clear" w:color="auto" w:fill="auto"/>
          </w:tcPr>
          <w:p w14:paraId="4DEB24BF" w14:textId="0E7A20E9" w:rsidR="000958DC" w:rsidRPr="00135A0B" w:rsidRDefault="00536AC0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hypertension</w:t>
            </w:r>
            <w:r w:rsidR="000958DC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958DC" w:rsidRPr="005157FD" w14:paraId="218F6D71" w14:textId="77777777" w:rsidTr="00135A0B">
        <w:trPr>
          <w:trHeight w:val="141"/>
        </w:trPr>
        <w:tc>
          <w:tcPr>
            <w:tcW w:w="4547" w:type="dxa"/>
            <w:shd w:val="clear" w:color="auto" w:fill="auto"/>
          </w:tcPr>
          <w:p w14:paraId="50C68557" w14:textId="52AFF6AC" w:rsidR="000958DC" w:rsidRPr="00135A0B" w:rsidRDefault="000958DC" w:rsidP="00E6456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8810" w:type="dxa"/>
            <w:shd w:val="clear" w:color="auto" w:fill="auto"/>
          </w:tcPr>
          <w:p w14:paraId="6AF64A79" w14:textId="421F6BFF" w:rsidR="000958DC" w:rsidRPr="00135A0B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58DC" w:rsidRPr="005157FD" w14:paraId="15A10307" w14:textId="77777777" w:rsidTr="00135A0B">
        <w:trPr>
          <w:trHeight w:val="362"/>
        </w:trPr>
        <w:tc>
          <w:tcPr>
            <w:tcW w:w="4547" w:type="dxa"/>
            <w:shd w:val="clear" w:color="auto" w:fill="auto"/>
          </w:tcPr>
          <w:p w14:paraId="1E6A04FA" w14:textId="2D2276EF" w:rsidR="000958DC" w:rsidRPr="00EC4A3C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sis</w:t>
            </w:r>
          </w:p>
        </w:tc>
        <w:tc>
          <w:tcPr>
            <w:tcW w:w="8810" w:type="dxa"/>
            <w:shd w:val="clear" w:color="auto" w:fill="auto"/>
          </w:tcPr>
          <w:p w14:paraId="644DBEE3" w14:textId="743A06DD" w:rsidR="000958DC" w:rsidRPr="00135A0B" w:rsidRDefault="00A93C64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0958DC" w:rsidRPr="005157FD" w14:paraId="11311443" w14:textId="77777777" w:rsidTr="00135A0B">
        <w:trPr>
          <w:trHeight w:val="588"/>
        </w:trPr>
        <w:tc>
          <w:tcPr>
            <w:tcW w:w="4547" w:type="dxa"/>
            <w:shd w:val="clear" w:color="auto" w:fill="auto"/>
          </w:tcPr>
          <w:p w14:paraId="5CFDE0FC" w14:textId="09507401" w:rsidR="000958DC" w:rsidRPr="00EC4A3C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coronary artery bypass (CABG)</w:t>
            </w:r>
          </w:p>
        </w:tc>
        <w:tc>
          <w:tcPr>
            <w:tcW w:w="8810" w:type="dxa"/>
            <w:shd w:val="clear" w:color="auto" w:fill="auto"/>
          </w:tcPr>
          <w:p w14:paraId="12ACFB4A" w14:textId="659BA53D" w:rsidR="000958DC" w:rsidRPr="00135A0B" w:rsidRDefault="00A93C64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0958DC" w:rsidRPr="005157FD" w14:paraId="7376B88D" w14:textId="77777777" w:rsidTr="00135A0B">
        <w:trPr>
          <w:trHeight w:val="548"/>
        </w:trPr>
        <w:tc>
          <w:tcPr>
            <w:tcW w:w="4547" w:type="dxa"/>
            <w:shd w:val="clear" w:color="auto" w:fill="auto"/>
          </w:tcPr>
          <w:p w14:paraId="16665441" w14:textId="2D43959F" w:rsidR="000958DC" w:rsidRPr="00EC4A3C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8810" w:type="dxa"/>
          </w:tcPr>
          <w:p w14:paraId="5F1D4063" w14:textId="77777777" w:rsidR="00EA7664" w:rsidRPr="00135A0B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myocardial infarction</w:t>
            </w:r>
            <w:r w:rsidR="00270B84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AC6D155" w14:textId="77777777" w:rsidR="00EA7664" w:rsidRPr="00135A0B" w:rsidRDefault="000958DC" w:rsidP="00E6456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D</w:t>
            </w:r>
            <w:r w:rsidR="00874698"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EBB1109" w14:textId="3BDFDA5B" w:rsidR="000958DC" w:rsidRPr="00135A0B" w:rsidRDefault="000958DC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rug use related to myocardial infarction </w:t>
            </w:r>
            <w:r w:rsidR="00EA7664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="00874698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ECG pathology</w:t>
            </w:r>
          </w:p>
        </w:tc>
      </w:tr>
      <w:tr w:rsidR="00F54D4D" w:rsidRPr="005157FD" w14:paraId="6D9AB7B4" w14:textId="77777777" w:rsidTr="00135A0B">
        <w:trPr>
          <w:trHeight w:val="340"/>
        </w:trPr>
        <w:tc>
          <w:tcPr>
            <w:tcW w:w="4547" w:type="dxa"/>
          </w:tcPr>
          <w:p w14:paraId="7F9E579E" w14:textId="6BB4E4A1" w:rsidR="00F54D4D" w:rsidRPr="00EC4A3C" w:rsidRDefault="00B1531F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Atherosclerosis</w:t>
            </w:r>
          </w:p>
        </w:tc>
        <w:tc>
          <w:tcPr>
            <w:tcW w:w="8810" w:type="dxa"/>
          </w:tcPr>
          <w:p w14:paraId="78945556" w14:textId="74D98EEC" w:rsidR="00F54D4D" w:rsidRPr="00135A0B" w:rsidRDefault="00B1531F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F54D4D" w:rsidRPr="005157FD" w14:paraId="633E291E" w14:textId="77777777" w:rsidTr="00135A0B">
        <w:trPr>
          <w:trHeight w:val="358"/>
        </w:trPr>
        <w:tc>
          <w:tcPr>
            <w:tcW w:w="4547" w:type="dxa"/>
          </w:tcPr>
          <w:p w14:paraId="63867125" w14:textId="426DBFF8" w:rsidR="00F54D4D" w:rsidRPr="00EC4A3C" w:rsidRDefault="00B1531F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8810" w:type="dxa"/>
          </w:tcPr>
          <w:p w14:paraId="37AF82EA" w14:textId="138CFCB4" w:rsidR="00F54D4D" w:rsidRPr="00135A0B" w:rsidRDefault="00B1531F" w:rsidP="00E645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2D5555" w:rsidRPr="005157FD" w14:paraId="612863EE" w14:textId="77777777" w:rsidTr="00135A0B">
        <w:trPr>
          <w:trHeight w:val="351"/>
        </w:trPr>
        <w:tc>
          <w:tcPr>
            <w:tcW w:w="4547" w:type="dxa"/>
          </w:tcPr>
          <w:p w14:paraId="5B1396CF" w14:textId="7632E798" w:rsidR="002D5555" w:rsidRPr="00EC4A3C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Narrowing carotid arteries</w:t>
            </w:r>
          </w:p>
        </w:tc>
        <w:tc>
          <w:tcPr>
            <w:tcW w:w="8810" w:type="dxa"/>
          </w:tcPr>
          <w:p w14:paraId="198D6A01" w14:textId="781C8A77" w:rsidR="002D555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2D5555" w:rsidRPr="005157FD" w14:paraId="6E1DD4B2" w14:textId="77777777" w:rsidTr="00135A0B">
        <w:trPr>
          <w:trHeight w:val="621"/>
        </w:trPr>
        <w:tc>
          <w:tcPr>
            <w:tcW w:w="4547" w:type="dxa"/>
          </w:tcPr>
          <w:p w14:paraId="658E8ACF" w14:textId="1D9A820D" w:rsidR="002D5555" w:rsidRPr="00EC4A3C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8810" w:type="dxa"/>
          </w:tcPr>
          <w:p w14:paraId="51DCDC6A" w14:textId="77777777" w:rsidR="000426ED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ed heart failure  </w:t>
            </w:r>
          </w:p>
          <w:p w14:paraId="50B03180" w14:textId="77777777" w:rsidR="0034691A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D</w:t>
            </w:r>
            <w:r w:rsidR="00270B84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8700FE0" w14:textId="33060C93" w:rsidR="002D555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rug use related to heart failure </w:t>
            </w:r>
            <w:r w:rsidR="000426ED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cemaker</w:t>
            </w:r>
            <w:r w:rsidR="000426ED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D implantation </w:t>
            </w:r>
            <w:r w:rsidR="000426ED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rt transplantation</w:t>
            </w:r>
          </w:p>
        </w:tc>
      </w:tr>
      <w:tr w:rsidR="002D5555" w:rsidRPr="005157FD" w14:paraId="5A3C558C" w14:textId="77777777" w:rsidTr="00135A0B">
        <w:trPr>
          <w:trHeight w:val="621"/>
        </w:trPr>
        <w:tc>
          <w:tcPr>
            <w:tcW w:w="4547" w:type="dxa"/>
          </w:tcPr>
          <w:p w14:paraId="07921C0A" w14:textId="27123F0C" w:rsidR="002D5555" w:rsidRPr="00EC4A3C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8810" w:type="dxa"/>
          </w:tcPr>
          <w:p w14:paraId="10136A3C" w14:textId="77777777" w:rsidR="00251DF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ed atrial fibrillation and use of vit K antagonist or NOAC </w:t>
            </w:r>
          </w:p>
          <w:p w14:paraId="365143FF" w14:textId="77777777" w:rsidR="00251DF5" w:rsidRPr="00135A0B" w:rsidRDefault="002D5555" w:rsidP="002D555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  <w:p w14:paraId="4BA70BC7" w14:textId="53DF3DC3" w:rsidR="002143AF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rial fibrillation on ECG and use of vit K antagonist </w:t>
            </w:r>
          </w:p>
          <w:p w14:paraId="0540202B" w14:textId="65857359" w:rsidR="002D5555" w:rsidRPr="00135A0B" w:rsidRDefault="002D5555" w:rsidP="002D555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  <w:p w14:paraId="0B4A64CF" w14:textId="340B3C8B" w:rsidR="002D555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ADVASC </w:t>
            </w:r>
            <w:r w:rsidR="00837191"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&gt;</w:t>
            </w: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 and atrial fibrillation on ECG</w:t>
            </w:r>
          </w:p>
        </w:tc>
      </w:tr>
      <w:tr w:rsidR="002D5555" w:rsidRPr="005157FD" w14:paraId="4DCDC3FA" w14:textId="77777777" w:rsidTr="00135A0B">
        <w:trPr>
          <w:trHeight w:val="335"/>
        </w:trPr>
        <w:tc>
          <w:tcPr>
            <w:tcW w:w="4547" w:type="dxa"/>
          </w:tcPr>
          <w:p w14:paraId="391A5734" w14:textId="3FAC98F8" w:rsidR="002D5555" w:rsidRPr="00EC4A3C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valve disorders</w:t>
            </w:r>
          </w:p>
        </w:tc>
        <w:tc>
          <w:tcPr>
            <w:tcW w:w="8810" w:type="dxa"/>
          </w:tcPr>
          <w:p w14:paraId="429038B0" w14:textId="546BDBA9" w:rsidR="002D555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  <w:tr w:rsidR="002D5555" w:rsidRPr="005157FD" w14:paraId="4E39A2FD" w14:textId="77777777" w:rsidTr="00135A0B">
        <w:trPr>
          <w:trHeight w:val="154"/>
        </w:trPr>
        <w:tc>
          <w:tcPr>
            <w:tcW w:w="4547" w:type="dxa"/>
          </w:tcPr>
          <w:p w14:paraId="69E41F31" w14:textId="1CA4C981" w:rsidR="002D5555" w:rsidRPr="00EC4A3C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C4A3C">
              <w:rPr>
                <w:rFonts w:ascii="Arial" w:hAnsi="Arial" w:cs="Arial"/>
                <w:color w:val="000000" w:themeColor="text1"/>
                <w:sz w:val="20"/>
                <w:szCs w:val="20"/>
              </w:rPr>
              <w:t>Aneurysm</w:t>
            </w:r>
          </w:p>
        </w:tc>
        <w:tc>
          <w:tcPr>
            <w:tcW w:w="8810" w:type="dxa"/>
          </w:tcPr>
          <w:p w14:paraId="6F8D7EAD" w14:textId="68F6756A" w:rsidR="002D5555" w:rsidRPr="00135A0B" w:rsidRDefault="002D5555" w:rsidP="002D55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5A0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</w:t>
            </w:r>
          </w:p>
        </w:tc>
      </w:tr>
    </w:tbl>
    <w:p w14:paraId="6E629181" w14:textId="325B9E37" w:rsidR="00EA7664" w:rsidRPr="00135A0B" w:rsidRDefault="00EA7664" w:rsidP="00A928AD">
      <w:pPr>
        <w:rPr>
          <w:rFonts w:ascii="Times New Roman" w:hAnsi="Times New Roman" w:cs="Times New Roman"/>
        </w:rPr>
        <w:sectPr w:rsidR="00EA7664" w:rsidRPr="00135A0B" w:rsidSect="00AB1F94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DBE274F" w14:textId="53F6EEB2" w:rsidR="00EA7664" w:rsidRPr="00135A0B" w:rsidRDefault="00982DC7" w:rsidP="00A928AD">
      <w:pPr>
        <w:rPr>
          <w:rFonts w:ascii="Arial" w:hAnsi="Arial" w:cs="Arial"/>
          <w:sz w:val="16"/>
          <w:szCs w:val="16"/>
        </w:rPr>
        <w:sectPr w:rsidR="00EA7664" w:rsidRPr="00135A0B" w:rsidSect="00EA7664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ATC: </w:t>
      </w:r>
      <w:r w:rsidR="00837191" w:rsidRPr="00135A0B">
        <w:rPr>
          <w:rFonts w:ascii="Arial" w:hAnsi="Arial" w:cs="Arial"/>
          <w:sz w:val="16"/>
          <w:szCs w:val="16"/>
        </w:rPr>
        <w:t>Anatomical Therapeutic Chemical code</w:t>
      </w:r>
      <w:r w:rsidRPr="00135A0B">
        <w:rPr>
          <w:rFonts w:ascii="Arial" w:hAnsi="Arial" w:cs="Arial"/>
          <w:sz w:val="16"/>
          <w:szCs w:val="16"/>
        </w:rPr>
        <w:t>, HbA1c:</w:t>
      </w:r>
      <w:r w:rsidR="00837191" w:rsidRPr="00135A0B">
        <w:rPr>
          <w:rFonts w:ascii="Arial" w:hAnsi="Arial" w:cs="Arial"/>
          <w:sz w:val="16"/>
          <w:szCs w:val="16"/>
        </w:rPr>
        <w:t xml:space="preserve"> Hemoglobin A1c</w:t>
      </w:r>
      <w:r w:rsidRPr="00135A0B">
        <w:rPr>
          <w:rFonts w:ascii="Arial" w:hAnsi="Arial" w:cs="Arial"/>
          <w:sz w:val="16"/>
          <w:szCs w:val="16"/>
        </w:rPr>
        <w:t xml:space="preserve">, </w:t>
      </w:r>
      <w:r w:rsidR="00E32426" w:rsidRPr="00135A0B">
        <w:rPr>
          <w:rFonts w:ascii="Arial" w:hAnsi="Arial" w:cs="Arial"/>
          <w:sz w:val="16"/>
          <w:szCs w:val="16"/>
        </w:rPr>
        <w:t>ECG:</w:t>
      </w:r>
      <w:r w:rsidR="00837191" w:rsidRPr="00135A0B">
        <w:rPr>
          <w:rFonts w:ascii="Arial" w:hAnsi="Arial" w:cs="Arial"/>
          <w:sz w:val="16"/>
          <w:szCs w:val="16"/>
        </w:rPr>
        <w:t xml:space="preserve"> Electrocardiogram</w:t>
      </w:r>
      <w:r w:rsidR="00E32426" w:rsidRPr="00135A0B">
        <w:rPr>
          <w:rFonts w:ascii="Arial" w:hAnsi="Arial" w:cs="Arial"/>
          <w:sz w:val="16"/>
          <w:szCs w:val="16"/>
        </w:rPr>
        <w:t>, CHADVASC:</w:t>
      </w:r>
      <w:r w:rsidR="00746128" w:rsidRPr="00135A0B">
        <w:rPr>
          <w:rFonts w:ascii="Arial" w:hAnsi="Arial" w:cs="Arial"/>
          <w:sz w:val="16"/>
          <w:szCs w:val="16"/>
        </w:rPr>
        <w:t xml:space="preserve"> CHA2DS2-VASc Calculator for Atrial Fibrillation</w:t>
      </w:r>
      <w:r w:rsidR="00E32426" w:rsidRPr="00135A0B">
        <w:rPr>
          <w:rFonts w:ascii="Arial" w:hAnsi="Arial" w:cs="Arial"/>
          <w:sz w:val="16"/>
          <w:szCs w:val="16"/>
        </w:rPr>
        <w:t>, NOAC:</w:t>
      </w:r>
      <w:r w:rsidR="00746128" w:rsidRPr="00135A0B">
        <w:rPr>
          <w:rFonts w:ascii="Arial" w:hAnsi="Arial" w:cs="Arial"/>
          <w:sz w:val="16"/>
          <w:szCs w:val="16"/>
        </w:rPr>
        <w:t xml:space="preserve"> Novel oral anticoagulants</w:t>
      </w:r>
    </w:p>
    <w:p w14:paraId="517365F2" w14:textId="78FD92E8" w:rsidR="001038AA" w:rsidRPr="000F3FE3" w:rsidRDefault="000F3FE3" w:rsidP="00135A0B">
      <w:pPr>
        <w:pStyle w:val="Heading1"/>
        <w:rPr>
          <w:rFonts w:ascii="Arial" w:hAnsi="Arial" w:cs="Arial"/>
          <w:szCs w:val="24"/>
        </w:rPr>
      </w:pPr>
      <w:bookmarkStart w:id="3" w:name="_Toc138167479"/>
      <w:bookmarkStart w:id="4" w:name="_Toc163829490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1038AA" w:rsidRPr="000F3FE3">
        <w:rPr>
          <w:rFonts w:ascii="Arial" w:hAnsi="Arial" w:cs="Arial"/>
          <w:szCs w:val="24"/>
        </w:rPr>
        <w:t xml:space="preserve">Table 2. Associations of the </w:t>
      </w:r>
      <w:r w:rsidR="00BC4C77">
        <w:rPr>
          <w:rFonts w:ascii="Arial" w:hAnsi="Arial" w:cs="Arial"/>
          <w:szCs w:val="24"/>
        </w:rPr>
        <w:t>ADHD-PGS</w:t>
      </w:r>
      <w:r w:rsidR="001038AA" w:rsidRPr="000F3FE3">
        <w:rPr>
          <w:rFonts w:ascii="Arial" w:hAnsi="Arial" w:cs="Arial"/>
          <w:szCs w:val="24"/>
        </w:rPr>
        <w:t xml:space="preserve"> with cardiometabolic diseases  (N=50</w:t>
      </w:r>
      <w:r w:rsidR="00861E22">
        <w:rPr>
          <w:rFonts w:ascii="Arial" w:hAnsi="Arial" w:cs="Arial"/>
          <w:szCs w:val="24"/>
        </w:rPr>
        <w:t xml:space="preserve"> </w:t>
      </w:r>
      <w:r w:rsidR="001038AA" w:rsidRPr="000F3FE3">
        <w:rPr>
          <w:rFonts w:ascii="Arial" w:hAnsi="Arial" w:cs="Arial"/>
          <w:szCs w:val="24"/>
        </w:rPr>
        <w:t>768)</w:t>
      </w:r>
      <w:bookmarkEnd w:id="3"/>
      <w:bookmarkEnd w:id="4"/>
    </w:p>
    <w:tbl>
      <w:tblPr>
        <w:tblStyle w:val="TableGrid"/>
        <w:tblW w:w="9412" w:type="dxa"/>
        <w:tblInd w:w="-142" w:type="dxa"/>
        <w:tblLook w:val="04A0" w:firstRow="1" w:lastRow="0" w:firstColumn="1" w:lastColumn="0" w:noHBand="0" w:noVBand="1"/>
      </w:tblPr>
      <w:tblGrid>
        <w:gridCol w:w="2894"/>
        <w:gridCol w:w="1719"/>
        <w:gridCol w:w="2192"/>
        <w:gridCol w:w="1203"/>
        <w:gridCol w:w="1404"/>
      </w:tblGrid>
      <w:tr w:rsidR="0038548E" w:rsidRPr="00135B19" w14:paraId="55735043" w14:textId="77777777" w:rsidTr="0038548E">
        <w:trPr>
          <w:trHeight w:val="474"/>
        </w:trPr>
        <w:tc>
          <w:tcPr>
            <w:tcW w:w="2894" w:type="dxa"/>
          </w:tcPr>
          <w:p w14:paraId="531AE24F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719" w:type="dxa"/>
          </w:tcPr>
          <w:p w14:paraId="4968D208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192" w:type="dxa"/>
          </w:tcPr>
          <w:p w14:paraId="554E54DF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03" w:type="dxa"/>
          </w:tcPr>
          <w:p w14:paraId="391AD24B" w14:textId="77777777" w:rsidR="0038548E" w:rsidRPr="00135A0B" w:rsidRDefault="0038548E" w:rsidP="0038548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4" w:type="dxa"/>
          </w:tcPr>
          <w:p w14:paraId="3DA260D3" w14:textId="2C565A53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135B19" w14:paraId="28DE200E" w14:textId="77777777" w:rsidTr="0038548E">
        <w:trPr>
          <w:trHeight w:val="162"/>
        </w:trPr>
        <w:tc>
          <w:tcPr>
            <w:tcW w:w="2894" w:type="dxa"/>
          </w:tcPr>
          <w:p w14:paraId="43DAF168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HD</w:t>
            </w:r>
          </w:p>
        </w:tc>
        <w:tc>
          <w:tcPr>
            <w:tcW w:w="1719" w:type="dxa"/>
          </w:tcPr>
          <w:p w14:paraId="416BFF2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83 (0.82)</w:t>
            </w:r>
          </w:p>
        </w:tc>
        <w:tc>
          <w:tcPr>
            <w:tcW w:w="2192" w:type="dxa"/>
          </w:tcPr>
          <w:p w14:paraId="6728ED0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62 (1.231, 1.507)</w:t>
            </w:r>
          </w:p>
        </w:tc>
        <w:tc>
          <w:tcPr>
            <w:tcW w:w="1203" w:type="dxa"/>
          </w:tcPr>
          <w:p w14:paraId="281A58FF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83%</w:t>
            </w:r>
          </w:p>
        </w:tc>
        <w:tc>
          <w:tcPr>
            <w:tcW w:w="1404" w:type="dxa"/>
          </w:tcPr>
          <w:p w14:paraId="7ABF3C92" w14:textId="07D3DB8D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4.33e-8</w:t>
            </w:r>
          </w:p>
        </w:tc>
      </w:tr>
      <w:tr w:rsidR="0038548E" w:rsidRPr="00135B19" w14:paraId="123EF778" w14:textId="77777777" w:rsidTr="0038548E">
        <w:trPr>
          <w:trHeight w:val="162"/>
        </w:trPr>
        <w:tc>
          <w:tcPr>
            <w:tcW w:w="2894" w:type="dxa"/>
          </w:tcPr>
          <w:p w14:paraId="6C807B05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1719" w:type="dxa"/>
          </w:tcPr>
          <w:p w14:paraId="17FC6907" w14:textId="738EB4B9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133 (30.38)</w:t>
            </w:r>
          </w:p>
        </w:tc>
        <w:tc>
          <w:tcPr>
            <w:tcW w:w="2192" w:type="dxa"/>
          </w:tcPr>
          <w:p w14:paraId="4955EEE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04 (1.080, 1.127)</w:t>
            </w:r>
          </w:p>
        </w:tc>
        <w:tc>
          <w:tcPr>
            <w:tcW w:w="1203" w:type="dxa"/>
          </w:tcPr>
          <w:p w14:paraId="00BB316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5%</w:t>
            </w:r>
          </w:p>
        </w:tc>
        <w:tc>
          <w:tcPr>
            <w:tcW w:w="1404" w:type="dxa"/>
          </w:tcPr>
          <w:p w14:paraId="75806D60" w14:textId="659A68F1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  <w:tr w:rsidR="0038548E" w:rsidRPr="00135B19" w14:paraId="1BA7AD03" w14:textId="77777777" w:rsidTr="0038548E">
        <w:trPr>
          <w:trHeight w:val="162"/>
        </w:trPr>
        <w:tc>
          <w:tcPr>
            <w:tcW w:w="2894" w:type="dxa"/>
          </w:tcPr>
          <w:p w14:paraId="14A862FE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719" w:type="dxa"/>
          </w:tcPr>
          <w:p w14:paraId="1AEA626F" w14:textId="2CB9EB9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345 (2.66)</w:t>
            </w:r>
          </w:p>
        </w:tc>
        <w:tc>
          <w:tcPr>
            <w:tcW w:w="2192" w:type="dxa"/>
          </w:tcPr>
          <w:p w14:paraId="2CCF085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37 (1.169, 1.308)</w:t>
            </w:r>
          </w:p>
        </w:tc>
        <w:tc>
          <w:tcPr>
            <w:tcW w:w="1203" w:type="dxa"/>
          </w:tcPr>
          <w:p w14:paraId="1D7FC2C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50%</w:t>
            </w:r>
          </w:p>
        </w:tc>
        <w:tc>
          <w:tcPr>
            <w:tcW w:w="1404" w:type="dxa"/>
          </w:tcPr>
          <w:p w14:paraId="6A73780B" w14:textId="6FB8D2A5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3.19e-12</w:t>
            </w:r>
          </w:p>
        </w:tc>
      </w:tr>
      <w:tr w:rsidR="0038548E" w:rsidRPr="00135B19" w14:paraId="35971805" w14:textId="77777777" w:rsidTr="0038548E">
        <w:trPr>
          <w:trHeight w:val="162"/>
        </w:trPr>
        <w:tc>
          <w:tcPr>
            <w:tcW w:w="2894" w:type="dxa"/>
          </w:tcPr>
          <w:p w14:paraId="0AA51560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719" w:type="dxa"/>
          </w:tcPr>
          <w:p w14:paraId="7A31A9B6" w14:textId="6FD07F8B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685 (13.21)</w:t>
            </w:r>
          </w:p>
        </w:tc>
        <w:tc>
          <w:tcPr>
            <w:tcW w:w="2192" w:type="dxa"/>
          </w:tcPr>
          <w:p w14:paraId="5E48A0E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8 (1.137, 1.200)</w:t>
            </w:r>
          </w:p>
        </w:tc>
        <w:tc>
          <w:tcPr>
            <w:tcW w:w="1203" w:type="dxa"/>
          </w:tcPr>
          <w:p w14:paraId="2351AC7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50%</w:t>
            </w:r>
          </w:p>
        </w:tc>
        <w:tc>
          <w:tcPr>
            <w:tcW w:w="1404" w:type="dxa"/>
          </w:tcPr>
          <w:p w14:paraId="737AD3AD" w14:textId="2075EFC4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  <w:tr w:rsidR="0038548E" w:rsidRPr="00135B19" w14:paraId="575F38AA" w14:textId="77777777" w:rsidTr="0038548E">
        <w:trPr>
          <w:trHeight w:val="162"/>
        </w:trPr>
        <w:tc>
          <w:tcPr>
            <w:tcW w:w="2894" w:type="dxa"/>
          </w:tcPr>
          <w:p w14:paraId="00813A5B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19" w:type="dxa"/>
          </w:tcPr>
          <w:p w14:paraId="78A873EC" w14:textId="10B0F5C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621 (20.53)</w:t>
            </w:r>
          </w:p>
        </w:tc>
        <w:tc>
          <w:tcPr>
            <w:tcW w:w="2192" w:type="dxa"/>
          </w:tcPr>
          <w:p w14:paraId="71740DC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39 (1.014, 1.064)</w:t>
            </w:r>
          </w:p>
        </w:tc>
        <w:tc>
          <w:tcPr>
            <w:tcW w:w="1203" w:type="dxa"/>
          </w:tcPr>
          <w:p w14:paraId="0C41B05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04" w:type="dxa"/>
          </w:tcPr>
          <w:p w14:paraId="0604C38F" w14:textId="677BF45D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06e-2</w:t>
            </w:r>
          </w:p>
        </w:tc>
      </w:tr>
      <w:tr w:rsidR="0038548E" w:rsidRPr="00135B19" w14:paraId="6EB6F8BF" w14:textId="77777777" w:rsidTr="0038548E">
        <w:trPr>
          <w:trHeight w:val="154"/>
        </w:trPr>
        <w:tc>
          <w:tcPr>
            <w:tcW w:w="2894" w:type="dxa"/>
          </w:tcPr>
          <w:p w14:paraId="7B0DBABB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1719" w:type="dxa"/>
          </w:tcPr>
          <w:p w14:paraId="58C18421" w14:textId="3A8B651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450 (5.19)</w:t>
            </w:r>
          </w:p>
        </w:tc>
        <w:tc>
          <w:tcPr>
            <w:tcW w:w="2192" w:type="dxa"/>
          </w:tcPr>
          <w:p w14:paraId="12F6CAE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02 (1.056, 1.150)</w:t>
            </w:r>
          </w:p>
        </w:tc>
        <w:tc>
          <w:tcPr>
            <w:tcW w:w="1203" w:type="dxa"/>
          </w:tcPr>
          <w:p w14:paraId="20D3668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2%</w:t>
            </w:r>
          </w:p>
        </w:tc>
        <w:tc>
          <w:tcPr>
            <w:tcW w:w="1404" w:type="dxa"/>
          </w:tcPr>
          <w:p w14:paraId="429E9973" w14:textId="195A7C8A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9.00e-5</w:t>
            </w:r>
          </w:p>
        </w:tc>
      </w:tr>
      <w:tr w:rsidR="0038548E" w:rsidRPr="00135B19" w14:paraId="089B3D21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7C71B962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1719" w:type="dxa"/>
          </w:tcPr>
          <w:p w14:paraId="31E1EA8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98 (1.27)</w:t>
            </w:r>
          </w:p>
        </w:tc>
        <w:tc>
          <w:tcPr>
            <w:tcW w:w="2192" w:type="dxa"/>
          </w:tcPr>
          <w:p w14:paraId="42EDFAC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8 (1.075, 1.269)</w:t>
            </w:r>
          </w:p>
        </w:tc>
        <w:tc>
          <w:tcPr>
            <w:tcW w:w="1203" w:type="dxa"/>
          </w:tcPr>
          <w:p w14:paraId="3EB9982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3%</w:t>
            </w:r>
          </w:p>
        </w:tc>
        <w:tc>
          <w:tcPr>
            <w:tcW w:w="1404" w:type="dxa"/>
          </w:tcPr>
          <w:p w14:paraId="799136B9" w14:textId="3F686B10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135B19" w14:paraId="102A502A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4684C3F9" w14:textId="0F9C8961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istory of coronary artery bypass grafting</w:t>
            </w:r>
          </w:p>
        </w:tc>
        <w:tc>
          <w:tcPr>
            <w:tcW w:w="1719" w:type="dxa"/>
          </w:tcPr>
          <w:p w14:paraId="6E5F0F0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58 (1.39)</w:t>
            </w:r>
          </w:p>
        </w:tc>
        <w:tc>
          <w:tcPr>
            <w:tcW w:w="2192" w:type="dxa"/>
          </w:tcPr>
          <w:p w14:paraId="4FCF9A9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3 (1.056, 1.238)</w:t>
            </w:r>
          </w:p>
        </w:tc>
        <w:tc>
          <w:tcPr>
            <w:tcW w:w="1203" w:type="dxa"/>
          </w:tcPr>
          <w:p w14:paraId="6A6B5F9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6%</w:t>
            </w:r>
          </w:p>
        </w:tc>
        <w:tc>
          <w:tcPr>
            <w:tcW w:w="1404" w:type="dxa"/>
          </w:tcPr>
          <w:p w14:paraId="72C410FB" w14:textId="23E00FBE" w:rsidR="0038548E" w:rsidRPr="0041783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135B19" w14:paraId="070A5CCE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42521C72" w14:textId="155FCC29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719" w:type="dxa"/>
          </w:tcPr>
          <w:p w14:paraId="631A1C4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49 (0.95)</w:t>
            </w:r>
          </w:p>
        </w:tc>
        <w:tc>
          <w:tcPr>
            <w:tcW w:w="2192" w:type="dxa"/>
          </w:tcPr>
          <w:p w14:paraId="7BBC9C7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06 (1.006, 1.216)</w:t>
            </w:r>
          </w:p>
        </w:tc>
        <w:tc>
          <w:tcPr>
            <w:tcW w:w="1203" w:type="dxa"/>
          </w:tcPr>
          <w:p w14:paraId="0DCBBA6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9%</w:t>
            </w:r>
          </w:p>
        </w:tc>
        <w:tc>
          <w:tcPr>
            <w:tcW w:w="1404" w:type="dxa"/>
          </w:tcPr>
          <w:p w14:paraId="488243AF" w14:textId="65C8B813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135B19" w14:paraId="5FADB681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3396FEC3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1719" w:type="dxa"/>
          </w:tcPr>
          <w:p w14:paraId="42B853F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6 (0.48)</w:t>
            </w:r>
          </w:p>
        </w:tc>
        <w:tc>
          <w:tcPr>
            <w:tcW w:w="2192" w:type="dxa"/>
          </w:tcPr>
          <w:p w14:paraId="3479C50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2 (1.008, 1.295)</w:t>
            </w:r>
          </w:p>
        </w:tc>
        <w:tc>
          <w:tcPr>
            <w:tcW w:w="1203" w:type="dxa"/>
          </w:tcPr>
          <w:p w14:paraId="3E88946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4%</w:t>
            </w:r>
          </w:p>
        </w:tc>
        <w:tc>
          <w:tcPr>
            <w:tcW w:w="1404" w:type="dxa"/>
          </w:tcPr>
          <w:p w14:paraId="5C70CF95" w14:textId="604A98C0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135B19" w14:paraId="1A19ECD2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263F5EFD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719" w:type="dxa"/>
          </w:tcPr>
          <w:p w14:paraId="682BC78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44 (0.73)</w:t>
            </w:r>
          </w:p>
        </w:tc>
        <w:tc>
          <w:tcPr>
            <w:tcW w:w="2192" w:type="dxa"/>
          </w:tcPr>
          <w:p w14:paraId="7291978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74 (0.962, 1.199)</w:t>
            </w:r>
          </w:p>
        </w:tc>
        <w:tc>
          <w:tcPr>
            <w:tcW w:w="1203" w:type="dxa"/>
          </w:tcPr>
          <w:p w14:paraId="566ECC9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  <w:tc>
          <w:tcPr>
            <w:tcW w:w="1404" w:type="dxa"/>
          </w:tcPr>
          <w:p w14:paraId="00FB1A04" w14:textId="28D2F483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38548E" w:rsidRPr="00135B19" w14:paraId="6C486CBD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6F9EEBA9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1719" w:type="dxa"/>
          </w:tcPr>
          <w:p w14:paraId="3EC3952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5 (0.24)</w:t>
            </w:r>
          </w:p>
        </w:tc>
        <w:tc>
          <w:tcPr>
            <w:tcW w:w="2192" w:type="dxa"/>
          </w:tcPr>
          <w:p w14:paraId="703DBC3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91 (0.923, 1.290)</w:t>
            </w:r>
          </w:p>
        </w:tc>
        <w:tc>
          <w:tcPr>
            <w:tcW w:w="1203" w:type="dxa"/>
          </w:tcPr>
          <w:p w14:paraId="0B6AECB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  <w:tc>
          <w:tcPr>
            <w:tcW w:w="1404" w:type="dxa"/>
          </w:tcPr>
          <w:p w14:paraId="7561853C" w14:textId="3FFB1B9C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8548E" w:rsidRPr="00135B19" w14:paraId="7DEDCD36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318074F0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719" w:type="dxa"/>
          </w:tcPr>
          <w:p w14:paraId="2812F2C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2 (0.51)</w:t>
            </w:r>
          </w:p>
        </w:tc>
        <w:tc>
          <w:tcPr>
            <w:tcW w:w="2192" w:type="dxa"/>
          </w:tcPr>
          <w:p w14:paraId="79F8A31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7 (0.898, 1.175)</w:t>
            </w:r>
          </w:p>
        </w:tc>
        <w:tc>
          <w:tcPr>
            <w:tcW w:w="1203" w:type="dxa"/>
          </w:tcPr>
          <w:p w14:paraId="5295B1A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04" w:type="dxa"/>
          </w:tcPr>
          <w:p w14:paraId="18BA2DBF" w14:textId="1F5EF73B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38548E" w:rsidRPr="00135B19" w14:paraId="01D385D2" w14:textId="77777777" w:rsidTr="0038548E">
        <w:trPr>
          <w:trHeight w:val="318"/>
        </w:trPr>
        <w:tc>
          <w:tcPr>
            <w:tcW w:w="2894" w:type="dxa"/>
            <w:tcMar>
              <w:left w:w="198" w:type="dxa"/>
            </w:tcMar>
          </w:tcPr>
          <w:p w14:paraId="26E6832F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719" w:type="dxa"/>
          </w:tcPr>
          <w:p w14:paraId="7443719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2 (0.51)</w:t>
            </w:r>
          </w:p>
        </w:tc>
        <w:tc>
          <w:tcPr>
            <w:tcW w:w="2192" w:type="dxa"/>
          </w:tcPr>
          <w:p w14:paraId="5A68E38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0 (0.897, 1.160)</w:t>
            </w:r>
          </w:p>
        </w:tc>
        <w:tc>
          <w:tcPr>
            <w:tcW w:w="1203" w:type="dxa"/>
          </w:tcPr>
          <w:p w14:paraId="04ED84B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3%</w:t>
            </w:r>
          </w:p>
        </w:tc>
        <w:tc>
          <w:tcPr>
            <w:tcW w:w="1404" w:type="dxa"/>
          </w:tcPr>
          <w:p w14:paraId="1026FC65" w14:textId="193F57D2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38548E" w:rsidRPr="00135B19" w14:paraId="46B66F37" w14:textId="77777777" w:rsidTr="0038548E">
        <w:trPr>
          <w:trHeight w:val="318"/>
        </w:trPr>
        <w:tc>
          <w:tcPr>
            <w:tcW w:w="2894" w:type="dxa"/>
            <w:tcMar>
              <w:left w:w="198" w:type="dxa"/>
            </w:tcMar>
          </w:tcPr>
          <w:p w14:paraId="2AC1738D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1719" w:type="dxa"/>
          </w:tcPr>
          <w:p w14:paraId="5A7AACC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92 (1.04)</w:t>
            </w:r>
          </w:p>
        </w:tc>
        <w:tc>
          <w:tcPr>
            <w:tcW w:w="2192" w:type="dxa"/>
          </w:tcPr>
          <w:p w14:paraId="2F436D3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12 (0.921, 1.112)</w:t>
            </w:r>
          </w:p>
        </w:tc>
        <w:tc>
          <w:tcPr>
            <w:tcW w:w="1203" w:type="dxa"/>
          </w:tcPr>
          <w:p w14:paraId="48C1BAC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%</w:t>
            </w:r>
          </w:p>
        </w:tc>
        <w:tc>
          <w:tcPr>
            <w:tcW w:w="1404" w:type="dxa"/>
          </w:tcPr>
          <w:p w14:paraId="1087BE34" w14:textId="2E18CE69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8548E" w:rsidRPr="00135B19" w14:paraId="2C518B9B" w14:textId="77777777" w:rsidTr="0038548E">
        <w:trPr>
          <w:trHeight w:val="154"/>
        </w:trPr>
        <w:tc>
          <w:tcPr>
            <w:tcW w:w="2894" w:type="dxa"/>
            <w:tcMar>
              <w:left w:w="198" w:type="dxa"/>
            </w:tcMar>
          </w:tcPr>
          <w:p w14:paraId="5FD56AAB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1719" w:type="dxa"/>
          </w:tcPr>
          <w:p w14:paraId="196A0C3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0 (0.28)</w:t>
            </w:r>
          </w:p>
        </w:tc>
        <w:tc>
          <w:tcPr>
            <w:tcW w:w="2192" w:type="dxa"/>
          </w:tcPr>
          <w:p w14:paraId="1463A1F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86 (0.828, 1.175)</w:t>
            </w:r>
          </w:p>
        </w:tc>
        <w:tc>
          <w:tcPr>
            <w:tcW w:w="1203" w:type="dxa"/>
          </w:tcPr>
          <w:p w14:paraId="4D49C14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%</w:t>
            </w:r>
          </w:p>
        </w:tc>
        <w:tc>
          <w:tcPr>
            <w:tcW w:w="1404" w:type="dxa"/>
          </w:tcPr>
          <w:p w14:paraId="6E9C8D05" w14:textId="08B351B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</w:tbl>
    <w:p w14:paraId="4F659672" w14:textId="77777777" w:rsidR="001038AA" w:rsidRPr="00135A0B" w:rsidRDefault="001038AA" w:rsidP="001038AA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Note: Analyses adjusting for genotyping chip, 8 PCs, PC*chip, sex, age, and cluster by fam_ID (children, parents, siblings, partners). Obesity: BMI &gt; 30. </w:t>
      </w:r>
    </w:p>
    <w:p w14:paraId="7C51CC22" w14:textId="09A1C946" w:rsidR="00676AE0" w:rsidRPr="003C2B49" w:rsidRDefault="003B4EE4">
      <w:pPr>
        <w:rPr>
          <w:rFonts w:ascii="Arial" w:hAnsi="Arial" w:cs="Arial"/>
          <w:sz w:val="16"/>
          <w:szCs w:val="16"/>
        </w:rPr>
        <w:sectPr w:rsidR="00676AE0" w:rsidRPr="003C2B49" w:rsidSect="00EA766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</w:rPr>
        <w:t>P</w:t>
      </w:r>
      <w:r w:rsidRPr="0038548E">
        <w:rPr>
          <w:rFonts w:ascii="Arial" w:hAnsi="Arial" w:cs="Arial"/>
          <w:sz w:val="16"/>
          <w:szCs w:val="16"/>
          <w:vertAlign w:val="subscript"/>
        </w:rPr>
        <w:t>adj</w:t>
      </w:r>
      <w:r>
        <w:rPr>
          <w:rFonts w:ascii="Arial" w:hAnsi="Arial" w:cs="Arial"/>
          <w:sz w:val="16"/>
          <w:szCs w:val="16"/>
        </w:rPr>
        <w:t xml:space="preserve"> =</w:t>
      </w:r>
      <w:r w:rsidR="001038AA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3518A4">
        <w:rPr>
          <w:rFonts w:ascii="Arial" w:hAnsi="Arial" w:cs="Arial"/>
          <w:sz w:val="16"/>
          <w:szCs w:val="16"/>
        </w:rPr>
        <w:t>, statistically significant</w:t>
      </w:r>
      <w:r w:rsidR="001038AA" w:rsidRPr="00135A0B">
        <w:rPr>
          <w:rFonts w:ascii="Arial" w:hAnsi="Arial" w:cs="Arial"/>
          <w:sz w:val="16"/>
          <w:szCs w:val="16"/>
        </w:rPr>
        <w:t xml:space="preserve"> in bold </w:t>
      </w:r>
      <w:r w:rsidR="001038AA" w:rsidRPr="00135A0B">
        <w:rPr>
          <w:rFonts w:ascii="Arial" w:hAnsi="Arial" w:cs="Arial"/>
          <w:b/>
          <w:bCs/>
        </w:rPr>
        <w:br w:type="page"/>
      </w:r>
    </w:p>
    <w:p w14:paraId="675E2F51" w14:textId="32F9D12F" w:rsidR="00676AE0" w:rsidRPr="00135A0B" w:rsidRDefault="00D70261" w:rsidP="00135A0B">
      <w:pPr>
        <w:pStyle w:val="Heading1"/>
        <w:rPr>
          <w:rFonts w:ascii="Arial" w:hAnsi="Arial" w:cs="Arial"/>
        </w:rPr>
      </w:pPr>
      <w:bookmarkStart w:id="5" w:name="_Toc138167480"/>
      <w:bookmarkStart w:id="6" w:name="_Toc163829491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676AE0" w:rsidRPr="00135A0B">
        <w:rPr>
          <w:rFonts w:ascii="Arial" w:hAnsi="Arial" w:cs="Arial"/>
        </w:rPr>
        <w:t xml:space="preserve">Table 3. Associations between cardiometabolic biomarkers and </w:t>
      </w:r>
      <w:r w:rsidR="00BC4C77">
        <w:rPr>
          <w:rFonts w:ascii="Arial" w:hAnsi="Arial" w:cs="Arial"/>
        </w:rPr>
        <w:t>ADHD-PGS</w:t>
      </w:r>
      <w:r w:rsidR="00676AE0" w:rsidRPr="00135A0B">
        <w:rPr>
          <w:rFonts w:ascii="Arial" w:hAnsi="Arial" w:cs="Arial"/>
        </w:rPr>
        <w:t xml:space="preserve"> (N=47</w:t>
      </w:r>
      <w:r w:rsidR="00861E22">
        <w:rPr>
          <w:rFonts w:ascii="Arial" w:hAnsi="Arial" w:cs="Arial"/>
        </w:rPr>
        <w:t xml:space="preserve"> </w:t>
      </w:r>
      <w:r w:rsidR="00676AE0" w:rsidRPr="00135A0B">
        <w:rPr>
          <w:rFonts w:ascii="Arial" w:hAnsi="Arial" w:cs="Arial"/>
        </w:rPr>
        <w:t>189)</w:t>
      </w:r>
      <w:bookmarkEnd w:id="5"/>
      <w:bookmarkEnd w:id="6"/>
    </w:p>
    <w:tbl>
      <w:tblPr>
        <w:tblStyle w:val="TableGrid"/>
        <w:tblW w:w="12759" w:type="dxa"/>
        <w:tblInd w:w="-426" w:type="dxa"/>
        <w:tblLook w:val="04A0" w:firstRow="1" w:lastRow="0" w:firstColumn="1" w:lastColumn="0" w:noHBand="0" w:noVBand="1"/>
      </w:tblPr>
      <w:tblGrid>
        <w:gridCol w:w="4859"/>
        <w:gridCol w:w="885"/>
        <w:gridCol w:w="1770"/>
        <w:gridCol w:w="2551"/>
        <w:gridCol w:w="1276"/>
        <w:gridCol w:w="1418"/>
      </w:tblGrid>
      <w:tr w:rsidR="0038548E" w:rsidRPr="00AA1701" w14:paraId="2E889CB8" w14:textId="77777777" w:rsidTr="0038548E">
        <w:trPr>
          <w:trHeight w:val="332"/>
        </w:trPr>
        <w:tc>
          <w:tcPr>
            <w:tcW w:w="4859" w:type="dxa"/>
          </w:tcPr>
          <w:p w14:paraId="234A297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885" w:type="dxa"/>
          </w:tcPr>
          <w:p w14:paraId="6F24A6EB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70" w:type="dxa"/>
          </w:tcPr>
          <w:p w14:paraId="6C248186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551" w:type="dxa"/>
          </w:tcPr>
          <w:p w14:paraId="4F89F122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ized beta </w:t>
            </w:r>
          </w:p>
          <w:p w14:paraId="79F47E2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</w:tcPr>
          <w:p w14:paraId="33980E49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</w:tcPr>
          <w:p w14:paraId="6A47D02F" w14:textId="60E6ACA4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AA1701" w14:paraId="54199B28" w14:textId="77777777" w:rsidTr="0038548E">
        <w:trPr>
          <w:trHeight w:val="220"/>
        </w:trPr>
        <w:tc>
          <w:tcPr>
            <w:tcW w:w="4859" w:type="dxa"/>
          </w:tcPr>
          <w:p w14:paraId="49F115AF" w14:textId="394BEBF5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885" w:type="dxa"/>
          </w:tcPr>
          <w:p w14:paraId="40D9C86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DEA95A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B7BE6E9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5637CF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C5F20C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658AB958" w14:textId="77777777" w:rsidTr="0038548E">
        <w:trPr>
          <w:trHeight w:val="220"/>
        </w:trPr>
        <w:tc>
          <w:tcPr>
            <w:tcW w:w="4859" w:type="dxa"/>
          </w:tcPr>
          <w:p w14:paraId="75622FD6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885" w:type="dxa"/>
          </w:tcPr>
          <w:p w14:paraId="52D20A92" w14:textId="76F7B113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770" w:type="dxa"/>
          </w:tcPr>
          <w:p w14:paraId="5EEC572F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96 (0.73)</w:t>
            </w:r>
          </w:p>
        </w:tc>
        <w:tc>
          <w:tcPr>
            <w:tcW w:w="2551" w:type="dxa"/>
          </w:tcPr>
          <w:p w14:paraId="2BD97F3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17, 0.035)</w:t>
            </w:r>
          </w:p>
        </w:tc>
        <w:tc>
          <w:tcPr>
            <w:tcW w:w="1276" w:type="dxa"/>
          </w:tcPr>
          <w:p w14:paraId="51F326D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418" w:type="dxa"/>
          </w:tcPr>
          <w:p w14:paraId="74E9D6B2" w14:textId="0C79FEB3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84e-7</w:t>
            </w:r>
          </w:p>
        </w:tc>
      </w:tr>
      <w:tr w:rsidR="0038548E" w:rsidRPr="00AA1701" w14:paraId="23C6CF31" w14:textId="77777777" w:rsidTr="0038548E">
        <w:trPr>
          <w:trHeight w:val="220"/>
        </w:trPr>
        <w:tc>
          <w:tcPr>
            <w:tcW w:w="4859" w:type="dxa"/>
          </w:tcPr>
          <w:p w14:paraId="15F5507E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885" w:type="dxa"/>
          </w:tcPr>
          <w:p w14:paraId="7F1DBE59" w14:textId="1FC524D5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770" w:type="dxa"/>
          </w:tcPr>
          <w:p w14:paraId="331C4E9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49 (0.32)</w:t>
            </w:r>
          </w:p>
        </w:tc>
        <w:tc>
          <w:tcPr>
            <w:tcW w:w="2551" w:type="dxa"/>
          </w:tcPr>
          <w:p w14:paraId="60001D9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9 (0.010, 0.028)</w:t>
            </w:r>
          </w:p>
        </w:tc>
        <w:tc>
          <w:tcPr>
            <w:tcW w:w="1276" w:type="dxa"/>
          </w:tcPr>
          <w:p w14:paraId="7F7B49A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18" w:type="dxa"/>
          </w:tcPr>
          <w:p w14:paraId="708668B5" w14:textId="3F2CDAD1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3.62e-4</w:t>
            </w:r>
          </w:p>
        </w:tc>
      </w:tr>
      <w:tr w:rsidR="0038548E" w:rsidRPr="00AA1701" w14:paraId="0C79A8F7" w14:textId="77777777" w:rsidTr="0038548E">
        <w:trPr>
          <w:trHeight w:val="220"/>
        </w:trPr>
        <w:tc>
          <w:tcPr>
            <w:tcW w:w="4859" w:type="dxa"/>
          </w:tcPr>
          <w:p w14:paraId="1D07567B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885" w:type="dxa"/>
          </w:tcPr>
          <w:p w14:paraId="3D8D71B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64F784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1C71C7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9C73E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58BA3D" w14:textId="77777777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7316664D" w14:textId="77777777" w:rsidTr="0038548E">
        <w:trPr>
          <w:trHeight w:val="220"/>
        </w:trPr>
        <w:tc>
          <w:tcPr>
            <w:tcW w:w="4859" w:type="dxa"/>
          </w:tcPr>
          <w:p w14:paraId="3253B099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885" w:type="dxa"/>
          </w:tcPr>
          <w:p w14:paraId="4FAA9F25" w14:textId="768FC68F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1770" w:type="dxa"/>
          </w:tcPr>
          <w:p w14:paraId="5FA825C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2 (0.03)</w:t>
            </w:r>
          </w:p>
        </w:tc>
        <w:tc>
          <w:tcPr>
            <w:tcW w:w="2551" w:type="dxa"/>
          </w:tcPr>
          <w:p w14:paraId="50BF481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 xml:space="preserve">0.012 (0.004, 0.019) </w:t>
            </w:r>
          </w:p>
        </w:tc>
        <w:tc>
          <w:tcPr>
            <w:tcW w:w="1276" w:type="dxa"/>
          </w:tcPr>
          <w:p w14:paraId="553DAF0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0475D2D2" w14:textId="36D349D6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0942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38548E" w:rsidRPr="00AA1701" w14:paraId="4D2DC4EF" w14:textId="77777777" w:rsidTr="0038548E">
        <w:trPr>
          <w:trHeight w:val="220"/>
        </w:trPr>
        <w:tc>
          <w:tcPr>
            <w:tcW w:w="4859" w:type="dxa"/>
          </w:tcPr>
          <w:p w14:paraId="3D5F7FC0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885" w:type="dxa"/>
          </w:tcPr>
          <w:p w14:paraId="13B4B242" w14:textId="08387E82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770" w:type="dxa"/>
          </w:tcPr>
          <w:p w14:paraId="162748B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76 (0.76)</w:t>
            </w:r>
          </w:p>
        </w:tc>
        <w:tc>
          <w:tcPr>
            <w:tcW w:w="2551" w:type="dxa"/>
          </w:tcPr>
          <w:p w14:paraId="7C1DA44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0.004, 0.018)</w:t>
            </w:r>
          </w:p>
        </w:tc>
        <w:tc>
          <w:tcPr>
            <w:tcW w:w="1276" w:type="dxa"/>
          </w:tcPr>
          <w:p w14:paraId="1833B45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3209FE8D" w14:textId="62C45C46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0942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38548E" w:rsidRPr="00AA1701" w14:paraId="4441807D" w14:textId="77777777" w:rsidTr="0038548E">
        <w:trPr>
          <w:trHeight w:val="220"/>
        </w:trPr>
        <w:tc>
          <w:tcPr>
            <w:tcW w:w="4859" w:type="dxa"/>
          </w:tcPr>
          <w:p w14:paraId="6FE8EB19" w14:textId="4FF4DFA0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metaboli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85" w:type="dxa"/>
          </w:tcPr>
          <w:p w14:paraId="55901BF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48D8C3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548669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9424B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3EF48F" w14:textId="77777777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0FB0E16C" w14:textId="77777777" w:rsidTr="0038548E">
        <w:trPr>
          <w:trHeight w:val="220"/>
        </w:trPr>
        <w:tc>
          <w:tcPr>
            <w:tcW w:w="4859" w:type="dxa"/>
          </w:tcPr>
          <w:p w14:paraId="1FEB08AA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885" w:type="dxa"/>
          </w:tcPr>
          <w:p w14:paraId="16B81FA7" w14:textId="691E82C6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52</w:t>
            </w:r>
          </w:p>
        </w:tc>
        <w:tc>
          <w:tcPr>
            <w:tcW w:w="1770" w:type="dxa"/>
          </w:tcPr>
          <w:p w14:paraId="30A2FE7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9 (1.02)</w:t>
            </w:r>
          </w:p>
        </w:tc>
        <w:tc>
          <w:tcPr>
            <w:tcW w:w="2551" w:type="dxa"/>
          </w:tcPr>
          <w:p w14:paraId="780A03C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0.005, 0.022)</w:t>
            </w:r>
          </w:p>
        </w:tc>
        <w:tc>
          <w:tcPr>
            <w:tcW w:w="1276" w:type="dxa"/>
          </w:tcPr>
          <w:p w14:paraId="334011F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1418" w:type="dxa"/>
          </w:tcPr>
          <w:p w14:paraId="05984EA1" w14:textId="2214D8DA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31e-3</w:t>
            </w:r>
          </w:p>
        </w:tc>
      </w:tr>
      <w:tr w:rsidR="0038548E" w:rsidRPr="00AA1701" w14:paraId="2E38C9FD" w14:textId="77777777" w:rsidTr="0038548E">
        <w:trPr>
          <w:trHeight w:val="220"/>
        </w:trPr>
        <w:tc>
          <w:tcPr>
            <w:tcW w:w="4859" w:type="dxa"/>
          </w:tcPr>
          <w:p w14:paraId="0FC49A78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885" w:type="dxa"/>
          </w:tcPr>
          <w:p w14:paraId="0466A3D9" w14:textId="5ACC463F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1770" w:type="dxa"/>
          </w:tcPr>
          <w:p w14:paraId="70A85C6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25 (0.93)</w:t>
            </w:r>
          </w:p>
        </w:tc>
        <w:tc>
          <w:tcPr>
            <w:tcW w:w="2551" w:type="dxa"/>
          </w:tcPr>
          <w:p w14:paraId="05EE9BF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0.008, 0.025)</w:t>
            </w:r>
          </w:p>
        </w:tc>
        <w:tc>
          <w:tcPr>
            <w:tcW w:w="1276" w:type="dxa"/>
          </w:tcPr>
          <w:p w14:paraId="2DE2089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18" w:type="dxa"/>
          </w:tcPr>
          <w:p w14:paraId="795A2004" w14:textId="14CFDA7F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31e-3</w:t>
            </w:r>
          </w:p>
        </w:tc>
      </w:tr>
      <w:tr w:rsidR="0038548E" w:rsidRPr="00AA1701" w14:paraId="7DAB63C4" w14:textId="77777777" w:rsidTr="0038548E">
        <w:trPr>
          <w:trHeight w:val="220"/>
        </w:trPr>
        <w:tc>
          <w:tcPr>
            <w:tcW w:w="4859" w:type="dxa"/>
          </w:tcPr>
          <w:p w14:paraId="53A9C91F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885" w:type="dxa"/>
          </w:tcPr>
          <w:p w14:paraId="33959EC7" w14:textId="19EED3F6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39</w:t>
            </w:r>
          </w:p>
        </w:tc>
        <w:tc>
          <w:tcPr>
            <w:tcW w:w="1770" w:type="dxa"/>
          </w:tcPr>
          <w:p w14:paraId="0DF8FD1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47 (0.37)</w:t>
            </w:r>
          </w:p>
        </w:tc>
        <w:tc>
          <w:tcPr>
            <w:tcW w:w="2551" w:type="dxa"/>
          </w:tcPr>
          <w:p w14:paraId="2411B85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40 (-0.050, -0.032)</w:t>
            </w:r>
          </w:p>
        </w:tc>
        <w:tc>
          <w:tcPr>
            <w:tcW w:w="1276" w:type="dxa"/>
          </w:tcPr>
          <w:p w14:paraId="56DAA84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6%</w:t>
            </w:r>
          </w:p>
        </w:tc>
        <w:tc>
          <w:tcPr>
            <w:tcW w:w="1418" w:type="dxa"/>
          </w:tcPr>
          <w:p w14:paraId="259CEEDE" w14:textId="04FDEF91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  <w:tr w:rsidR="0038548E" w:rsidRPr="00AA1701" w14:paraId="5ECFE2DA" w14:textId="77777777" w:rsidTr="0038548E">
        <w:trPr>
          <w:trHeight w:val="220"/>
        </w:trPr>
        <w:tc>
          <w:tcPr>
            <w:tcW w:w="4859" w:type="dxa"/>
          </w:tcPr>
          <w:p w14:paraId="331F45C6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885" w:type="dxa"/>
          </w:tcPr>
          <w:p w14:paraId="51C4823D" w14:textId="770C3AC5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1770" w:type="dxa"/>
          </w:tcPr>
          <w:p w14:paraId="7AC538A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1 (0.57)</w:t>
            </w:r>
          </w:p>
        </w:tc>
        <w:tc>
          <w:tcPr>
            <w:tcW w:w="2551" w:type="dxa"/>
          </w:tcPr>
          <w:p w14:paraId="7B1C088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8 (0.029, 0.047)</w:t>
            </w:r>
          </w:p>
        </w:tc>
        <w:tc>
          <w:tcPr>
            <w:tcW w:w="1276" w:type="dxa"/>
          </w:tcPr>
          <w:p w14:paraId="7D7F3DF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4%</w:t>
            </w:r>
          </w:p>
        </w:tc>
        <w:tc>
          <w:tcPr>
            <w:tcW w:w="1418" w:type="dxa"/>
          </w:tcPr>
          <w:p w14:paraId="4402ED7A" w14:textId="1CDC2E59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2.09e-14</w:t>
            </w:r>
          </w:p>
        </w:tc>
      </w:tr>
      <w:tr w:rsidR="0038548E" w:rsidRPr="00AA1701" w14:paraId="177313B3" w14:textId="77777777" w:rsidTr="0038548E">
        <w:trPr>
          <w:trHeight w:val="89"/>
        </w:trPr>
        <w:tc>
          <w:tcPr>
            <w:tcW w:w="4859" w:type="dxa"/>
          </w:tcPr>
          <w:p w14:paraId="1BF59C1E" w14:textId="68B2DDBE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885" w:type="dxa"/>
          </w:tcPr>
          <w:p w14:paraId="3872DFB9" w14:textId="30F1BC3C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770" w:type="dxa"/>
          </w:tcPr>
          <w:p w14:paraId="29FD9838" w14:textId="44CF071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1 (0.27)</w:t>
            </w:r>
          </w:p>
        </w:tc>
        <w:tc>
          <w:tcPr>
            <w:tcW w:w="2551" w:type="dxa"/>
          </w:tcPr>
          <w:p w14:paraId="00C57849" w14:textId="554FC729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24 (-0.050, 0.001)</w:t>
            </w:r>
          </w:p>
        </w:tc>
        <w:tc>
          <w:tcPr>
            <w:tcW w:w="1276" w:type="dxa"/>
          </w:tcPr>
          <w:p w14:paraId="32A43720" w14:textId="70984682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418" w:type="dxa"/>
          </w:tcPr>
          <w:p w14:paraId="77967B59" w14:textId="45EAC74D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094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8548E" w:rsidRPr="00AA1701" w14:paraId="33236534" w14:textId="77777777" w:rsidTr="0038548E">
        <w:trPr>
          <w:trHeight w:val="89"/>
        </w:trPr>
        <w:tc>
          <w:tcPr>
            <w:tcW w:w="4859" w:type="dxa"/>
          </w:tcPr>
          <w:p w14:paraId="34C77E83" w14:textId="55467442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885" w:type="dxa"/>
          </w:tcPr>
          <w:p w14:paraId="644D422D" w14:textId="0AE6F36D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770" w:type="dxa"/>
          </w:tcPr>
          <w:p w14:paraId="02F0A958" w14:textId="59156234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3 (0.24)</w:t>
            </w:r>
          </w:p>
        </w:tc>
        <w:tc>
          <w:tcPr>
            <w:tcW w:w="2551" w:type="dxa"/>
          </w:tcPr>
          <w:p w14:paraId="659D4525" w14:textId="24655B48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5 (0.009, 0.062)</w:t>
            </w:r>
          </w:p>
        </w:tc>
        <w:tc>
          <w:tcPr>
            <w:tcW w:w="1276" w:type="dxa"/>
          </w:tcPr>
          <w:p w14:paraId="5D7294C7" w14:textId="5F6B8C55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3%</w:t>
            </w:r>
          </w:p>
        </w:tc>
        <w:tc>
          <w:tcPr>
            <w:tcW w:w="1418" w:type="dxa"/>
          </w:tcPr>
          <w:p w14:paraId="1C8F2B6C" w14:textId="5AECACF0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0942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38548E" w:rsidRPr="00AA1701" w14:paraId="48B6667A" w14:textId="77777777" w:rsidTr="0038548E">
        <w:trPr>
          <w:trHeight w:val="89"/>
        </w:trPr>
        <w:tc>
          <w:tcPr>
            <w:tcW w:w="4859" w:type="dxa"/>
          </w:tcPr>
          <w:p w14:paraId="683EC120" w14:textId="77777777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885" w:type="dxa"/>
          </w:tcPr>
          <w:p w14:paraId="4A83D31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E46443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8B2EB0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EF8CF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8A7B91" w14:textId="77777777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433FECD3" w14:textId="77777777" w:rsidTr="0038548E">
        <w:trPr>
          <w:trHeight w:val="220"/>
        </w:trPr>
        <w:tc>
          <w:tcPr>
            <w:tcW w:w="4859" w:type="dxa"/>
          </w:tcPr>
          <w:p w14:paraId="1886381B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885" w:type="dxa"/>
          </w:tcPr>
          <w:p w14:paraId="702318DB" w14:textId="0DB23EBB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1770" w:type="dxa"/>
          </w:tcPr>
          <w:p w14:paraId="0D7D7A7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.18 (11.26)</w:t>
            </w:r>
          </w:p>
        </w:tc>
        <w:tc>
          <w:tcPr>
            <w:tcW w:w="2551" w:type="dxa"/>
          </w:tcPr>
          <w:p w14:paraId="21D069F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13, 0.036)</w:t>
            </w:r>
          </w:p>
        </w:tc>
        <w:tc>
          <w:tcPr>
            <w:tcW w:w="1276" w:type="dxa"/>
          </w:tcPr>
          <w:p w14:paraId="537E2C2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418" w:type="dxa"/>
          </w:tcPr>
          <w:p w14:paraId="212E0BB2" w14:textId="44B35678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2.22e-4</w:t>
            </w:r>
          </w:p>
        </w:tc>
      </w:tr>
      <w:tr w:rsidR="0038548E" w:rsidRPr="00AA1701" w14:paraId="0D7691F9" w14:textId="77777777" w:rsidTr="0038548E">
        <w:trPr>
          <w:trHeight w:val="220"/>
        </w:trPr>
        <w:tc>
          <w:tcPr>
            <w:tcW w:w="4859" w:type="dxa"/>
          </w:tcPr>
          <w:p w14:paraId="066D38FE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885" w:type="dxa"/>
          </w:tcPr>
          <w:p w14:paraId="27300FB0" w14:textId="21DC70E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90</w:t>
            </w:r>
          </w:p>
        </w:tc>
        <w:tc>
          <w:tcPr>
            <w:tcW w:w="1770" w:type="dxa"/>
          </w:tcPr>
          <w:p w14:paraId="79D69B3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.88 (6.33)</w:t>
            </w:r>
          </w:p>
        </w:tc>
        <w:tc>
          <w:tcPr>
            <w:tcW w:w="2551" w:type="dxa"/>
          </w:tcPr>
          <w:p w14:paraId="390E7E3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5 (-0.007, 0.017)</w:t>
            </w:r>
          </w:p>
        </w:tc>
        <w:tc>
          <w:tcPr>
            <w:tcW w:w="1276" w:type="dxa"/>
          </w:tcPr>
          <w:p w14:paraId="7C0D55B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151E8920" w14:textId="2F0906EC" w:rsidR="0038548E" w:rsidRPr="00370942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38548E" w:rsidRPr="00AA1701" w14:paraId="3F7EA6B8" w14:textId="77777777" w:rsidTr="0038548E">
        <w:trPr>
          <w:trHeight w:val="220"/>
        </w:trPr>
        <w:tc>
          <w:tcPr>
            <w:tcW w:w="4859" w:type="dxa"/>
          </w:tcPr>
          <w:p w14:paraId="18CAA4DF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885" w:type="dxa"/>
          </w:tcPr>
          <w:p w14:paraId="3123C752" w14:textId="4075E2BC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1770" w:type="dxa"/>
          </w:tcPr>
          <w:p w14:paraId="44A2532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2.15 (16.71)</w:t>
            </w:r>
          </w:p>
        </w:tc>
        <w:tc>
          <w:tcPr>
            <w:tcW w:w="2551" w:type="dxa"/>
          </w:tcPr>
          <w:p w14:paraId="225BF7A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9 (0.017, 0.042)</w:t>
            </w:r>
          </w:p>
        </w:tc>
        <w:tc>
          <w:tcPr>
            <w:tcW w:w="1276" w:type="dxa"/>
          </w:tcPr>
          <w:p w14:paraId="3D37786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9%</w:t>
            </w:r>
          </w:p>
        </w:tc>
        <w:tc>
          <w:tcPr>
            <w:tcW w:w="1418" w:type="dxa"/>
          </w:tcPr>
          <w:p w14:paraId="63D9C348" w14:textId="085B5099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5.88e-5</w:t>
            </w:r>
          </w:p>
        </w:tc>
      </w:tr>
      <w:tr w:rsidR="0038548E" w:rsidRPr="00AA1701" w14:paraId="4FD10EEC" w14:textId="77777777" w:rsidTr="0038548E">
        <w:trPr>
          <w:trHeight w:val="220"/>
        </w:trPr>
        <w:tc>
          <w:tcPr>
            <w:tcW w:w="4859" w:type="dxa"/>
          </w:tcPr>
          <w:p w14:paraId="78CEB163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Gamma-GT (U/L)</w:t>
            </w:r>
          </w:p>
        </w:tc>
        <w:tc>
          <w:tcPr>
            <w:tcW w:w="885" w:type="dxa"/>
          </w:tcPr>
          <w:p w14:paraId="2C782D49" w14:textId="5209531A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770" w:type="dxa"/>
          </w:tcPr>
          <w:p w14:paraId="196E08F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.44 (14.77)</w:t>
            </w:r>
          </w:p>
        </w:tc>
        <w:tc>
          <w:tcPr>
            <w:tcW w:w="2551" w:type="dxa"/>
          </w:tcPr>
          <w:p w14:paraId="2D5B7F9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9 (0.027, 0.051)</w:t>
            </w:r>
          </w:p>
        </w:tc>
        <w:tc>
          <w:tcPr>
            <w:tcW w:w="1276" w:type="dxa"/>
          </w:tcPr>
          <w:p w14:paraId="2A3BA29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5%</w:t>
            </w:r>
          </w:p>
        </w:tc>
        <w:tc>
          <w:tcPr>
            <w:tcW w:w="1418" w:type="dxa"/>
          </w:tcPr>
          <w:p w14:paraId="221C5E90" w14:textId="322FAE49" w:rsidR="0038548E" w:rsidRPr="00370942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64e-9</w:t>
            </w:r>
          </w:p>
        </w:tc>
      </w:tr>
      <w:tr w:rsidR="0038548E" w:rsidRPr="00AA1701" w14:paraId="64236F55" w14:textId="77777777" w:rsidTr="0038548E">
        <w:trPr>
          <w:trHeight w:val="220"/>
        </w:trPr>
        <w:tc>
          <w:tcPr>
            <w:tcW w:w="4859" w:type="dxa"/>
          </w:tcPr>
          <w:p w14:paraId="0E87DB5B" w14:textId="77777777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885" w:type="dxa"/>
          </w:tcPr>
          <w:p w14:paraId="0CF6DEA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5C8165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80DDC8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D0ECB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E59842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38548E" w:rsidRPr="00AA1701" w14:paraId="44B792F8" w14:textId="77777777" w:rsidTr="0038548E">
        <w:trPr>
          <w:trHeight w:val="220"/>
        </w:trPr>
        <w:tc>
          <w:tcPr>
            <w:tcW w:w="4859" w:type="dxa"/>
          </w:tcPr>
          <w:p w14:paraId="3E7304B1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885" w:type="dxa"/>
          </w:tcPr>
          <w:p w14:paraId="5D87DAF5" w14:textId="543C6DE4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997</w:t>
            </w:r>
          </w:p>
        </w:tc>
        <w:tc>
          <w:tcPr>
            <w:tcW w:w="1770" w:type="dxa"/>
          </w:tcPr>
          <w:p w14:paraId="3FE7CEF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3.29 (12.14)</w:t>
            </w:r>
          </w:p>
        </w:tc>
        <w:tc>
          <w:tcPr>
            <w:tcW w:w="2551" w:type="dxa"/>
          </w:tcPr>
          <w:p w14:paraId="3AFC553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1 (-0.019, -0.003)</w:t>
            </w:r>
          </w:p>
        </w:tc>
        <w:tc>
          <w:tcPr>
            <w:tcW w:w="1276" w:type="dxa"/>
          </w:tcPr>
          <w:p w14:paraId="7D5D02C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2B40D5EE" w14:textId="6A3E02E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52DC93F7" w14:textId="77777777" w:rsidTr="0038548E">
        <w:trPr>
          <w:trHeight w:val="220"/>
        </w:trPr>
        <w:tc>
          <w:tcPr>
            <w:tcW w:w="4859" w:type="dxa"/>
          </w:tcPr>
          <w:p w14:paraId="518E0DA2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885" w:type="dxa"/>
          </w:tcPr>
          <w:p w14:paraId="51ADDC03" w14:textId="0A6407C9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  <w:tc>
          <w:tcPr>
            <w:tcW w:w="1770" w:type="dxa"/>
          </w:tcPr>
          <w:p w14:paraId="15DE48F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09 (3.74)</w:t>
            </w:r>
          </w:p>
        </w:tc>
        <w:tc>
          <w:tcPr>
            <w:tcW w:w="2551" w:type="dxa"/>
          </w:tcPr>
          <w:p w14:paraId="0BA1F87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8 (0.010, 0.026)</w:t>
            </w:r>
          </w:p>
        </w:tc>
        <w:tc>
          <w:tcPr>
            <w:tcW w:w="1276" w:type="dxa"/>
          </w:tcPr>
          <w:p w14:paraId="5FC57A5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18" w:type="dxa"/>
          </w:tcPr>
          <w:p w14:paraId="6D0871B0" w14:textId="680256B2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6.98e-5</w:t>
            </w:r>
          </w:p>
        </w:tc>
      </w:tr>
      <w:tr w:rsidR="0038548E" w:rsidRPr="00AA1701" w14:paraId="57E47937" w14:textId="77777777" w:rsidTr="0038548E">
        <w:trPr>
          <w:trHeight w:val="220"/>
        </w:trPr>
        <w:tc>
          <w:tcPr>
            <w:tcW w:w="4859" w:type="dxa"/>
          </w:tcPr>
          <w:p w14:paraId="73255F51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Estimated Glomerular Filtration Rate (eGFR)</w:t>
            </w:r>
          </w:p>
        </w:tc>
        <w:tc>
          <w:tcPr>
            <w:tcW w:w="885" w:type="dxa"/>
          </w:tcPr>
          <w:p w14:paraId="7BC6988A" w14:textId="63D79323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1770" w:type="dxa"/>
          </w:tcPr>
          <w:p w14:paraId="0CD6D88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9.85 (15.21)</w:t>
            </w:r>
          </w:p>
        </w:tc>
        <w:tc>
          <w:tcPr>
            <w:tcW w:w="2551" w:type="dxa"/>
          </w:tcPr>
          <w:p w14:paraId="293E5AC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0.002, 0.016)</w:t>
            </w:r>
          </w:p>
        </w:tc>
        <w:tc>
          <w:tcPr>
            <w:tcW w:w="1276" w:type="dxa"/>
          </w:tcPr>
          <w:p w14:paraId="582DA86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71F68624" w14:textId="3CC4D164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8548E" w:rsidRPr="00AA1701" w14:paraId="403DB526" w14:textId="77777777" w:rsidTr="0038548E">
        <w:trPr>
          <w:trHeight w:val="191"/>
        </w:trPr>
        <w:tc>
          <w:tcPr>
            <w:tcW w:w="4859" w:type="dxa"/>
          </w:tcPr>
          <w:p w14:paraId="730B1B34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Urinary albumin excretion (UAE) 24 hrs</w:t>
            </w:r>
          </w:p>
        </w:tc>
        <w:tc>
          <w:tcPr>
            <w:tcW w:w="885" w:type="dxa"/>
          </w:tcPr>
          <w:p w14:paraId="0C1F8D22" w14:textId="5C023A3E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902</w:t>
            </w:r>
          </w:p>
        </w:tc>
        <w:tc>
          <w:tcPr>
            <w:tcW w:w="1770" w:type="dxa"/>
          </w:tcPr>
          <w:p w14:paraId="317612E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.53 (100.87)</w:t>
            </w:r>
          </w:p>
        </w:tc>
        <w:tc>
          <w:tcPr>
            <w:tcW w:w="2551" w:type="dxa"/>
          </w:tcPr>
          <w:p w14:paraId="19C0726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9 (-0.021, 0.004)</w:t>
            </w:r>
          </w:p>
        </w:tc>
        <w:tc>
          <w:tcPr>
            <w:tcW w:w="1276" w:type="dxa"/>
          </w:tcPr>
          <w:p w14:paraId="06F09EC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1D2B31FB" w14:textId="65A1C44A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8548E" w:rsidRPr="00AA1701" w14:paraId="0DB6B9A4" w14:textId="77777777" w:rsidTr="0038548E">
        <w:trPr>
          <w:trHeight w:val="108"/>
        </w:trPr>
        <w:tc>
          <w:tcPr>
            <w:tcW w:w="4859" w:type="dxa"/>
          </w:tcPr>
          <w:p w14:paraId="1A5B3FAF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885" w:type="dxa"/>
          </w:tcPr>
          <w:p w14:paraId="39A6DDFD" w14:textId="684B0EB3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22</w:t>
            </w:r>
          </w:p>
        </w:tc>
        <w:tc>
          <w:tcPr>
            <w:tcW w:w="1770" w:type="dxa"/>
          </w:tcPr>
          <w:p w14:paraId="519EFC5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7 (47.02)</w:t>
            </w:r>
          </w:p>
        </w:tc>
        <w:tc>
          <w:tcPr>
            <w:tcW w:w="2551" w:type="dxa"/>
          </w:tcPr>
          <w:p w14:paraId="5B436FB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 (-0.011, 0.014)</w:t>
            </w:r>
          </w:p>
        </w:tc>
        <w:tc>
          <w:tcPr>
            <w:tcW w:w="1276" w:type="dxa"/>
          </w:tcPr>
          <w:p w14:paraId="4522B99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&lt;0.001%</w:t>
            </w:r>
          </w:p>
        </w:tc>
        <w:tc>
          <w:tcPr>
            <w:tcW w:w="1418" w:type="dxa"/>
          </w:tcPr>
          <w:p w14:paraId="4EF33C17" w14:textId="09F4385B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8548E" w:rsidRPr="00AA1701" w14:paraId="14929A9F" w14:textId="77777777" w:rsidTr="0038548E">
        <w:trPr>
          <w:trHeight w:val="108"/>
        </w:trPr>
        <w:tc>
          <w:tcPr>
            <w:tcW w:w="4859" w:type="dxa"/>
          </w:tcPr>
          <w:p w14:paraId="35FC863F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885" w:type="dxa"/>
          </w:tcPr>
          <w:p w14:paraId="33B6E52C" w14:textId="1D350FDD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770" w:type="dxa"/>
          </w:tcPr>
          <w:p w14:paraId="0A828B0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9 (0.07)</w:t>
            </w:r>
          </w:p>
        </w:tc>
        <w:tc>
          <w:tcPr>
            <w:tcW w:w="2551" w:type="dxa"/>
          </w:tcPr>
          <w:p w14:paraId="4D1B337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2 (0.011, 0.032)</w:t>
            </w:r>
          </w:p>
        </w:tc>
        <w:tc>
          <w:tcPr>
            <w:tcW w:w="1276" w:type="dxa"/>
          </w:tcPr>
          <w:p w14:paraId="2791A25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  <w:tc>
          <w:tcPr>
            <w:tcW w:w="1418" w:type="dxa"/>
          </w:tcPr>
          <w:p w14:paraId="2FE16416" w14:textId="7922BCFE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3.76e-4</w:t>
            </w:r>
          </w:p>
        </w:tc>
      </w:tr>
      <w:tr w:rsidR="0038548E" w:rsidRPr="00AA1701" w14:paraId="6806BBD8" w14:textId="77777777" w:rsidTr="0038548E">
        <w:trPr>
          <w:trHeight w:val="108"/>
        </w:trPr>
        <w:tc>
          <w:tcPr>
            <w:tcW w:w="4859" w:type="dxa"/>
          </w:tcPr>
          <w:p w14:paraId="57428A18" w14:textId="77777777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885" w:type="dxa"/>
          </w:tcPr>
          <w:p w14:paraId="2EB8ADB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DEDD82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88ABF6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DE1E9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98DA74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77423EAE" w14:textId="77777777" w:rsidTr="0038548E">
        <w:trPr>
          <w:trHeight w:val="108"/>
        </w:trPr>
        <w:tc>
          <w:tcPr>
            <w:tcW w:w="4859" w:type="dxa"/>
          </w:tcPr>
          <w:p w14:paraId="65613E62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885" w:type="dxa"/>
          </w:tcPr>
          <w:p w14:paraId="5EA32B8A" w14:textId="13B61CD5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770" w:type="dxa"/>
          </w:tcPr>
          <w:p w14:paraId="34CA233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22 (0.62)</w:t>
            </w:r>
          </w:p>
        </w:tc>
        <w:tc>
          <w:tcPr>
            <w:tcW w:w="2551" w:type="dxa"/>
          </w:tcPr>
          <w:p w14:paraId="49B6369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3 (-0.013, 0.018)</w:t>
            </w:r>
          </w:p>
        </w:tc>
        <w:tc>
          <w:tcPr>
            <w:tcW w:w="1276" w:type="dxa"/>
          </w:tcPr>
          <w:p w14:paraId="6E594CD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&lt;0.001%</w:t>
            </w:r>
          </w:p>
        </w:tc>
        <w:tc>
          <w:tcPr>
            <w:tcW w:w="1418" w:type="dxa"/>
          </w:tcPr>
          <w:p w14:paraId="157C8787" w14:textId="44B9567B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548E" w:rsidRPr="00AA1701" w14:paraId="049D5B76" w14:textId="77777777" w:rsidTr="0038548E">
        <w:trPr>
          <w:trHeight w:val="225"/>
        </w:trPr>
        <w:tc>
          <w:tcPr>
            <w:tcW w:w="4859" w:type="dxa"/>
          </w:tcPr>
          <w:p w14:paraId="436B9405" w14:textId="77777777" w:rsidR="0038548E" w:rsidRPr="003C2B49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885" w:type="dxa"/>
          </w:tcPr>
          <w:p w14:paraId="111A5292" w14:textId="6DE5FE0B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1770" w:type="dxa"/>
          </w:tcPr>
          <w:p w14:paraId="39DE5AD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74 (2.05)</w:t>
            </w:r>
          </w:p>
        </w:tc>
        <w:tc>
          <w:tcPr>
            <w:tcW w:w="2551" w:type="dxa"/>
          </w:tcPr>
          <w:p w14:paraId="224FE5F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5 (-0.012, 0.022)</w:t>
            </w:r>
          </w:p>
        </w:tc>
        <w:tc>
          <w:tcPr>
            <w:tcW w:w="1276" w:type="dxa"/>
          </w:tcPr>
          <w:p w14:paraId="6E35F1DF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418" w:type="dxa"/>
          </w:tcPr>
          <w:p w14:paraId="64BBE85E" w14:textId="1537906B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8548E" w:rsidRPr="00AA1701" w14:paraId="4C28E4CE" w14:textId="77777777" w:rsidTr="0038548E">
        <w:trPr>
          <w:trHeight w:val="225"/>
        </w:trPr>
        <w:tc>
          <w:tcPr>
            <w:tcW w:w="4859" w:type="dxa"/>
          </w:tcPr>
          <w:p w14:paraId="23CA76AA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885" w:type="dxa"/>
          </w:tcPr>
          <w:p w14:paraId="29372576" w14:textId="30EC3751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770" w:type="dxa"/>
          </w:tcPr>
          <w:p w14:paraId="43A4E13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45 (1.51)</w:t>
            </w:r>
          </w:p>
        </w:tc>
        <w:tc>
          <w:tcPr>
            <w:tcW w:w="2551" w:type="dxa"/>
          </w:tcPr>
          <w:p w14:paraId="276070B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22 (-0.039, -0.004)</w:t>
            </w:r>
          </w:p>
        </w:tc>
        <w:tc>
          <w:tcPr>
            <w:tcW w:w="1276" w:type="dxa"/>
          </w:tcPr>
          <w:p w14:paraId="39D0FAB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  <w:tc>
          <w:tcPr>
            <w:tcW w:w="1418" w:type="dxa"/>
          </w:tcPr>
          <w:p w14:paraId="629C1927" w14:textId="0FAC0349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8548E" w:rsidRPr="00AA1701" w14:paraId="54156AC3" w14:textId="77777777" w:rsidTr="0038548E">
        <w:trPr>
          <w:trHeight w:val="220"/>
        </w:trPr>
        <w:tc>
          <w:tcPr>
            <w:tcW w:w="4859" w:type="dxa"/>
          </w:tcPr>
          <w:p w14:paraId="57DE972A" w14:textId="77777777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885" w:type="dxa"/>
          </w:tcPr>
          <w:p w14:paraId="115A086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601A266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7BFFF5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B48A9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11CBDC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38548E" w:rsidRPr="00AA1701" w14:paraId="7005DCF6" w14:textId="77777777" w:rsidTr="0038548E">
        <w:trPr>
          <w:trHeight w:val="108"/>
        </w:trPr>
        <w:tc>
          <w:tcPr>
            <w:tcW w:w="4859" w:type="dxa"/>
            <w:shd w:val="clear" w:color="auto" w:fill="auto"/>
          </w:tcPr>
          <w:p w14:paraId="54ADABD5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885" w:type="dxa"/>
          </w:tcPr>
          <w:p w14:paraId="25A5E0EC" w14:textId="7EBFC666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770" w:type="dxa"/>
          </w:tcPr>
          <w:p w14:paraId="67B28FB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90 (2.90)</w:t>
            </w:r>
          </w:p>
        </w:tc>
        <w:tc>
          <w:tcPr>
            <w:tcW w:w="2551" w:type="dxa"/>
          </w:tcPr>
          <w:p w14:paraId="483FE1A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12, 0.039)</w:t>
            </w:r>
          </w:p>
        </w:tc>
        <w:tc>
          <w:tcPr>
            <w:tcW w:w="1276" w:type="dxa"/>
          </w:tcPr>
          <w:p w14:paraId="55C0A7C5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8%</w:t>
            </w:r>
          </w:p>
        </w:tc>
        <w:tc>
          <w:tcPr>
            <w:tcW w:w="1418" w:type="dxa"/>
          </w:tcPr>
          <w:p w14:paraId="7917BAC9" w14:textId="5506B3A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31e-3</w:t>
            </w:r>
          </w:p>
        </w:tc>
      </w:tr>
      <w:tr w:rsidR="0038548E" w:rsidRPr="00AA1701" w14:paraId="3BCD1D31" w14:textId="77777777" w:rsidTr="0038548E">
        <w:trPr>
          <w:trHeight w:val="220"/>
        </w:trPr>
        <w:tc>
          <w:tcPr>
            <w:tcW w:w="4859" w:type="dxa"/>
          </w:tcPr>
          <w:p w14:paraId="2BFACAEB" w14:textId="77777777" w:rsidR="0038548E" w:rsidRPr="003C2B49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885" w:type="dxa"/>
          </w:tcPr>
          <w:p w14:paraId="4F477575" w14:textId="7AD6F203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1770" w:type="dxa"/>
          </w:tcPr>
          <w:p w14:paraId="0371EC6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98 (1.50)</w:t>
            </w:r>
          </w:p>
        </w:tc>
        <w:tc>
          <w:tcPr>
            <w:tcW w:w="2551" w:type="dxa"/>
          </w:tcPr>
          <w:p w14:paraId="448748F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1 (0.031, 0.050)</w:t>
            </w:r>
          </w:p>
        </w:tc>
        <w:tc>
          <w:tcPr>
            <w:tcW w:w="1276" w:type="dxa"/>
          </w:tcPr>
          <w:p w14:paraId="150811BE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16%</w:t>
            </w:r>
          </w:p>
        </w:tc>
        <w:tc>
          <w:tcPr>
            <w:tcW w:w="1418" w:type="dxa"/>
          </w:tcPr>
          <w:p w14:paraId="3AB7B2A2" w14:textId="7D26E6FB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  <w:tr w:rsidR="0038548E" w:rsidRPr="00AA1701" w14:paraId="05B62BA6" w14:textId="77777777" w:rsidTr="0038548E">
        <w:trPr>
          <w:trHeight w:val="220"/>
        </w:trPr>
        <w:tc>
          <w:tcPr>
            <w:tcW w:w="4859" w:type="dxa"/>
          </w:tcPr>
          <w:p w14:paraId="4E47F5D3" w14:textId="77777777" w:rsidR="0038548E" w:rsidRPr="00135A0B" w:rsidRDefault="0038548E" w:rsidP="003854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885" w:type="dxa"/>
          </w:tcPr>
          <w:p w14:paraId="39AE88A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7BC4E5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E1584B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91541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814909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</w:p>
        </w:tc>
      </w:tr>
      <w:tr w:rsidR="0038548E" w:rsidRPr="00AA1701" w14:paraId="104FAC26" w14:textId="77777777" w:rsidTr="0038548E">
        <w:trPr>
          <w:trHeight w:val="220"/>
        </w:trPr>
        <w:tc>
          <w:tcPr>
            <w:tcW w:w="4859" w:type="dxa"/>
          </w:tcPr>
          <w:p w14:paraId="38B534F4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lastRenderedPageBreak/>
              <w:t>Systolic BP</w:t>
            </w:r>
          </w:p>
        </w:tc>
        <w:tc>
          <w:tcPr>
            <w:tcW w:w="885" w:type="dxa"/>
          </w:tcPr>
          <w:p w14:paraId="1ABD5095" w14:textId="20E227C1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1770" w:type="dxa"/>
          </w:tcPr>
          <w:p w14:paraId="6BC912B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6.59 (16.56)</w:t>
            </w:r>
          </w:p>
        </w:tc>
        <w:tc>
          <w:tcPr>
            <w:tcW w:w="2551" w:type="dxa"/>
          </w:tcPr>
          <w:p w14:paraId="1BE08F6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0.007, 0.025)</w:t>
            </w:r>
          </w:p>
        </w:tc>
        <w:tc>
          <w:tcPr>
            <w:tcW w:w="1276" w:type="dxa"/>
          </w:tcPr>
          <w:p w14:paraId="10E9A1C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18" w:type="dxa"/>
          </w:tcPr>
          <w:p w14:paraId="65F7839F" w14:textId="587818CD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31e-3</w:t>
            </w:r>
          </w:p>
        </w:tc>
      </w:tr>
      <w:tr w:rsidR="0038548E" w:rsidRPr="00AA1701" w14:paraId="2546B4C3" w14:textId="77777777" w:rsidTr="0038548E">
        <w:trPr>
          <w:trHeight w:val="108"/>
        </w:trPr>
        <w:tc>
          <w:tcPr>
            <w:tcW w:w="4859" w:type="dxa"/>
          </w:tcPr>
          <w:p w14:paraId="5B8BF6DC" w14:textId="77777777" w:rsidR="0038548E" w:rsidRPr="003C2B49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885" w:type="dxa"/>
          </w:tcPr>
          <w:p w14:paraId="238A3396" w14:textId="52C175B0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770" w:type="dxa"/>
          </w:tcPr>
          <w:p w14:paraId="07E9B6E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4.27 (10.08)</w:t>
            </w:r>
          </w:p>
        </w:tc>
        <w:tc>
          <w:tcPr>
            <w:tcW w:w="2551" w:type="dxa"/>
          </w:tcPr>
          <w:p w14:paraId="2C1B1C6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 xml:space="preserve">0.018 (0.010, 0.027) </w:t>
            </w:r>
          </w:p>
        </w:tc>
        <w:tc>
          <w:tcPr>
            <w:tcW w:w="1276" w:type="dxa"/>
          </w:tcPr>
          <w:p w14:paraId="271D7CC0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418" w:type="dxa"/>
          </w:tcPr>
          <w:p w14:paraId="72624BE8" w14:textId="125C66C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highlight w:val="green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</w:tbl>
    <w:p w14:paraId="72DF51CB" w14:textId="1A89A309" w:rsidR="00676AE0" w:rsidRPr="003C2B49" w:rsidRDefault="00676AE0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Note: Analyses adjusting for genotyping chip, 8 PCs, PC*chip, sex, age, and cluster by fam_ID (children, parents, siblings, partners). Values &gt; 4 SDs are excluded. </w:t>
      </w:r>
      <w:r w:rsidR="003518A4">
        <w:rPr>
          <w:rFonts w:ascii="Arial" w:hAnsi="Arial" w:cs="Arial"/>
          <w:sz w:val="16"/>
          <w:szCs w:val="16"/>
        </w:rPr>
        <w:t>P</w:t>
      </w:r>
      <w:r w:rsidR="003518A4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3518A4">
        <w:rPr>
          <w:rFonts w:ascii="Arial" w:hAnsi="Arial" w:cs="Arial"/>
          <w:sz w:val="16"/>
          <w:szCs w:val="16"/>
        </w:rPr>
        <w:t xml:space="preserve"> =</w:t>
      </w:r>
      <w:r w:rsidR="003518A4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3518A4">
        <w:rPr>
          <w:rFonts w:ascii="Arial" w:hAnsi="Arial" w:cs="Arial"/>
          <w:sz w:val="16"/>
          <w:szCs w:val="16"/>
        </w:rPr>
        <w:t>, statistically significant</w:t>
      </w:r>
      <w:r w:rsidR="003518A4" w:rsidRPr="00135A0B">
        <w:rPr>
          <w:rFonts w:ascii="Arial" w:hAnsi="Arial" w:cs="Arial"/>
          <w:sz w:val="16"/>
          <w:szCs w:val="16"/>
        </w:rPr>
        <w:t xml:space="preserve"> in bold</w:t>
      </w:r>
      <w:r w:rsidR="003518A4">
        <w:rPr>
          <w:rFonts w:ascii="Arial" w:hAnsi="Arial" w:cs="Arial"/>
          <w:sz w:val="16"/>
          <w:szCs w:val="16"/>
        </w:rPr>
        <w:t>.</w:t>
      </w:r>
      <w:r w:rsidR="00E34E8F">
        <w:rPr>
          <w:rFonts w:ascii="Arial" w:hAnsi="Arial" w:cs="Arial"/>
          <w:sz w:val="16"/>
          <w:szCs w:val="16"/>
        </w:rPr>
        <w:t xml:space="preserve"> </w:t>
      </w:r>
      <w:r w:rsidRPr="00135A0B">
        <w:rPr>
          <w:rFonts w:ascii="Arial" w:hAnsi="Arial" w:cs="Arial"/>
          <w:b/>
          <w:bCs/>
          <w:sz w:val="16"/>
          <w:szCs w:val="16"/>
        </w:rPr>
        <w:br w:type="page"/>
      </w:r>
    </w:p>
    <w:p w14:paraId="69112A10" w14:textId="77777777" w:rsidR="00676AE0" w:rsidRPr="00135A0B" w:rsidRDefault="00676AE0" w:rsidP="00DF22DA">
      <w:pPr>
        <w:rPr>
          <w:rFonts w:ascii="Times New Roman" w:hAnsi="Times New Roman" w:cs="Times New Roman"/>
          <w:b/>
          <w:bCs/>
        </w:rPr>
        <w:sectPr w:rsidR="00676AE0" w:rsidRPr="00135A0B" w:rsidSect="00676AE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D61F80" w14:textId="149951E4" w:rsidR="00DF22DA" w:rsidRPr="00135A0B" w:rsidRDefault="00D70261" w:rsidP="00135A0B">
      <w:pPr>
        <w:pStyle w:val="Heading1"/>
        <w:rPr>
          <w:rFonts w:ascii="Arial" w:hAnsi="Arial" w:cs="Arial"/>
        </w:rPr>
      </w:pPr>
      <w:bookmarkStart w:id="7" w:name="_Toc138167481"/>
      <w:bookmarkStart w:id="8" w:name="_Toc163829492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DF22DA" w:rsidRPr="00135A0B">
        <w:rPr>
          <w:rFonts w:ascii="Arial" w:hAnsi="Arial" w:cs="Arial"/>
        </w:rPr>
        <w:t xml:space="preserve">Table </w:t>
      </w:r>
      <w:r w:rsidR="00C2738C" w:rsidRPr="00135A0B">
        <w:rPr>
          <w:rFonts w:ascii="Arial" w:hAnsi="Arial" w:cs="Arial"/>
        </w:rPr>
        <w:t>4</w:t>
      </w:r>
      <w:r w:rsidR="00DF22DA" w:rsidRPr="00135A0B">
        <w:rPr>
          <w:rFonts w:ascii="Arial" w:hAnsi="Arial" w:cs="Arial"/>
        </w:rPr>
        <w:t xml:space="preserve">. </w:t>
      </w:r>
      <w:r w:rsidR="00925BC2" w:rsidRPr="00135A0B">
        <w:rPr>
          <w:rFonts w:ascii="Arial" w:hAnsi="Arial" w:cs="Arial"/>
        </w:rPr>
        <w:t>A</w:t>
      </w:r>
      <w:r w:rsidR="00DF22DA" w:rsidRPr="00135A0B">
        <w:rPr>
          <w:rFonts w:ascii="Arial" w:hAnsi="Arial" w:cs="Arial"/>
        </w:rPr>
        <w:t xml:space="preserve">ssociations between cardiometabolic outcomes and </w:t>
      </w:r>
      <w:r w:rsidR="00BC4C77">
        <w:rPr>
          <w:rFonts w:ascii="Arial" w:hAnsi="Arial" w:cs="Arial"/>
        </w:rPr>
        <w:t>ADHD-PGS</w:t>
      </w:r>
      <w:r w:rsidR="00925BC2" w:rsidRPr="00135A0B">
        <w:rPr>
          <w:rFonts w:ascii="Arial" w:hAnsi="Arial" w:cs="Arial"/>
        </w:rPr>
        <w:t xml:space="preserve"> in sibling cohort</w:t>
      </w:r>
      <w:r w:rsidR="00DF22DA" w:rsidRPr="00135A0B">
        <w:rPr>
          <w:rFonts w:ascii="Arial" w:hAnsi="Arial" w:cs="Arial"/>
        </w:rPr>
        <w:t xml:space="preserve"> (</w:t>
      </w:r>
      <w:r w:rsidR="00E1396D" w:rsidRPr="00135A0B">
        <w:rPr>
          <w:rFonts w:ascii="Arial" w:hAnsi="Arial" w:cs="Arial"/>
        </w:rPr>
        <w:t xml:space="preserve">unique </w:t>
      </w:r>
      <w:r w:rsidR="00280872" w:rsidRPr="00135A0B">
        <w:rPr>
          <w:rFonts w:ascii="Arial" w:hAnsi="Arial" w:cs="Arial"/>
        </w:rPr>
        <w:t xml:space="preserve">individuals </w:t>
      </w:r>
      <w:r w:rsidR="00DF22DA" w:rsidRPr="00135A0B">
        <w:rPr>
          <w:rFonts w:ascii="Arial" w:hAnsi="Arial" w:cs="Arial"/>
        </w:rPr>
        <w:t>N</w:t>
      </w:r>
      <w:r w:rsidR="00C34C9C" w:rsidRPr="00135A0B">
        <w:rPr>
          <w:rFonts w:ascii="Arial" w:hAnsi="Arial" w:cs="Arial"/>
        </w:rPr>
        <w:t>=</w:t>
      </w:r>
      <w:r w:rsidR="00D94C07" w:rsidRPr="00135A0B">
        <w:rPr>
          <w:rFonts w:ascii="Arial" w:hAnsi="Arial" w:cs="Arial"/>
        </w:rPr>
        <w:t>17</w:t>
      </w:r>
      <w:r w:rsidR="00FC0E7E">
        <w:rPr>
          <w:rFonts w:ascii="Arial" w:hAnsi="Arial" w:cs="Arial"/>
        </w:rPr>
        <w:t xml:space="preserve"> </w:t>
      </w:r>
      <w:r w:rsidR="00D94C07" w:rsidRPr="00135A0B">
        <w:rPr>
          <w:rFonts w:ascii="Arial" w:hAnsi="Arial" w:cs="Arial"/>
        </w:rPr>
        <w:t>692</w:t>
      </w:r>
      <w:r w:rsidR="00C34C9C" w:rsidRPr="00135A0B">
        <w:rPr>
          <w:rFonts w:ascii="Arial" w:hAnsi="Arial" w:cs="Arial"/>
        </w:rPr>
        <w:t>)</w:t>
      </w:r>
      <w:bookmarkEnd w:id="7"/>
      <w:bookmarkEnd w:id="8"/>
    </w:p>
    <w:tbl>
      <w:tblPr>
        <w:tblStyle w:val="TableGrid"/>
        <w:tblW w:w="7115" w:type="dxa"/>
        <w:tblLook w:val="04A0" w:firstRow="1" w:lastRow="0" w:firstColumn="1" w:lastColumn="0" w:noHBand="0" w:noVBand="1"/>
      </w:tblPr>
      <w:tblGrid>
        <w:gridCol w:w="3285"/>
        <w:gridCol w:w="2657"/>
        <w:gridCol w:w="1173"/>
      </w:tblGrid>
      <w:tr w:rsidR="0038548E" w:rsidRPr="00AA1701" w14:paraId="7212AD6A" w14:textId="77777777" w:rsidTr="0038548E">
        <w:trPr>
          <w:trHeight w:val="451"/>
        </w:trPr>
        <w:tc>
          <w:tcPr>
            <w:tcW w:w="3285" w:type="dxa"/>
          </w:tcPr>
          <w:p w14:paraId="08833D08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657" w:type="dxa"/>
          </w:tcPr>
          <w:p w14:paraId="4A5ED592" w14:textId="366F9DC2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/Beta (95% CI)</w:t>
            </w:r>
          </w:p>
        </w:tc>
        <w:tc>
          <w:tcPr>
            <w:tcW w:w="1173" w:type="dxa"/>
          </w:tcPr>
          <w:p w14:paraId="14D43032" w14:textId="4745B25C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AA1701" w14:paraId="6E5C3CBD" w14:textId="77777777" w:rsidTr="0038548E">
        <w:trPr>
          <w:trHeight w:val="154"/>
        </w:trPr>
        <w:tc>
          <w:tcPr>
            <w:tcW w:w="3285" w:type="dxa"/>
          </w:tcPr>
          <w:p w14:paraId="65799365" w14:textId="61590208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tabolic disease</w:t>
            </w:r>
          </w:p>
        </w:tc>
        <w:tc>
          <w:tcPr>
            <w:tcW w:w="2657" w:type="dxa"/>
          </w:tcPr>
          <w:p w14:paraId="3B15F762" w14:textId="3C21A83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10 (1.067, 1.155)</w:t>
            </w:r>
          </w:p>
        </w:tc>
        <w:tc>
          <w:tcPr>
            <w:tcW w:w="1173" w:type="dxa"/>
          </w:tcPr>
          <w:p w14:paraId="46A1F605" w14:textId="57D84FE2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4.38e-6</w:t>
            </w:r>
          </w:p>
        </w:tc>
      </w:tr>
      <w:tr w:rsidR="0038548E" w:rsidRPr="00AA1701" w14:paraId="105D3D0B" w14:textId="77777777" w:rsidTr="0038548E">
        <w:trPr>
          <w:trHeight w:val="147"/>
        </w:trPr>
        <w:tc>
          <w:tcPr>
            <w:tcW w:w="3285" w:type="dxa"/>
          </w:tcPr>
          <w:p w14:paraId="0BEAAFD1" w14:textId="71A71D74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657" w:type="dxa"/>
          </w:tcPr>
          <w:p w14:paraId="340C050C" w14:textId="7A9C43F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46 (0.957, 1.143)</w:t>
            </w:r>
          </w:p>
        </w:tc>
        <w:tc>
          <w:tcPr>
            <w:tcW w:w="1173" w:type="dxa"/>
          </w:tcPr>
          <w:p w14:paraId="0704A927" w14:textId="207D707D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38548E" w:rsidRPr="00AA1701" w14:paraId="0503D419" w14:textId="77777777" w:rsidTr="0038548E">
        <w:trPr>
          <w:trHeight w:val="342"/>
        </w:trPr>
        <w:tc>
          <w:tcPr>
            <w:tcW w:w="3285" w:type="dxa"/>
          </w:tcPr>
          <w:p w14:paraId="69DF40C0" w14:textId="79D4CD3D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2657" w:type="dxa"/>
          </w:tcPr>
          <w:p w14:paraId="5EDA76AC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D506BD6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0223B889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5DF181B3" w14:textId="7493DD86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2657" w:type="dxa"/>
          </w:tcPr>
          <w:p w14:paraId="2C64DF84" w14:textId="274ED6AC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7 (0.001, 0.032)</w:t>
            </w:r>
          </w:p>
        </w:tc>
        <w:tc>
          <w:tcPr>
            <w:tcW w:w="1173" w:type="dxa"/>
          </w:tcPr>
          <w:p w14:paraId="7CCD0F8F" w14:textId="075127A8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AA1701" w14:paraId="01294D57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77D5D585" w14:textId="5FACF508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2657" w:type="dxa"/>
          </w:tcPr>
          <w:p w14:paraId="3A93276D" w14:textId="4668CB0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10 (-0.006, 0.025)</w:t>
            </w:r>
          </w:p>
        </w:tc>
        <w:tc>
          <w:tcPr>
            <w:tcW w:w="1173" w:type="dxa"/>
          </w:tcPr>
          <w:p w14:paraId="21BACC6C" w14:textId="4F6B0D01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38548E" w:rsidRPr="00AA1701" w14:paraId="2A0FF40D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2888C4B2" w14:textId="094124FA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2657" w:type="dxa"/>
          </w:tcPr>
          <w:p w14:paraId="59E6B88B" w14:textId="1511625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9 (0.006, 0.032)</w:t>
            </w:r>
          </w:p>
        </w:tc>
        <w:tc>
          <w:tcPr>
            <w:tcW w:w="1173" w:type="dxa"/>
          </w:tcPr>
          <w:p w14:paraId="5852A873" w14:textId="58DEC950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3A01C402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2F6B0F47" w14:textId="233441F8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2657" w:type="dxa"/>
          </w:tcPr>
          <w:p w14:paraId="60895723" w14:textId="19331D46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8 (0.005, 0.031)</w:t>
            </w:r>
          </w:p>
        </w:tc>
        <w:tc>
          <w:tcPr>
            <w:tcW w:w="1173" w:type="dxa"/>
          </w:tcPr>
          <w:p w14:paraId="24A2169D" w14:textId="75DDD5C1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51C4A581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759D2635" w14:textId="5D92001F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2657" w:type="dxa"/>
          </w:tcPr>
          <w:p w14:paraId="44A6009D" w14:textId="3CDC4454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5 (-0.001, 0.030)</w:t>
            </w:r>
          </w:p>
        </w:tc>
        <w:tc>
          <w:tcPr>
            <w:tcW w:w="1173" w:type="dxa"/>
          </w:tcPr>
          <w:p w14:paraId="32356AEE" w14:textId="5A5E4931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8548E" w:rsidRPr="00AA1701" w14:paraId="529A211D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255164B2" w14:textId="61A59853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2657" w:type="dxa"/>
          </w:tcPr>
          <w:p w14:paraId="50671A3B" w14:textId="5356BA29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7 (0.002, 0.033)</w:t>
            </w:r>
          </w:p>
        </w:tc>
        <w:tc>
          <w:tcPr>
            <w:tcW w:w="1173" w:type="dxa"/>
          </w:tcPr>
          <w:p w14:paraId="214600DA" w14:textId="6E2AD53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8548E" w:rsidRPr="00AA1701" w14:paraId="569E9741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4F78043A" w14:textId="2711E5B6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2657" w:type="dxa"/>
          </w:tcPr>
          <w:p w14:paraId="204C46B7" w14:textId="1776191C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37 (-0.053, -0.022)</w:t>
            </w:r>
          </w:p>
        </w:tc>
        <w:tc>
          <w:tcPr>
            <w:tcW w:w="1173" w:type="dxa"/>
          </w:tcPr>
          <w:p w14:paraId="0879D0E5" w14:textId="7C424E7B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4.52e-5</w:t>
            </w:r>
          </w:p>
        </w:tc>
      </w:tr>
      <w:tr w:rsidR="0038548E" w:rsidRPr="00AA1701" w14:paraId="257027D6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1D1D8F61" w14:textId="74A6372E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2657" w:type="dxa"/>
          </w:tcPr>
          <w:p w14:paraId="5E2AB7BF" w14:textId="72807D7F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8 (0.022, 0.054)</w:t>
            </w:r>
          </w:p>
        </w:tc>
        <w:tc>
          <w:tcPr>
            <w:tcW w:w="1173" w:type="dxa"/>
          </w:tcPr>
          <w:p w14:paraId="3E461BEE" w14:textId="16C9CB2F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5.81e-5</w:t>
            </w:r>
          </w:p>
        </w:tc>
      </w:tr>
      <w:tr w:rsidR="0038548E" w:rsidRPr="00AA1701" w14:paraId="08E02692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5AB4FC48" w14:textId="279FC52A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657" w:type="dxa"/>
          </w:tcPr>
          <w:p w14:paraId="4F4F193D" w14:textId="557EA44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7 (-0.005, 0.039)</w:t>
            </w:r>
          </w:p>
        </w:tc>
        <w:tc>
          <w:tcPr>
            <w:tcW w:w="1173" w:type="dxa"/>
          </w:tcPr>
          <w:p w14:paraId="7870637D" w14:textId="56847F59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8548E" w:rsidRPr="00AA1701" w14:paraId="6BD2716F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5EE5F905" w14:textId="4212998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2657" w:type="dxa"/>
          </w:tcPr>
          <w:p w14:paraId="060136E8" w14:textId="290464B8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5 (0.011, 0.058)</w:t>
            </w:r>
          </w:p>
        </w:tc>
        <w:tc>
          <w:tcPr>
            <w:tcW w:w="1173" w:type="dxa"/>
          </w:tcPr>
          <w:p w14:paraId="135470AE" w14:textId="341658CB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25AA80A6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52C50903" w14:textId="39557D9A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2657" w:type="dxa"/>
          </w:tcPr>
          <w:p w14:paraId="6BF78DE1" w14:textId="2D607EF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1 (-0.029, 0.091)</w:t>
            </w:r>
          </w:p>
        </w:tc>
        <w:tc>
          <w:tcPr>
            <w:tcW w:w="1173" w:type="dxa"/>
          </w:tcPr>
          <w:p w14:paraId="4E5DA6F2" w14:textId="585926F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38548E" w:rsidRPr="00AA1701" w14:paraId="6F8AA116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035690A9" w14:textId="5E989640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Gamma-GT (U/L)</w:t>
            </w:r>
          </w:p>
        </w:tc>
        <w:tc>
          <w:tcPr>
            <w:tcW w:w="2657" w:type="dxa"/>
          </w:tcPr>
          <w:p w14:paraId="13E47DCA" w14:textId="5376622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41 (0.019, 0.063)</w:t>
            </w:r>
          </w:p>
        </w:tc>
        <w:tc>
          <w:tcPr>
            <w:tcW w:w="1173" w:type="dxa"/>
          </w:tcPr>
          <w:p w14:paraId="4A310A9F" w14:textId="6F385C38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AA1701" w14:paraId="6CA353CC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3452C2E7" w14:textId="39E31C8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2657" w:type="dxa"/>
          </w:tcPr>
          <w:p w14:paraId="7094902F" w14:textId="31903626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16 (-0.030, -0.003)</w:t>
            </w:r>
          </w:p>
        </w:tc>
        <w:tc>
          <w:tcPr>
            <w:tcW w:w="1173" w:type="dxa"/>
          </w:tcPr>
          <w:p w14:paraId="56D0788B" w14:textId="6036BAA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7</w:t>
            </w:r>
          </w:p>
        </w:tc>
      </w:tr>
      <w:tr w:rsidR="0038548E" w:rsidRPr="00AA1701" w14:paraId="159BFD12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2E790DB6" w14:textId="58A9D2E4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2657" w:type="dxa"/>
          </w:tcPr>
          <w:p w14:paraId="7AF1ECF5" w14:textId="7CA5D86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5 (0.010, 0.039)</w:t>
            </w:r>
          </w:p>
        </w:tc>
        <w:tc>
          <w:tcPr>
            <w:tcW w:w="1173" w:type="dxa"/>
          </w:tcPr>
          <w:p w14:paraId="126FCBE6" w14:textId="2EA4025F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AA1701" w14:paraId="0673A62D" w14:textId="77777777" w:rsidTr="0038548E">
        <w:trPr>
          <w:trHeight w:val="342"/>
        </w:trPr>
        <w:tc>
          <w:tcPr>
            <w:tcW w:w="3285" w:type="dxa"/>
            <w:shd w:val="clear" w:color="auto" w:fill="auto"/>
            <w:tcMar>
              <w:left w:w="170" w:type="dxa"/>
            </w:tcMar>
          </w:tcPr>
          <w:p w14:paraId="3D77E5B2" w14:textId="7AA930EF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2657" w:type="dxa"/>
            <w:shd w:val="clear" w:color="auto" w:fill="auto"/>
          </w:tcPr>
          <w:p w14:paraId="794B9941" w14:textId="6AA4FB3E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9 (-0.003, 0.038)</w:t>
            </w:r>
          </w:p>
        </w:tc>
        <w:tc>
          <w:tcPr>
            <w:tcW w:w="1173" w:type="dxa"/>
          </w:tcPr>
          <w:p w14:paraId="16FBC00C" w14:textId="28CB9D0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8548E" w:rsidRPr="00AA1701" w14:paraId="4DA9CC9A" w14:textId="77777777" w:rsidTr="0038548E">
        <w:trPr>
          <w:trHeight w:val="342"/>
        </w:trPr>
        <w:tc>
          <w:tcPr>
            <w:tcW w:w="3285" w:type="dxa"/>
            <w:shd w:val="clear" w:color="auto" w:fill="auto"/>
            <w:tcMar>
              <w:left w:w="170" w:type="dxa"/>
            </w:tcMar>
          </w:tcPr>
          <w:p w14:paraId="33C711AF" w14:textId="577AD62D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2657" w:type="dxa"/>
            <w:shd w:val="clear" w:color="auto" w:fill="auto"/>
          </w:tcPr>
          <w:p w14:paraId="12EE74B3" w14:textId="4DFBB6C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6 (0.001, 0.052)</w:t>
            </w:r>
          </w:p>
        </w:tc>
        <w:tc>
          <w:tcPr>
            <w:tcW w:w="1173" w:type="dxa"/>
          </w:tcPr>
          <w:p w14:paraId="077010DE" w14:textId="6E665D4D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8548E" w:rsidRPr="00AA1701" w14:paraId="010AE9CE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3C0CE91B" w14:textId="7F12B3F5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2657" w:type="dxa"/>
          </w:tcPr>
          <w:p w14:paraId="762722B7" w14:textId="348D0A49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40 (0.023, 0.058)</w:t>
            </w:r>
          </w:p>
        </w:tc>
        <w:tc>
          <w:tcPr>
            <w:tcW w:w="1173" w:type="dxa"/>
          </w:tcPr>
          <w:p w14:paraId="4FAF0D50" w14:textId="68163BB8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4.94e-5</w:t>
            </w:r>
          </w:p>
        </w:tc>
      </w:tr>
      <w:tr w:rsidR="0038548E" w:rsidRPr="00AA1701" w14:paraId="181AFF7D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4A3045EE" w14:textId="4734107F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2657" w:type="dxa"/>
          </w:tcPr>
          <w:p w14:paraId="0B75702D" w14:textId="66C14DAB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0 (0.005, 0.034)</w:t>
            </w:r>
          </w:p>
        </w:tc>
        <w:tc>
          <w:tcPr>
            <w:tcW w:w="1173" w:type="dxa"/>
          </w:tcPr>
          <w:p w14:paraId="26BDB7A8" w14:textId="37FDFFA6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38548E" w:rsidRPr="00AA1701" w14:paraId="618BC5CD" w14:textId="77777777" w:rsidTr="0038548E">
        <w:trPr>
          <w:trHeight w:val="342"/>
        </w:trPr>
        <w:tc>
          <w:tcPr>
            <w:tcW w:w="3285" w:type="dxa"/>
            <w:tcMar>
              <w:left w:w="170" w:type="dxa"/>
            </w:tcMar>
          </w:tcPr>
          <w:p w14:paraId="53E2356A" w14:textId="3369AF6E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2657" w:type="dxa"/>
          </w:tcPr>
          <w:p w14:paraId="24B2C887" w14:textId="2B2AB418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4 (0.008, 0.039)</w:t>
            </w:r>
          </w:p>
        </w:tc>
        <w:tc>
          <w:tcPr>
            <w:tcW w:w="1173" w:type="dxa"/>
          </w:tcPr>
          <w:p w14:paraId="1D0F866F" w14:textId="26455C2C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</w:tbl>
    <w:p w14:paraId="665C7B8C" w14:textId="56960694" w:rsidR="006A3D29" w:rsidRPr="00135A0B" w:rsidRDefault="00DF22DA" w:rsidP="00DF22DA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Note: </w:t>
      </w:r>
      <w:r w:rsidR="00C07585" w:rsidRPr="00135A0B">
        <w:rPr>
          <w:rFonts w:ascii="Arial" w:hAnsi="Arial" w:cs="Arial"/>
          <w:sz w:val="16"/>
          <w:szCs w:val="16"/>
        </w:rPr>
        <w:t>Analyses adjusting for genotyping chip, 8 PCs, PC*chip, sex, age, and cluster by SIB_ID</w:t>
      </w:r>
      <w:r w:rsidR="00462CCC" w:rsidRPr="00135A0B">
        <w:rPr>
          <w:rFonts w:ascii="Arial" w:hAnsi="Arial" w:cs="Arial"/>
          <w:sz w:val="16"/>
          <w:szCs w:val="16"/>
        </w:rPr>
        <w:t>.</w:t>
      </w:r>
    </w:p>
    <w:p w14:paraId="3E5755B1" w14:textId="58E75126" w:rsidR="00FB22CD" w:rsidRPr="003C2B49" w:rsidRDefault="007A5DA2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Values &gt; </w:t>
      </w:r>
      <w:r w:rsidR="00A64E83" w:rsidRPr="00135A0B">
        <w:rPr>
          <w:rFonts w:ascii="Arial" w:hAnsi="Arial" w:cs="Arial"/>
          <w:sz w:val="16"/>
          <w:szCs w:val="16"/>
        </w:rPr>
        <w:t>4</w:t>
      </w:r>
      <w:r w:rsidRPr="00135A0B">
        <w:rPr>
          <w:rFonts w:ascii="Arial" w:hAnsi="Arial" w:cs="Arial"/>
          <w:sz w:val="16"/>
          <w:szCs w:val="16"/>
        </w:rPr>
        <w:t xml:space="preserve"> SDs are excluded.</w:t>
      </w:r>
      <w:r w:rsidR="00082FE5" w:rsidRPr="00135A0B">
        <w:rPr>
          <w:rFonts w:ascii="Arial" w:hAnsi="Arial" w:cs="Arial"/>
          <w:sz w:val="16"/>
          <w:szCs w:val="16"/>
        </w:rPr>
        <w:t xml:space="preserve"> Only including outcomes that were significantly associated with </w:t>
      </w:r>
      <w:r w:rsidR="00BC4C77">
        <w:rPr>
          <w:rFonts w:ascii="Arial" w:hAnsi="Arial" w:cs="Arial"/>
          <w:sz w:val="16"/>
          <w:szCs w:val="16"/>
        </w:rPr>
        <w:t>ADHD-PGS</w:t>
      </w:r>
      <w:r w:rsidR="00082FE5" w:rsidRPr="00135A0B">
        <w:rPr>
          <w:rFonts w:ascii="Arial" w:hAnsi="Arial" w:cs="Arial"/>
          <w:sz w:val="16"/>
          <w:szCs w:val="16"/>
        </w:rPr>
        <w:t xml:space="preserve"> in the main analysis in the full cohort. </w:t>
      </w:r>
      <w:r w:rsidR="00AB503C">
        <w:rPr>
          <w:rFonts w:ascii="Arial" w:hAnsi="Arial" w:cs="Arial"/>
          <w:sz w:val="16"/>
          <w:szCs w:val="16"/>
        </w:rPr>
        <w:t>P</w:t>
      </w:r>
      <w:r w:rsidR="00AB503C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AB503C">
        <w:rPr>
          <w:rFonts w:ascii="Arial" w:hAnsi="Arial" w:cs="Arial"/>
          <w:sz w:val="16"/>
          <w:szCs w:val="16"/>
        </w:rPr>
        <w:t xml:space="preserve"> =</w:t>
      </w:r>
      <w:r w:rsidR="00AB503C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AB503C">
        <w:rPr>
          <w:rFonts w:ascii="Arial" w:hAnsi="Arial" w:cs="Arial"/>
          <w:sz w:val="16"/>
          <w:szCs w:val="16"/>
        </w:rPr>
        <w:t>, statistically significant</w:t>
      </w:r>
      <w:r w:rsidR="00AB503C" w:rsidRPr="00135A0B">
        <w:rPr>
          <w:rFonts w:ascii="Arial" w:hAnsi="Arial" w:cs="Arial"/>
          <w:sz w:val="16"/>
          <w:szCs w:val="16"/>
        </w:rPr>
        <w:t xml:space="preserve"> in bold</w:t>
      </w:r>
      <w:r w:rsidR="00AB503C">
        <w:rPr>
          <w:rFonts w:ascii="Arial" w:hAnsi="Arial" w:cs="Arial"/>
          <w:sz w:val="16"/>
          <w:szCs w:val="16"/>
        </w:rPr>
        <w:t xml:space="preserve">. </w:t>
      </w:r>
      <w:r w:rsidR="00FB22CD" w:rsidRPr="00135A0B">
        <w:rPr>
          <w:rFonts w:ascii="Times New Roman" w:hAnsi="Times New Roman" w:cs="Times New Roman"/>
          <w:b/>
          <w:bCs/>
          <w:color w:val="0070C0"/>
          <w:sz w:val="28"/>
          <w:szCs w:val="28"/>
        </w:rPr>
        <w:br w:type="page"/>
      </w:r>
    </w:p>
    <w:p w14:paraId="54A620E0" w14:textId="34AD8697" w:rsidR="00A5353B" w:rsidRPr="00135A0B" w:rsidRDefault="00D70261" w:rsidP="00135A0B">
      <w:pPr>
        <w:pStyle w:val="Heading1"/>
        <w:rPr>
          <w:rFonts w:ascii="Arial" w:hAnsi="Arial" w:cs="Arial"/>
        </w:rPr>
      </w:pPr>
      <w:bookmarkStart w:id="9" w:name="_Toc138167482"/>
      <w:bookmarkStart w:id="10" w:name="_Toc163829493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A5353B" w:rsidRPr="00135A0B">
        <w:rPr>
          <w:rFonts w:ascii="Arial" w:hAnsi="Arial" w:cs="Arial"/>
        </w:rPr>
        <w:t xml:space="preserve">Table </w:t>
      </w:r>
      <w:r w:rsidR="00C2738C" w:rsidRPr="00135A0B">
        <w:rPr>
          <w:rFonts w:ascii="Arial" w:hAnsi="Arial" w:cs="Arial"/>
        </w:rPr>
        <w:t>5</w:t>
      </w:r>
      <w:r w:rsidR="00A5353B" w:rsidRPr="00135A0B">
        <w:rPr>
          <w:rFonts w:ascii="Arial" w:hAnsi="Arial" w:cs="Arial"/>
        </w:rPr>
        <w:t xml:space="preserve">. Associations between cardiometabolic outcomes and </w:t>
      </w:r>
      <w:r w:rsidR="00BC4C77">
        <w:rPr>
          <w:rFonts w:ascii="Arial" w:hAnsi="Arial" w:cs="Arial"/>
        </w:rPr>
        <w:t>ADHD-PGS</w:t>
      </w:r>
      <w:r w:rsidR="002160A1" w:rsidRPr="00135A0B">
        <w:rPr>
          <w:rFonts w:ascii="Arial" w:hAnsi="Arial" w:cs="Arial"/>
        </w:rPr>
        <w:t xml:space="preserve">: excluding individuals with self-reported ADHD </w:t>
      </w:r>
      <w:r w:rsidR="00A5353B" w:rsidRPr="00135A0B">
        <w:rPr>
          <w:rFonts w:ascii="Arial" w:hAnsi="Arial" w:cs="Arial"/>
        </w:rPr>
        <w:t>(N=50</w:t>
      </w:r>
      <w:r w:rsidR="00FC0E7E">
        <w:rPr>
          <w:rFonts w:ascii="Arial" w:hAnsi="Arial" w:cs="Arial"/>
        </w:rPr>
        <w:t xml:space="preserve"> </w:t>
      </w:r>
      <w:r w:rsidR="006E16BD" w:rsidRPr="00135A0B">
        <w:rPr>
          <w:rFonts w:ascii="Arial" w:hAnsi="Arial" w:cs="Arial"/>
        </w:rPr>
        <w:t>385</w:t>
      </w:r>
      <w:r w:rsidR="00A5353B" w:rsidRPr="00135A0B">
        <w:rPr>
          <w:rFonts w:ascii="Arial" w:hAnsi="Arial" w:cs="Arial"/>
        </w:rPr>
        <w:t>)</w:t>
      </w:r>
      <w:bookmarkEnd w:id="9"/>
      <w:bookmarkEnd w:id="10"/>
    </w:p>
    <w:tbl>
      <w:tblPr>
        <w:tblStyle w:val="TableGrid"/>
        <w:tblW w:w="7968" w:type="dxa"/>
        <w:tblLook w:val="04A0" w:firstRow="1" w:lastRow="0" w:firstColumn="1" w:lastColumn="0" w:noHBand="0" w:noVBand="1"/>
      </w:tblPr>
      <w:tblGrid>
        <w:gridCol w:w="2890"/>
        <w:gridCol w:w="3324"/>
        <w:gridCol w:w="1754"/>
      </w:tblGrid>
      <w:tr w:rsidR="0038548E" w:rsidRPr="00AA1701" w14:paraId="64F105E8" w14:textId="4CAB5D6C" w:rsidTr="0038548E">
        <w:trPr>
          <w:trHeight w:val="414"/>
        </w:trPr>
        <w:tc>
          <w:tcPr>
            <w:tcW w:w="2890" w:type="dxa"/>
          </w:tcPr>
          <w:p w14:paraId="04481DA6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3324" w:type="dxa"/>
          </w:tcPr>
          <w:p w14:paraId="4D1B49B8" w14:textId="096C074D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54" w:type="dxa"/>
          </w:tcPr>
          <w:p w14:paraId="4201DEE4" w14:textId="11C567D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AA1701" w14:paraId="79E90FE9" w14:textId="77777777" w:rsidTr="0038548E">
        <w:trPr>
          <w:trHeight w:val="414"/>
        </w:trPr>
        <w:tc>
          <w:tcPr>
            <w:tcW w:w="2890" w:type="dxa"/>
          </w:tcPr>
          <w:p w14:paraId="069E9707" w14:textId="7AC5E0D5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3324" w:type="dxa"/>
          </w:tcPr>
          <w:p w14:paraId="682D5BC6" w14:textId="144F47F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03 (1.080, 1.127)</w:t>
            </w:r>
          </w:p>
        </w:tc>
        <w:tc>
          <w:tcPr>
            <w:tcW w:w="1754" w:type="dxa"/>
          </w:tcPr>
          <w:p w14:paraId="4DAE8298" w14:textId="5D2DD1B0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8.60e-15</w:t>
            </w:r>
          </w:p>
        </w:tc>
      </w:tr>
      <w:tr w:rsidR="0038548E" w:rsidRPr="00AA1701" w14:paraId="4013CD21" w14:textId="77777777" w:rsidTr="0038548E">
        <w:trPr>
          <w:trHeight w:val="414"/>
        </w:trPr>
        <w:tc>
          <w:tcPr>
            <w:tcW w:w="2890" w:type="dxa"/>
          </w:tcPr>
          <w:p w14:paraId="56ECF078" w14:textId="693F24EE" w:rsidR="0038548E" w:rsidRPr="003C2B49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3324" w:type="dxa"/>
          </w:tcPr>
          <w:p w14:paraId="452D303F" w14:textId="36789E5F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239 (1.171, 1.311)</w:t>
            </w:r>
          </w:p>
        </w:tc>
        <w:tc>
          <w:tcPr>
            <w:tcW w:w="1754" w:type="dxa"/>
          </w:tcPr>
          <w:p w14:paraId="112CD3E9" w14:textId="41D22F52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2.64e-12</w:t>
            </w:r>
          </w:p>
        </w:tc>
      </w:tr>
      <w:tr w:rsidR="0038548E" w:rsidRPr="00AA1701" w14:paraId="545E760F" w14:textId="77777777" w:rsidTr="0038548E">
        <w:trPr>
          <w:trHeight w:val="414"/>
        </w:trPr>
        <w:tc>
          <w:tcPr>
            <w:tcW w:w="2890" w:type="dxa"/>
          </w:tcPr>
          <w:p w14:paraId="52B1364A" w14:textId="29AF7B7A" w:rsidR="0038548E" w:rsidRPr="003C2B49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3324" w:type="dxa"/>
          </w:tcPr>
          <w:p w14:paraId="0FA3DC8B" w14:textId="4C20BD8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67 (1.136, 1.200)</w:t>
            </w:r>
          </w:p>
        </w:tc>
        <w:tc>
          <w:tcPr>
            <w:tcW w:w="1754" w:type="dxa"/>
          </w:tcPr>
          <w:p w14:paraId="103A4BE0" w14:textId="376E2339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8.50e-15</w:t>
            </w:r>
          </w:p>
        </w:tc>
      </w:tr>
      <w:tr w:rsidR="0038548E" w:rsidRPr="00AA1701" w14:paraId="76D7D208" w14:textId="77777777" w:rsidTr="0038548E">
        <w:trPr>
          <w:trHeight w:val="414"/>
        </w:trPr>
        <w:tc>
          <w:tcPr>
            <w:tcW w:w="2890" w:type="dxa"/>
          </w:tcPr>
          <w:p w14:paraId="517163FD" w14:textId="19D9C065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324" w:type="dxa"/>
          </w:tcPr>
          <w:p w14:paraId="0E3F202C" w14:textId="51B6A32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37 (1.012, 1.062)</w:t>
            </w:r>
          </w:p>
        </w:tc>
        <w:tc>
          <w:tcPr>
            <w:tcW w:w="1754" w:type="dxa"/>
          </w:tcPr>
          <w:p w14:paraId="1360A914" w14:textId="174A11A9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38548E" w:rsidRPr="00AA1701" w14:paraId="46545D53" w14:textId="3E1C8FA3" w:rsidTr="0038548E">
        <w:trPr>
          <w:trHeight w:val="134"/>
        </w:trPr>
        <w:tc>
          <w:tcPr>
            <w:tcW w:w="2890" w:type="dxa"/>
          </w:tcPr>
          <w:p w14:paraId="5319DAD8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3324" w:type="dxa"/>
          </w:tcPr>
          <w:p w14:paraId="6F612CDC" w14:textId="28A8D71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02 (1.056, 1.150)</w:t>
            </w:r>
          </w:p>
        </w:tc>
        <w:tc>
          <w:tcPr>
            <w:tcW w:w="1754" w:type="dxa"/>
          </w:tcPr>
          <w:p w14:paraId="726DBD9A" w14:textId="0F942C9B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1.01e-4</w:t>
            </w:r>
          </w:p>
        </w:tc>
      </w:tr>
      <w:tr w:rsidR="0038548E" w:rsidRPr="00AA1701" w14:paraId="4AF76CE9" w14:textId="083D5E21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5C86C56F" w14:textId="39203BC4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3324" w:type="dxa"/>
          </w:tcPr>
          <w:p w14:paraId="51BB489D" w14:textId="70514AC0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67 (1.074, 1.269)</w:t>
            </w:r>
          </w:p>
        </w:tc>
        <w:tc>
          <w:tcPr>
            <w:tcW w:w="1754" w:type="dxa"/>
          </w:tcPr>
          <w:p w14:paraId="300C413F" w14:textId="427FF03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AA1701" w14:paraId="4361E6F2" w14:textId="75E5798F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111A03C9" w14:textId="03F513FA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istory of coronary artery bypass grafting (CABG)</w:t>
            </w:r>
          </w:p>
        </w:tc>
        <w:tc>
          <w:tcPr>
            <w:tcW w:w="3324" w:type="dxa"/>
          </w:tcPr>
          <w:p w14:paraId="06ECBEA3" w14:textId="79AD9212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43 (1.055, 1.238)</w:t>
            </w:r>
          </w:p>
        </w:tc>
        <w:tc>
          <w:tcPr>
            <w:tcW w:w="1754" w:type="dxa"/>
          </w:tcPr>
          <w:p w14:paraId="022AC6AA" w14:textId="412FCA92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5.47e-3</w:t>
            </w:r>
          </w:p>
        </w:tc>
      </w:tr>
      <w:tr w:rsidR="0038548E" w:rsidRPr="00AA1701" w14:paraId="5411582C" w14:textId="517B8E2E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2D8D05F5" w14:textId="7777777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3324" w:type="dxa"/>
          </w:tcPr>
          <w:p w14:paraId="72ADFB70" w14:textId="12C9B32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07 (1.007, 1.217)</w:t>
            </w:r>
          </w:p>
        </w:tc>
        <w:tc>
          <w:tcPr>
            <w:tcW w:w="1754" w:type="dxa"/>
          </w:tcPr>
          <w:p w14:paraId="25AD4FBB" w14:textId="617B1349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AA1701" w14:paraId="5A2E1939" w14:textId="02074629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61FE767D" w14:textId="6E9FD30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3324" w:type="dxa"/>
          </w:tcPr>
          <w:p w14:paraId="2191437A" w14:textId="5EEAA75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40 (1.005, 1.294)</w:t>
            </w:r>
          </w:p>
        </w:tc>
        <w:tc>
          <w:tcPr>
            <w:tcW w:w="1754" w:type="dxa"/>
          </w:tcPr>
          <w:p w14:paraId="7FBAD32E" w14:textId="499FC5F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AA1701" w14:paraId="54932BEC" w14:textId="6B79126D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58A73DA" w14:textId="16E620A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324" w:type="dxa"/>
          </w:tcPr>
          <w:p w14:paraId="2580CA4B" w14:textId="6B21F1EB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68 (0.956, 1.193)</w:t>
            </w:r>
          </w:p>
        </w:tc>
        <w:tc>
          <w:tcPr>
            <w:tcW w:w="1754" w:type="dxa"/>
          </w:tcPr>
          <w:p w14:paraId="0ACF3523" w14:textId="117A6488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38548E" w:rsidRPr="00AA1701" w14:paraId="1C3FE086" w14:textId="022C48D4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8707BF5" w14:textId="12426FDC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3324" w:type="dxa"/>
          </w:tcPr>
          <w:p w14:paraId="3E3CAF0F" w14:textId="104AAB40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91 (0.920, 1.294)</w:t>
            </w:r>
          </w:p>
        </w:tc>
        <w:tc>
          <w:tcPr>
            <w:tcW w:w="1754" w:type="dxa"/>
          </w:tcPr>
          <w:p w14:paraId="1F9B2AD7" w14:textId="1F6F7A0B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38548E" w:rsidRPr="00AA1701" w14:paraId="7A5510A0" w14:textId="2F3DD364" w:rsidTr="0038548E">
        <w:trPr>
          <w:trHeight w:val="278"/>
        </w:trPr>
        <w:tc>
          <w:tcPr>
            <w:tcW w:w="2890" w:type="dxa"/>
            <w:tcMar>
              <w:left w:w="198" w:type="dxa"/>
            </w:tcMar>
          </w:tcPr>
          <w:p w14:paraId="599526E1" w14:textId="2B2FB4F2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3324" w:type="dxa"/>
          </w:tcPr>
          <w:p w14:paraId="6A057A56" w14:textId="1B9878D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22 (0.893, 1.169)</w:t>
            </w:r>
          </w:p>
        </w:tc>
        <w:tc>
          <w:tcPr>
            <w:tcW w:w="1754" w:type="dxa"/>
          </w:tcPr>
          <w:p w14:paraId="5E5CAE90" w14:textId="12A9BA29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548E" w:rsidRPr="00AA1701" w14:paraId="629B72BD" w14:textId="3FF7E446" w:rsidTr="0038548E">
        <w:trPr>
          <w:trHeight w:val="278"/>
        </w:trPr>
        <w:tc>
          <w:tcPr>
            <w:tcW w:w="2890" w:type="dxa"/>
            <w:tcMar>
              <w:left w:w="198" w:type="dxa"/>
            </w:tcMar>
          </w:tcPr>
          <w:p w14:paraId="2C6BB187" w14:textId="7241FA97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324" w:type="dxa"/>
          </w:tcPr>
          <w:p w14:paraId="17B92911" w14:textId="43617C1E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21 (0.898, 1.161)</w:t>
            </w:r>
          </w:p>
        </w:tc>
        <w:tc>
          <w:tcPr>
            <w:tcW w:w="1754" w:type="dxa"/>
          </w:tcPr>
          <w:p w14:paraId="67AD6324" w14:textId="14577949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548E" w:rsidRPr="00AA1701" w14:paraId="2A7072C0" w14:textId="4454B203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008D9754" w14:textId="00E9ADE0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3324" w:type="dxa"/>
          </w:tcPr>
          <w:p w14:paraId="1FE352FF" w14:textId="0DE36FD5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16 (0.924, 1.117)</w:t>
            </w:r>
          </w:p>
        </w:tc>
        <w:tc>
          <w:tcPr>
            <w:tcW w:w="1754" w:type="dxa"/>
          </w:tcPr>
          <w:p w14:paraId="6E80100C" w14:textId="7AD49672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548E" w:rsidRPr="00AA1701" w14:paraId="6EBFA97B" w14:textId="63E09E03" w:rsidTr="0038548E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6EEEB78" w14:textId="72898F70" w:rsidR="0038548E" w:rsidRPr="003C2B4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3324" w:type="dxa"/>
          </w:tcPr>
          <w:p w14:paraId="15EFD29B" w14:textId="6945E53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987 (0.829, 1.176)</w:t>
            </w:r>
          </w:p>
        </w:tc>
        <w:tc>
          <w:tcPr>
            <w:tcW w:w="1754" w:type="dxa"/>
          </w:tcPr>
          <w:p w14:paraId="5CAEF106" w14:textId="489C84B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</w:tbl>
    <w:p w14:paraId="114CC48C" w14:textId="2E15B6ED" w:rsidR="00697884" w:rsidRPr="003C2B49" w:rsidRDefault="00A5353B" w:rsidP="007E5A1A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Note: </w:t>
      </w:r>
      <w:r w:rsidR="00BC4F6D" w:rsidRPr="00135A0B">
        <w:rPr>
          <w:rFonts w:ascii="Arial" w:hAnsi="Arial" w:cs="Arial"/>
          <w:sz w:val="16"/>
          <w:szCs w:val="16"/>
        </w:rPr>
        <w:t xml:space="preserve">Adults with self-reported ADHD were excluded from these analyses (N=383). </w:t>
      </w:r>
    </w:p>
    <w:p w14:paraId="0714E58C" w14:textId="36D6D995" w:rsidR="00775949" w:rsidRPr="00135A0B" w:rsidRDefault="004873C0" w:rsidP="007E5A1A">
      <w:pPr>
        <w:rPr>
          <w:rFonts w:ascii="Times New Roman" w:hAnsi="Times New Roman" w:cs="Times New Roman"/>
          <w:b/>
          <w:bCs/>
        </w:rPr>
        <w:sectPr w:rsidR="00775949" w:rsidRPr="00135A0B" w:rsidSect="00676AE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</w:rPr>
        <w:t>P</w:t>
      </w:r>
      <w:r w:rsidRPr="000F5D88">
        <w:rPr>
          <w:rFonts w:ascii="Arial" w:hAnsi="Arial" w:cs="Arial"/>
          <w:sz w:val="16"/>
          <w:szCs w:val="16"/>
          <w:vertAlign w:val="subscript"/>
        </w:rPr>
        <w:t>adj</w:t>
      </w:r>
      <w:r>
        <w:rPr>
          <w:rFonts w:ascii="Arial" w:hAnsi="Arial" w:cs="Arial"/>
          <w:sz w:val="16"/>
          <w:szCs w:val="16"/>
        </w:rPr>
        <w:t xml:space="preserve"> =</w:t>
      </w:r>
      <w:r w:rsidRPr="00135A0B">
        <w:rPr>
          <w:rFonts w:ascii="Arial" w:hAnsi="Arial" w:cs="Arial"/>
          <w:sz w:val="16"/>
          <w:szCs w:val="16"/>
        </w:rPr>
        <w:t xml:space="preserve"> FDR-adjusted p values</w:t>
      </w:r>
      <w:r>
        <w:rPr>
          <w:rFonts w:ascii="Arial" w:hAnsi="Arial" w:cs="Arial"/>
          <w:sz w:val="16"/>
          <w:szCs w:val="16"/>
        </w:rPr>
        <w:t>, statistically significant</w:t>
      </w:r>
      <w:r w:rsidRPr="00135A0B">
        <w:rPr>
          <w:rFonts w:ascii="Arial" w:hAnsi="Arial" w:cs="Arial"/>
          <w:sz w:val="16"/>
          <w:szCs w:val="16"/>
        </w:rPr>
        <w:t xml:space="preserve"> in bold</w:t>
      </w:r>
      <w:r>
        <w:rPr>
          <w:rFonts w:ascii="Arial" w:hAnsi="Arial" w:cs="Arial"/>
          <w:sz w:val="16"/>
          <w:szCs w:val="16"/>
        </w:rPr>
        <w:t>.</w:t>
      </w:r>
    </w:p>
    <w:p w14:paraId="18A88D77" w14:textId="2A36CA29" w:rsidR="007E5A1A" w:rsidRPr="00135A0B" w:rsidRDefault="00D70261" w:rsidP="00135A0B">
      <w:pPr>
        <w:pStyle w:val="Heading1"/>
        <w:rPr>
          <w:rFonts w:ascii="Arial" w:hAnsi="Arial" w:cs="Arial"/>
        </w:rPr>
      </w:pPr>
      <w:bookmarkStart w:id="11" w:name="_Toc138167483"/>
      <w:bookmarkStart w:id="12" w:name="_Toc163829494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7E5A1A" w:rsidRPr="00135A0B">
        <w:rPr>
          <w:rFonts w:ascii="Arial" w:hAnsi="Arial" w:cs="Arial"/>
        </w:rPr>
        <w:t xml:space="preserve">Table </w:t>
      </w:r>
      <w:r w:rsidR="00CA6FEB" w:rsidRPr="00135A0B">
        <w:rPr>
          <w:rFonts w:ascii="Arial" w:hAnsi="Arial" w:cs="Arial"/>
        </w:rPr>
        <w:t>6</w:t>
      </w:r>
      <w:r w:rsidR="007E5A1A" w:rsidRPr="00135A0B">
        <w:rPr>
          <w:rFonts w:ascii="Arial" w:hAnsi="Arial" w:cs="Arial"/>
        </w:rPr>
        <w:t xml:space="preserve">. Associations between cardiometabolic biomarkers and </w:t>
      </w:r>
      <w:r w:rsidR="00BC4C77">
        <w:rPr>
          <w:rFonts w:ascii="Arial" w:hAnsi="Arial" w:cs="Arial"/>
        </w:rPr>
        <w:t>ADHD-PGS</w:t>
      </w:r>
      <w:r w:rsidR="000F4244" w:rsidRPr="00135A0B">
        <w:rPr>
          <w:rFonts w:ascii="Arial" w:hAnsi="Arial" w:cs="Arial"/>
        </w:rPr>
        <w:t>: excluding individuals with self-reported ADHD</w:t>
      </w:r>
      <w:r w:rsidR="007E5A1A" w:rsidRPr="00135A0B">
        <w:rPr>
          <w:rFonts w:ascii="Arial" w:hAnsi="Arial" w:cs="Arial"/>
        </w:rPr>
        <w:t xml:space="preserve"> (N=4</w:t>
      </w:r>
      <w:r w:rsidR="00EF449E" w:rsidRPr="00135A0B">
        <w:rPr>
          <w:rFonts w:ascii="Arial" w:hAnsi="Arial" w:cs="Arial"/>
        </w:rPr>
        <w:t>6</w:t>
      </w:r>
      <w:r w:rsidR="00FC0E7E">
        <w:rPr>
          <w:rFonts w:ascii="Arial" w:hAnsi="Arial" w:cs="Arial"/>
        </w:rPr>
        <w:t xml:space="preserve"> </w:t>
      </w:r>
      <w:r w:rsidR="00EF449E" w:rsidRPr="00135A0B">
        <w:rPr>
          <w:rFonts w:ascii="Arial" w:hAnsi="Arial" w:cs="Arial"/>
        </w:rPr>
        <w:t>806</w:t>
      </w:r>
      <w:r w:rsidR="007E5A1A" w:rsidRPr="00135A0B">
        <w:rPr>
          <w:rFonts w:ascii="Arial" w:hAnsi="Arial" w:cs="Arial"/>
        </w:rPr>
        <w:t>)</w:t>
      </w:r>
      <w:bookmarkEnd w:id="11"/>
      <w:bookmarkEnd w:id="12"/>
    </w:p>
    <w:tbl>
      <w:tblPr>
        <w:tblStyle w:val="TableGrid"/>
        <w:tblW w:w="7219" w:type="dxa"/>
        <w:tblLook w:val="04A0" w:firstRow="1" w:lastRow="0" w:firstColumn="1" w:lastColumn="0" w:noHBand="0" w:noVBand="1"/>
      </w:tblPr>
      <w:tblGrid>
        <w:gridCol w:w="2977"/>
        <w:gridCol w:w="2977"/>
        <w:gridCol w:w="1265"/>
      </w:tblGrid>
      <w:tr w:rsidR="0038548E" w:rsidRPr="00AA1701" w14:paraId="226DFC01" w14:textId="77777777" w:rsidTr="0038548E">
        <w:trPr>
          <w:trHeight w:val="472"/>
        </w:trPr>
        <w:tc>
          <w:tcPr>
            <w:tcW w:w="2977" w:type="dxa"/>
          </w:tcPr>
          <w:p w14:paraId="1547D14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977" w:type="dxa"/>
          </w:tcPr>
          <w:p w14:paraId="2219966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Standardized beta (95% CI)</w:t>
            </w:r>
          </w:p>
        </w:tc>
        <w:tc>
          <w:tcPr>
            <w:tcW w:w="1265" w:type="dxa"/>
          </w:tcPr>
          <w:p w14:paraId="1D2070CB" w14:textId="260A02ED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AA1701" w14:paraId="47A83981" w14:textId="77777777" w:rsidTr="0038548E">
        <w:trPr>
          <w:trHeight w:val="313"/>
        </w:trPr>
        <w:tc>
          <w:tcPr>
            <w:tcW w:w="2977" w:type="dxa"/>
          </w:tcPr>
          <w:p w14:paraId="70697340" w14:textId="063F17C4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2977" w:type="dxa"/>
          </w:tcPr>
          <w:p w14:paraId="326024F7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44D46919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072E8FB3" w14:textId="77777777" w:rsidTr="0038548E">
        <w:trPr>
          <w:trHeight w:val="313"/>
        </w:trPr>
        <w:tc>
          <w:tcPr>
            <w:tcW w:w="2977" w:type="dxa"/>
          </w:tcPr>
          <w:p w14:paraId="1BB2DD4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2977" w:type="dxa"/>
          </w:tcPr>
          <w:p w14:paraId="24495CAE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6 (0.017, 0.035)</w:t>
            </w:r>
          </w:p>
        </w:tc>
        <w:tc>
          <w:tcPr>
            <w:tcW w:w="1265" w:type="dxa"/>
          </w:tcPr>
          <w:p w14:paraId="1B2C9733" w14:textId="691F140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88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7</w:t>
            </w:r>
          </w:p>
        </w:tc>
      </w:tr>
      <w:tr w:rsidR="0038548E" w:rsidRPr="00AA1701" w14:paraId="0B9C76A7" w14:textId="77777777" w:rsidTr="0038548E">
        <w:trPr>
          <w:trHeight w:val="313"/>
        </w:trPr>
        <w:tc>
          <w:tcPr>
            <w:tcW w:w="2977" w:type="dxa"/>
          </w:tcPr>
          <w:p w14:paraId="204B6FD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2977" w:type="dxa"/>
          </w:tcPr>
          <w:p w14:paraId="7671F8F6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9 (0.010, 0.028)</w:t>
            </w:r>
          </w:p>
        </w:tc>
        <w:tc>
          <w:tcPr>
            <w:tcW w:w="1265" w:type="dxa"/>
          </w:tcPr>
          <w:p w14:paraId="62714E5A" w14:textId="6850AA95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4.02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19052C61" w14:textId="77777777" w:rsidTr="0038548E">
        <w:trPr>
          <w:trHeight w:val="313"/>
        </w:trPr>
        <w:tc>
          <w:tcPr>
            <w:tcW w:w="2977" w:type="dxa"/>
          </w:tcPr>
          <w:p w14:paraId="0C80A1AA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2977" w:type="dxa"/>
          </w:tcPr>
          <w:p w14:paraId="50E7E613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0C36CC8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31E499E6" w14:textId="77777777" w:rsidTr="0038548E">
        <w:trPr>
          <w:trHeight w:val="313"/>
        </w:trPr>
        <w:tc>
          <w:tcPr>
            <w:tcW w:w="2977" w:type="dxa"/>
          </w:tcPr>
          <w:p w14:paraId="7684478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2977" w:type="dxa"/>
          </w:tcPr>
          <w:p w14:paraId="52EC5752" w14:textId="649B08BA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 xml:space="preserve">0.011 (0.004, 0.018) </w:t>
            </w:r>
          </w:p>
        </w:tc>
        <w:tc>
          <w:tcPr>
            <w:tcW w:w="1265" w:type="dxa"/>
          </w:tcPr>
          <w:p w14:paraId="42129FDD" w14:textId="79AD05FE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59DD8F9F" w14:textId="77777777" w:rsidTr="0038548E">
        <w:trPr>
          <w:trHeight w:val="313"/>
        </w:trPr>
        <w:tc>
          <w:tcPr>
            <w:tcW w:w="2977" w:type="dxa"/>
          </w:tcPr>
          <w:p w14:paraId="29F0E0B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2977" w:type="dxa"/>
          </w:tcPr>
          <w:p w14:paraId="0277D42B" w14:textId="1BFA7C2F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0 (0.003, 0.017)</w:t>
            </w:r>
          </w:p>
        </w:tc>
        <w:tc>
          <w:tcPr>
            <w:tcW w:w="1265" w:type="dxa"/>
          </w:tcPr>
          <w:p w14:paraId="0D549AC9" w14:textId="7DCBE8BE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8548E" w:rsidRPr="00AA1701" w14:paraId="1314671E" w14:textId="77777777" w:rsidTr="0038548E">
        <w:trPr>
          <w:trHeight w:val="313"/>
        </w:trPr>
        <w:tc>
          <w:tcPr>
            <w:tcW w:w="2977" w:type="dxa"/>
          </w:tcPr>
          <w:p w14:paraId="23DBA360" w14:textId="1B6557E2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metaboli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2977" w:type="dxa"/>
          </w:tcPr>
          <w:p w14:paraId="2FE5461D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815CC84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3434D859" w14:textId="77777777" w:rsidTr="0038548E">
        <w:trPr>
          <w:trHeight w:val="313"/>
        </w:trPr>
        <w:tc>
          <w:tcPr>
            <w:tcW w:w="2977" w:type="dxa"/>
          </w:tcPr>
          <w:p w14:paraId="10C49D01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2977" w:type="dxa"/>
          </w:tcPr>
          <w:p w14:paraId="6A99BD76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4 (0.005, 0.022)</w:t>
            </w:r>
          </w:p>
        </w:tc>
        <w:tc>
          <w:tcPr>
            <w:tcW w:w="1265" w:type="dxa"/>
          </w:tcPr>
          <w:p w14:paraId="1226831D" w14:textId="12ACAA73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88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7</w:t>
            </w:r>
          </w:p>
        </w:tc>
      </w:tr>
      <w:tr w:rsidR="0038548E" w:rsidRPr="00AA1701" w14:paraId="72B6AF6B" w14:textId="77777777" w:rsidTr="0038548E">
        <w:trPr>
          <w:trHeight w:val="313"/>
        </w:trPr>
        <w:tc>
          <w:tcPr>
            <w:tcW w:w="2977" w:type="dxa"/>
          </w:tcPr>
          <w:p w14:paraId="6A5CA5D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2977" w:type="dxa"/>
          </w:tcPr>
          <w:p w14:paraId="13652E54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6 (0.008, 0.025)</w:t>
            </w:r>
          </w:p>
        </w:tc>
        <w:tc>
          <w:tcPr>
            <w:tcW w:w="1265" w:type="dxa"/>
          </w:tcPr>
          <w:p w14:paraId="66BABC13" w14:textId="0513C723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4.02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5D54D878" w14:textId="77777777" w:rsidTr="0038548E">
        <w:trPr>
          <w:trHeight w:val="313"/>
        </w:trPr>
        <w:tc>
          <w:tcPr>
            <w:tcW w:w="2977" w:type="dxa"/>
          </w:tcPr>
          <w:p w14:paraId="6574902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2977" w:type="dxa"/>
          </w:tcPr>
          <w:p w14:paraId="66A64FBB" w14:textId="4C9A882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40 (-0.049, -0.031)</w:t>
            </w:r>
          </w:p>
        </w:tc>
        <w:tc>
          <w:tcPr>
            <w:tcW w:w="1265" w:type="dxa"/>
          </w:tcPr>
          <w:p w14:paraId="118C8457" w14:textId="62CB3685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88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7</w:t>
            </w:r>
          </w:p>
        </w:tc>
      </w:tr>
      <w:tr w:rsidR="0038548E" w:rsidRPr="00AA1701" w14:paraId="70C259A6" w14:textId="77777777" w:rsidTr="0038548E">
        <w:trPr>
          <w:trHeight w:val="313"/>
        </w:trPr>
        <w:tc>
          <w:tcPr>
            <w:tcW w:w="2977" w:type="dxa"/>
          </w:tcPr>
          <w:p w14:paraId="1B015D8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2977" w:type="dxa"/>
          </w:tcPr>
          <w:p w14:paraId="2D46D25D" w14:textId="46ED173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8 (0.028, 0.047)</w:t>
            </w:r>
          </w:p>
        </w:tc>
        <w:tc>
          <w:tcPr>
            <w:tcW w:w="1265" w:type="dxa"/>
          </w:tcPr>
          <w:p w14:paraId="47111ADC" w14:textId="28F77DFC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4.02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64B9519A" w14:textId="77777777" w:rsidTr="0038548E">
        <w:trPr>
          <w:trHeight w:val="313"/>
        </w:trPr>
        <w:tc>
          <w:tcPr>
            <w:tcW w:w="2977" w:type="dxa"/>
          </w:tcPr>
          <w:p w14:paraId="098A80CD" w14:textId="6520DD03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2977" w:type="dxa"/>
          </w:tcPr>
          <w:p w14:paraId="217BE941" w14:textId="38CBA9DC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26 (-0.051, 0.001)</w:t>
            </w:r>
          </w:p>
        </w:tc>
        <w:tc>
          <w:tcPr>
            <w:tcW w:w="1265" w:type="dxa"/>
          </w:tcPr>
          <w:p w14:paraId="1B4BF7D1" w14:textId="39A8F514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8548E" w:rsidRPr="00AA1701" w14:paraId="0AF67D6B" w14:textId="77777777" w:rsidTr="0038548E">
        <w:trPr>
          <w:trHeight w:val="313"/>
        </w:trPr>
        <w:tc>
          <w:tcPr>
            <w:tcW w:w="2977" w:type="dxa"/>
          </w:tcPr>
          <w:p w14:paraId="347C680C" w14:textId="531A01A8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2977" w:type="dxa"/>
          </w:tcPr>
          <w:p w14:paraId="23B06BCE" w14:textId="27BE6F43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3 (0.007, 0.060)</w:t>
            </w:r>
          </w:p>
        </w:tc>
        <w:tc>
          <w:tcPr>
            <w:tcW w:w="1265" w:type="dxa"/>
          </w:tcPr>
          <w:p w14:paraId="4F76457C" w14:textId="21CED383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</w:tr>
      <w:tr w:rsidR="0038548E" w:rsidRPr="00AA1701" w14:paraId="7EDA7905" w14:textId="77777777" w:rsidTr="0038548E">
        <w:trPr>
          <w:trHeight w:val="313"/>
        </w:trPr>
        <w:tc>
          <w:tcPr>
            <w:tcW w:w="2977" w:type="dxa"/>
          </w:tcPr>
          <w:p w14:paraId="6AF6294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2977" w:type="dxa"/>
          </w:tcPr>
          <w:p w14:paraId="5F5BA5F5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369CEB8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373BB423" w14:textId="77777777" w:rsidTr="0038548E">
        <w:trPr>
          <w:trHeight w:val="313"/>
        </w:trPr>
        <w:tc>
          <w:tcPr>
            <w:tcW w:w="2977" w:type="dxa"/>
          </w:tcPr>
          <w:p w14:paraId="1E61A968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977" w:type="dxa"/>
          </w:tcPr>
          <w:p w14:paraId="336C1D45" w14:textId="2BA3591A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5 (0.014, 0.037)</w:t>
            </w:r>
          </w:p>
        </w:tc>
        <w:tc>
          <w:tcPr>
            <w:tcW w:w="1265" w:type="dxa"/>
          </w:tcPr>
          <w:p w14:paraId="449CD58B" w14:textId="16951ADD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70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2A0C100C" w14:textId="77777777" w:rsidTr="0038548E">
        <w:trPr>
          <w:trHeight w:val="313"/>
        </w:trPr>
        <w:tc>
          <w:tcPr>
            <w:tcW w:w="2977" w:type="dxa"/>
          </w:tcPr>
          <w:p w14:paraId="087A6DC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2977" w:type="dxa"/>
          </w:tcPr>
          <w:p w14:paraId="7930E26D" w14:textId="0066E161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5 (-0.007, 0.017)</w:t>
            </w:r>
          </w:p>
        </w:tc>
        <w:tc>
          <w:tcPr>
            <w:tcW w:w="1265" w:type="dxa"/>
          </w:tcPr>
          <w:p w14:paraId="06D0C779" w14:textId="713454B1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8548E" w:rsidRPr="00AA1701" w14:paraId="57092AAE" w14:textId="77777777" w:rsidTr="0038548E">
        <w:trPr>
          <w:trHeight w:val="313"/>
        </w:trPr>
        <w:tc>
          <w:tcPr>
            <w:tcW w:w="2977" w:type="dxa"/>
          </w:tcPr>
          <w:p w14:paraId="2BD0736D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2977" w:type="dxa"/>
          </w:tcPr>
          <w:p w14:paraId="6398CB18" w14:textId="668E236E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9 (0.016, 0.042)</w:t>
            </w:r>
          </w:p>
        </w:tc>
        <w:tc>
          <w:tcPr>
            <w:tcW w:w="1265" w:type="dxa"/>
          </w:tcPr>
          <w:p w14:paraId="7FEB46CD" w14:textId="7FA20448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8.74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5</w:t>
            </w:r>
          </w:p>
        </w:tc>
      </w:tr>
      <w:tr w:rsidR="0038548E" w:rsidRPr="00AA1701" w14:paraId="23D4C3E4" w14:textId="77777777" w:rsidTr="0038548E">
        <w:trPr>
          <w:trHeight w:val="313"/>
        </w:trPr>
        <w:tc>
          <w:tcPr>
            <w:tcW w:w="2977" w:type="dxa"/>
          </w:tcPr>
          <w:p w14:paraId="15B73D9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amma-GT (U/L)</w:t>
            </w:r>
          </w:p>
        </w:tc>
        <w:tc>
          <w:tcPr>
            <w:tcW w:w="2977" w:type="dxa"/>
          </w:tcPr>
          <w:p w14:paraId="430F1631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39 (0.027, 0.051)</w:t>
            </w:r>
          </w:p>
        </w:tc>
        <w:tc>
          <w:tcPr>
            <w:tcW w:w="1265" w:type="dxa"/>
          </w:tcPr>
          <w:p w14:paraId="53EE8A86" w14:textId="058B3346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64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9</w:t>
            </w:r>
          </w:p>
        </w:tc>
      </w:tr>
      <w:tr w:rsidR="0038548E" w:rsidRPr="00AA1701" w14:paraId="4A4F5D00" w14:textId="77777777" w:rsidTr="0038548E">
        <w:trPr>
          <w:trHeight w:val="313"/>
        </w:trPr>
        <w:tc>
          <w:tcPr>
            <w:tcW w:w="2977" w:type="dxa"/>
          </w:tcPr>
          <w:p w14:paraId="7495D00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2977" w:type="dxa"/>
          </w:tcPr>
          <w:p w14:paraId="3E37A0A3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42F9FC0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2F46A5AD" w14:textId="77777777" w:rsidTr="0038548E">
        <w:trPr>
          <w:trHeight w:val="313"/>
        </w:trPr>
        <w:tc>
          <w:tcPr>
            <w:tcW w:w="2977" w:type="dxa"/>
          </w:tcPr>
          <w:p w14:paraId="61AFA32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2977" w:type="dxa"/>
          </w:tcPr>
          <w:p w14:paraId="4E39A29C" w14:textId="220D4719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11 (-0.018, -0.003)</w:t>
            </w:r>
          </w:p>
        </w:tc>
        <w:tc>
          <w:tcPr>
            <w:tcW w:w="1265" w:type="dxa"/>
          </w:tcPr>
          <w:p w14:paraId="0AF9289B" w14:textId="483AB44F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38548E" w:rsidRPr="00AA1701" w14:paraId="03BA26B3" w14:textId="77777777" w:rsidTr="0038548E">
        <w:trPr>
          <w:trHeight w:val="313"/>
        </w:trPr>
        <w:tc>
          <w:tcPr>
            <w:tcW w:w="2977" w:type="dxa"/>
          </w:tcPr>
          <w:p w14:paraId="444E9FD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2977" w:type="dxa"/>
          </w:tcPr>
          <w:p w14:paraId="387CB18F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8 (0.010, 0.026)</w:t>
            </w:r>
          </w:p>
        </w:tc>
        <w:tc>
          <w:tcPr>
            <w:tcW w:w="1265" w:type="dxa"/>
          </w:tcPr>
          <w:p w14:paraId="3488B1F3" w14:textId="0F24172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10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4827ECE6" w14:textId="77777777" w:rsidTr="0038548E">
        <w:trPr>
          <w:trHeight w:val="313"/>
        </w:trPr>
        <w:tc>
          <w:tcPr>
            <w:tcW w:w="2977" w:type="dxa"/>
          </w:tcPr>
          <w:p w14:paraId="176B475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Estimated Glomerular Filtration Rate (eGFR)</w:t>
            </w:r>
          </w:p>
        </w:tc>
        <w:tc>
          <w:tcPr>
            <w:tcW w:w="2977" w:type="dxa"/>
          </w:tcPr>
          <w:p w14:paraId="13268670" w14:textId="2F56E0D0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8 (0.001, 0.016)</w:t>
            </w:r>
          </w:p>
        </w:tc>
        <w:tc>
          <w:tcPr>
            <w:tcW w:w="1265" w:type="dxa"/>
          </w:tcPr>
          <w:p w14:paraId="0639F020" w14:textId="76995F46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8548E" w:rsidRPr="00AA1701" w14:paraId="735F64F8" w14:textId="77777777" w:rsidTr="0038548E">
        <w:trPr>
          <w:trHeight w:val="272"/>
        </w:trPr>
        <w:tc>
          <w:tcPr>
            <w:tcW w:w="2977" w:type="dxa"/>
          </w:tcPr>
          <w:p w14:paraId="3EB7FDA9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 excretion (UAE) 24 hrs</w:t>
            </w:r>
          </w:p>
        </w:tc>
        <w:tc>
          <w:tcPr>
            <w:tcW w:w="2977" w:type="dxa"/>
          </w:tcPr>
          <w:p w14:paraId="6BE19BFD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09 (-0.021, 0.004)</w:t>
            </w:r>
          </w:p>
        </w:tc>
        <w:tc>
          <w:tcPr>
            <w:tcW w:w="1265" w:type="dxa"/>
          </w:tcPr>
          <w:p w14:paraId="41EAD604" w14:textId="74E9096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38548E" w:rsidRPr="00AA1701" w14:paraId="372B8610" w14:textId="77777777" w:rsidTr="0038548E">
        <w:trPr>
          <w:trHeight w:val="154"/>
        </w:trPr>
        <w:tc>
          <w:tcPr>
            <w:tcW w:w="2977" w:type="dxa"/>
          </w:tcPr>
          <w:p w14:paraId="2DB17A5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2977" w:type="dxa"/>
          </w:tcPr>
          <w:p w14:paraId="3BB44C1F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1 (-0.011, 0.014)</w:t>
            </w:r>
          </w:p>
        </w:tc>
        <w:tc>
          <w:tcPr>
            <w:tcW w:w="1265" w:type="dxa"/>
          </w:tcPr>
          <w:p w14:paraId="38B4E432" w14:textId="2B1A6965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38548E" w:rsidRPr="00AA1701" w14:paraId="5BFC9488" w14:textId="77777777" w:rsidTr="0038548E">
        <w:trPr>
          <w:trHeight w:val="154"/>
        </w:trPr>
        <w:tc>
          <w:tcPr>
            <w:tcW w:w="2977" w:type="dxa"/>
          </w:tcPr>
          <w:p w14:paraId="1BC2DB4C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2977" w:type="dxa"/>
          </w:tcPr>
          <w:p w14:paraId="3742962F" w14:textId="6AAA49A5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2 (0.012, 0.032)</w:t>
            </w:r>
          </w:p>
        </w:tc>
        <w:tc>
          <w:tcPr>
            <w:tcW w:w="1265" w:type="dxa"/>
          </w:tcPr>
          <w:p w14:paraId="2412BD17" w14:textId="2F4A0B5A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3.72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33820EC2" w14:textId="77777777" w:rsidTr="0038548E">
        <w:trPr>
          <w:trHeight w:val="154"/>
        </w:trPr>
        <w:tc>
          <w:tcPr>
            <w:tcW w:w="2977" w:type="dxa"/>
          </w:tcPr>
          <w:p w14:paraId="03DB07B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2977" w:type="dxa"/>
          </w:tcPr>
          <w:p w14:paraId="4A79D6BE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3B2F16E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30BA994F" w14:textId="77777777" w:rsidTr="0038548E">
        <w:trPr>
          <w:trHeight w:val="154"/>
        </w:trPr>
        <w:tc>
          <w:tcPr>
            <w:tcW w:w="2977" w:type="dxa"/>
          </w:tcPr>
          <w:p w14:paraId="1F7CF6DB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2977" w:type="dxa"/>
          </w:tcPr>
          <w:p w14:paraId="5994A028" w14:textId="56E1620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2 (-0.013, 0.018)</w:t>
            </w:r>
          </w:p>
        </w:tc>
        <w:tc>
          <w:tcPr>
            <w:tcW w:w="1265" w:type="dxa"/>
          </w:tcPr>
          <w:p w14:paraId="1C79E239" w14:textId="46A2565C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548E" w:rsidRPr="00AA1701" w14:paraId="4D8E8BC9" w14:textId="77777777" w:rsidTr="0038548E">
        <w:trPr>
          <w:trHeight w:val="321"/>
        </w:trPr>
        <w:tc>
          <w:tcPr>
            <w:tcW w:w="2977" w:type="dxa"/>
          </w:tcPr>
          <w:p w14:paraId="01983A87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2977" w:type="dxa"/>
          </w:tcPr>
          <w:p w14:paraId="386664F4" w14:textId="68D16ABF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4 (-0.013, 0.022)</w:t>
            </w:r>
          </w:p>
        </w:tc>
        <w:tc>
          <w:tcPr>
            <w:tcW w:w="1265" w:type="dxa"/>
          </w:tcPr>
          <w:p w14:paraId="11B68748" w14:textId="5CD7D904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38548E" w:rsidRPr="00AA1701" w14:paraId="1C250422" w14:textId="77777777" w:rsidTr="0038548E">
        <w:trPr>
          <w:trHeight w:val="321"/>
        </w:trPr>
        <w:tc>
          <w:tcPr>
            <w:tcW w:w="2977" w:type="dxa"/>
          </w:tcPr>
          <w:p w14:paraId="70958B0A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2977" w:type="dxa"/>
          </w:tcPr>
          <w:p w14:paraId="3566668C" w14:textId="031B795E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21 (-0.039, -0.003)</w:t>
            </w:r>
          </w:p>
        </w:tc>
        <w:tc>
          <w:tcPr>
            <w:tcW w:w="1265" w:type="dxa"/>
          </w:tcPr>
          <w:p w14:paraId="54DA0222" w14:textId="5FAD673C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8548E" w:rsidRPr="00AA1701" w14:paraId="2B785068" w14:textId="77777777" w:rsidTr="0038548E">
        <w:trPr>
          <w:trHeight w:val="313"/>
        </w:trPr>
        <w:tc>
          <w:tcPr>
            <w:tcW w:w="2977" w:type="dxa"/>
          </w:tcPr>
          <w:p w14:paraId="531C5302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2977" w:type="dxa"/>
          </w:tcPr>
          <w:p w14:paraId="5FA44EA6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9B2166A" w14:textId="77777777" w:rsidR="0038548E" w:rsidRPr="0038548E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35B6E05F" w14:textId="77777777" w:rsidTr="0038548E">
        <w:trPr>
          <w:trHeight w:val="154"/>
        </w:trPr>
        <w:tc>
          <w:tcPr>
            <w:tcW w:w="2977" w:type="dxa"/>
            <w:shd w:val="clear" w:color="auto" w:fill="auto"/>
          </w:tcPr>
          <w:p w14:paraId="41B15EA7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2977" w:type="dxa"/>
          </w:tcPr>
          <w:p w14:paraId="433C187D" w14:textId="031A1E2D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28 (0.014, 0.041)</w:t>
            </w:r>
          </w:p>
        </w:tc>
        <w:tc>
          <w:tcPr>
            <w:tcW w:w="1265" w:type="dxa"/>
          </w:tcPr>
          <w:p w14:paraId="59DCD5FE" w14:textId="1A5E6182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3.76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  <w:tr w:rsidR="0038548E" w:rsidRPr="00AA1701" w14:paraId="1D29E48C" w14:textId="77777777" w:rsidTr="0038548E">
        <w:trPr>
          <w:trHeight w:val="313"/>
        </w:trPr>
        <w:tc>
          <w:tcPr>
            <w:tcW w:w="2977" w:type="dxa"/>
          </w:tcPr>
          <w:p w14:paraId="43CA6AF6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2977" w:type="dxa"/>
          </w:tcPr>
          <w:p w14:paraId="24763C8A" w14:textId="5EB9ECEE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40 (0.030, 0.049)</w:t>
            </w:r>
          </w:p>
        </w:tc>
        <w:tc>
          <w:tcPr>
            <w:tcW w:w="1265" w:type="dxa"/>
          </w:tcPr>
          <w:p w14:paraId="11B91DA1" w14:textId="31CF839B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24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14</w:t>
            </w:r>
          </w:p>
        </w:tc>
      </w:tr>
      <w:tr w:rsidR="0038548E" w:rsidRPr="00AA1701" w14:paraId="34A35E7F" w14:textId="77777777" w:rsidTr="0038548E">
        <w:trPr>
          <w:trHeight w:val="313"/>
        </w:trPr>
        <w:tc>
          <w:tcPr>
            <w:tcW w:w="2977" w:type="dxa"/>
          </w:tcPr>
          <w:p w14:paraId="48A4F3C4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2977" w:type="dxa"/>
          </w:tcPr>
          <w:p w14:paraId="497B21FB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56BEF80" w14:textId="77777777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464931A5" w14:textId="77777777" w:rsidTr="0038548E">
        <w:trPr>
          <w:trHeight w:val="313"/>
        </w:trPr>
        <w:tc>
          <w:tcPr>
            <w:tcW w:w="2977" w:type="dxa"/>
          </w:tcPr>
          <w:p w14:paraId="7A6CF8C3" w14:textId="77777777" w:rsidR="0038548E" w:rsidRPr="00135A0B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2977" w:type="dxa"/>
          </w:tcPr>
          <w:p w14:paraId="1616FA32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16 (0.007, 0.025)</w:t>
            </w:r>
          </w:p>
        </w:tc>
        <w:tc>
          <w:tcPr>
            <w:tcW w:w="1265" w:type="dxa"/>
          </w:tcPr>
          <w:p w14:paraId="1760DE53" w14:textId="387CC6AF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1.84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3</w:t>
            </w:r>
          </w:p>
        </w:tc>
      </w:tr>
      <w:tr w:rsidR="0038548E" w:rsidRPr="00AA1701" w14:paraId="0867C2D4" w14:textId="77777777" w:rsidTr="0038548E">
        <w:trPr>
          <w:trHeight w:val="154"/>
        </w:trPr>
        <w:tc>
          <w:tcPr>
            <w:tcW w:w="2977" w:type="dxa"/>
          </w:tcPr>
          <w:p w14:paraId="010267AE" w14:textId="77777777" w:rsidR="0038548E" w:rsidRPr="00135A0B" w:rsidRDefault="0038548E" w:rsidP="0038548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2977" w:type="dxa"/>
          </w:tcPr>
          <w:p w14:paraId="0B1A3DA1" w14:textId="77777777" w:rsidR="0038548E" w:rsidRPr="00602F19" w:rsidRDefault="0038548E" w:rsidP="0038548E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 xml:space="preserve">0.018 (0.010, 0.027) </w:t>
            </w:r>
          </w:p>
        </w:tc>
        <w:tc>
          <w:tcPr>
            <w:tcW w:w="1265" w:type="dxa"/>
          </w:tcPr>
          <w:p w14:paraId="3318ECDF" w14:textId="477E8424" w:rsidR="0038548E" w:rsidRPr="0038548E" w:rsidRDefault="0038548E" w:rsidP="003854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3.77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</w:rPr>
              <w:t>-4</w:t>
            </w:r>
          </w:p>
        </w:tc>
      </w:tr>
    </w:tbl>
    <w:p w14:paraId="74037032" w14:textId="316B35AA" w:rsidR="003B1E9E" w:rsidRPr="00135A0B" w:rsidRDefault="0028680C" w:rsidP="003B1E9E">
      <w:pPr>
        <w:rPr>
          <w:rFonts w:ascii="Times New Roman" w:hAnsi="Times New Roman" w:cs="Times New Roman"/>
          <w:b/>
          <w:bCs/>
        </w:rPr>
        <w:sectPr w:rsidR="003B1E9E" w:rsidRPr="00135A0B" w:rsidSect="00676AE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Note: Adults with self-reported ADHD were excluded from these analyses (N=383). </w:t>
      </w:r>
      <w:r w:rsidR="003B1E9E">
        <w:rPr>
          <w:rFonts w:ascii="Arial" w:hAnsi="Arial" w:cs="Arial"/>
          <w:sz w:val="16"/>
          <w:szCs w:val="16"/>
        </w:rPr>
        <w:t xml:space="preserve"> P</w:t>
      </w:r>
      <w:r w:rsidR="003B1E9E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3B1E9E">
        <w:rPr>
          <w:rFonts w:ascii="Arial" w:hAnsi="Arial" w:cs="Arial"/>
          <w:sz w:val="16"/>
          <w:szCs w:val="16"/>
        </w:rPr>
        <w:t xml:space="preserve"> =</w:t>
      </w:r>
      <w:r w:rsidR="003B1E9E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3B1E9E">
        <w:rPr>
          <w:rFonts w:ascii="Arial" w:hAnsi="Arial" w:cs="Arial"/>
          <w:sz w:val="16"/>
          <w:szCs w:val="16"/>
        </w:rPr>
        <w:t>, statistically significant</w:t>
      </w:r>
      <w:r w:rsidR="00FB6DBD">
        <w:rPr>
          <w:rFonts w:ascii="Arial" w:hAnsi="Arial" w:cs="Arial"/>
          <w:sz w:val="16"/>
          <w:szCs w:val="16"/>
        </w:rPr>
        <w:t xml:space="preserve"> (p&lt;0.05)</w:t>
      </w:r>
      <w:r w:rsidR="003B1E9E" w:rsidRPr="00135A0B">
        <w:rPr>
          <w:rFonts w:ascii="Arial" w:hAnsi="Arial" w:cs="Arial"/>
          <w:sz w:val="16"/>
          <w:szCs w:val="16"/>
        </w:rPr>
        <w:t xml:space="preserve"> in bold</w:t>
      </w:r>
      <w:r w:rsidR="003B1E9E">
        <w:rPr>
          <w:rFonts w:ascii="Arial" w:hAnsi="Arial" w:cs="Arial"/>
          <w:sz w:val="16"/>
          <w:szCs w:val="16"/>
        </w:rPr>
        <w:t>.</w:t>
      </w:r>
    </w:p>
    <w:p w14:paraId="5A1A1BF9" w14:textId="0F715C8D" w:rsidR="00D61FB2" w:rsidRPr="006324D6" w:rsidRDefault="00D61FB2" w:rsidP="00D61FB2">
      <w:pPr>
        <w:pStyle w:val="Heading1"/>
        <w:rPr>
          <w:rFonts w:ascii="Arial" w:hAnsi="Arial" w:cs="Arial"/>
        </w:rPr>
      </w:pPr>
      <w:bookmarkStart w:id="13" w:name="_Toc163829495"/>
      <w:r w:rsidRPr="006324D6">
        <w:rPr>
          <w:rFonts w:ascii="Arial" w:hAnsi="Arial" w:cs="Arial"/>
          <w:szCs w:val="24"/>
        </w:rPr>
        <w:lastRenderedPageBreak/>
        <w:t xml:space="preserve">Supplementary </w:t>
      </w:r>
      <w:r w:rsidRPr="006324D6">
        <w:rPr>
          <w:rFonts w:ascii="Arial" w:hAnsi="Arial" w:cs="Arial"/>
        </w:rPr>
        <w:t xml:space="preserve">Table </w:t>
      </w:r>
      <w:r w:rsidR="00BA3993" w:rsidRPr="006324D6">
        <w:rPr>
          <w:rFonts w:ascii="Arial" w:hAnsi="Arial" w:cs="Arial"/>
        </w:rPr>
        <w:t>7</w:t>
      </w:r>
      <w:r w:rsidRPr="006324D6">
        <w:rPr>
          <w:rFonts w:ascii="Arial" w:hAnsi="Arial" w:cs="Arial"/>
        </w:rPr>
        <w:t xml:space="preserve">. Associations between cardiometabolic outcomes and </w:t>
      </w:r>
      <w:r w:rsidR="00BC4C77">
        <w:rPr>
          <w:rFonts w:ascii="Arial" w:hAnsi="Arial" w:cs="Arial"/>
        </w:rPr>
        <w:t>ADHD-PGS</w:t>
      </w:r>
      <w:r w:rsidRPr="006324D6">
        <w:rPr>
          <w:rFonts w:ascii="Arial" w:hAnsi="Arial" w:cs="Arial"/>
        </w:rPr>
        <w:t>: additionally adjusting for BMI</w:t>
      </w:r>
      <w:bookmarkEnd w:id="13"/>
      <w:r w:rsidRPr="006324D6">
        <w:rPr>
          <w:rFonts w:ascii="Arial" w:hAnsi="Arial" w:cs="Arial"/>
        </w:rPr>
        <w:t xml:space="preserve"> </w:t>
      </w:r>
    </w:p>
    <w:tbl>
      <w:tblPr>
        <w:tblStyle w:val="TableGrid"/>
        <w:tblW w:w="7968" w:type="dxa"/>
        <w:tblLook w:val="04A0" w:firstRow="1" w:lastRow="0" w:firstColumn="1" w:lastColumn="0" w:noHBand="0" w:noVBand="1"/>
      </w:tblPr>
      <w:tblGrid>
        <w:gridCol w:w="2890"/>
        <w:gridCol w:w="3324"/>
        <w:gridCol w:w="1754"/>
      </w:tblGrid>
      <w:tr w:rsidR="00D61FB2" w:rsidRPr="006324D6" w14:paraId="6D19B13C" w14:textId="77777777" w:rsidTr="000817A8">
        <w:trPr>
          <w:trHeight w:val="414"/>
        </w:trPr>
        <w:tc>
          <w:tcPr>
            <w:tcW w:w="2890" w:type="dxa"/>
          </w:tcPr>
          <w:p w14:paraId="36B00DAD" w14:textId="77777777" w:rsidR="00D61FB2" w:rsidRPr="006324D6" w:rsidRDefault="00D61FB2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4D6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3324" w:type="dxa"/>
          </w:tcPr>
          <w:p w14:paraId="1B09871B" w14:textId="77777777" w:rsidR="00D61FB2" w:rsidRPr="006324D6" w:rsidRDefault="00D61FB2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4D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54" w:type="dxa"/>
          </w:tcPr>
          <w:p w14:paraId="5790E7CE" w14:textId="77777777" w:rsidR="00D61FB2" w:rsidRPr="006324D6" w:rsidRDefault="00D61FB2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4D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324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6324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1FB2" w:rsidRPr="00AA1701" w14:paraId="253C399E" w14:textId="77777777" w:rsidTr="000817A8">
        <w:trPr>
          <w:trHeight w:val="414"/>
        </w:trPr>
        <w:tc>
          <w:tcPr>
            <w:tcW w:w="2890" w:type="dxa"/>
          </w:tcPr>
          <w:p w14:paraId="0DB13E1D" w14:textId="77777777" w:rsidR="00D61FB2" w:rsidRPr="006324D6" w:rsidRDefault="00D61FB2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4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3324" w:type="dxa"/>
          </w:tcPr>
          <w:p w14:paraId="63A8A6FD" w14:textId="6D3FCC24" w:rsidR="00D61FB2" w:rsidRPr="006324D6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324D6">
              <w:rPr>
                <w:rFonts w:ascii="Arial" w:hAnsi="Arial" w:cs="Arial"/>
                <w:sz w:val="20"/>
                <w:szCs w:val="20"/>
              </w:rPr>
              <w:t>1.</w:t>
            </w:r>
            <w:r w:rsidR="009206AF" w:rsidRPr="006324D6">
              <w:rPr>
                <w:rFonts w:ascii="Arial" w:hAnsi="Arial" w:cs="Arial"/>
                <w:sz w:val="20"/>
                <w:szCs w:val="20"/>
              </w:rPr>
              <w:t>021</w:t>
            </w:r>
            <w:r w:rsidRPr="006324D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206AF" w:rsidRPr="006324D6">
              <w:rPr>
                <w:rFonts w:ascii="Arial" w:hAnsi="Arial" w:cs="Arial"/>
                <w:sz w:val="20"/>
                <w:szCs w:val="20"/>
              </w:rPr>
              <w:t>1.00</w:t>
            </w:r>
            <w:r w:rsidRPr="006324D6">
              <w:rPr>
                <w:rFonts w:ascii="Arial" w:hAnsi="Arial" w:cs="Arial"/>
                <w:sz w:val="20"/>
                <w:szCs w:val="20"/>
              </w:rPr>
              <w:t>, 1.</w:t>
            </w:r>
            <w:r w:rsidR="009206AF" w:rsidRPr="006324D6">
              <w:rPr>
                <w:rFonts w:ascii="Arial" w:hAnsi="Arial" w:cs="Arial"/>
                <w:sz w:val="20"/>
                <w:szCs w:val="20"/>
              </w:rPr>
              <w:t>045</w:t>
            </w:r>
            <w:r w:rsidRPr="006324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581B2A8D" w14:textId="221308B1" w:rsidR="00D61FB2" w:rsidRPr="0038548E" w:rsidRDefault="009206AF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</w:t>
            </w:r>
            <w:r w:rsidR="005210AC" w:rsidRPr="0038548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61FB2" w:rsidRPr="00AA1701" w14:paraId="3C2CE5C9" w14:textId="77777777" w:rsidTr="000817A8">
        <w:trPr>
          <w:trHeight w:val="414"/>
        </w:trPr>
        <w:tc>
          <w:tcPr>
            <w:tcW w:w="2890" w:type="dxa"/>
          </w:tcPr>
          <w:p w14:paraId="127B2670" w14:textId="77777777" w:rsidR="00D61FB2" w:rsidRPr="005210AC" w:rsidRDefault="00D61FB2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3324" w:type="dxa"/>
          </w:tcPr>
          <w:p w14:paraId="197E4778" w14:textId="2B6A8D2C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</w:t>
            </w:r>
            <w:r w:rsidR="00A051E0">
              <w:rPr>
                <w:rFonts w:ascii="Arial" w:hAnsi="Arial" w:cs="Arial"/>
                <w:sz w:val="20"/>
                <w:szCs w:val="20"/>
              </w:rPr>
              <w:t>168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A051E0">
              <w:rPr>
                <w:rFonts w:ascii="Arial" w:hAnsi="Arial" w:cs="Arial"/>
                <w:sz w:val="20"/>
                <w:szCs w:val="20"/>
              </w:rPr>
              <w:t>03</w:t>
            </w:r>
            <w:r w:rsidRPr="00602F19">
              <w:rPr>
                <w:rFonts w:ascii="Arial" w:hAnsi="Arial" w:cs="Arial"/>
                <w:sz w:val="20"/>
                <w:szCs w:val="20"/>
              </w:rPr>
              <w:t>, 1.</w:t>
            </w:r>
            <w:r w:rsidR="00A051E0">
              <w:rPr>
                <w:rFonts w:ascii="Arial" w:hAnsi="Arial" w:cs="Arial"/>
                <w:sz w:val="20"/>
                <w:szCs w:val="20"/>
              </w:rPr>
              <w:t>236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1C888396" w14:textId="34ACAD54" w:rsidR="00D61FB2" w:rsidRPr="00135A0B" w:rsidRDefault="00A051E0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 w:rsidR="005210AC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  <w:r w:rsidR="00D61FB2">
              <w:rPr>
                <w:rFonts w:ascii="Arial" w:hAnsi="Arial" w:cs="Arial"/>
                <w:b/>
                <w:bCs/>
                <w:sz w:val="20"/>
                <w:szCs w:val="20"/>
              </w:rPr>
              <w:t>e-</w:t>
            </w:r>
            <w:r w:rsidR="005210A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D61FB2" w:rsidRPr="00AA1701" w14:paraId="3D8D0FFE" w14:textId="77777777" w:rsidTr="000817A8">
        <w:trPr>
          <w:trHeight w:val="414"/>
        </w:trPr>
        <w:tc>
          <w:tcPr>
            <w:tcW w:w="2890" w:type="dxa"/>
          </w:tcPr>
          <w:p w14:paraId="2AFAE79F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324" w:type="dxa"/>
          </w:tcPr>
          <w:p w14:paraId="7694881D" w14:textId="5D98F0CA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</w:t>
            </w:r>
            <w:r w:rsidR="002C6B9D">
              <w:rPr>
                <w:rFonts w:ascii="Arial" w:hAnsi="Arial" w:cs="Arial"/>
                <w:sz w:val="20"/>
                <w:szCs w:val="20"/>
              </w:rPr>
              <w:t>003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C6B9D">
              <w:rPr>
                <w:rFonts w:ascii="Arial" w:hAnsi="Arial" w:cs="Arial"/>
                <w:sz w:val="20"/>
                <w:szCs w:val="20"/>
              </w:rPr>
              <w:t>0.98</w:t>
            </w:r>
            <w:r w:rsidRPr="00602F19">
              <w:rPr>
                <w:rFonts w:ascii="Arial" w:hAnsi="Arial" w:cs="Arial"/>
                <w:sz w:val="20"/>
                <w:szCs w:val="20"/>
              </w:rPr>
              <w:t>, 1.0</w:t>
            </w:r>
            <w:r w:rsidR="002C6B9D">
              <w:rPr>
                <w:rFonts w:ascii="Arial" w:hAnsi="Arial" w:cs="Arial"/>
                <w:sz w:val="20"/>
                <w:szCs w:val="20"/>
              </w:rPr>
              <w:t>3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3B36BA12" w14:textId="1A3B68BA" w:rsidR="00D61FB2" w:rsidRPr="0038548E" w:rsidRDefault="002C6B9D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</w:t>
            </w:r>
            <w:r w:rsidR="005210AC" w:rsidRPr="0038548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61FB2" w:rsidRPr="00AA1701" w14:paraId="43C19C0B" w14:textId="77777777" w:rsidTr="000817A8">
        <w:trPr>
          <w:trHeight w:val="134"/>
        </w:trPr>
        <w:tc>
          <w:tcPr>
            <w:tcW w:w="2890" w:type="dxa"/>
          </w:tcPr>
          <w:p w14:paraId="67AB59BD" w14:textId="77777777" w:rsidR="00D61FB2" w:rsidRPr="005210AC" w:rsidRDefault="00D61FB2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210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3324" w:type="dxa"/>
          </w:tcPr>
          <w:p w14:paraId="339E9907" w14:textId="1AB83174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</w:t>
            </w:r>
            <w:r w:rsidR="002C6B9D">
              <w:rPr>
                <w:rFonts w:ascii="Arial" w:hAnsi="Arial" w:cs="Arial"/>
                <w:sz w:val="20"/>
                <w:szCs w:val="20"/>
              </w:rPr>
              <w:t>082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2C6B9D">
              <w:rPr>
                <w:rFonts w:ascii="Arial" w:hAnsi="Arial" w:cs="Arial"/>
                <w:sz w:val="20"/>
                <w:szCs w:val="20"/>
              </w:rPr>
              <w:t>38</w:t>
            </w:r>
            <w:r w:rsidRPr="00602F19">
              <w:rPr>
                <w:rFonts w:ascii="Arial" w:hAnsi="Arial" w:cs="Arial"/>
                <w:sz w:val="20"/>
                <w:szCs w:val="20"/>
              </w:rPr>
              <w:t>, 1.1</w:t>
            </w:r>
            <w:r w:rsidR="002C6B9D">
              <w:rPr>
                <w:rFonts w:ascii="Arial" w:hAnsi="Arial" w:cs="Arial"/>
                <w:sz w:val="20"/>
                <w:szCs w:val="20"/>
              </w:rPr>
              <w:t>30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66617490" w14:textId="56BA93CE" w:rsidR="00D61FB2" w:rsidRPr="00135A0B" w:rsidRDefault="005210AC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7F6ACE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  <w:r w:rsidR="002C6B9D">
              <w:rPr>
                <w:rFonts w:ascii="Arial" w:hAnsi="Arial" w:cs="Arial"/>
                <w:b/>
                <w:bCs/>
                <w:sz w:val="20"/>
                <w:szCs w:val="20"/>
              </w:rPr>
              <w:t>e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D61FB2" w:rsidRPr="00AA1701" w14:paraId="3E7C3E1E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758C22C4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3324" w:type="dxa"/>
          </w:tcPr>
          <w:p w14:paraId="1C1EB211" w14:textId="0E3DD3A3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</w:t>
            </w:r>
            <w:r w:rsidR="007F6ACE">
              <w:rPr>
                <w:rFonts w:ascii="Arial" w:hAnsi="Arial" w:cs="Arial"/>
                <w:sz w:val="20"/>
                <w:szCs w:val="20"/>
              </w:rPr>
              <w:t>36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7F6ACE">
              <w:rPr>
                <w:rFonts w:ascii="Arial" w:hAnsi="Arial" w:cs="Arial"/>
                <w:sz w:val="20"/>
                <w:szCs w:val="20"/>
              </w:rPr>
              <w:t>45</w:t>
            </w:r>
            <w:r w:rsidRPr="00602F19">
              <w:rPr>
                <w:rFonts w:ascii="Arial" w:hAnsi="Arial" w:cs="Arial"/>
                <w:sz w:val="20"/>
                <w:szCs w:val="20"/>
              </w:rPr>
              <w:t>, 1.2</w:t>
            </w:r>
            <w:r w:rsidR="007F6ACE">
              <w:rPr>
                <w:rFonts w:ascii="Arial" w:hAnsi="Arial" w:cs="Arial"/>
                <w:sz w:val="20"/>
                <w:szCs w:val="20"/>
              </w:rPr>
              <w:t>35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60A1E933" w14:textId="2943FD5C" w:rsidR="00D61FB2" w:rsidRPr="00135A0B" w:rsidRDefault="005210AC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D61FB2" w:rsidRPr="00AA1701" w14:paraId="3EF4572C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F67D0A7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History of coronary artery bypass grafting (CABG)</w:t>
            </w:r>
          </w:p>
        </w:tc>
        <w:tc>
          <w:tcPr>
            <w:tcW w:w="3324" w:type="dxa"/>
          </w:tcPr>
          <w:p w14:paraId="0CBC62A6" w14:textId="4C1362A1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</w:t>
            </w:r>
            <w:r w:rsidR="007F6ACE">
              <w:rPr>
                <w:rFonts w:ascii="Arial" w:hAnsi="Arial" w:cs="Arial"/>
                <w:sz w:val="20"/>
                <w:szCs w:val="20"/>
              </w:rPr>
              <w:t>18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7F6ACE">
              <w:rPr>
                <w:rFonts w:ascii="Arial" w:hAnsi="Arial" w:cs="Arial"/>
                <w:sz w:val="20"/>
                <w:szCs w:val="20"/>
              </w:rPr>
              <w:t>33</w:t>
            </w:r>
            <w:r w:rsidRPr="00602F19">
              <w:rPr>
                <w:rFonts w:ascii="Arial" w:hAnsi="Arial" w:cs="Arial"/>
                <w:sz w:val="20"/>
                <w:szCs w:val="20"/>
              </w:rPr>
              <w:t>, 1.2</w:t>
            </w:r>
            <w:r w:rsidR="007F6ACE">
              <w:rPr>
                <w:rFonts w:ascii="Arial" w:hAnsi="Arial" w:cs="Arial"/>
                <w:sz w:val="20"/>
                <w:szCs w:val="20"/>
              </w:rPr>
              <w:t>11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322134D3" w14:textId="52D8194D" w:rsidR="00D61FB2" w:rsidRPr="00135A0B" w:rsidRDefault="005210AC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D61FB2" w:rsidRPr="00AA1701" w14:paraId="1F2EC85E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EC108A1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3324" w:type="dxa"/>
          </w:tcPr>
          <w:p w14:paraId="0E74D392" w14:textId="47C1BB08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</w:t>
            </w:r>
            <w:r w:rsidR="007F6ACE">
              <w:rPr>
                <w:rFonts w:ascii="Arial" w:hAnsi="Arial" w:cs="Arial"/>
                <w:sz w:val="20"/>
                <w:szCs w:val="20"/>
              </w:rPr>
              <w:t>080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F6ACE">
              <w:rPr>
                <w:rFonts w:ascii="Arial" w:hAnsi="Arial" w:cs="Arial"/>
                <w:sz w:val="20"/>
                <w:szCs w:val="20"/>
              </w:rPr>
              <w:t>0.983</w:t>
            </w:r>
            <w:r w:rsidRPr="00602F19">
              <w:rPr>
                <w:rFonts w:ascii="Arial" w:hAnsi="Arial" w:cs="Arial"/>
                <w:sz w:val="20"/>
                <w:szCs w:val="20"/>
              </w:rPr>
              <w:t>, 1.</w:t>
            </w:r>
            <w:r w:rsidR="007F6ACE">
              <w:rPr>
                <w:rFonts w:ascii="Arial" w:hAnsi="Arial" w:cs="Arial"/>
                <w:sz w:val="20"/>
                <w:szCs w:val="20"/>
              </w:rPr>
              <w:t>188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32E53BAA" w14:textId="3E7F162D" w:rsidR="00D61FB2" w:rsidRPr="0038548E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61FB2" w:rsidRPr="00AA1701" w14:paraId="5BCD8405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60C98F4B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3324" w:type="dxa"/>
          </w:tcPr>
          <w:p w14:paraId="2F8B2596" w14:textId="21991E42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</w:t>
            </w:r>
            <w:r w:rsidR="0058415C">
              <w:rPr>
                <w:rFonts w:ascii="Arial" w:hAnsi="Arial" w:cs="Arial"/>
                <w:sz w:val="20"/>
                <w:szCs w:val="20"/>
              </w:rPr>
              <w:t>30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8415C">
              <w:rPr>
                <w:rFonts w:ascii="Arial" w:hAnsi="Arial" w:cs="Arial"/>
                <w:sz w:val="20"/>
                <w:szCs w:val="20"/>
              </w:rPr>
              <w:t>1.00</w:t>
            </w:r>
            <w:r w:rsidRPr="00602F19">
              <w:rPr>
                <w:rFonts w:ascii="Arial" w:hAnsi="Arial" w:cs="Arial"/>
                <w:sz w:val="20"/>
                <w:szCs w:val="20"/>
              </w:rPr>
              <w:t>, 1.2</w:t>
            </w:r>
            <w:r w:rsidR="0058415C">
              <w:rPr>
                <w:rFonts w:ascii="Arial" w:hAnsi="Arial" w:cs="Arial"/>
                <w:sz w:val="20"/>
                <w:szCs w:val="20"/>
              </w:rPr>
              <w:t>81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082DB035" w14:textId="10A87927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61FB2" w:rsidRPr="00AA1701" w14:paraId="00CC1CD3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764E9871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324" w:type="dxa"/>
          </w:tcPr>
          <w:p w14:paraId="403B2515" w14:textId="599A2FC2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</w:t>
            </w:r>
            <w:r w:rsidR="002871EA">
              <w:rPr>
                <w:rFonts w:ascii="Arial" w:hAnsi="Arial" w:cs="Arial"/>
                <w:sz w:val="20"/>
                <w:szCs w:val="20"/>
              </w:rPr>
              <w:t>6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2871EA">
              <w:rPr>
                <w:rFonts w:ascii="Arial" w:hAnsi="Arial" w:cs="Arial"/>
                <w:sz w:val="20"/>
                <w:szCs w:val="20"/>
              </w:rPr>
              <w:t>48</w:t>
            </w:r>
            <w:r w:rsidRPr="00602F19">
              <w:rPr>
                <w:rFonts w:ascii="Arial" w:hAnsi="Arial" w:cs="Arial"/>
                <w:sz w:val="20"/>
                <w:szCs w:val="20"/>
              </w:rPr>
              <w:t>, 1.1</w:t>
            </w:r>
            <w:r w:rsidR="002871EA">
              <w:rPr>
                <w:rFonts w:ascii="Arial" w:hAnsi="Arial" w:cs="Arial"/>
                <w:sz w:val="20"/>
                <w:szCs w:val="20"/>
              </w:rPr>
              <w:t>81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380A5E30" w14:textId="10AED407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61FB2" w:rsidRPr="00AA1701" w14:paraId="536FAB1D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317A85C6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3324" w:type="dxa"/>
          </w:tcPr>
          <w:p w14:paraId="446ABC78" w14:textId="44BD1F7E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</w:t>
            </w:r>
            <w:r w:rsidR="002871EA">
              <w:rPr>
                <w:rFonts w:ascii="Arial" w:hAnsi="Arial" w:cs="Arial"/>
                <w:sz w:val="20"/>
                <w:szCs w:val="20"/>
              </w:rPr>
              <w:t>69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2871EA">
              <w:rPr>
                <w:rFonts w:ascii="Arial" w:hAnsi="Arial" w:cs="Arial"/>
                <w:sz w:val="20"/>
                <w:szCs w:val="20"/>
              </w:rPr>
              <w:t>05</w:t>
            </w:r>
            <w:r w:rsidRPr="00602F19">
              <w:rPr>
                <w:rFonts w:ascii="Arial" w:hAnsi="Arial" w:cs="Arial"/>
                <w:sz w:val="20"/>
                <w:szCs w:val="20"/>
              </w:rPr>
              <w:t>, 1.</w:t>
            </w:r>
            <w:r w:rsidR="002871EA">
              <w:rPr>
                <w:rFonts w:ascii="Arial" w:hAnsi="Arial" w:cs="Arial"/>
                <w:sz w:val="20"/>
                <w:szCs w:val="20"/>
              </w:rPr>
              <w:t>262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4DCD2E22" w14:textId="2DBB4579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1FB2" w:rsidRPr="00AA1701" w14:paraId="64492517" w14:textId="77777777" w:rsidTr="000817A8">
        <w:trPr>
          <w:trHeight w:val="278"/>
        </w:trPr>
        <w:tc>
          <w:tcPr>
            <w:tcW w:w="2890" w:type="dxa"/>
            <w:tcMar>
              <w:left w:w="198" w:type="dxa"/>
            </w:tcMar>
          </w:tcPr>
          <w:p w14:paraId="7E044C6D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3324" w:type="dxa"/>
          </w:tcPr>
          <w:p w14:paraId="05F4EA16" w14:textId="61949EA5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</w:t>
            </w:r>
            <w:r w:rsidR="002871EA">
              <w:rPr>
                <w:rFonts w:ascii="Arial" w:hAnsi="Arial" w:cs="Arial"/>
                <w:sz w:val="20"/>
                <w:szCs w:val="20"/>
              </w:rPr>
              <w:t>07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2871EA">
              <w:rPr>
                <w:rFonts w:ascii="Arial" w:hAnsi="Arial" w:cs="Arial"/>
                <w:sz w:val="20"/>
                <w:szCs w:val="20"/>
              </w:rPr>
              <w:t>81</w:t>
            </w:r>
            <w:r w:rsidRPr="00602F19">
              <w:rPr>
                <w:rFonts w:ascii="Arial" w:hAnsi="Arial" w:cs="Arial"/>
                <w:sz w:val="20"/>
                <w:szCs w:val="20"/>
              </w:rPr>
              <w:t>, 1.1</w:t>
            </w:r>
            <w:r w:rsidR="002871EA">
              <w:rPr>
                <w:rFonts w:ascii="Arial" w:hAnsi="Arial" w:cs="Arial"/>
                <w:sz w:val="20"/>
                <w:szCs w:val="20"/>
              </w:rPr>
              <w:t>51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1FC50478" w14:textId="44F3A17C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D61FB2" w:rsidRPr="00AA1701" w14:paraId="3B5CE55B" w14:textId="77777777" w:rsidTr="000817A8">
        <w:trPr>
          <w:trHeight w:val="278"/>
        </w:trPr>
        <w:tc>
          <w:tcPr>
            <w:tcW w:w="2890" w:type="dxa"/>
            <w:tcMar>
              <w:left w:w="198" w:type="dxa"/>
            </w:tcMar>
          </w:tcPr>
          <w:p w14:paraId="6520D7B8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324" w:type="dxa"/>
          </w:tcPr>
          <w:p w14:paraId="38008B0E" w14:textId="4E4865B2" w:rsidR="00D61FB2" w:rsidRPr="00602F19" w:rsidRDefault="002871EA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</w:t>
            </w:r>
            <w:r w:rsidR="00D61FB2" w:rsidRPr="00602F19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D61FB2" w:rsidRPr="00602F19">
              <w:rPr>
                <w:rFonts w:ascii="Arial" w:hAnsi="Arial" w:cs="Arial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D61FB2"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07E3706E" w14:textId="70D451A9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2871EA">
              <w:rPr>
                <w:rFonts w:ascii="Arial" w:hAnsi="Arial" w:cs="Arial"/>
                <w:sz w:val="20"/>
                <w:szCs w:val="20"/>
              </w:rPr>
              <w:t>9</w:t>
            </w:r>
            <w:r w:rsidR="0071697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61FB2" w:rsidRPr="00AA1701" w14:paraId="26AF3F5D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75D7B324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3324" w:type="dxa"/>
          </w:tcPr>
          <w:p w14:paraId="6F00592C" w14:textId="0B5EB52E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1</w:t>
            </w:r>
            <w:r w:rsidR="002871EA">
              <w:rPr>
                <w:rFonts w:ascii="Arial" w:hAnsi="Arial" w:cs="Arial"/>
                <w:sz w:val="20"/>
                <w:szCs w:val="20"/>
              </w:rPr>
              <w:t>5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92</w:t>
            </w:r>
            <w:r w:rsidR="002871EA">
              <w:rPr>
                <w:rFonts w:ascii="Arial" w:hAnsi="Arial" w:cs="Arial"/>
                <w:sz w:val="20"/>
                <w:szCs w:val="20"/>
              </w:rPr>
              <w:t>5</w:t>
            </w:r>
            <w:r w:rsidRPr="00602F19">
              <w:rPr>
                <w:rFonts w:ascii="Arial" w:hAnsi="Arial" w:cs="Arial"/>
                <w:sz w:val="20"/>
                <w:szCs w:val="20"/>
              </w:rPr>
              <w:t>, 1.11</w:t>
            </w:r>
            <w:r w:rsidR="002871EA">
              <w:rPr>
                <w:rFonts w:ascii="Arial" w:hAnsi="Arial" w:cs="Arial"/>
                <w:sz w:val="20"/>
                <w:szCs w:val="20"/>
              </w:rPr>
              <w:t>6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7B69D8CE" w14:textId="374EDC9C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D61FB2" w:rsidRPr="00AA1701" w14:paraId="6C81DB76" w14:textId="77777777" w:rsidTr="000817A8">
        <w:trPr>
          <w:trHeight w:val="134"/>
        </w:trPr>
        <w:tc>
          <w:tcPr>
            <w:tcW w:w="2890" w:type="dxa"/>
            <w:tcMar>
              <w:left w:w="198" w:type="dxa"/>
            </w:tcMar>
          </w:tcPr>
          <w:p w14:paraId="2C1E9540" w14:textId="77777777" w:rsidR="00D61FB2" w:rsidRPr="005210AC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5210AC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3324" w:type="dxa"/>
          </w:tcPr>
          <w:p w14:paraId="2C507026" w14:textId="3116EE45" w:rsidR="00D61FB2" w:rsidRPr="00602F19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9</w:t>
            </w:r>
            <w:r w:rsidR="002871EA">
              <w:rPr>
                <w:rFonts w:ascii="Arial" w:hAnsi="Arial" w:cs="Arial"/>
                <w:sz w:val="20"/>
                <w:szCs w:val="20"/>
              </w:rPr>
              <w:t>73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2871EA">
              <w:rPr>
                <w:rFonts w:ascii="Arial" w:hAnsi="Arial" w:cs="Arial"/>
                <w:sz w:val="20"/>
                <w:szCs w:val="20"/>
              </w:rPr>
              <w:t>17</w:t>
            </w:r>
            <w:r w:rsidRPr="00602F19">
              <w:rPr>
                <w:rFonts w:ascii="Arial" w:hAnsi="Arial" w:cs="Arial"/>
                <w:sz w:val="20"/>
                <w:szCs w:val="20"/>
              </w:rPr>
              <w:t>, 1.1</w:t>
            </w:r>
            <w:r w:rsidR="002871EA">
              <w:rPr>
                <w:rFonts w:ascii="Arial" w:hAnsi="Arial" w:cs="Arial"/>
                <w:sz w:val="20"/>
                <w:szCs w:val="20"/>
              </w:rPr>
              <w:t>59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4" w:type="dxa"/>
          </w:tcPr>
          <w:p w14:paraId="24EB289D" w14:textId="6898AEC3" w:rsidR="00D61FB2" w:rsidRPr="00135A0B" w:rsidRDefault="00D61FB2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</w:t>
            </w:r>
            <w:r w:rsidR="0071697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</w:tbl>
    <w:p w14:paraId="74A5BA64" w14:textId="05C500E5" w:rsidR="00D61FB2" w:rsidRPr="007213BA" w:rsidRDefault="00D61FB2" w:rsidP="00D61FB2">
      <w:pPr>
        <w:rPr>
          <w:rFonts w:ascii="Arial" w:hAnsi="Arial" w:cs="Arial"/>
          <w:sz w:val="16"/>
          <w:szCs w:val="16"/>
        </w:rPr>
        <w:sectPr w:rsidR="00D61FB2" w:rsidRPr="007213BA" w:rsidSect="00676AE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Note: </w:t>
      </w:r>
      <w:r>
        <w:rPr>
          <w:rFonts w:ascii="Arial" w:hAnsi="Arial" w:cs="Arial"/>
          <w:sz w:val="16"/>
          <w:szCs w:val="16"/>
        </w:rPr>
        <w:t>P</w:t>
      </w:r>
      <w:r w:rsidRPr="000F5D88">
        <w:rPr>
          <w:rFonts w:ascii="Arial" w:hAnsi="Arial" w:cs="Arial"/>
          <w:sz w:val="16"/>
          <w:szCs w:val="16"/>
          <w:vertAlign w:val="subscript"/>
        </w:rPr>
        <w:t>adj</w:t>
      </w:r>
      <w:r>
        <w:rPr>
          <w:rFonts w:ascii="Arial" w:hAnsi="Arial" w:cs="Arial"/>
          <w:sz w:val="16"/>
          <w:szCs w:val="16"/>
        </w:rPr>
        <w:t xml:space="preserve"> =</w:t>
      </w:r>
      <w:r w:rsidRPr="00135A0B">
        <w:rPr>
          <w:rFonts w:ascii="Arial" w:hAnsi="Arial" w:cs="Arial"/>
          <w:sz w:val="16"/>
          <w:szCs w:val="16"/>
        </w:rPr>
        <w:t xml:space="preserve"> FDR-adjusted p values</w:t>
      </w:r>
      <w:r>
        <w:rPr>
          <w:rFonts w:ascii="Arial" w:hAnsi="Arial" w:cs="Arial"/>
          <w:sz w:val="16"/>
          <w:szCs w:val="16"/>
        </w:rPr>
        <w:t>, statistically significant</w:t>
      </w:r>
      <w:r w:rsidRPr="00135A0B">
        <w:rPr>
          <w:rFonts w:ascii="Arial" w:hAnsi="Arial" w:cs="Arial"/>
          <w:sz w:val="16"/>
          <w:szCs w:val="16"/>
        </w:rPr>
        <w:t xml:space="preserve"> in bold</w:t>
      </w:r>
      <w:r>
        <w:rPr>
          <w:rFonts w:ascii="Arial" w:hAnsi="Arial" w:cs="Arial"/>
          <w:sz w:val="16"/>
          <w:szCs w:val="16"/>
        </w:rPr>
        <w:t>.</w:t>
      </w:r>
      <w:r w:rsidR="00A051E0">
        <w:rPr>
          <w:rFonts w:ascii="Arial" w:hAnsi="Arial" w:cs="Arial"/>
          <w:sz w:val="16"/>
          <w:szCs w:val="16"/>
        </w:rPr>
        <w:t xml:space="preserve"> Obesity not</w:t>
      </w:r>
      <w:r w:rsidR="00E12FE9">
        <w:rPr>
          <w:rFonts w:ascii="Arial" w:hAnsi="Arial" w:cs="Arial"/>
          <w:sz w:val="16"/>
          <w:szCs w:val="16"/>
        </w:rPr>
        <w:t xml:space="preserve"> included in Metabolic disease definition. </w:t>
      </w:r>
      <w:r w:rsidR="00A051E0">
        <w:rPr>
          <w:rFonts w:ascii="Arial" w:hAnsi="Arial" w:cs="Arial"/>
          <w:sz w:val="16"/>
          <w:szCs w:val="16"/>
        </w:rPr>
        <w:t xml:space="preserve"> </w:t>
      </w:r>
    </w:p>
    <w:p w14:paraId="78CDFC49" w14:textId="0AF84546" w:rsidR="0038548E" w:rsidRPr="00135A0B" w:rsidRDefault="0038548E" w:rsidP="0038548E">
      <w:pPr>
        <w:pStyle w:val="Heading1"/>
        <w:rPr>
          <w:rFonts w:ascii="Arial" w:hAnsi="Arial" w:cs="Arial"/>
        </w:rPr>
      </w:pPr>
      <w:bookmarkStart w:id="14" w:name="_Toc163829496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Pr="00135A0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8</w:t>
      </w:r>
      <w:r w:rsidRPr="00135A0B">
        <w:rPr>
          <w:rFonts w:ascii="Arial" w:hAnsi="Arial" w:cs="Arial"/>
        </w:rPr>
        <w:t xml:space="preserve">. Associations between cardiometabolic biomarkers and </w:t>
      </w:r>
      <w:r w:rsidR="00BC4C77">
        <w:rPr>
          <w:rFonts w:ascii="Arial" w:hAnsi="Arial" w:cs="Arial"/>
        </w:rPr>
        <w:t>ADHD-PGS</w:t>
      </w:r>
      <w:r w:rsidRPr="00135A0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dditionally adjusting for BMI</w:t>
      </w:r>
      <w:bookmarkEnd w:id="14"/>
      <w:r w:rsidRPr="00135A0B">
        <w:rPr>
          <w:rFonts w:ascii="Arial" w:hAnsi="Arial" w:cs="Arial"/>
        </w:rPr>
        <w:t xml:space="preserve"> </w:t>
      </w:r>
    </w:p>
    <w:tbl>
      <w:tblPr>
        <w:tblStyle w:val="TableGrid"/>
        <w:tblW w:w="7219" w:type="dxa"/>
        <w:tblLook w:val="04A0" w:firstRow="1" w:lastRow="0" w:firstColumn="1" w:lastColumn="0" w:noHBand="0" w:noVBand="1"/>
      </w:tblPr>
      <w:tblGrid>
        <w:gridCol w:w="2977"/>
        <w:gridCol w:w="2977"/>
        <w:gridCol w:w="1265"/>
      </w:tblGrid>
      <w:tr w:rsidR="0038548E" w:rsidRPr="00AA1701" w14:paraId="5F2B62DB" w14:textId="77777777" w:rsidTr="000817A8">
        <w:trPr>
          <w:trHeight w:val="472"/>
        </w:trPr>
        <w:tc>
          <w:tcPr>
            <w:tcW w:w="2977" w:type="dxa"/>
          </w:tcPr>
          <w:p w14:paraId="11546725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977" w:type="dxa"/>
          </w:tcPr>
          <w:p w14:paraId="6E05BC32" w14:textId="77777777" w:rsidR="0038548E" w:rsidRPr="00135A0B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Standardized beta (95% CI)</w:t>
            </w:r>
          </w:p>
        </w:tc>
        <w:tc>
          <w:tcPr>
            <w:tcW w:w="1265" w:type="dxa"/>
          </w:tcPr>
          <w:p w14:paraId="6D11CE7C" w14:textId="77777777" w:rsidR="0038548E" w:rsidRPr="00135A0B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817A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8548E" w:rsidRPr="00AA1701" w14:paraId="6FDBB4D2" w14:textId="77777777" w:rsidTr="000817A8">
        <w:trPr>
          <w:trHeight w:val="313"/>
        </w:trPr>
        <w:tc>
          <w:tcPr>
            <w:tcW w:w="2977" w:type="dxa"/>
          </w:tcPr>
          <w:p w14:paraId="1E7C567C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2977" w:type="dxa"/>
          </w:tcPr>
          <w:p w14:paraId="230E8E3E" w14:textId="77777777" w:rsidR="0038548E" w:rsidRPr="00135A0B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0073A709" w14:textId="77777777" w:rsidR="0038548E" w:rsidRPr="00135A0B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5B24784B" w14:textId="77777777" w:rsidTr="000817A8">
        <w:trPr>
          <w:trHeight w:val="313"/>
        </w:trPr>
        <w:tc>
          <w:tcPr>
            <w:tcW w:w="2977" w:type="dxa"/>
          </w:tcPr>
          <w:p w14:paraId="5AB4D11A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2977" w:type="dxa"/>
          </w:tcPr>
          <w:p w14:paraId="65C6BEB7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7 (-0.001, 0.016)</w:t>
            </w:r>
          </w:p>
        </w:tc>
        <w:tc>
          <w:tcPr>
            <w:tcW w:w="1265" w:type="dxa"/>
          </w:tcPr>
          <w:p w14:paraId="148F5E61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38548E" w:rsidRPr="00AA1701" w14:paraId="7C12D15E" w14:textId="77777777" w:rsidTr="000817A8">
        <w:trPr>
          <w:trHeight w:val="313"/>
        </w:trPr>
        <w:tc>
          <w:tcPr>
            <w:tcW w:w="2977" w:type="dxa"/>
          </w:tcPr>
          <w:p w14:paraId="2127B2E9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2977" w:type="dxa"/>
          </w:tcPr>
          <w:p w14:paraId="0B074A12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9 (0.001, 0.018)</w:t>
            </w:r>
          </w:p>
        </w:tc>
        <w:tc>
          <w:tcPr>
            <w:tcW w:w="1265" w:type="dxa"/>
          </w:tcPr>
          <w:p w14:paraId="31B15B93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8548E" w:rsidRPr="00AA1701" w14:paraId="32E87AF1" w14:textId="77777777" w:rsidTr="000817A8">
        <w:trPr>
          <w:trHeight w:val="313"/>
        </w:trPr>
        <w:tc>
          <w:tcPr>
            <w:tcW w:w="2977" w:type="dxa"/>
          </w:tcPr>
          <w:p w14:paraId="78F70179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2977" w:type="dxa"/>
          </w:tcPr>
          <w:p w14:paraId="370088C0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A8B0917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014419EE" w14:textId="77777777" w:rsidTr="000817A8">
        <w:trPr>
          <w:trHeight w:val="313"/>
        </w:trPr>
        <w:tc>
          <w:tcPr>
            <w:tcW w:w="2977" w:type="dxa"/>
          </w:tcPr>
          <w:p w14:paraId="1BC14340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2977" w:type="dxa"/>
          </w:tcPr>
          <w:p w14:paraId="603D9D9A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 xml:space="preserve">0.005 (-0.002, 0.012) </w:t>
            </w:r>
          </w:p>
        </w:tc>
        <w:tc>
          <w:tcPr>
            <w:tcW w:w="1265" w:type="dxa"/>
          </w:tcPr>
          <w:p w14:paraId="36D4155B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8548E" w:rsidRPr="00AA1701" w14:paraId="7324E70F" w14:textId="77777777" w:rsidTr="000817A8">
        <w:trPr>
          <w:trHeight w:val="313"/>
        </w:trPr>
        <w:tc>
          <w:tcPr>
            <w:tcW w:w="2977" w:type="dxa"/>
          </w:tcPr>
          <w:p w14:paraId="2CA37915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2977" w:type="dxa"/>
          </w:tcPr>
          <w:p w14:paraId="1668E842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5 (-0.002, 0.012)</w:t>
            </w:r>
          </w:p>
        </w:tc>
        <w:tc>
          <w:tcPr>
            <w:tcW w:w="1265" w:type="dxa"/>
          </w:tcPr>
          <w:p w14:paraId="51A2F1D9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1F14B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38548E" w:rsidRPr="00AA1701" w14:paraId="6B0DD89B" w14:textId="77777777" w:rsidTr="000817A8">
        <w:trPr>
          <w:trHeight w:val="313"/>
        </w:trPr>
        <w:tc>
          <w:tcPr>
            <w:tcW w:w="2977" w:type="dxa"/>
          </w:tcPr>
          <w:p w14:paraId="69C12F12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s</w:t>
            </w:r>
          </w:p>
        </w:tc>
        <w:tc>
          <w:tcPr>
            <w:tcW w:w="2977" w:type="dxa"/>
          </w:tcPr>
          <w:p w14:paraId="3337B2DC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AD57C48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69CB4AF8" w14:textId="77777777" w:rsidTr="000817A8">
        <w:trPr>
          <w:trHeight w:val="313"/>
        </w:trPr>
        <w:tc>
          <w:tcPr>
            <w:tcW w:w="2977" w:type="dxa"/>
          </w:tcPr>
          <w:p w14:paraId="0D3B954B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2977" w:type="dxa"/>
          </w:tcPr>
          <w:p w14:paraId="41DB0FC6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8 (-0.001, 0.017)</w:t>
            </w:r>
          </w:p>
        </w:tc>
        <w:tc>
          <w:tcPr>
            <w:tcW w:w="1265" w:type="dxa"/>
          </w:tcPr>
          <w:p w14:paraId="0BF8FB3F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1F14B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8548E" w:rsidRPr="00AA1701" w14:paraId="399F8F4C" w14:textId="77777777" w:rsidTr="000817A8">
        <w:trPr>
          <w:trHeight w:val="313"/>
        </w:trPr>
        <w:tc>
          <w:tcPr>
            <w:tcW w:w="2977" w:type="dxa"/>
          </w:tcPr>
          <w:p w14:paraId="3707F6F1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2977" w:type="dxa"/>
          </w:tcPr>
          <w:p w14:paraId="47995624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7 (-0.001, 0.016)</w:t>
            </w:r>
          </w:p>
        </w:tc>
        <w:tc>
          <w:tcPr>
            <w:tcW w:w="1265" w:type="dxa"/>
          </w:tcPr>
          <w:p w14:paraId="608A6DB4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1F14B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38548E" w:rsidRPr="00AA1701" w14:paraId="1AF1208F" w14:textId="77777777" w:rsidTr="000817A8">
        <w:trPr>
          <w:trHeight w:val="313"/>
        </w:trPr>
        <w:tc>
          <w:tcPr>
            <w:tcW w:w="2977" w:type="dxa"/>
          </w:tcPr>
          <w:p w14:paraId="39492895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2977" w:type="dxa"/>
          </w:tcPr>
          <w:p w14:paraId="46A6AB07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-0.017 (-0.025, -0.009)</w:t>
            </w:r>
          </w:p>
        </w:tc>
        <w:tc>
          <w:tcPr>
            <w:tcW w:w="1265" w:type="dxa"/>
          </w:tcPr>
          <w:p w14:paraId="02FC0FA7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4BF">
              <w:rPr>
                <w:rFonts w:ascii="Arial" w:hAnsi="Arial" w:cs="Arial"/>
                <w:b/>
                <w:bCs/>
                <w:sz w:val="20"/>
                <w:szCs w:val="20"/>
              </w:rPr>
              <w:t>4.79e-4</w:t>
            </w:r>
          </w:p>
        </w:tc>
      </w:tr>
      <w:tr w:rsidR="0038548E" w:rsidRPr="00AA1701" w14:paraId="3C67B359" w14:textId="77777777" w:rsidTr="000817A8">
        <w:trPr>
          <w:trHeight w:val="313"/>
        </w:trPr>
        <w:tc>
          <w:tcPr>
            <w:tcW w:w="2977" w:type="dxa"/>
          </w:tcPr>
          <w:p w14:paraId="2F7ACBD8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2977" w:type="dxa"/>
          </w:tcPr>
          <w:p w14:paraId="14EAE94D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17 (0.008, 0.026)</w:t>
            </w:r>
          </w:p>
        </w:tc>
        <w:tc>
          <w:tcPr>
            <w:tcW w:w="1265" w:type="dxa"/>
          </w:tcPr>
          <w:p w14:paraId="1304DB8F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4BF">
              <w:rPr>
                <w:rFonts w:ascii="Arial" w:hAnsi="Arial" w:cs="Arial"/>
                <w:b/>
                <w:bCs/>
                <w:sz w:val="20"/>
                <w:szCs w:val="20"/>
              </w:rPr>
              <w:t>1.20e-3</w:t>
            </w:r>
          </w:p>
        </w:tc>
      </w:tr>
      <w:tr w:rsidR="0038548E" w:rsidRPr="00AA1701" w14:paraId="27980214" w14:textId="77777777" w:rsidTr="000817A8">
        <w:trPr>
          <w:trHeight w:val="313"/>
        </w:trPr>
        <w:tc>
          <w:tcPr>
            <w:tcW w:w="2977" w:type="dxa"/>
          </w:tcPr>
          <w:p w14:paraId="71583239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2977" w:type="dxa"/>
          </w:tcPr>
          <w:p w14:paraId="5F8BAD31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-0.008 (-0.033, 0.017)</w:t>
            </w:r>
          </w:p>
        </w:tc>
        <w:tc>
          <w:tcPr>
            <w:tcW w:w="1265" w:type="dxa"/>
          </w:tcPr>
          <w:p w14:paraId="0C800DA4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38548E" w:rsidRPr="00AA1701" w14:paraId="2728B318" w14:textId="77777777" w:rsidTr="000817A8">
        <w:trPr>
          <w:trHeight w:val="313"/>
        </w:trPr>
        <w:tc>
          <w:tcPr>
            <w:tcW w:w="2977" w:type="dxa"/>
          </w:tcPr>
          <w:p w14:paraId="0D948745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2977" w:type="dxa"/>
          </w:tcPr>
          <w:p w14:paraId="161618EB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20 (-0.005, 0.046)</w:t>
            </w:r>
          </w:p>
        </w:tc>
        <w:tc>
          <w:tcPr>
            <w:tcW w:w="1265" w:type="dxa"/>
          </w:tcPr>
          <w:p w14:paraId="68C6A159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1F14B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38548E" w:rsidRPr="00AA1701" w14:paraId="5D58D9C5" w14:textId="77777777" w:rsidTr="000817A8">
        <w:trPr>
          <w:trHeight w:val="313"/>
        </w:trPr>
        <w:tc>
          <w:tcPr>
            <w:tcW w:w="2977" w:type="dxa"/>
          </w:tcPr>
          <w:p w14:paraId="5F6B5870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2977" w:type="dxa"/>
          </w:tcPr>
          <w:p w14:paraId="342CADC9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113BD7B" w14:textId="77777777" w:rsidR="0038548E" w:rsidRPr="001F14BF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6DB3B71F" w14:textId="77777777" w:rsidTr="000817A8">
        <w:trPr>
          <w:trHeight w:val="313"/>
        </w:trPr>
        <w:tc>
          <w:tcPr>
            <w:tcW w:w="2977" w:type="dxa"/>
          </w:tcPr>
          <w:p w14:paraId="34A73C59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977" w:type="dxa"/>
          </w:tcPr>
          <w:p w14:paraId="0EC2FDBF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9 (-0.002, 0.020)</w:t>
            </w:r>
          </w:p>
        </w:tc>
        <w:tc>
          <w:tcPr>
            <w:tcW w:w="1265" w:type="dxa"/>
          </w:tcPr>
          <w:p w14:paraId="698D52F0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1F14B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38548E" w:rsidRPr="00AA1701" w14:paraId="239795AE" w14:textId="77777777" w:rsidTr="000817A8">
        <w:trPr>
          <w:trHeight w:val="313"/>
        </w:trPr>
        <w:tc>
          <w:tcPr>
            <w:tcW w:w="2977" w:type="dxa"/>
          </w:tcPr>
          <w:p w14:paraId="22851CB8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2977" w:type="dxa"/>
          </w:tcPr>
          <w:p w14:paraId="67AB8D71" w14:textId="77777777" w:rsidR="0038548E" w:rsidRPr="001F14BF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1F14BF">
              <w:rPr>
                <w:rFonts w:ascii="Arial" w:hAnsi="Arial" w:cs="Arial"/>
                <w:sz w:val="20"/>
                <w:szCs w:val="20"/>
              </w:rPr>
              <w:t>0.002 (-0.010, 0.014)</w:t>
            </w:r>
          </w:p>
        </w:tc>
        <w:tc>
          <w:tcPr>
            <w:tcW w:w="1265" w:type="dxa"/>
          </w:tcPr>
          <w:p w14:paraId="3B5E16A5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38548E" w:rsidRPr="00AA1701" w14:paraId="60658A2A" w14:textId="77777777" w:rsidTr="000817A8">
        <w:trPr>
          <w:trHeight w:val="313"/>
        </w:trPr>
        <w:tc>
          <w:tcPr>
            <w:tcW w:w="2977" w:type="dxa"/>
          </w:tcPr>
          <w:p w14:paraId="0955F09B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2977" w:type="dxa"/>
          </w:tcPr>
          <w:p w14:paraId="40FC2D38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255F9F0D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8548E" w:rsidRPr="00AA1701" w14:paraId="0CC4E0B2" w14:textId="77777777" w:rsidTr="000817A8">
        <w:trPr>
          <w:trHeight w:val="313"/>
        </w:trPr>
        <w:tc>
          <w:tcPr>
            <w:tcW w:w="2977" w:type="dxa"/>
          </w:tcPr>
          <w:p w14:paraId="3272624C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Gamma-GT (U/L)</w:t>
            </w:r>
          </w:p>
        </w:tc>
        <w:tc>
          <w:tcPr>
            <w:tcW w:w="2977" w:type="dxa"/>
          </w:tcPr>
          <w:p w14:paraId="6931CCCE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368AFAD0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7.10e-4</w:t>
            </w:r>
          </w:p>
        </w:tc>
      </w:tr>
      <w:tr w:rsidR="0038548E" w:rsidRPr="00AA1701" w14:paraId="3DFDCC6A" w14:textId="77777777" w:rsidTr="000817A8">
        <w:trPr>
          <w:trHeight w:val="313"/>
        </w:trPr>
        <w:tc>
          <w:tcPr>
            <w:tcW w:w="2977" w:type="dxa"/>
          </w:tcPr>
          <w:p w14:paraId="77ECCC0D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2977" w:type="dxa"/>
          </w:tcPr>
          <w:p w14:paraId="525D0230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529C1D4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7CC9B61C" w14:textId="77777777" w:rsidTr="000817A8">
        <w:trPr>
          <w:trHeight w:val="313"/>
        </w:trPr>
        <w:tc>
          <w:tcPr>
            <w:tcW w:w="2977" w:type="dxa"/>
          </w:tcPr>
          <w:p w14:paraId="4C97D5A6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2977" w:type="dxa"/>
          </w:tcPr>
          <w:p w14:paraId="77EC24A8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18, -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39473BB1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38548E" w:rsidRPr="00AA1701" w14:paraId="6414E9D8" w14:textId="77777777" w:rsidTr="000817A8">
        <w:trPr>
          <w:trHeight w:val="313"/>
        </w:trPr>
        <w:tc>
          <w:tcPr>
            <w:tcW w:w="2977" w:type="dxa"/>
          </w:tcPr>
          <w:p w14:paraId="615C54F1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2977" w:type="dxa"/>
          </w:tcPr>
          <w:p w14:paraId="2E339CA9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0D0DC395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38548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38548E" w:rsidRPr="00AA1701" w14:paraId="460C9997" w14:textId="77777777" w:rsidTr="000817A8">
        <w:trPr>
          <w:trHeight w:val="313"/>
        </w:trPr>
        <w:tc>
          <w:tcPr>
            <w:tcW w:w="2977" w:type="dxa"/>
          </w:tcPr>
          <w:p w14:paraId="115BDE96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Estimated Glomerular Filtration Rate (eGFR)</w:t>
            </w:r>
          </w:p>
        </w:tc>
        <w:tc>
          <w:tcPr>
            <w:tcW w:w="2977" w:type="dxa"/>
          </w:tcPr>
          <w:p w14:paraId="0C76CF2D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001, 0.016)</w:t>
            </w:r>
          </w:p>
        </w:tc>
        <w:tc>
          <w:tcPr>
            <w:tcW w:w="1265" w:type="dxa"/>
          </w:tcPr>
          <w:p w14:paraId="44F6AB0B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8548E" w:rsidRPr="00AA1701" w14:paraId="6A521173" w14:textId="77777777" w:rsidTr="000817A8">
        <w:trPr>
          <w:trHeight w:val="272"/>
        </w:trPr>
        <w:tc>
          <w:tcPr>
            <w:tcW w:w="2977" w:type="dxa"/>
          </w:tcPr>
          <w:p w14:paraId="6C6D1277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Urinary albumin excretion (UAE) 24 hrs</w:t>
            </w:r>
          </w:p>
        </w:tc>
        <w:tc>
          <w:tcPr>
            <w:tcW w:w="2977" w:type="dxa"/>
          </w:tcPr>
          <w:p w14:paraId="2F6A4C8D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02F19">
              <w:rPr>
                <w:rFonts w:ascii="Arial" w:hAnsi="Arial" w:cs="Arial"/>
                <w:sz w:val="20"/>
                <w:szCs w:val="20"/>
              </w:rPr>
              <w:t>, 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1C0797AA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38548E" w:rsidRPr="00AA1701" w14:paraId="6364A611" w14:textId="77777777" w:rsidTr="000817A8">
        <w:trPr>
          <w:trHeight w:val="154"/>
        </w:trPr>
        <w:tc>
          <w:tcPr>
            <w:tcW w:w="2977" w:type="dxa"/>
          </w:tcPr>
          <w:p w14:paraId="6974478F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2977" w:type="dxa"/>
          </w:tcPr>
          <w:p w14:paraId="2CEA3089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2F54CDB7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38548E" w:rsidRPr="00AA1701" w14:paraId="5812FB5E" w14:textId="77777777" w:rsidTr="000817A8">
        <w:trPr>
          <w:trHeight w:val="154"/>
        </w:trPr>
        <w:tc>
          <w:tcPr>
            <w:tcW w:w="2977" w:type="dxa"/>
          </w:tcPr>
          <w:p w14:paraId="2743CA0C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2977" w:type="dxa"/>
          </w:tcPr>
          <w:p w14:paraId="6EAAE91A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0.009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2DBD73DF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38548E" w:rsidRPr="00AA1701" w14:paraId="57AF7C5D" w14:textId="77777777" w:rsidTr="000817A8">
        <w:trPr>
          <w:trHeight w:val="154"/>
        </w:trPr>
        <w:tc>
          <w:tcPr>
            <w:tcW w:w="2977" w:type="dxa"/>
          </w:tcPr>
          <w:p w14:paraId="6B421851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2977" w:type="dxa"/>
          </w:tcPr>
          <w:p w14:paraId="61ABCD17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6E7DA54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416006EA" w14:textId="77777777" w:rsidTr="000817A8">
        <w:trPr>
          <w:trHeight w:val="154"/>
        </w:trPr>
        <w:tc>
          <w:tcPr>
            <w:tcW w:w="2977" w:type="dxa"/>
          </w:tcPr>
          <w:p w14:paraId="0242F04E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2977" w:type="dxa"/>
          </w:tcPr>
          <w:p w14:paraId="5D097EC1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02F19">
              <w:rPr>
                <w:rFonts w:ascii="Arial" w:hAnsi="Arial" w:cs="Arial"/>
                <w:sz w:val="20"/>
                <w:szCs w:val="20"/>
              </w:rPr>
              <w:t>, 0.0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5050A894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8548E" w:rsidRPr="00AA1701" w14:paraId="6E06D26F" w14:textId="77777777" w:rsidTr="000817A8">
        <w:trPr>
          <w:trHeight w:val="321"/>
        </w:trPr>
        <w:tc>
          <w:tcPr>
            <w:tcW w:w="2977" w:type="dxa"/>
          </w:tcPr>
          <w:p w14:paraId="1BF60DFC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2977" w:type="dxa"/>
          </w:tcPr>
          <w:p w14:paraId="49834142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4B6B4A1B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38548E" w:rsidRPr="00AA1701" w14:paraId="1CF7104A" w14:textId="77777777" w:rsidTr="000817A8">
        <w:trPr>
          <w:trHeight w:val="321"/>
        </w:trPr>
        <w:tc>
          <w:tcPr>
            <w:tcW w:w="2977" w:type="dxa"/>
          </w:tcPr>
          <w:p w14:paraId="16C3EA5B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2977" w:type="dxa"/>
          </w:tcPr>
          <w:p w14:paraId="75026C9D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-0.0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602F19">
              <w:rPr>
                <w:rFonts w:ascii="Arial" w:hAnsi="Arial" w:cs="Arial"/>
                <w:sz w:val="20"/>
                <w:szCs w:val="20"/>
              </w:rPr>
              <w:t>, -0.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790DAEC7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38548E" w:rsidRPr="00AA1701" w14:paraId="167125F6" w14:textId="77777777" w:rsidTr="000817A8">
        <w:trPr>
          <w:trHeight w:val="313"/>
        </w:trPr>
        <w:tc>
          <w:tcPr>
            <w:tcW w:w="2977" w:type="dxa"/>
          </w:tcPr>
          <w:p w14:paraId="4D38B46F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2977" w:type="dxa"/>
          </w:tcPr>
          <w:p w14:paraId="136EE017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F979D10" w14:textId="77777777" w:rsidR="0038548E" w:rsidRPr="0038548E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48E" w:rsidRPr="00AA1701" w14:paraId="1A864C32" w14:textId="77777777" w:rsidTr="000817A8">
        <w:trPr>
          <w:trHeight w:val="154"/>
        </w:trPr>
        <w:tc>
          <w:tcPr>
            <w:tcW w:w="2977" w:type="dxa"/>
            <w:shd w:val="clear" w:color="auto" w:fill="auto"/>
          </w:tcPr>
          <w:p w14:paraId="0DCA1C39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2977" w:type="dxa"/>
          </w:tcPr>
          <w:p w14:paraId="1DA95F9F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05C610FC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38548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38548E" w:rsidRPr="00AA1701" w14:paraId="0BA1C10F" w14:textId="77777777" w:rsidTr="000817A8">
        <w:trPr>
          <w:trHeight w:val="313"/>
        </w:trPr>
        <w:tc>
          <w:tcPr>
            <w:tcW w:w="2977" w:type="dxa"/>
          </w:tcPr>
          <w:p w14:paraId="2D25D9EE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2977" w:type="dxa"/>
          </w:tcPr>
          <w:p w14:paraId="2026490B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77CCECB5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1.15e-6</w:t>
            </w:r>
          </w:p>
        </w:tc>
      </w:tr>
      <w:tr w:rsidR="0038548E" w:rsidRPr="00AA1701" w14:paraId="648A6F3F" w14:textId="77777777" w:rsidTr="000817A8">
        <w:trPr>
          <w:trHeight w:val="313"/>
        </w:trPr>
        <w:tc>
          <w:tcPr>
            <w:tcW w:w="2977" w:type="dxa"/>
          </w:tcPr>
          <w:p w14:paraId="5778261A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2977" w:type="dxa"/>
          </w:tcPr>
          <w:p w14:paraId="375AA27D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B187698" w14:textId="77777777" w:rsidR="0038548E" w:rsidRPr="0038548E" w:rsidRDefault="0038548E" w:rsidP="000817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548E" w:rsidRPr="00AA1701" w14:paraId="49539016" w14:textId="77777777" w:rsidTr="000817A8">
        <w:trPr>
          <w:trHeight w:val="313"/>
        </w:trPr>
        <w:tc>
          <w:tcPr>
            <w:tcW w:w="2977" w:type="dxa"/>
          </w:tcPr>
          <w:p w14:paraId="2DDAAF69" w14:textId="77777777" w:rsidR="0038548E" w:rsidRPr="00010406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2977" w:type="dxa"/>
          </w:tcPr>
          <w:p w14:paraId="39881BB9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02F1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02F19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Pr="00602F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359C541C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38548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38548E" w:rsidRPr="00AA1701" w14:paraId="6CFEED83" w14:textId="77777777" w:rsidTr="000817A8">
        <w:trPr>
          <w:trHeight w:val="77"/>
        </w:trPr>
        <w:tc>
          <w:tcPr>
            <w:tcW w:w="2977" w:type="dxa"/>
          </w:tcPr>
          <w:p w14:paraId="25CB74A2" w14:textId="77777777" w:rsidR="0038548E" w:rsidRPr="00010406" w:rsidRDefault="0038548E" w:rsidP="000817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406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2977" w:type="dxa"/>
          </w:tcPr>
          <w:p w14:paraId="09464020" w14:textId="77777777" w:rsidR="0038548E" w:rsidRPr="00602F19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02F19">
              <w:rPr>
                <w:rFonts w:ascii="Arial" w:hAnsi="Arial" w:cs="Arial"/>
                <w:sz w:val="20"/>
                <w:szCs w:val="20"/>
              </w:rPr>
              <w:t>0.010, 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Pr="00602F19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65" w:type="dxa"/>
          </w:tcPr>
          <w:p w14:paraId="6716B3DC" w14:textId="77777777" w:rsidR="0038548E" w:rsidRPr="000817A8" w:rsidRDefault="0038548E" w:rsidP="000817A8">
            <w:pPr>
              <w:rPr>
                <w:rFonts w:ascii="Arial" w:hAnsi="Arial" w:cs="Arial"/>
                <w:sz w:val="20"/>
                <w:szCs w:val="20"/>
              </w:rPr>
            </w:pPr>
            <w:r w:rsidRPr="000817A8">
              <w:rPr>
                <w:rFonts w:ascii="Arial" w:hAnsi="Arial" w:cs="Arial"/>
                <w:sz w:val="20"/>
                <w:szCs w:val="20"/>
              </w:rPr>
              <w:t>0.</w:t>
            </w:r>
            <w:r w:rsidRPr="0038548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</w:tbl>
    <w:p w14:paraId="65507189" w14:textId="0AEABEB1" w:rsidR="00914F22" w:rsidRPr="003C2B49" w:rsidRDefault="0038548E" w:rsidP="007E5A1A">
      <w:pPr>
        <w:rPr>
          <w:rFonts w:ascii="Arial" w:hAnsi="Arial" w:cs="Arial"/>
          <w:sz w:val="16"/>
          <w:szCs w:val="16"/>
        </w:rPr>
        <w:sectPr w:rsidR="00914F22" w:rsidRPr="003C2B49" w:rsidSect="00AB1F9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Note: </w:t>
      </w:r>
      <w:r>
        <w:rPr>
          <w:rFonts w:ascii="Arial" w:hAnsi="Arial" w:cs="Arial"/>
          <w:sz w:val="16"/>
          <w:szCs w:val="16"/>
        </w:rPr>
        <w:t>P</w:t>
      </w:r>
      <w:r w:rsidRPr="000F5D88">
        <w:rPr>
          <w:rFonts w:ascii="Arial" w:hAnsi="Arial" w:cs="Arial"/>
          <w:sz w:val="16"/>
          <w:szCs w:val="16"/>
          <w:vertAlign w:val="subscript"/>
        </w:rPr>
        <w:t>adj</w:t>
      </w:r>
      <w:r>
        <w:rPr>
          <w:rFonts w:ascii="Arial" w:hAnsi="Arial" w:cs="Arial"/>
          <w:sz w:val="16"/>
          <w:szCs w:val="16"/>
        </w:rPr>
        <w:t xml:space="preserve"> =</w:t>
      </w:r>
      <w:r w:rsidRPr="00135A0B">
        <w:rPr>
          <w:rFonts w:ascii="Arial" w:hAnsi="Arial" w:cs="Arial"/>
          <w:sz w:val="16"/>
          <w:szCs w:val="16"/>
        </w:rPr>
        <w:t xml:space="preserve"> FDR-adjusted p values</w:t>
      </w:r>
      <w:r>
        <w:rPr>
          <w:rFonts w:ascii="Arial" w:hAnsi="Arial" w:cs="Arial"/>
          <w:sz w:val="16"/>
          <w:szCs w:val="16"/>
        </w:rPr>
        <w:t>, statistically significant (p&lt;0.05)</w:t>
      </w:r>
      <w:r w:rsidRPr="00135A0B">
        <w:rPr>
          <w:rFonts w:ascii="Arial" w:hAnsi="Arial" w:cs="Arial"/>
          <w:sz w:val="16"/>
          <w:szCs w:val="16"/>
        </w:rPr>
        <w:t xml:space="preserve"> in bold</w:t>
      </w:r>
      <w:r>
        <w:rPr>
          <w:rFonts w:ascii="Arial" w:hAnsi="Arial" w:cs="Arial"/>
          <w:sz w:val="16"/>
          <w:szCs w:val="16"/>
        </w:rPr>
        <w:t>.</w:t>
      </w:r>
    </w:p>
    <w:p w14:paraId="294E87B3" w14:textId="77777777" w:rsidR="00914F22" w:rsidRPr="00135A0B" w:rsidRDefault="00914F22" w:rsidP="00883C45">
      <w:pPr>
        <w:rPr>
          <w:rFonts w:ascii="Times New Roman" w:hAnsi="Times New Roman" w:cs="Times New Roman"/>
        </w:rPr>
        <w:sectPr w:rsidR="00914F22" w:rsidRPr="00135A0B" w:rsidSect="00914F22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31DEAA1" w14:textId="71863CCF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15" w:name="_Toc138167484"/>
      <w:bookmarkStart w:id="16" w:name="_Toc163829497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 xml:space="preserve">Table </w:t>
      </w:r>
      <w:r w:rsidR="0085698D">
        <w:rPr>
          <w:rFonts w:ascii="Arial" w:hAnsi="Arial" w:cs="Arial"/>
        </w:rPr>
        <w:t>9</w:t>
      </w:r>
      <w:r w:rsidR="00914F22" w:rsidRPr="00135A0B">
        <w:rPr>
          <w:rFonts w:ascii="Arial" w:hAnsi="Arial" w:cs="Arial"/>
        </w:rPr>
        <w:t xml:space="preserve">. Associations between cardiometabolic disease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>: stratified by sex</w:t>
      </w:r>
      <w:bookmarkEnd w:id="15"/>
      <w:bookmarkEnd w:id="16"/>
      <w:r w:rsidR="00914F22" w:rsidRPr="00135A0B">
        <w:rPr>
          <w:rFonts w:ascii="Arial" w:hAnsi="Arial" w:cs="Arial"/>
        </w:rPr>
        <w:t xml:space="preserve"> 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2028"/>
        <w:gridCol w:w="1790"/>
        <w:gridCol w:w="2148"/>
        <w:gridCol w:w="1550"/>
        <w:gridCol w:w="2167"/>
        <w:gridCol w:w="2645"/>
      </w:tblGrid>
      <w:tr w:rsidR="00A879A8" w:rsidRPr="00AA1701" w14:paraId="50D0F514" w14:textId="0E7DF913" w:rsidTr="007E6B7B">
        <w:trPr>
          <w:trHeight w:val="472"/>
        </w:trPr>
        <w:tc>
          <w:tcPr>
            <w:tcW w:w="2028" w:type="dxa"/>
            <w:shd w:val="clear" w:color="auto" w:fill="auto"/>
          </w:tcPr>
          <w:p w14:paraId="5DBF16B3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38" w:type="dxa"/>
            <w:gridSpan w:val="2"/>
            <w:shd w:val="clear" w:color="auto" w:fill="auto"/>
          </w:tcPr>
          <w:p w14:paraId="06D6C6BE" w14:textId="0D64B748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FEMALES (N=2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675)</w:t>
            </w:r>
          </w:p>
        </w:tc>
        <w:tc>
          <w:tcPr>
            <w:tcW w:w="3717" w:type="dxa"/>
            <w:gridSpan w:val="2"/>
            <w:shd w:val="clear" w:color="auto" w:fill="auto"/>
          </w:tcPr>
          <w:p w14:paraId="407A7A81" w14:textId="58D1805B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ALES (N=2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093)</w:t>
            </w:r>
          </w:p>
        </w:tc>
        <w:tc>
          <w:tcPr>
            <w:tcW w:w="2645" w:type="dxa"/>
          </w:tcPr>
          <w:p w14:paraId="11C912EA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79A8" w:rsidRPr="00AA1701" w14:paraId="2A185B33" w14:textId="69E759A5" w:rsidTr="007E6B7B">
        <w:trPr>
          <w:trHeight w:val="472"/>
        </w:trPr>
        <w:tc>
          <w:tcPr>
            <w:tcW w:w="2028" w:type="dxa"/>
            <w:shd w:val="clear" w:color="auto" w:fill="auto"/>
          </w:tcPr>
          <w:p w14:paraId="7B56CF9D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790" w:type="dxa"/>
            <w:shd w:val="clear" w:color="auto" w:fill="auto"/>
          </w:tcPr>
          <w:p w14:paraId="4C67A196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148" w:type="dxa"/>
            <w:shd w:val="clear" w:color="auto" w:fill="auto"/>
          </w:tcPr>
          <w:p w14:paraId="3EAED288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50" w:type="dxa"/>
            <w:shd w:val="clear" w:color="auto" w:fill="auto"/>
          </w:tcPr>
          <w:p w14:paraId="597447DD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167" w:type="dxa"/>
            <w:shd w:val="clear" w:color="auto" w:fill="auto"/>
          </w:tcPr>
          <w:p w14:paraId="5CF5BD81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645" w:type="dxa"/>
          </w:tcPr>
          <w:p w14:paraId="6B670972" w14:textId="7AB8CAE3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3854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sex interaction</w:t>
            </w:r>
          </w:p>
        </w:tc>
      </w:tr>
      <w:tr w:rsidR="00A879A8" w:rsidRPr="00AA1701" w14:paraId="0B353FE9" w14:textId="6AE259F1" w:rsidTr="007E6B7B">
        <w:trPr>
          <w:trHeight w:val="160"/>
        </w:trPr>
        <w:tc>
          <w:tcPr>
            <w:tcW w:w="2028" w:type="dxa"/>
            <w:shd w:val="clear" w:color="auto" w:fill="auto"/>
          </w:tcPr>
          <w:p w14:paraId="036F8C06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HD</w:t>
            </w:r>
          </w:p>
        </w:tc>
        <w:tc>
          <w:tcPr>
            <w:tcW w:w="1790" w:type="dxa"/>
            <w:shd w:val="clear" w:color="auto" w:fill="auto"/>
          </w:tcPr>
          <w:p w14:paraId="695B632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84 (0.67%)</w:t>
            </w:r>
          </w:p>
        </w:tc>
        <w:tc>
          <w:tcPr>
            <w:tcW w:w="2148" w:type="dxa"/>
            <w:shd w:val="clear" w:color="auto" w:fill="auto"/>
          </w:tcPr>
          <w:p w14:paraId="71F77FA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32 (1.151, 1.542)</w:t>
            </w:r>
          </w:p>
        </w:tc>
        <w:tc>
          <w:tcPr>
            <w:tcW w:w="1550" w:type="dxa"/>
            <w:shd w:val="clear" w:color="auto" w:fill="auto"/>
          </w:tcPr>
          <w:p w14:paraId="03B865F4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99 (1.03%)</w:t>
            </w:r>
          </w:p>
        </w:tc>
        <w:tc>
          <w:tcPr>
            <w:tcW w:w="2167" w:type="dxa"/>
            <w:shd w:val="clear" w:color="auto" w:fill="auto"/>
          </w:tcPr>
          <w:p w14:paraId="542BE87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89 (1.209, 1.596)</w:t>
            </w:r>
          </w:p>
        </w:tc>
        <w:tc>
          <w:tcPr>
            <w:tcW w:w="2645" w:type="dxa"/>
          </w:tcPr>
          <w:p w14:paraId="08A15263" w14:textId="1AD51A6B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879A8" w:rsidRPr="00AA1701" w14:paraId="37408C1B" w14:textId="2FE25FBB" w:rsidTr="007E6B7B">
        <w:trPr>
          <w:trHeight w:val="160"/>
        </w:trPr>
        <w:tc>
          <w:tcPr>
            <w:tcW w:w="2028" w:type="dxa"/>
            <w:shd w:val="clear" w:color="auto" w:fill="auto"/>
          </w:tcPr>
          <w:p w14:paraId="14E182EC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1790" w:type="dxa"/>
            <w:shd w:val="clear" w:color="auto" w:fill="auto"/>
          </w:tcPr>
          <w:p w14:paraId="2A6850D5" w14:textId="78361279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768 (31.74%)</w:t>
            </w:r>
          </w:p>
        </w:tc>
        <w:tc>
          <w:tcPr>
            <w:tcW w:w="2148" w:type="dxa"/>
            <w:shd w:val="clear" w:color="auto" w:fill="auto"/>
          </w:tcPr>
          <w:p w14:paraId="7EF1BE9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86 (1.057, 1.116)</w:t>
            </w:r>
          </w:p>
        </w:tc>
        <w:tc>
          <w:tcPr>
            <w:tcW w:w="1550" w:type="dxa"/>
            <w:shd w:val="clear" w:color="auto" w:fill="auto"/>
          </w:tcPr>
          <w:p w14:paraId="21D662DD" w14:textId="1C70837D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465 (28.42%)</w:t>
            </w:r>
          </w:p>
        </w:tc>
        <w:tc>
          <w:tcPr>
            <w:tcW w:w="2167" w:type="dxa"/>
            <w:shd w:val="clear" w:color="auto" w:fill="auto"/>
          </w:tcPr>
          <w:p w14:paraId="389B887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33 (1.095, 1.172)</w:t>
            </w:r>
          </w:p>
        </w:tc>
        <w:tc>
          <w:tcPr>
            <w:tcW w:w="2645" w:type="dxa"/>
          </w:tcPr>
          <w:p w14:paraId="1A7F5284" w14:textId="2FCCF0CB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879A8" w:rsidRPr="00AA1701" w14:paraId="1A7A51A2" w14:textId="218D53AB" w:rsidTr="007E6B7B">
        <w:trPr>
          <w:trHeight w:val="160"/>
        </w:trPr>
        <w:tc>
          <w:tcPr>
            <w:tcW w:w="2028" w:type="dxa"/>
            <w:shd w:val="clear" w:color="auto" w:fill="auto"/>
          </w:tcPr>
          <w:p w14:paraId="424BAC1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790" w:type="dxa"/>
            <w:shd w:val="clear" w:color="auto" w:fill="auto"/>
          </w:tcPr>
          <w:p w14:paraId="6C14F438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54 (2.21%)</w:t>
            </w:r>
          </w:p>
        </w:tc>
        <w:tc>
          <w:tcPr>
            <w:tcW w:w="2148" w:type="dxa"/>
            <w:shd w:val="clear" w:color="auto" w:fill="auto"/>
          </w:tcPr>
          <w:p w14:paraId="7AEA05B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78 (1.085, 1.279)</w:t>
            </w:r>
          </w:p>
        </w:tc>
        <w:tc>
          <w:tcPr>
            <w:tcW w:w="1550" w:type="dxa"/>
            <w:shd w:val="clear" w:color="auto" w:fill="auto"/>
          </w:tcPr>
          <w:p w14:paraId="5DE7C6E5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91 (3.29%)</w:t>
            </w:r>
          </w:p>
        </w:tc>
        <w:tc>
          <w:tcPr>
            <w:tcW w:w="2167" w:type="dxa"/>
            <w:shd w:val="clear" w:color="auto" w:fill="auto"/>
          </w:tcPr>
          <w:p w14:paraId="1FC62878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95 (1.199, 1.399)</w:t>
            </w:r>
          </w:p>
        </w:tc>
        <w:tc>
          <w:tcPr>
            <w:tcW w:w="2645" w:type="dxa"/>
          </w:tcPr>
          <w:p w14:paraId="45CF8610" w14:textId="694CEDC0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8548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879A8" w:rsidRPr="00AA1701" w14:paraId="0EB7C663" w14:textId="4556DD78" w:rsidTr="007E6B7B">
        <w:trPr>
          <w:trHeight w:val="160"/>
        </w:trPr>
        <w:tc>
          <w:tcPr>
            <w:tcW w:w="2028" w:type="dxa"/>
            <w:shd w:val="clear" w:color="auto" w:fill="auto"/>
          </w:tcPr>
          <w:p w14:paraId="619A828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790" w:type="dxa"/>
            <w:shd w:val="clear" w:color="auto" w:fill="auto"/>
          </w:tcPr>
          <w:p w14:paraId="7F8E443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70 (11.75%)</w:t>
            </w:r>
          </w:p>
        </w:tc>
        <w:tc>
          <w:tcPr>
            <w:tcW w:w="2148" w:type="dxa"/>
            <w:shd w:val="clear" w:color="auto" w:fill="auto"/>
          </w:tcPr>
          <w:p w14:paraId="0FDCD82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7 (1.109, 1.187)</w:t>
            </w:r>
          </w:p>
        </w:tc>
        <w:tc>
          <w:tcPr>
            <w:tcW w:w="1550" w:type="dxa"/>
            <w:shd w:val="clear" w:color="auto" w:fill="auto"/>
          </w:tcPr>
          <w:p w14:paraId="4986D939" w14:textId="23711852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215 (14.25%)</w:t>
            </w:r>
          </w:p>
        </w:tc>
        <w:tc>
          <w:tcPr>
            <w:tcW w:w="2167" w:type="dxa"/>
            <w:shd w:val="clear" w:color="auto" w:fill="auto"/>
          </w:tcPr>
          <w:p w14:paraId="55482CC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03 (1.153, 1.256)</w:t>
            </w:r>
          </w:p>
        </w:tc>
        <w:tc>
          <w:tcPr>
            <w:tcW w:w="2645" w:type="dxa"/>
          </w:tcPr>
          <w:p w14:paraId="307B0D47" w14:textId="52A7AE0E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879A8" w:rsidRPr="00AA1701" w14:paraId="1977E518" w14:textId="7BB9179C" w:rsidTr="007E6B7B">
        <w:trPr>
          <w:trHeight w:val="160"/>
        </w:trPr>
        <w:tc>
          <w:tcPr>
            <w:tcW w:w="2028" w:type="dxa"/>
            <w:shd w:val="clear" w:color="auto" w:fill="auto"/>
          </w:tcPr>
          <w:p w14:paraId="3B4278D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90" w:type="dxa"/>
            <w:shd w:val="clear" w:color="auto" w:fill="auto"/>
          </w:tcPr>
          <w:p w14:paraId="00239945" w14:textId="4D6FAFFB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028 (21.82%)</w:t>
            </w:r>
          </w:p>
        </w:tc>
        <w:tc>
          <w:tcPr>
            <w:tcW w:w="2148" w:type="dxa"/>
            <w:shd w:val="clear" w:color="auto" w:fill="auto"/>
          </w:tcPr>
          <w:p w14:paraId="70BB9D8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7 (0.996, 1.059)</w:t>
            </w:r>
          </w:p>
        </w:tc>
        <w:tc>
          <w:tcPr>
            <w:tcW w:w="1550" w:type="dxa"/>
            <w:shd w:val="clear" w:color="auto" w:fill="auto"/>
          </w:tcPr>
          <w:p w14:paraId="7C36536C" w14:textId="44BEC753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593 (18.68%)</w:t>
            </w:r>
          </w:p>
        </w:tc>
        <w:tc>
          <w:tcPr>
            <w:tcW w:w="2167" w:type="dxa"/>
            <w:shd w:val="clear" w:color="auto" w:fill="auto"/>
          </w:tcPr>
          <w:p w14:paraId="4B2B42E1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58 (1.017, 1.099)</w:t>
            </w:r>
          </w:p>
        </w:tc>
        <w:tc>
          <w:tcPr>
            <w:tcW w:w="2645" w:type="dxa"/>
          </w:tcPr>
          <w:p w14:paraId="06CBAC11" w14:textId="02EFA4C3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879A8" w:rsidRPr="00AA1701" w14:paraId="759D32E1" w14:textId="4E94CD56" w:rsidTr="007E6B7B">
        <w:trPr>
          <w:trHeight w:val="152"/>
        </w:trPr>
        <w:tc>
          <w:tcPr>
            <w:tcW w:w="2028" w:type="dxa"/>
            <w:shd w:val="clear" w:color="auto" w:fill="auto"/>
          </w:tcPr>
          <w:p w14:paraId="279C7AA6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1790" w:type="dxa"/>
            <w:shd w:val="clear" w:color="auto" w:fill="auto"/>
          </w:tcPr>
          <w:p w14:paraId="3919FD3C" w14:textId="3A02E74F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151 (4.14%)</w:t>
            </w:r>
          </w:p>
        </w:tc>
        <w:tc>
          <w:tcPr>
            <w:tcW w:w="2148" w:type="dxa"/>
            <w:shd w:val="clear" w:color="auto" w:fill="auto"/>
          </w:tcPr>
          <w:p w14:paraId="3514B2DA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52 (1.084, 1.224)</w:t>
            </w:r>
          </w:p>
        </w:tc>
        <w:tc>
          <w:tcPr>
            <w:tcW w:w="1550" w:type="dxa"/>
            <w:shd w:val="clear" w:color="auto" w:fill="auto"/>
          </w:tcPr>
          <w:p w14:paraId="7B5907F8" w14:textId="65F18435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sz w:val="20"/>
                <w:szCs w:val="20"/>
              </w:rPr>
              <w:t>299 (6.71%)</w:t>
            </w:r>
          </w:p>
        </w:tc>
        <w:tc>
          <w:tcPr>
            <w:tcW w:w="2167" w:type="dxa"/>
            <w:shd w:val="clear" w:color="auto" w:fill="auto"/>
          </w:tcPr>
          <w:p w14:paraId="2193B18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62 (0.999, 1.129)</w:t>
            </w:r>
          </w:p>
        </w:tc>
        <w:tc>
          <w:tcPr>
            <w:tcW w:w="2645" w:type="dxa"/>
          </w:tcPr>
          <w:p w14:paraId="3D9628D2" w14:textId="28215306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879A8" w:rsidRPr="00AA1701" w14:paraId="4758F57B" w14:textId="44A8CC31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2AB5E5D7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1790" w:type="dxa"/>
            <w:shd w:val="clear" w:color="auto" w:fill="auto"/>
          </w:tcPr>
          <w:p w14:paraId="1F3F2593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27 (1.53%)</w:t>
            </w:r>
          </w:p>
        </w:tc>
        <w:tc>
          <w:tcPr>
            <w:tcW w:w="2148" w:type="dxa"/>
            <w:shd w:val="clear" w:color="auto" w:fill="auto"/>
          </w:tcPr>
          <w:p w14:paraId="54914248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62 (1.146, 1.389)</w:t>
            </w:r>
          </w:p>
        </w:tc>
        <w:tc>
          <w:tcPr>
            <w:tcW w:w="1550" w:type="dxa"/>
            <w:shd w:val="clear" w:color="auto" w:fill="auto"/>
          </w:tcPr>
          <w:p w14:paraId="5751CAD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71 (0.88%)</w:t>
            </w:r>
          </w:p>
        </w:tc>
        <w:tc>
          <w:tcPr>
            <w:tcW w:w="2167" w:type="dxa"/>
            <w:shd w:val="clear" w:color="auto" w:fill="auto"/>
          </w:tcPr>
          <w:p w14:paraId="77DF8B9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66 (0.830, 1.123)</w:t>
            </w:r>
          </w:p>
        </w:tc>
        <w:tc>
          <w:tcPr>
            <w:tcW w:w="2645" w:type="dxa"/>
          </w:tcPr>
          <w:p w14:paraId="1AAE4DB8" w14:textId="52A0239B" w:rsidR="00A879A8" w:rsidRPr="0038548E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48E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A879A8" w:rsidRPr="00AA1701" w14:paraId="68B10C69" w14:textId="2BE83E1F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3ACE4F25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istory of coronary artery bypass grafting (CABG)</w:t>
            </w:r>
          </w:p>
        </w:tc>
        <w:tc>
          <w:tcPr>
            <w:tcW w:w="1790" w:type="dxa"/>
            <w:shd w:val="clear" w:color="auto" w:fill="auto"/>
          </w:tcPr>
          <w:p w14:paraId="17BF01A8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61 (0.58%)</w:t>
            </w:r>
          </w:p>
        </w:tc>
        <w:tc>
          <w:tcPr>
            <w:tcW w:w="2148" w:type="dxa"/>
            <w:shd w:val="clear" w:color="auto" w:fill="auto"/>
          </w:tcPr>
          <w:p w14:paraId="15AF3AE3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29 (1.050, 1.440)</w:t>
            </w:r>
          </w:p>
        </w:tc>
        <w:tc>
          <w:tcPr>
            <w:tcW w:w="1550" w:type="dxa"/>
            <w:shd w:val="clear" w:color="auto" w:fill="auto"/>
          </w:tcPr>
          <w:p w14:paraId="173257C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97 (2.57%)</w:t>
            </w:r>
          </w:p>
        </w:tc>
        <w:tc>
          <w:tcPr>
            <w:tcW w:w="2167" w:type="dxa"/>
            <w:shd w:val="clear" w:color="auto" w:fill="auto"/>
          </w:tcPr>
          <w:p w14:paraId="015E083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21 (1.021, 1.231)</w:t>
            </w:r>
          </w:p>
        </w:tc>
        <w:tc>
          <w:tcPr>
            <w:tcW w:w="2645" w:type="dxa"/>
          </w:tcPr>
          <w:p w14:paraId="07A40089" w14:textId="596ED380" w:rsidR="00A879A8" w:rsidRPr="0038548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879A8" w:rsidRPr="00AA1701" w14:paraId="68B0060D" w14:textId="39B53002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6B361071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90" w:type="dxa"/>
            <w:shd w:val="clear" w:color="auto" w:fill="auto"/>
          </w:tcPr>
          <w:p w14:paraId="14219D9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7 (0.38%)</w:t>
            </w:r>
          </w:p>
        </w:tc>
        <w:tc>
          <w:tcPr>
            <w:tcW w:w="2148" w:type="dxa"/>
            <w:shd w:val="clear" w:color="auto" w:fill="auto"/>
          </w:tcPr>
          <w:p w14:paraId="68A84C80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18 (1.002, 1.247)</w:t>
            </w:r>
          </w:p>
        </w:tc>
        <w:tc>
          <w:tcPr>
            <w:tcW w:w="1550" w:type="dxa"/>
            <w:shd w:val="clear" w:color="auto" w:fill="auto"/>
          </w:tcPr>
          <w:p w14:paraId="5A87E89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42 (1.77%)</w:t>
            </w:r>
          </w:p>
        </w:tc>
        <w:tc>
          <w:tcPr>
            <w:tcW w:w="2167" w:type="dxa"/>
            <w:shd w:val="clear" w:color="auto" w:fill="auto"/>
          </w:tcPr>
          <w:p w14:paraId="2AF37D7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92 (0.900, 1.324)</w:t>
            </w:r>
          </w:p>
        </w:tc>
        <w:tc>
          <w:tcPr>
            <w:tcW w:w="2645" w:type="dxa"/>
          </w:tcPr>
          <w:p w14:paraId="76FF84F4" w14:textId="00D0984D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A879A8" w:rsidRPr="00AA1701" w14:paraId="06568091" w14:textId="439C88BD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43E52293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1790" w:type="dxa"/>
            <w:shd w:val="clear" w:color="auto" w:fill="auto"/>
          </w:tcPr>
          <w:p w14:paraId="486C32E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8 (0.32%)</w:t>
            </w:r>
          </w:p>
        </w:tc>
        <w:tc>
          <w:tcPr>
            <w:tcW w:w="2148" w:type="dxa"/>
            <w:shd w:val="clear" w:color="auto" w:fill="auto"/>
          </w:tcPr>
          <w:p w14:paraId="79EA798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2 (0.947, 1.425)</w:t>
            </w:r>
          </w:p>
        </w:tc>
        <w:tc>
          <w:tcPr>
            <w:tcW w:w="1550" w:type="dxa"/>
            <w:shd w:val="clear" w:color="auto" w:fill="auto"/>
          </w:tcPr>
          <w:p w14:paraId="1C960D7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8 (0.71%)</w:t>
            </w:r>
          </w:p>
        </w:tc>
        <w:tc>
          <w:tcPr>
            <w:tcW w:w="2167" w:type="dxa"/>
            <w:shd w:val="clear" w:color="auto" w:fill="auto"/>
          </w:tcPr>
          <w:p w14:paraId="438EFC1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36 (0.969, 1.331)</w:t>
            </w:r>
          </w:p>
        </w:tc>
        <w:tc>
          <w:tcPr>
            <w:tcW w:w="2645" w:type="dxa"/>
          </w:tcPr>
          <w:p w14:paraId="67369D7D" w14:textId="0BF9AA08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A879A8" w:rsidRPr="00AA1701" w14:paraId="67B57960" w14:textId="3544B4A7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3F8EDFC4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790" w:type="dxa"/>
            <w:shd w:val="clear" w:color="auto" w:fill="auto"/>
          </w:tcPr>
          <w:p w14:paraId="672B38A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9 (0.57%)</w:t>
            </w:r>
          </w:p>
        </w:tc>
        <w:tc>
          <w:tcPr>
            <w:tcW w:w="2148" w:type="dxa"/>
            <w:shd w:val="clear" w:color="auto" w:fill="auto"/>
          </w:tcPr>
          <w:p w14:paraId="0029E97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2 (0.874, 1.195)</w:t>
            </w:r>
          </w:p>
        </w:tc>
        <w:tc>
          <w:tcPr>
            <w:tcW w:w="1550" w:type="dxa"/>
            <w:shd w:val="clear" w:color="auto" w:fill="auto"/>
          </w:tcPr>
          <w:p w14:paraId="0D94E6B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85 (0.95%)</w:t>
            </w:r>
          </w:p>
        </w:tc>
        <w:tc>
          <w:tcPr>
            <w:tcW w:w="2167" w:type="dxa"/>
            <w:shd w:val="clear" w:color="auto" w:fill="auto"/>
          </w:tcPr>
          <w:p w14:paraId="2462F37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22 (0.962, 1.310)</w:t>
            </w:r>
          </w:p>
        </w:tc>
        <w:tc>
          <w:tcPr>
            <w:tcW w:w="2645" w:type="dxa"/>
          </w:tcPr>
          <w:p w14:paraId="27D34841" w14:textId="1819DB77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A879A8" w:rsidRPr="00AA1701" w14:paraId="4BC62254" w14:textId="6F87BA6E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37FE40B4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1790" w:type="dxa"/>
            <w:shd w:val="clear" w:color="auto" w:fill="auto"/>
          </w:tcPr>
          <w:p w14:paraId="3005084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1 (0.18%)</w:t>
            </w:r>
          </w:p>
        </w:tc>
        <w:tc>
          <w:tcPr>
            <w:tcW w:w="2148" w:type="dxa"/>
            <w:shd w:val="clear" w:color="auto" w:fill="auto"/>
          </w:tcPr>
          <w:p w14:paraId="4C1BE2F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8 (0.891, 1.531)</w:t>
            </w:r>
          </w:p>
        </w:tc>
        <w:tc>
          <w:tcPr>
            <w:tcW w:w="1550" w:type="dxa"/>
            <w:shd w:val="clear" w:color="auto" w:fill="auto"/>
          </w:tcPr>
          <w:p w14:paraId="7967F62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4 (0.33%)</w:t>
            </w:r>
          </w:p>
        </w:tc>
        <w:tc>
          <w:tcPr>
            <w:tcW w:w="2167" w:type="dxa"/>
            <w:shd w:val="clear" w:color="auto" w:fill="auto"/>
          </w:tcPr>
          <w:p w14:paraId="245AEAF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6 (0.832, 1.264)</w:t>
            </w:r>
          </w:p>
        </w:tc>
        <w:tc>
          <w:tcPr>
            <w:tcW w:w="2645" w:type="dxa"/>
          </w:tcPr>
          <w:p w14:paraId="4507FF7A" w14:textId="78BBC6D1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A879A8" w:rsidRPr="00AA1701" w14:paraId="2424CD1A" w14:textId="5EE0CC5A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0B1FC15E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790" w:type="dxa"/>
            <w:shd w:val="clear" w:color="auto" w:fill="auto"/>
          </w:tcPr>
          <w:p w14:paraId="5C49E640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5 (0.34%)</w:t>
            </w:r>
          </w:p>
        </w:tc>
        <w:tc>
          <w:tcPr>
            <w:tcW w:w="2148" w:type="dxa"/>
            <w:shd w:val="clear" w:color="auto" w:fill="auto"/>
          </w:tcPr>
          <w:p w14:paraId="1A12FA7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31 (9.092, 1.407)</w:t>
            </w:r>
          </w:p>
        </w:tc>
        <w:tc>
          <w:tcPr>
            <w:tcW w:w="1550" w:type="dxa"/>
            <w:shd w:val="clear" w:color="auto" w:fill="auto"/>
          </w:tcPr>
          <w:p w14:paraId="652E2BB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47 (0.76%)</w:t>
            </w:r>
          </w:p>
        </w:tc>
        <w:tc>
          <w:tcPr>
            <w:tcW w:w="2167" w:type="dxa"/>
            <w:shd w:val="clear" w:color="auto" w:fill="auto"/>
          </w:tcPr>
          <w:p w14:paraId="374FC27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63 (0.812, 1.142)</w:t>
            </w:r>
          </w:p>
        </w:tc>
        <w:tc>
          <w:tcPr>
            <w:tcW w:w="2645" w:type="dxa"/>
          </w:tcPr>
          <w:p w14:paraId="710C7B26" w14:textId="68779B4A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879A8" w:rsidRPr="00AA1701" w14:paraId="7586435A" w14:textId="06DD5493" w:rsidTr="007E6B7B">
        <w:trPr>
          <w:trHeight w:val="316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32DD17EB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790" w:type="dxa"/>
            <w:shd w:val="clear" w:color="auto" w:fill="auto"/>
          </w:tcPr>
          <w:p w14:paraId="66EB520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3 (0.30%)</w:t>
            </w:r>
          </w:p>
        </w:tc>
        <w:tc>
          <w:tcPr>
            <w:tcW w:w="2148" w:type="dxa"/>
            <w:shd w:val="clear" w:color="auto" w:fill="auto"/>
          </w:tcPr>
          <w:p w14:paraId="6CB7F26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81 (0.941, 1.483)</w:t>
            </w:r>
          </w:p>
        </w:tc>
        <w:tc>
          <w:tcPr>
            <w:tcW w:w="1550" w:type="dxa"/>
            <w:shd w:val="clear" w:color="auto" w:fill="auto"/>
          </w:tcPr>
          <w:p w14:paraId="7EC931E3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9 (0.82%)</w:t>
            </w:r>
          </w:p>
        </w:tc>
        <w:tc>
          <w:tcPr>
            <w:tcW w:w="2167" w:type="dxa"/>
            <w:shd w:val="clear" w:color="auto" w:fill="auto"/>
          </w:tcPr>
          <w:p w14:paraId="078BC50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42 (0.808, 1.100)</w:t>
            </w:r>
          </w:p>
        </w:tc>
        <w:tc>
          <w:tcPr>
            <w:tcW w:w="2645" w:type="dxa"/>
          </w:tcPr>
          <w:p w14:paraId="740230F0" w14:textId="338BAF87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879A8" w:rsidRPr="00AA1701" w14:paraId="25FD05D3" w14:textId="131C6778" w:rsidTr="007E6B7B">
        <w:trPr>
          <w:trHeight w:val="316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3AD2CD74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1790" w:type="dxa"/>
            <w:shd w:val="clear" w:color="auto" w:fill="auto"/>
          </w:tcPr>
          <w:p w14:paraId="4420BB6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61 (0.94%)</w:t>
            </w:r>
          </w:p>
        </w:tc>
        <w:tc>
          <w:tcPr>
            <w:tcW w:w="2148" w:type="dxa"/>
            <w:shd w:val="clear" w:color="auto" w:fill="auto"/>
          </w:tcPr>
          <w:p w14:paraId="36C307B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85 (0.954, 1.234)</w:t>
            </w:r>
          </w:p>
        </w:tc>
        <w:tc>
          <w:tcPr>
            <w:tcW w:w="1550" w:type="dxa"/>
            <w:shd w:val="clear" w:color="auto" w:fill="auto"/>
          </w:tcPr>
          <w:p w14:paraId="42B8CDF1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1 (1.19%)</w:t>
            </w:r>
          </w:p>
        </w:tc>
        <w:tc>
          <w:tcPr>
            <w:tcW w:w="2167" w:type="dxa"/>
            <w:shd w:val="clear" w:color="auto" w:fill="auto"/>
          </w:tcPr>
          <w:p w14:paraId="46C16680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33 (0.812, 1.072)</w:t>
            </w:r>
          </w:p>
        </w:tc>
        <w:tc>
          <w:tcPr>
            <w:tcW w:w="2645" w:type="dxa"/>
          </w:tcPr>
          <w:p w14:paraId="43BA18DF" w14:textId="53B95226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879A8" w:rsidRPr="00AA1701" w14:paraId="4F968551" w14:textId="5558F847" w:rsidTr="007E6B7B">
        <w:trPr>
          <w:trHeight w:val="152"/>
        </w:trPr>
        <w:tc>
          <w:tcPr>
            <w:tcW w:w="2028" w:type="dxa"/>
            <w:shd w:val="clear" w:color="auto" w:fill="auto"/>
            <w:tcMar>
              <w:left w:w="198" w:type="dxa"/>
            </w:tcMar>
          </w:tcPr>
          <w:p w14:paraId="76D532C9" w14:textId="77777777" w:rsidR="00A879A8" w:rsidRPr="003C2B4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1790" w:type="dxa"/>
            <w:shd w:val="clear" w:color="auto" w:fill="auto"/>
          </w:tcPr>
          <w:p w14:paraId="6C0A3FA1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9 (0.10%)</w:t>
            </w:r>
          </w:p>
        </w:tc>
        <w:tc>
          <w:tcPr>
            <w:tcW w:w="2148" w:type="dxa"/>
            <w:shd w:val="clear" w:color="auto" w:fill="auto"/>
          </w:tcPr>
          <w:p w14:paraId="6037F202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67 (0.729, 1.558)</w:t>
            </w:r>
          </w:p>
        </w:tc>
        <w:tc>
          <w:tcPr>
            <w:tcW w:w="1550" w:type="dxa"/>
            <w:shd w:val="clear" w:color="auto" w:fill="auto"/>
          </w:tcPr>
          <w:p w14:paraId="49B1618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1 (0.52%)</w:t>
            </w:r>
          </w:p>
        </w:tc>
        <w:tc>
          <w:tcPr>
            <w:tcW w:w="2167" w:type="dxa"/>
            <w:shd w:val="clear" w:color="auto" w:fill="auto"/>
          </w:tcPr>
          <w:p w14:paraId="34F7101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68 (0.794, 1.181)</w:t>
            </w:r>
          </w:p>
        </w:tc>
        <w:tc>
          <w:tcPr>
            <w:tcW w:w="2645" w:type="dxa"/>
          </w:tcPr>
          <w:p w14:paraId="5139B0C1" w14:textId="00251BD2" w:rsidR="00A879A8" w:rsidRPr="00674DDE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</w:tbl>
    <w:p w14:paraId="5C8552FC" w14:textId="0396533D" w:rsidR="00914F22" w:rsidRPr="00135A0B" w:rsidRDefault="00914F22" w:rsidP="006F628C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Note: Analyses adjusting for genotyping chip, 8 PCs, PC*chip, age, and cluster by fam_ID (children, parents, siblings, partners). </w:t>
      </w:r>
      <w:r w:rsidR="00FF61D9">
        <w:rPr>
          <w:rFonts w:ascii="Arial" w:hAnsi="Arial" w:cs="Arial"/>
          <w:sz w:val="16"/>
          <w:szCs w:val="16"/>
        </w:rPr>
        <w:t>P</w:t>
      </w:r>
      <w:r w:rsidR="00FF61D9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FF61D9">
        <w:rPr>
          <w:rFonts w:ascii="Arial" w:hAnsi="Arial" w:cs="Arial"/>
          <w:sz w:val="16"/>
          <w:szCs w:val="16"/>
        </w:rPr>
        <w:t xml:space="preserve"> =</w:t>
      </w:r>
      <w:r w:rsidR="00FF61D9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FF61D9">
        <w:rPr>
          <w:rFonts w:ascii="Arial" w:hAnsi="Arial" w:cs="Arial"/>
          <w:sz w:val="16"/>
          <w:szCs w:val="16"/>
        </w:rPr>
        <w:t>, statistically significant</w:t>
      </w:r>
      <w:r w:rsidR="00FF61D9" w:rsidRPr="00135A0B">
        <w:rPr>
          <w:rFonts w:ascii="Arial" w:hAnsi="Arial" w:cs="Arial"/>
          <w:sz w:val="16"/>
          <w:szCs w:val="16"/>
        </w:rPr>
        <w:t xml:space="preserve"> </w:t>
      </w:r>
      <w:r w:rsidR="00FF61D9">
        <w:rPr>
          <w:rFonts w:ascii="Arial" w:hAnsi="Arial" w:cs="Arial"/>
          <w:sz w:val="16"/>
          <w:szCs w:val="16"/>
        </w:rPr>
        <w:t xml:space="preserve">(p&lt;0.05) </w:t>
      </w:r>
      <w:r w:rsidR="00FF61D9" w:rsidRPr="00135A0B">
        <w:rPr>
          <w:rFonts w:ascii="Arial" w:hAnsi="Arial" w:cs="Arial"/>
          <w:sz w:val="16"/>
          <w:szCs w:val="16"/>
        </w:rPr>
        <w:t>in bold</w:t>
      </w:r>
      <w:r w:rsidR="00FF61D9">
        <w:rPr>
          <w:rFonts w:ascii="Arial" w:hAnsi="Arial" w:cs="Arial"/>
          <w:sz w:val="16"/>
          <w:szCs w:val="16"/>
        </w:rPr>
        <w:t>.</w:t>
      </w:r>
    </w:p>
    <w:p w14:paraId="41574360" w14:textId="62273C90" w:rsidR="00914F22" w:rsidRPr="003C2B49" w:rsidRDefault="00914F22" w:rsidP="006F628C">
      <w:pPr>
        <w:rPr>
          <w:rFonts w:ascii="Arial" w:hAnsi="Arial" w:cs="Arial"/>
          <w:sz w:val="16"/>
          <w:szCs w:val="16"/>
        </w:rPr>
      </w:pPr>
      <w:r w:rsidRPr="00135A0B">
        <w:rPr>
          <w:rFonts w:ascii="Times New Roman" w:hAnsi="Times New Roman" w:cs="Times New Roman"/>
          <w:b/>
          <w:bCs/>
        </w:rPr>
        <w:br w:type="page"/>
      </w:r>
    </w:p>
    <w:p w14:paraId="4BC09FB4" w14:textId="45D7BBBF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17" w:name="_Toc138167485"/>
      <w:bookmarkStart w:id="18" w:name="_Toc163829498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 xml:space="preserve">Table </w:t>
      </w:r>
      <w:r w:rsidR="0085698D">
        <w:rPr>
          <w:rFonts w:ascii="Arial" w:hAnsi="Arial" w:cs="Arial"/>
        </w:rPr>
        <w:t>10</w:t>
      </w:r>
      <w:r w:rsidR="00914F22" w:rsidRPr="00135A0B">
        <w:rPr>
          <w:rFonts w:ascii="Arial" w:hAnsi="Arial" w:cs="Arial"/>
        </w:rPr>
        <w:t xml:space="preserve">. Associations between cardiometabolic biological risk indicator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>: stratified by sex</w:t>
      </w:r>
      <w:bookmarkEnd w:id="17"/>
      <w:bookmarkEnd w:id="18"/>
      <w:r w:rsidR="00914F22" w:rsidRPr="00135A0B">
        <w:rPr>
          <w:rFonts w:ascii="Arial" w:hAnsi="Arial" w:cs="Arial"/>
        </w:rPr>
        <w:t xml:space="preserve">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85"/>
        <w:gridCol w:w="1406"/>
        <w:gridCol w:w="2255"/>
        <w:gridCol w:w="1536"/>
        <w:gridCol w:w="2673"/>
        <w:gridCol w:w="2581"/>
      </w:tblGrid>
      <w:tr w:rsidR="00A879A8" w:rsidRPr="00AA1701" w14:paraId="5B537A1B" w14:textId="24D4BDEB" w:rsidTr="007E6B7B">
        <w:trPr>
          <w:trHeight w:val="452"/>
        </w:trPr>
        <w:tc>
          <w:tcPr>
            <w:tcW w:w="2585" w:type="dxa"/>
            <w:shd w:val="clear" w:color="auto" w:fill="auto"/>
          </w:tcPr>
          <w:p w14:paraId="37BBA777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1" w:type="dxa"/>
            <w:gridSpan w:val="2"/>
            <w:shd w:val="clear" w:color="auto" w:fill="auto"/>
          </w:tcPr>
          <w:p w14:paraId="3514495D" w14:textId="0A9322A9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FEMALES (N=2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818)</w:t>
            </w:r>
          </w:p>
        </w:tc>
        <w:tc>
          <w:tcPr>
            <w:tcW w:w="4209" w:type="dxa"/>
            <w:gridSpan w:val="2"/>
            <w:shd w:val="clear" w:color="auto" w:fill="auto"/>
          </w:tcPr>
          <w:p w14:paraId="07665164" w14:textId="6620B819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ALES (N=1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371)</w:t>
            </w:r>
          </w:p>
        </w:tc>
        <w:tc>
          <w:tcPr>
            <w:tcW w:w="2581" w:type="dxa"/>
          </w:tcPr>
          <w:p w14:paraId="1086AF93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79A8" w:rsidRPr="00AA1701" w14:paraId="526B6584" w14:textId="1A0A4DA8" w:rsidTr="007E6B7B">
        <w:trPr>
          <w:trHeight w:val="452"/>
        </w:trPr>
        <w:tc>
          <w:tcPr>
            <w:tcW w:w="2585" w:type="dxa"/>
            <w:shd w:val="clear" w:color="auto" w:fill="auto"/>
          </w:tcPr>
          <w:p w14:paraId="2C80478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406" w:type="dxa"/>
            <w:shd w:val="clear" w:color="auto" w:fill="auto"/>
          </w:tcPr>
          <w:p w14:paraId="5045118F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255" w:type="dxa"/>
            <w:shd w:val="clear" w:color="auto" w:fill="auto"/>
          </w:tcPr>
          <w:p w14:paraId="04BF7D09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ized beta </w:t>
            </w:r>
          </w:p>
          <w:p w14:paraId="412C6CD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6" w:type="dxa"/>
            <w:shd w:val="clear" w:color="auto" w:fill="auto"/>
          </w:tcPr>
          <w:p w14:paraId="2670C9DA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673" w:type="dxa"/>
            <w:shd w:val="clear" w:color="auto" w:fill="auto"/>
          </w:tcPr>
          <w:p w14:paraId="4FFC7833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ized beta </w:t>
            </w:r>
          </w:p>
          <w:p w14:paraId="239C2BB9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81" w:type="dxa"/>
          </w:tcPr>
          <w:p w14:paraId="1851E2CD" w14:textId="3A4AC83B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FC433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sex interaction</w:t>
            </w:r>
          </w:p>
        </w:tc>
      </w:tr>
      <w:tr w:rsidR="00A879A8" w:rsidRPr="00AA1701" w14:paraId="3EDDC824" w14:textId="187691DD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7D226539" w14:textId="53A46599" w:rsidR="00A879A8" w:rsidRPr="00135A0B" w:rsidRDefault="00A879A8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1406" w:type="dxa"/>
            <w:shd w:val="clear" w:color="auto" w:fill="auto"/>
          </w:tcPr>
          <w:p w14:paraId="2B92279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21062E5E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3E18883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4E2DF9EC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81" w:type="dxa"/>
          </w:tcPr>
          <w:p w14:paraId="17C69864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79A8" w:rsidRPr="00AA1701" w14:paraId="76EC975C" w14:textId="38D0E448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5D53F05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1406" w:type="dxa"/>
            <w:shd w:val="clear" w:color="auto" w:fill="auto"/>
          </w:tcPr>
          <w:p w14:paraId="7838C6B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80 (0.51)</w:t>
            </w:r>
          </w:p>
        </w:tc>
        <w:tc>
          <w:tcPr>
            <w:tcW w:w="2255" w:type="dxa"/>
            <w:shd w:val="clear" w:color="auto" w:fill="auto"/>
          </w:tcPr>
          <w:p w14:paraId="352D789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0 (0.009, 0.032)</w:t>
            </w:r>
          </w:p>
        </w:tc>
        <w:tc>
          <w:tcPr>
            <w:tcW w:w="1536" w:type="dxa"/>
            <w:shd w:val="clear" w:color="auto" w:fill="auto"/>
          </w:tcPr>
          <w:p w14:paraId="31C941E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6 (0.53)</w:t>
            </w:r>
          </w:p>
        </w:tc>
        <w:tc>
          <w:tcPr>
            <w:tcW w:w="2673" w:type="dxa"/>
            <w:shd w:val="clear" w:color="auto" w:fill="auto"/>
          </w:tcPr>
          <w:p w14:paraId="10F2A8A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4 (0.020, 0.048)</w:t>
            </w:r>
          </w:p>
        </w:tc>
        <w:tc>
          <w:tcPr>
            <w:tcW w:w="2581" w:type="dxa"/>
          </w:tcPr>
          <w:p w14:paraId="40D28196" w14:textId="7065402B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879A8" w:rsidRPr="00AA1701" w14:paraId="25EAAA3A" w14:textId="66C232C1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D77A3A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1406" w:type="dxa"/>
            <w:shd w:val="clear" w:color="auto" w:fill="auto"/>
          </w:tcPr>
          <w:p w14:paraId="21CE01A1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48 (0.32)</w:t>
            </w:r>
          </w:p>
        </w:tc>
        <w:tc>
          <w:tcPr>
            <w:tcW w:w="2255" w:type="dxa"/>
            <w:shd w:val="clear" w:color="auto" w:fill="auto"/>
          </w:tcPr>
          <w:p w14:paraId="77214DB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0.005, 0.027)</w:t>
            </w:r>
          </w:p>
        </w:tc>
        <w:tc>
          <w:tcPr>
            <w:tcW w:w="1536" w:type="dxa"/>
            <w:shd w:val="clear" w:color="auto" w:fill="auto"/>
          </w:tcPr>
          <w:p w14:paraId="24F22FF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50 (0.32)</w:t>
            </w:r>
          </w:p>
        </w:tc>
        <w:tc>
          <w:tcPr>
            <w:tcW w:w="2673" w:type="dxa"/>
            <w:shd w:val="clear" w:color="auto" w:fill="auto"/>
          </w:tcPr>
          <w:p w14:paraId="7A27360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1 (0.007, 0.035)</w:t>
            </w:r>
          </w:p>
        </w:tc>
        <w:tc>
          <w:tcPr>
            <w:tcW w:w="2581" w:type="dxa"/>
          </w:tcPr>
          <w:p w14:paraId="4321F918" w14:textId="5146BA10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A879A8" w:rsidRPr="00AA1701" w14:paraId="3A346DF3" w14:textId="095DE58A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36914A4A" w14:textId="77777777" w:rsidR="00A879A8" w:rsidRPr="00135A0B" w:rsidRDefault="00A879A8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1406" w:type="dxa"/>
            <w:shd w:val="clear" w:color="auto" w:fill="auto"/>
          </w:tcPr>
          <w:p w14:paraId="7EDBBCD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4EE87AA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248E25C0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7C4AF2C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723B8E1C" w14:textId="77777777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7102ED32" w14:textId="71C7C41A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086AD5DA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1406" w:type="dxa"/>
            <w:shd w:val="clear" w:color="auto" w:fill="auto"/>
          </w:tcPr>
          <w:p w14:paraId="059AC61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0 (0.03)</w:t>
            </w:r>
          </w:p>
        </w:tc>
        <w:tc>
          <w:tcPr>
            <w:tcW w:w="2255" w:type="dxa"/>
            <w:shd w:val="clear" w:color="auto" w:fill="auto"/>
          </w:tcPr>
          <w:p w14:paraId="1DAF300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0.004, 0.023)</w:t>
            </w:r>
          </w:p>
        </w:tc>
        <w:tc>
          <w:tcPr>
            <w:tcW w:w="1536" w:type="dxa"/>
            <w:shd w:val="clear" w:color="auto" w:fill="auto"/>
          </w:tcPr>
          <w:p w14:paraId="7E584B6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5 (0.02)</w:t>
            </w:r>
          </w:p>
        </w:tc>
        <w:tc>
          <w:tcPr>
            <w:tcW w:w="2673" w:type="dxa"/>
            <w:shd w:val="clear" w:color="auto" w:fill="auto"/>
          </w:tcPr>
          <w:p w14:paraId="1C5157D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6 (-0.005, 0.017)</w:t>
            </w:r>
          </w:p>
        </w:tc>
        <w:tc>
          <w:tcPr>
            <w:tcW w:w="2581" w:type="dxa"/>
          </w:tcPr>
          <w:p w14:paraId="17BB0412" w14:textId="22366906" w:rsidR="00A879A8" w:rsidRPr="00643288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A879A8" w:rsidRPr="00AA1701" w14:paraId="26F8C692" w14:textId="7C97EC4B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18527BC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1406" w:type="dxa"/>
            <w:shd w:val="clear" w:color="auto" w:fill="auto"/>
          </w:tcPr>
          <w:p w14:paraId="2F63F27D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33 (0.57)</w:t>
            </w:r>
          </w:p>
        </w:tc>
        <w:tc>
          <w:tcPr>
            <w:tcW w:w="2255" w:type="dxa"/>
            <w:shd w:val="clear" w:color="auto" w:fill="auto"/>
          </w:tcPr>
          <w:p w14:paraId="285A73C9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2 (0.003, 0.020)</w:t>
            </w:r>
          </w:p>
        </w:tc>
        <w:tc>
          <w:tcPr>
            <w:tcW w:w="1536" w:type="dxa"/>
            <w:shd w:val="clear" w:color="auto" w:fill="auto"/>
          </w:tcPr>
          <w:p w14:paraId="1D7F6CD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.38 (0.58)</w:t>
            </w:r>
          </w:p>
        </w:tc>
        <w:tc>
          <w:tcPr>
            <w:tcW w:w="2673" w:type="dxa"/>
            <w:shd w:val="clear" w:color="auto" w:fill="auto"/>
          </w:tcPr>
          <w:p w14:paraId="3C7FC8D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7 (-0.004, 0.017)</w:t>
            </w:r>
          </w:p>
        </w:tc>
        <w:tc>
          <w:tcPr>
            <w:tcW w:w="2581" w:type="dxa"/>
          </w:tcPr>
          <w:p w14:paraId="6B50FD91" w14:textId="6BD2F7F5" w:rsidR="00A879A8" w:rsidRPr="00643288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4328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A879A8" w:rsidRPr="00AA1701" w14:paraId="6A792B2A" w14:textId="1D1C9B7D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30E69DDD" w14:textId="0DF00530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metaboli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406" w:type="dxa"/>
            <w:shd w:val="clear" w:color="auto" w:fill="auto"/>
          </w:tcPr>
          <w:p w14:paraId="1A43046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180D749C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30DB0A2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5E211E0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6D85CEF8" w14:textId="77777777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3A60502D" w14:textId="4161E1A7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4579DDA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1406" w:type="dxa"/>
            <w:shd w:val="clear" w:color="auto" w:fill="auto"/>
          </w:tcPr>
          <w:p w14:paraId="6F38F8A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5 (1.02)</w:t>
            </w:r>
          </w:p>
        </w:tc>
        <w:tc>
          <w:tcPr>
            <w:tcW w:w="2255" w:type="dxa"/>
            <w:shd w:val="clear" w:color="auto" w:fill="auto"/>
          </w:tcPr>
          <w:p w14:paraId="77A8063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5 (0.004, 0.025)</w:t>
            </w:r>
          </w:p>
        </w:tc>
        <w:tc>
          <w:tcPr>
            <w:tcW w:w="1536" w:type="dxa"/>
            <w:shd w:val="clear" w:color="auto" w:fill="auto"/>
          </w:tcPr>
          <w:p w14:paraId="128816C1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15 (1.01)</w:t>
            </w:r>
          </w:p>
        </w:tc>
        <w:tc>
          <w:tcPr>
            <w:tcW w:w="2673" w:type="dxa"/>
            <w:shd w:val="clear" w:color="auto" w:fill="auto"/>
          </w:tcPr>
          <w:p w14:paraId="09DDAEE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5, 0.022)</w:t>
            </w:r>
          </w:p>
        </w:tc>
        <w:tc>
          <w:tcPr>
            <w:tcW w:w="2581" w:type="dxa"/>
          </w:tcPr>
          <w:p w14:paraId="631A8A53" w14:textId="160CD4F2" w:rsidR="00A879A8" w:rsidRPr="00643288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879A8" w:rsidRPr="00AA1701" w14:paraId="2DBD6A8F" w14:textId="0C397702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1BF0A66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1406" w:type="dxa"/>
            <w:shd w:val="clear" w:color="auto" w:fill="auto"/>
          </w:tcPr>
          <w:p w14:paraId="7A2C0E3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14 (0.93)</w:t>
            </w:r>
          </w:p>
        </w:tc>
        <w:tc>
          <w:tcPr>
            <w:tcW w:w="2255" w:type="dxa"/>
            <w:shd w:val="clear" w:color="auto" w:fill="auto"/>
          </w:tcPr>
          <w:p w14:paraId="072A1D30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9 (0.008, 0.030)</w:t>
            </w:r>
          </w:p>
        </w:tc>
        <w:tc>
          <w:tcPr>
            <w:tcW w:w="1536" w:type="dxa"/>
            <w:shd w:val="clear" w:color="auto" w:fill="auto"/>
          </w:tcPr>
          <w:p w14:paraId="42679CE6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42 (0.92)</w:t>
            </w:r>
          </w:p>
        </w:tc>
        <w:tc>
          <w:tcPr>
            <w:tcW w:w="2673" w:type="dxa"/>
            <w:shd w:val="clear" w:color="auto" w:fill="auto"/>
          </w:tcPr>
          <w:p w14:paraId="1BFB0D9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4, 0.023)</w:t>
            </w:r>
          </w:p>
        </w:tc>
        <w:tc>
          <w:tcPr>
            <w:tcW w:w="2581" w:type="dxa"/>
          </w:tcPr>
          <w:p w14:paraId="13974DF0" w14:textId="5A044F72" w:rsidR="00A879A8" w:rsidRPr="00643288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879A8" w:rsidRPr="00AA1701" w14:paraId="4F673197" w14:textId="2E95AB3B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56ADC25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1406" w:type="dxa"/>
            <w:shd w:val="clear" w:color="auto" w:fill="auto"/>
          </w:tcPr>
          <w:p w14:paraId="630688DB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0 (0.38)</w:t>
            </w:r>
          </w:p>
        </w:tc>
        <w:tc>
          <w:tcPr>
            <w:tcW w:w="2255" w:type="dxa"/>
            <w:shd w:val="clear" w:color="auto" w:fill="auto"/>
          </w:tcPr>
          <w:p w14:paraId="0CBD2B4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35 (-0.046, -0.023)</w:t>
            </w:r>
          </w:p>
        </w:tc>
        <w:tc>
          <w:tcPr>
            <w:tcW w:w="1536" w:type="dxa"/>
            <w:shd w:val="clear" w:color="auto" w:fill="auto"/>
          </w:tcPr>
          <w:p w14:paraId="4E73091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1 (0.31)</w:t>
            </w:r>
          </w:p>
        </w:tc>
        <w:tc>
          <w:tcPr>
            <w:tcW w:w="2673" w:type="dxa"/>
            <w:shd w:val="clear" w:color="auto" w:fill="auto"/>
          </w:tcPr>
          <w:p w14:paraId="2E303D47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50 (-0.063, -0.038)</w:t>
            </w:r>
          </w:p>
        </w:tc>
        <w:tc>
          <w:tcPr>
            <w:tcW w:w="2581" w:type="dxa"/>
          </w:tcPr>
          <w:p w14:paraId="3ED6D55E" w14:textId="25CD6669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879A8" w:rsidRPr="00AA1701" w14:paraId="4CFEA18F" w14:textId="52C4564E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44E63E7A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1406" w:type="dxa"/>
            <w:shd w:val="clear" w:color="auto" w:fill="auto"/>
          </w:tcPr>
          <w:p w14:paraId="4FF7B93E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2 (0.52)</w:t>
            </w:r>
          </w:p>
        </w:tc>
        <w:tc>
          <w:tcPr>
            <w:tcW w:w="2255" w:type="dxa"/>
            <w:shd w:val="clear" w:color="auto" w:fill="auto"/>
          </w:tcPr>
          <w:p w14:paraId="6D8A6114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6 (0.025, 0.047)</w:t>
            </w:r>
          </w:p>
        </w:tc>
        <w:tc>
          <w:tcPr>
            <w:tcW w:w="1536" w:type="dxa"/>
            <w:shd w:val="clear" w:color="auto" w:fill="auto"/>
          </w:tcPr>
          <w:p w14:paraId="5725FAB5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0 (0.69)</w:t>
            </w:r>
          </w:p>
        </w:tc>
        <w:tc>
          <w:tcPr>
            <w:tcW w:w="2673" w:type="dxa"/>
            <w:shd w:val="clear" w:color="auto" w:fill="auto"/>
          </w:tcPr>
          <w:p w14:paraId="670FC73F" w14:textId="77777777" w:rsidR="00A879A8" w:rsidRPr="00135A0B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0 (0.024, 0.055)</w:t>
            </w:r>
          </w:p>
        </w:tc>
        <w:tc>
          <w:tcPr>
            <w:tcW w:w="2581" w:type="dxa"/>
          </w:tcPr>
          <w:p w14:paraId="512FE266" w14:textId="1F003193" w:rsidR="00A879A8" w:rsidRPr="00FF61D9" w:rsidRDefault="00A879A8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879A8" w:rsidRPr="00AA1701" w14:paraId="3C3A0231" w14:textId="77777777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D15635A" w14:textId="1A3233F6" w:rsidR="00A879A8" w:rsidRPr="00135A0B" w:rsidRDefault="00A879A8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1406" w:type="dxa"/>
            <w:shd w:val="clear" w:color="auto" w:fill="auto"/>
          </w:tcPr>
          <w:p w14:paraId="6891734C" w14:textId="130019B8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9 (0.28)</w:t>
            </w:r>
          </w:p>
        </w:tc>
        <w:tc>
          <w:tcPr>
            <w:tcW w:w="2255" w:type="dxa"/>
            <w:shd w:val="clear" w:color="auto" w:fill="auto"/>
          </w:tcPr>
          <w:p w14:paraId="2F011156" w14:textId="05E767E9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42 (-0.079, -0.006)</w:t>
            </w:r>
          </w:p>
        </w:tc>
        <w:tc>
          <w:tcPr>
            <w:tcW w:w="1536" w:type="dxa"/>
            <w:shd w:val="clear" w:color="auto" w:fill="auto"/>
          </w:tcPr>
          <w:p w14:paraId="2606175D" w14:textId="614A47E3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51 (0.23)</w:t>
            </w:r>
          </w:p>
        </w:tc>
        <w:tc>
          <w:tcPr>
            <w:tcW w:w="2673" w:type="dxa"/>
            <w:shd w:val="clear" w:color="auto" w:fill="auto"/>
          </w:tcPr>
          <w:p w14:paraId="52BB0CB9" w14:textId="79B4B643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4 (-0.030, 0.038)</w:t>
            </w:r>
          </w:p>
        </w:tc>
        <w:tc>
          <w:tcPr>
            <w:tcW w:w="2581" w:type="dxa"/>
          </w:tcPr>
          <w:p w14:paraId="7E707B60" w14:textId="2273A047" w:rsidR="00A879A8" w:rsidRPr="002F7BFD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A879A8" w:rsidRPr="00AA1701" w14:paraId="416B7953" w14:textId="77777777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1872F66F" w14:textId="48D88D13" w:rsidR="00A879A8" w:rsidRPr="00135A0B" w:rsidRDefault="00A879A8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1406" w:type="dxa"/>
            <w:shd w:val="clear" w:color="auto" w:fill="auto"/>
          </w:tcPr>
          <w:p w14:paraId="0D64B1A1" w14:textId="36A8DE1B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88 (0.22)</w:t>
            </w:r>
          </w:p>
        </w:tc>
        <w:tc>
          <w:tcPr>
            <w:tcW w:w="2255" w:type="dxa"/>
            <w:shd w:val="clear" w:color="auto" w:fill="auto"/>
          </w:tcPr>
          <w:p w14:paraId="6AFF34E5" w14:textId="075D813D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3 (-0.001, 0.067)</w:t>
            </w:r>
          </w:p>
        </w:tc>
        <w:tc>
          <w:tcPr>
            <w:tcW w:w="1536" w:type="dxa"/>
            <w:shd w:val="clear" w:color="auto" w:fill="auto"/>
          </w:tcPr>
          <w:p w14:paraId="33EED0BA" w14:textId="3CFF4168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0 (0.24)</w:t>
            </w:r>
          </w:p>
        </w:tc>
        <w:tc>
          <w:tcPr>
            <w:tcW w:w="2673" w:type="dxa"/>
            <w:shd w:val="clear" w:color="auto" w:fill="auto"/>
          </w:tcPr>
          <w:p w14:paraId="6BCA2E5C" w14:textId="277D19A9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1 (0.001, 0.081)</w:t>
            </w:r>
          </w:p>
        </w:tc>
        <w:tc>
          <w:tcPr>
            <w:tcW w:w="2581" w:type="dxa"/>
          </w:tcPr>
          <w:p w14:paraId="20E662DD" w14:textId="22D1D1B1" w:rsidR="00A879A8" w:rsidRPr="002F7BFD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A879A8" w:rsidRPr="00AA1701" w14:paraId="4C493A07" w14:textId="350D4AC2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5F88C9C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1406" w:type="dxa"/>
            <w:shd w:val="clear" w:color="auto" w:fill="auto"/>
          </w:tcPr>
          <w:p w14:paraId="1DB2E26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72A3E82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50829B6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3D90DE9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59F9B6F0" w14:textId="77777777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3BFFDCC0" w14:textId="5BEBF372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3043F34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406" w:type="dxa"/>
            <w:shd w:val="clear" w:color="auto" w:fill="auto"/>
          </w:tcPr>
          <w:p w14:paraId="39D9221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8.32 (9.16)</w:t>
            </w:r>
          </w:p>
        </w:tc>
        <w:tc>
          <w:tcPr>
            <w:tcW w:w="2255" w:type="dxa"/>
            <w:shd w:val="clear" w:color="auto" w:fill="auto"/>
          </w:tcPr>
          <w:p w14:paraId="59FCCB4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-0.002, 0.027)</w:t>
            </w:r>
          </w:p>
        </w:tc>
        <w:tc>
          <w:tcPr>
            <w:tcW w:w="1536" w:type="dxa"/>
            <w:shd w:val="clear" w:color="auto" w:fill="auto"/>
          </w:tcPr>
          <w:p w14:paraId="0B484F9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8.80 (13.48)</w:t>
            </w:r>
          </w:p>
        </w:tc>
        <w:tc>
          <w:tcPr>
            <w:tcW w:w="2673" w:type="dxa"/>
            <w:shd w:val="clear" w:color="auto" w:fill="auto"/>
          </w:tcPr>
          <w:p w14:paraId="70231A1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6 (0.018, 0.054)</w:t>
            </w:r>
          </w:p>
        </w:tc>
        <w:tc>
          <w:tcPr>
            <w:tcW w:w="2581" w:type="dxa"/>
          </w:tcPr>
          <w:p w14:paraId="05E74997" w14:textId="2AED83DF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FF61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A879A8" w:rsidRPr="00AA1701" w14:paraId="61E6D32B" w14:textId="14FECBEC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1C47FAC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406" w:type="dxa"/>
            <w:shd w:val="clear" w:color="auto" w:fill="auto"/>
          </w:tcPr>
          <w:p w14:paraId="4A62E61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.03 (5.72)</w:t>
            </w:r>
          </w:p>
        </w:tc>
        <w:tc>
          <w:tcPr>
            <w:tcW w:w="2255" w:type="dxa"/>
            <w:shd w:val="clear" w:color="auto" w:fill="auto"/>
          </w:tcPr>
          <w:p w14:paraId="4F21DCD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5 (-0.020, 0.010)</w:t>
            </w:r>
          </w:p>
        </w:tc>
        <w:tc>
          <w:tcPr>
            <w:tcW w:w="1536" w:type="dxa"/>
            <w:shd w:val="clear" w:color="auto" w:fill="auto"/>
          </w:tcPr>
          <w:p w14:paraId="4E6E424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6.82 (6.87)</w:t>
            </w:r>
          </w:p>
        </w:tc>
        <w:tc>
          <w:tcPr>
            <w:tcW w:w="2673" w:type="dxa"/>
            <w:shd w:val="clear" w:color="auto" w:fill="auto"/>
          </w:tcPr>
          <w:p w14:paraId="76F285AC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-0.006, 0.033)</w:t>
            </w:r>
          </w:p>
        </w:tc>
        <w:tc>
          <w:tcPr>
            <w:tcW w:w="2581" w:type="dxa"/>
          </w:tcPr>
          <w:p w14:paraId="0DE1DAB4" w14:textId="7BDD4403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879A8" w:rsidRPr="00AA1701" w14:paraId="086D3AEC" w14:textId="2C8FE72F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F3FFC4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1406" w:type="dxa"/>
            <w:shd w:val="clear" w:color="auto" w:fill="auto"/>
          </w:tcPr>
          <w:p w14:paraId="04BDF99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0.15 (17.28)</w:t>
            </w:r>
          </w:p>
        </w:tc>
        <w:tc>
          <w:tcPr>
            <w:tcW w:w="2255" w:type="dxa"/>
            <w:shd w:val="clear" w:color="auto" w:fill="auto"/>
          </w:tcPr>
          <w:p w14:paraId="071D394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0 (0.014, 0.047)</w:t>
            </w:r>
          </w:p>
        </w:tc>
        <w:tc>
          <w:tcPr>
            <w:tcW w:w="1536" w:type="dxa"/>
            <w:shd w:val="clear" w:color="auto" w:fill="auto"/>
          </w:tcPr>
          <w:p w14:paraId="1A6B5A4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5.27 (16.11)</w:t>
            </w:r>
          </w:p>
        </w:tc>
        <w:tc>
          <w:tcPr>
            <w:tcW w:w="2673" w:type="dxa"/>
            <w:shd w:val="clear" w:color="auto" w:fill="auto"/>
          </w:tcPr>
          <w:p w14:paraId="2372A132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1 (0.002, 0.039)</w:t>
            </w:r>
          </w:p>
        </w:tc>
        <w:tc>
          <w:tcPr>
            <w:tcW w:w="2581" w:type="dxa"/>
          </w:tcPr>
          <w:p w14:paraId="27A4CDF8" w14:textId="697076CC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879A8" w:rsidRPr="00AA1701" w14:paraId="3AFCA99B" w14:textId="787E590A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17A284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amma-GT (U/L)</w:t>
            </w:r>
          </w:p>
        </w:tc>
        <w:tc>
          <w:tcPr>
            <w:tcW w:w="1406" w:type="dxa"/>
            <w:shd w:val="clear" w:color="auto" w:fill="auto"/>
          </w:tcPr>
          <w:p w14:paraId="2669177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0.35 (12.80)</w:t>
            </w:r>
          </w:p>
        </w:tc>
        <w:tc>
          <w:tcPr>
            <w:tcW w:w="2255" w:type="dxa"/>
            <w:shd w:val="clear" w:color="auto" w:fill="auto"/>
          </w:tcPr>
          <w:p w14:paraId="28B730D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0 (0.015, 0.045)</w:t>
            </w:r>
          </w:p>
        </w:tc>
        <w:tc>
          <w:tcPr>
            <w:tcW w:w="1536" w:type="dxa"/>
            <w:shd w:val="clear" w:color="auto" w:fill="auto"/>
          </w:tcPr>
          <w:p w14:paraId="2DAEFCE0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1.54 (18.13)</w:t>
            </w:r>
          </w:p>
        </w:tc>
        <w:tc>
          <w:tcPr>
            <w:tcW w:w="2673" w:type="dxa"/>
            <w:shd w:val="clear" w:color="auto" w:fill="auto"/>
          </w:tcPr>
          <w:p w14:paraId="2D27FBA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9 (0.030, 0.068)</w:t>
            </w:r>
          </w:p>
        </w:tc>
        <w:tc>
          <w:tcPr>
            <w:tcW w:w="2581" w:type="dxa"/>
          </w:tcPr>
          <w:p w14:paraId="222ACC72" w14:textId="12C27866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879A8" w:rsidRPr="00AA1701" w14:paraId="474D24C6" w14:textId="345DA599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21B9349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1406" w:type="dxa"/>
            <w:shd w:val="clear" w:color="auto" w:fill="auto"/>
          </w:tcPr>
          <w:p w14:paraId="592436A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5D50EF9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3BAE0D7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1F46D17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07A6BC79" w14:textId="77777777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34196C9D" w14:textId="229911ED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75889C7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1406" w:type="dxa"/>
            <w:shd w:val="clear" w:color="auto" w:fill="auto"/>
          </w:tcPr>
          <w:p w14:paraId="14E7679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7.20 (9.29)</w:t>
            </w:r>
          </w:p>
        </w:tc>
        <w:tc>
          <w:tcPr>
            <w:tcW w:w="2255" w:type="dxa"/>
            <w:shd w:val="clear" w:color="auto" w:fill="auto"/>
          </w:tcPr>
          <w:p w14:paraId="0C7D9DC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2 (-0.022, -0.002)</w:t>
            </w:r>
          </w:p>
        </w:tc>
        <w:tc>
          <w:tcPr>
            <w:tcW w:w="1536" w:type="dxa"/>
            <w:shd w:val="clear" w:color="auto" w:fill="auto"/>
          </w:tcPr>
          <w:p w14:paraId="69033898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2.39 (10.68)</w:t>
            </w:r>
          </w:p>
        </w:tc>
        <w:tc>
          <w:tcPr>
            <w:tcW w:w="2673" w:type="dxa"/>
            <w:shd w:val="clear" w:color="auto" w:fill="auto"/>
          </w:tcPr>
          <w:p w14:paraId="3B9F056C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9 (-0.020, 0.003)</w:t>
            </w:r>
          </w:p>
        </w:tc>
        <w:tc>
          <w:tcPr>
            <w:tcW w:w="2581" w:type="dxa"/>
          </w:tcPr>
          <w:p w14:paraId="65516BC4" w14:textId="6D94EFEA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A879A8" w:rsidRPr="00AA1701" w14:paraId="15410D01" w14:textId="7FA020A8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4E68825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1406" w:type="dxa"/>
            <w:shd w:val="clear" w:color="auto" w:fill="auto"/>
          </w:tcPr>
          <w:p w14:paraId="1A5D7CD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.85 (3.28)</w:t>
            </w:r>
          </w:p>
        </w:tc>
        <w:tc>
          <w:tcPr>
            <w:tcW w:w="2255" w:type="dxa"/>
            <w:shd w:val="clear" w:color="auto" w:fill="auto"/>
          </w:tcPr>
          <w:p w14:paraId="0F8AAB7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5 (0.005, 0.026)</w:t>
            </w:r>
          </w:p>
        </w:tc>
        <w:tc>
          <w:tcPr>
            <w:tcW w:w="1536" w:type="dxa"/>
            <w:shd w:val="clear" w:color="auto" w:fill="auto"/>
          </w:tcPr>
          <w:p w14:paraId="1C70B0F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.13 (3.96)</w:t>
            </w:r>
          </w:p>
        </w:tc>
        <w:tc>
          <w:tcPr>
            <w:tcW w:w="2673" w:type="dxa"/>
            <w:shd w:val="clear" w:color="auto" w:fill="auto"/>
          </w:tcPr>
          <w:p w14:paraId="2A412B80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13, 0.037)</w:t>
            </w:r>
          </w:p>
        </w:tc>
        <w:tc>
          <w:tcPr>
            <w:tcW w:w="2581" w:type="dxa"/>
          </w:tcPr>
          <w:p w14:paraId="3D11C0CC" w14:textId="1B5E0AE7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879A8" w:rsidRPr="00AA1701" w14:paraId="4BDF9353" w14:textId="6D1E1E02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7B9CA8D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Estimated Glomerular Filtration Rate (eGFR)</w:t>
            </w:r>
          </w:p>
        </w:tc>
        <w:tc>
          <w:tcPr>
            <w:tcW w:w="1406" w:type="dxa"/>
            <w:shd w:val="clear" w:color="auto" w:fill="auto"/>
          </w:tcPr>
          <w:p w14:paraId="44072DC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8.88 (15.09)</w:t>
            </w:r>
          </w:p>
        </w:tc>
        <w:tc>
          <w:tcPr>
            <w:tcW w:w="2255" w:type="dxa"/>
            <w:shd w:val="clear" w:color="auto" w:fill="auto"/>
          </w:tcPr>
          <w:p w14:paraId="62732E8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0 (-0.0002, 0.020)</w:t>
            </w:r>
          </w:p>
        </w:tc>
        <w:tc>
          <w:tcPr>
            <w:tcW w:w="1536" w:type="dxa"/>
            <w:shd w:val="clear" w:color="auto" w:fill="auto"/>
          </w:tcPr>
          <w:p w14:paraId="155407B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1.41 (14.91)</w:t>
            </w:r>
          </w:p>
        </w:tc>
        <w:tc>
          <w:tcPr>
            <w:tcW w:w="2673" w:type="dxa"/>
            <w:shd w:val="clear" w:color="auto" w:fill="auto"/>
          </w:tcPr>
          <w:p w14:paraId="53B8A09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6 (-0.004, 0.016)</w:t>
            </w:r>
          </w:p>
        </w:tc>
        <w:tc>
          <w:tcPr>
            <w:tcW w:w="2581" w:type="dxa"/>
          </w:tcPr>
          <w:p w14:paraId="37723301" w14:textId="64FE94A3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A879A8" w:rsidRPr="00AA1701" w14:paraId="4B876A24" w14:textId="331B8601" w:rsidTr="007E6B7B">
        <w:trPr>
          <w:trHeight w:val="261"/>
        </w:trPr>
        <w:tc>
          <w:tcPr>
            <w:tcW w:w="2585" w:type="dxa"/>
            <w:shd w:val="clear" w:color="auto" w:fill="auto"/>
          </w:tcPr>
          <w:p w14:paraId="5B23BE7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lastRenderedPageBreak/>
              <w:t>Urinary albumin excretion (UAE) 24 hrs</w:t>
            </w:r>
          </w:p>
        </w:tc>
        <w:tc>
          <w:tcPr>
            <w:tcW w:w="1406" w:type="dxa"/>
            <w:shd w:val="clear" w:color="auto" w:fill="auto"/>
          </w:tcPr>
          <w:p w14:paraId="054F3AAC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37 (16.64)</w:t>
            </w:r>
          </w:p>
        </w:tc>
        <w:tc>
          <w:tcPr>
            <w:tcW w:w="2255" w:type="dxa"/>
            <w:shd w:val="clear" w:color="auto" w:fill="auto"/>
          </w:tcPr>
          <w:p w14:paraId="4B8A7E9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4 (-0.023, 0.001)</w:t>
            </w:r>
          </w:p>
        </w:tc>
        <w:tc>
          <w:tcPr>
            <w:tcW w:w="1536" w:type="dxa"/>
            <w:shd w:val="clear" w:color="auto" w:fill="auto"/>
          </w:tcPr>
          <w:p w14:paraId="7C856E7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52 (23.18)</w:t>
            </w:r>
          </w:p>
        </w:tc>
        <w:tc>
          <w:tcPr>
            <w:tcW w:w="2673" w:type="dxa"/>
            <w:shd w:val="clear" w:color="auto" w:fill="auto"/>
          </w:tcPr>
          <w:p w14:paraId="25EC6350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 (-0.020, 0.023)</w:t>
            </w:r>
          </w:p>
        </w:tc>
        <w:tc>
          <w:tcPr>
            <w:tcW w:w="2581" w:type="dxa"/>
          </w:tcPr>
          <w:p w14:paraId="41F0A9A2" w14:textId="1CB81FF1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A879A8" w:rsidRPr="00AA1701" w14:paraId="20C4CAB0" w14:textId="48A87A73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24FFCBB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1406" w:type="dxa"/>
            <w:shd w:val="clear" w:color="auto" w:fill="auto"/>
          </w:tcPr>
          <w:p w14:paraId="0436B66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44 (8.13)</w:t>
            </w:r>
          </w:p>
        </w:tc>
        <w:tc>
          <w:tcPr>
            <w:tcW w:w="2255" w:type="dxa"/>
            <w:shd w:val="clear" w:color="auto" w:fill="auto"/>
          </w:tcPr>
          <w:p w14:paraId="420114A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6 (-0.023, 0.010)</w:t>
            </w:r>
          </w:p>
        </w:tc>
        <w:tc>
          <w:tcPr>
            <w:tcW w:w="1536" w:type="dxa"/>
            <w:shd w:val="clear" w:color="auto" w:fill="auto"/>
          </w:tcPr>
          <w:p w14:paraId="111880B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39 (9.55)</w:t>
            </w:r>
          </w:p>
        </w:tc>
        <w:tc>
          <w:tcPr>
            <w:tcW w:w="2673" w:type="dxa"/>
            <w:shd w:val="clear" w:color="auto" w:fill="auto"/>
          </w:tcPr>
          <w:p w14:paraId="740DC51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-0.007, 0.034)</w:t>
            </w:r>
          </w:p>
        </w:tc>
        <w:tc>
          <w:tcPr>
            <w:tcW w:w="2581" w:type="dxa"/>
          </w:tcPr>
          <w:p w14:paraId="026E7C60" w14:textId="2ADE1AB0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A879A8" w:rsidRPr="00AA1701" w14:paraId="3D06B735" w14:textId="63A6263F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38A082F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1406" w:type="dxa"/>
            <w:shd w:val="clear" w:color="auto" w:fill="auto"/>
          </w:tcPr>
          <w:p w14:paraId="00CD7DC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6 (0.06)</w:t>
            </w:r>
          </w:p>
        </w:tc>
        <w:tc>
          <w:tcPr>
            <w:tcW w:w="2255" w:type="dxa"/>
            <w:shd w:val="clear" w:color="auto" w:fill="auto"/>
          </w:tcPr>
          <w:p w14:paraId="665EDD4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12, 0.038)</w:t>
            </w:r>
          </w:p>
        </w:tc>
        <w:tc>
          <w:tcPr>
            <w:tcW w:w="1536" w:type="dxa"/>
            <w:shd w:val="clear" w:color="auto" w:fill="auto"/>
          </w:tcPr>
          <w:p w14:paraId="6C8A217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34 (0.06)</w:t>
            </w:r>
          </w:p>
        </w:tc>
        <w:tc>
          <w:tcPr>
            <w:tcW w:w="2673" w:type="dxa"/>
            <w:shd w:val="clear" w:color="auto" w:fill="auto"/>
          </w:tcPr>
          <w:p w14:paraId="0A339A6C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5 (-0.002, 0.031)</w:t>
            </w:r>
          </w:p>
        </w:tc>
        <w:tc>
          <w:tcPr>
            <w:tcW w:w="2581" w:type="dxa"/>
          </w:tcPr>
          <w:p w14:paraId="781621A4" w14:textId="66F513D3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A879A8" w:rsidRPr="00AA1701" w14:paraId="633CFDD7" w14:textId="041590DC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45AF3D1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1406" w:type="dxa"/>
            <w:shd w:val="clear" w:color="auto" w:fill="auto"/>
          </w:tcPr>
          <w:p w14:paraId="6EC7E7E8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0618AAD8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7D3E1BE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52C0865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4A62FA33" w14:textId="77777777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5E0A6B1C" w14:textId="52254BCC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35E30E9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1406" w:type="dxa"/>
            <w:shd w:val="clear" w:color="auto" w:fill="auto"/>
          </w:tcPr>
          <w:p w14:paraId="62B305B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6 (0.62)</w:t>
            </w:r>
          </w:p>
        </w:tc>
        <w:tc>
          <w:tcPr>
            <w:tcW w:w="2255" w:type="dxa"/>
            <w:shd w:val="clear" w:color="auto" w:fill="auto"/>
          </w:tcPr>
          <w:p w14:paraId="08EE9E3D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1 (-0.032, 0.010)</w:t>
            </w:r>
          </w:p>
        </w:tc>
        <w:tc>
          <w:tcPr>
            <w:tcW w:w="1536" w:type="dxa"/>
            <w:shd w:val="clear" w:color="auto" w:fill="auto"/>
          </w:tcPr>
          <w:p w14:paraId="4176F6F2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47 (0.60)</w:t>
            </w:r>
          </w:p>
        </w:tc>
        <w:tc>
          <w:tcPr>
            <w:tcW w:w="2673" w:type="dxa"/>
            <w:shd w:val="clear" w:color="auto" w:fill="auto"/>
          </w:tcPr>
          <w:p w14:paraId="0BEC788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3 (-0.097, 0.046)</w:t>
            </w:r>
          </w:p>
        </w:tc>
        <w:tc>
          <w:tcPr>
            <w:tcW w:w="2581" w:type="dxa"/>
          </w:tcPr>
          <w:p w14:paraId="7BD99FB5" w14:textId="2A03FF00" w:rsidR="00A879A8" w:rsidRPr="000C611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0C611B">
              <w:rPr>
                <w:rFonts w:ascii="Arial" w:hAnsi="Arial" w:cs="Arial"/>
                <w:sz w:val="20"/>
                <w:szCs w:val="20"/>
              </w:rPr>
              <w:t>0.</w:t>
            </w:r>
            <w:r w:rsidRPr="00FF61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879A8" w:rsidRPr="00AA1701" w14:paraId="16124CBC" w14:textId="66D0D159" w:rsidTr="007E6B7B">
        <w:trPr>
          <w:trHeight w:val="307"/>
        </w:trPr>
        <w:tc>
          <w:tcPr>
            <w:tcW w:w="2585" w:type="dxa"/>
            <w:shd w:val="clear" w:color="auto" w:fill="auto"/>
          </w:tcPr>
          <w:p w14:paraId="50BBF5A6" w14:textId="77777777" w:rsidR="00A879A8" w:rsidRPr="00135A0B" w:rsidRDefault="00A879A8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1406" w:type="dxa"/>
            <w:shd w:val="clear" w:color="auto" w:fill="auto"/>
          </w:tcPr>
          <w:p w14:paraId="55CBD16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50 (2.08)</w:t>
            </w:r>
          </w:p>
        </w:tc>
        <w:tc>
          <w:tcPr>
            <w:tcW w:w="2255" w:type="dxa"/>
            <w:shd w:val="clear" w:color="auto" w:fill="auto"/>
          </w:tcPr>
          <w:p w14:paraId="072D05B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02 (-0.022, 0.022)</w:t>
            </w:r>
          </w:p>
        </w:tc>
        <w:tc>
          <w:tcPr>
            <w:tcW w:w="1536" w:type="dxa"/>
            <w:shd w:val="clear" w:color="auto" w:fill="auto"/>
          </w:tcPr>
          <w:p w14:paraId="7C64D78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6.16 (2.11)</w:t>
            </w:r>
          </w:p>
        </w:tc>
        <w:tc>
          <w:tcPr>
            <w:tcW w:w="2673" w:type="dxa"/>
            <w:shd w:val="clear" w:color="auto" w:fill="auto"/>
          </w:tcPr>
          <w:p w14:paraId="43ADD77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18, 0.036)</w:t>
            </w:r>
          </w:p>
        </w:tc>
        <w:tc>
          <w:tcPr>
            <w:tcW w:w="2581" w:type="dxa"/>
          </w:tcPr>
          <w:p w14:paraId="73FC2111" w14:textId="1790BB82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879A8" w:rsidRPr="00AA1701" w14:paraId="2494E949" w14:textId="2A8D6BEF" w:rsidTr="007E6B7B">
        <w:trPr>
          <w:trHeight w:val="307"/>
        </w:trPr>
        <w:tc>
          <w:tcPr>
            <w:tcW w:w="2585" w:type="dxa"/>
            <w:shd w:val="clear" w:color="auto" w:fill="auto"/>
          </w:tcPr>
          <w:p w14:paraId="571690C0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1406" w:type="dxa"/>
            <w:shd w:val="clear" w:color="auto" w:fill="auto"/>
          </w:tcPr>
          <w:p w14:paraId="17BC086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58 (1.72)</w:t>
            </w:r>
          </w:p>
        </w:tc>
        <w:tc>
          <w:tcPr>
            <w:tcW w:w="2255" w:type="dxa"/>
            <w:shd w:val="clear" w:color="auto" w:fill="auto"/>
          </w:tcPr>
          <w:p w14:paraId="239ABAB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24 (-0.047, 0.0001)</w:t>
            </w:r>
          </w:p>
        </w:tc>
        <w:tc>
          <w:tcPr>
            <w:tcW w:w="1536" w:type="dxa"/>
            <w:shd w:val="clear" w:color="auto" w:fill="auto"/>
          </w:tcPr>
          <w:p w14:paraId="712794A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31 (1.35)</w:t>
            </w:r>
          </w:p>
        </w:tc>
        <w:tc>
          <w:tcPr>
            <w:tcW w:w="2673" w:type="dxa"/>
            <w:shd w:val="clear" w:color="auto" w:fill="auto"/>
          </w:tcPr>
          <w:p w14:paraId="167F211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20 (-0.045, 0.005)</w:t>
            </w:r>
          </w:p>
        </w:tc>
        <w:tc>
          <w:tcPr>
            <w:tcW w:w="2581" w:type="dxa"/>
          </w:tcPr>
          <w:p w14:paraId="0E7272E3" w14:textId="3CDC9895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879A8" w:rsidRPr="00AA1701" w14:paraId="26E78EC3" w14:textId="57AE37BE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7FC669A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1406" w:type="dxa"/>
            <w:shd w:val="clear" w:color="auto" w:fill="auto"/>
          </w:tcPr>
          <w:p w14:paraId="79D077E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4D95789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6673006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64E3CAB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519D6697" w14:textId="77777777" w:rsidR="00A879A8" w:rsidRPr="00643288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477B17B9" w14:textId="1E757E48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1C5C984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1406" w:type="dxa"/>
            <w:shd w:val="clear" w:color="auto" w:fill="auto"/>
          </w:tcPr>
          <w:p w14:paraId="274A693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55 (3.09)</w:t>
            </w:r>
          </w:p>
        </w:tc>
        <w:tc>
          <w:tcPr>
            <w:tcW w:w="2255" w:type="dxa"/>
            <w:shd w:val="clear" w:color="auto" w:fill="auto"/>
          </w:tcPr>
          <w:p w14:paraId="6CB2DD6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3 (0.005, 0.041)</w:t>
            </w:r>
          </w:p>
        </w:tc>
        <w:tc>
          <w:tcPr>
            <w:tcW w:w="1536" w:type="dxa"/>
            <w:shd w:val="clear" w:color="auto" w:fill="auto"/>
          </w:tcPr>
          <w:p w14:paraId="20FFC905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89 (2.55)</w:t>
            </w:r>
          </w:p>
        </w:tc>
        <w:tc>
          <w:tcPr>
            <w:tcW w:w="2673" w:type="dxa"/>
            <w:shd w:val="clear" w:color="auto" w:fill="auto"/>
          </w:tcPr>
          <w:p w14:paraId="0FCF897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7 (0.018, 0.057)</w:t>
            </w:r>
          </w:p>
        </w:tc>
        <w:tc>
          <w:tcPr>
            <w:tcW w:w="2581" w:type="dxa"/>
          </w:tcPr>
          <w:p w14:paraId="1C7A5851" w14:textId="6E3D0801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A879A8" w:rsidRPr="00AA1701" w14:paraId="68FFD126" w14:textId="1C9ACBD5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5849EB7F" w14:textId="77777777" w:rsidR="00A879A8" w:rsidRPr="00135A0B" w:rsidRDefault="00A879A8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1406" w:type="dxa"/>
            <w:shd w:val="clear" w:color="auto" w:fill="auto"/>
          </w:tcPr>
          <w:p w14:paraId="26DC586E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.05 (1.61)</w:t>
            </w:r>
          </w:p>
        </w:tc>
        <w:tc>
          <w:tcPr>
            <w:tcW w:w="2255" w:type="dxa"/>
            <w:shd w:val="clear" w:color="auto" w:fill="auto"/>
          </w:tcPr>
          <w:p w14:paraId="6E39400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6 (0.033, 0.058)</w:t>
            </w:r>
          </w:p>
        </w:tc>
        <w:tc>
          <w:tcPr>
            <w:tcW w:w="1536" w:type="dxa"/>
            <w:shd w:val="clear" w:color="auto" w:fill="auto"/>
          </w:tcPr>
          <w:p w14:paraId="7999E018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97 (1.53)</w:t>
            </w:r>
          </w:p>
        </w:tc>
        <w:tc>
          <w:tcPr>
            <w:tcW w:w="2673" w:type="dxa"/>
            <w:shd w:val="clear" w:color="auto" w:fill="auto"/>
          </w:tcPr>
          <w:p w14:paraId="1F37030A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6 (0.022, 0.051)</w:t>
            </w:r>
          </w:p>
        </w:tc>
        <w:tc>
          <w:tcPr>
            <w:tcW w:w="2581" w:type="dxa"/>
          </w:tcPr>
          <w:p w14:paraId="798A6AE4" w14:textId="013917A1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FF61D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A879A8" w:rsidRPr="00AA1701" w14:paraId="28979094" w14:textId="4E3395BA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68DCC14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1406" w:type="dxa"/>
            <w:shd w:val="clear" w:color="auto" w:fill="auto"/>
          </w:tcPr>
          <w:p w14:paraId="77EFB561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420E3C5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</w:tcPr>
          <w:p w14:paraId="039E8907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14:paraId="73FB7B93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14:paraId="2C03E5CD" w14:textId="77777777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9A8" w:rsidRPr="00AA1701" w14:paraId="740F1A63" w14:textId="2C93AC29" w:rsidTr="007E6B7B">
        <w:trPr>
          <w:trHeight w:val="299"/>
        </w:trPr>
        <w:tc>
          <w:tcPr>
            <w:tcW w:w="2585" w:type="dxa"/>
            <w:shd w:val="clear" w:color="auto" w:fill="auto"/>
          </w:tcPr>
          <w:p w14:paraId="59924326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406" w:type="dxa"/>
            <w:shd w:val="clear" w:color="auto" w:fill="auto"/>
          </w:tcPr>
          <w:p w14:paraId="5B26EA4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3.07 (16.58)</w:t>
            </w:r>
          </w:p>
        </w:tc>
        <w:tc>
          <w:tcPr>
            <w:tcW w:w="2255" w:type="dxa"/>
            <w:shd w:val="clear" w:color="auto" w:fill="auto"/>
          </w:tcPr>
          <w:p w14:paraId="7EF6D86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0.002, 0.024)</w:t>
            </w:r>
          </w:p>
        </w:tc>
        <w:tc>
          <w:tcPr>
            <w:tcW w:w="1536" w:type="dxa"/>
            <w:shd w:val="clear" w:color="auto" w:fill="auto"/>
          </w:tcPr>
          <w:p w14:paraId="59678594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1.64 (15.18)</w:t>
            </w:r>
          </w:p>
        </w:tc>
        <w:tc>
          <w:tcPr>
            <w:tcW w:w="2673" w:type="dxa"/>
            <w:shd w:val="clear" w:color="auto" w:fill="auto"/>
          </w:tcPr>
          <w:p w14:paraId="737C69E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7 (0.005, 0.030)</w:t>
            </w:r>
          </w:p>
        </w:tc>
        <w:tc>
          <w:tcPr>
            <w:tcW w:w="2581" w:type="dxa"/>
          </w:tcPr>
          <w:p w14:paraId="38406DB2" w14:textId="08E1999D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A879A8" w:rsidRPr="00AA1701" w14:paraId="165B3FE9" w14:textId="1ABD2679" w:rsidTr="007E6B7B">
        <w:trPr>
          <w:trHeight w:val="146"/>
        </w:trPr>
        <w:tc>
          <w:tcPr>
            <w:tcW w:w="2585" w:type="dxa"/>
            <w:shd w:val="clear" w:color="auto" w:fill="auto"/>
          </w:tcPr>
          <w:p w14:paraId="02744D57" w14:textId="77777777" w:rsidR="00A879A8" w:rsidRPr="00135A0B" w:rsidRDefault="00A879A8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406" w:type="dxa"/>
            <w:shd w:val="clear" w:color="auto" w:fill="auto"/>
          </w:tcPr>
          <w:p w14:paraId="42C7C25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2.33 (9.55)</w:t>
            </w:r>
          </w:p>
        </w:tc>
        <w:tc>
          <w:tcPr>
            <w:tcW w:w="2255" w:type="dxa"/>
            <w:shd w:val="clear" w:color="auto" w:fill="auto"/>
          </w:tcPr>
          <w:p w14:paraId="04788019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5 (0.004, 0.026)</w:t>
            </w:r>
          </w:p>
        </w:tc>
        <w:tc>
          <w:tcPr>
            <w:tcW w:w="1536" w:type="dxa"/>
            <w:shd w:val="clear" w:color="auto" w:fill="auto"/>
          </w:tcPr>
          <w:p w14:paraId="59F90B8F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7.05 (10.15)</w:t>
            </w:r>
          </w:p>
        </w:tc>
        <w:tc>
          <w:tcPr>
            <w:tcW w:w="2673" w:type="dxa"/>
            <w:shd w:val="clear" w:color="auto" w:fill="auto"/>
          </w:tcPr>
          <w:p w14:paraId="423D5DCB" w14:textId="77777777" w:rsidR="00A879A8" w:rsidRPr="00135A0B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11, 0.038)</w:t>
            </w:r>
          </w:p>
        </w:tc>
        <w:tc>
          <w:tcPr>
            <w:tcW w:w="2581" w:type="dxa"/>
          </w:tcPr>
          <w:p w14:paraId="6579BD81" w14:textId="53C37716" w:rsidR="00A879A8" w:rsidRPr="00FF61D9" w:rsidRDefault="00A879A8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14:paraId="7B2724F7" w14:textId="5C1B561C" w:rsidR="007F788F" w:rsidRPr="003C2B49" w:rsidRDefault="00914F22" w:rsidP="006F628C">
      <w:pPr>
        <w:rPr>
          <w:rFonts w:ascii="Arial" w:hAnsi="Arial" w:cs="Arial"/>
          <w:sz w:val="16"/>
          <w:szCs w:val="16"/>
        </w:rPr>
      </w:pPr>
      <w:r w:rsidRPr="003C2B49">
        <w:rPr>
          <w:rFonts w:ascii="Arial" w:hAnsi="Arial" w:cs="Arial"/>
          <w:sz w:val="16"/>
          <w:szCs w:val="16"/>
        </w:rPr>
        <w:t xml:space="preserve">Note: Analyses adjusting for genotyping chip, 8 PCs, PC*chip, sex, age, and cluster by fam_ID (children, parents, siblings, partners). Values &gt; 4 SDs are excluded. </w:t>
      </w:r>
      <w:r w:rsidR="00FC433A">
        <w:rPr>
          <w:rFonts w:ascii="Arial" w:hAnsi="Arial" w:cs="Arial"/>
          <w:sz w:val="16"/>
          <w:szCs w:val="16"/>
        </w:rPr>
        <w:t>P</w:t>
      </w:r>
      <w:r w:rsidR="00FC433A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FC433A">
        <w:rPr>
          <w:rFonts w:ascii="Arial" w:hAnsi="Arial" w:cs="Arial"/>
          <w:sz w:val="16"/>
          <w:szCs w:val="16"/>
        </w:rPr>
        <w:t xml:space="preserve"> =</w:t>
      </w:r>
      <w:r w:rsidR="00FC433A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FC433A">
        <w:rPr>
          <w:rFonts w:ascii="Arial" w:hAnsi="Arial" w:cs="Arial"/>
          <w:sz w:val="16"/>
          <w:szCs w:val="16"/>
        </w:rPr>
        <w:t>, statistically significant</w:t>
      </w:r>
      <w:r w:rsidR="00FC433A" w:rsidRPr="00135A0B">
        <w:rPr>
          <w:rFonts w:ascii="Arial" w:hAnsi="Arial" w:cs="Arial"/>
          <w:sz w:val="16"/>
          <w:szCs w:val="16"/>
        </w:rPr>
        <w:t xml:space="preserve"> </w:t>
      </w:r>
      <w:r w:rsidR="00FC433A">
        <w:rPr>
          <w:rFonts w:ascii="Arial" w:hAnsi="Arial" w:cs="Arial"/>
          <w:sz w:val="16"/>
          <w:szCs w:val="16"/>
        </w:rPr>
        <w:t xml:space="preserve">(p&lt;0.05) </w:t>
      </w:r>
      <w:r w:rsidR="00FC433A" w:rsidRPr="00135A0B">
        <w:rPr>
          <w:rFonts w:ascii="Arial" w:hAnsi="Arial" w:cs="Arial"/>
          <w:sz w:val="16"/>
          <w:szCs w:val="16"/>
        </w:rPr>
        <w:t>in bold</w:t>
      </w:r>
      <w:r w:rsidR="00FC433A">
        <w:rPr>
          <w:rFonts w:ascii="Arial" w:hAnsi="Arial" w:cs="Arial"/>
          <w:sz w:val="16"/>
          <w:szCs w:val="16"/>
        </w:rPr>
        <w:t>.</w:t>
      </w:r>
    </w:p>
    <w:p w14:paraId="20450070" w14:textId="77777777" w:rsidR="003C2B49" w:rsidRDefault="003C2B49" w:rsidP="00135A0B">
      <w:pPr>
        <w:pStyle w:val="Heading1"/>
        <w:rPr>
          <w:rFonts w:ascii="Arial" w:hAnsi="Arial" w:cs="Arial"/>
        </w:rPr>
        <w:sectPr w:rsidR="003C2B49" w:rsidSect="00914F2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9" w:name="_Toc138167486"/>
    </w:p>
    <w:p w14:paraId="130074BE" w14:textId="004A739E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20" w:name="_Toc163829499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 xml:space="preserve">Table </w:t>
      </w:r>
      <w:r w:rsidR="0085698D">
        <w:rPr>
          <w:rFonts w:ascii="Arial" w:hAnsi="Arial" w:cs="Arial"/>
        </w:rPr>
        <w:t>11</w:t>
      </w:r>
      <w:r w:rsidR="00914F22" w:rsidRPr="00135A0B">
        <w:rPr>
          <w:rFonts w:ascii="Arial" w:hAnsi="Arial" w:cs="Arial"/>
        </w:rPr>
        <w:t xml:space="preserve">. Associations between cardiometabolic disease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>: stratified by age group</w:t>
      </w:r>
      <w:bookmarkEnd w:id="19"/>
      <w:bookmarkEnd w:id="20"/>
      <w:r w:rsidR="00914F22" w:rsidRPr="00135A0B">
        <w:rPr>
          <w:rFonts w:ascii="Arial" w:hAnsi="Arial" w:cs="Arial"/>
        </w:rPr>
        <w:t xml:space="preserve"> </w:t>
      </w:r>
    </w:p>
    <w:tbl>
      <w:tblPr>
        <w:tblStyle w:val="TableGrid"/>
        <w:tblW w:w="12497" w:type="dxa"/>
        <w:tblLook w:val="04A0" w:firstRow="1" w:lastRow="0" w:firstColumn="1" w:lastColumn="0" w:noHBand="0" w:noVBand="1"/>
      </w:tblPr>
      <w:tblGrid>
        <w:gridCol w:w="2079"/>
        <w:gridCol w:w="1834"/>
        <w:gridCol w:w="2202"/>
        <w:gridCol w:w="1589"/>
        <w:gridCol w:w="2221"/>
        <w:gridCol w:w="2572"/>
      </w:tblGrid>
      <w:tr w:rsidR="00AB12A4" w:rsidRPr="00AA1701" w14:paraId="1EF2E200" w14:textId="2BC0C448" w:rsidTr="007E6B7B">
        <w:trPr>
          <w:trHeight w:val="391"/>
        </w:trPr>
        <w:tc>
          <w:tcPr>
            <w:tcW w:w="2079" w:type="dxa"/>
            <w:shd w:val="clear" w:color="auto" w:fill="auto"/>
          </w:tcPr>
          <w:p w14:paraId="138B4EBE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36" w:type="dxa"/>
            <w:gridSpan w:val="2"/>
            <w:shd w:val="clear" w:color="auto" w:fill="auto"/>
          </w:tcPr>
          <w:p w14:paraId="62588336" w14:textId="007CFF4B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YOUNGER COHORT (&lt;=45 years) (N=2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144)</w:t>
            </w:r>
          </w:p>
        </w:tc>
        <w:tc>
          <w:tcPr>
            <w:tcW w:w="3810" w:type="dxa"/>
            <w:gridSpan w:val="2"/>
            <w:shd w:val="clear" w:color="auto" w:fill="auto"/>
          </w:tcPr>
          <w:p w14:paraId="5AC8714C" w14:textId="0AB0ECF9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LDER COHORT (&gt;45 years) (N=2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047)</w:t>
            </w:r>
          </w:p>
        </w:tc>
        <w:tc>
          <w:tcPr>
            <w:tcW w:w="2572" w:type="dxa"/>
          </w:tcPr>
          <w:p w14:paraId="1D36CA70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B12A4" w:rsidRPr="00AA1701" w14:paraId="51FEA8AD" w14:textId="5A00DAB7" w:rsidTr="007E6B7B">
        <w:trPr>
          <w:trHeight w:val="391"/>
        </w:trPr>
        <w:tc>
          <w:tcPr>
            <w:tcW w:w="2079" w:type="dxa"/>
            <w:shd w:val="clear" w:color="auto" w:fill="auto"/>
          </w:tcPr>
          <w:p w14:paraId="66D4ECCB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834" w:type="dxa"/>
            <w:shd w:val="clear" w:color="auto" w:fill="auto"/>
          </w:tcPr>
          <w:p w14:paraId="118D1CF0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202" w:type="dxa"/>
            <w:shd w:val="clear" w:color="auto" w:fill="auto"/>
          </w:tcPr>
          <w:p w14:paraId="6D9BD9F5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89" w:type="dxa"/>
            <w:shd w:val="clear" w:color="auto" w:fill="auto"/>
          </w:tcPr>
          <w:p w14:paraId="619BCDB0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221" w:type="dxa"/>
            <w:shd w:val="clear" w:color="auto" w:fill="auto"/>
          </w:tcPr>
          <w:p w14:paraId="312EC596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572" w:type="dxa"/>
          </w:tcPr>
          <w:p w14:paraId="6DD388E0" w14:textId="59016303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E6B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age interaction</w:t>
            </w:r>
          </w:p>
        </w:tc>
      </w:tr>
      <w:tr w:rsidR="00AB12A4" w:rsidRPr="00AA1701" w14:paraId="399E9F5E" w14:textId="6736F6E1" w:rsidTr="007E6B7B">
        <w:trPr>
          <w:trHeight w:val="133"/>
        </w:trPr>
        <w:tc>
          <w:tcPr>
            <w:tcW w:w="2079" w:type="dxa"/>
            <w:shd w:val="clear" w:color="auto" w:fill="auto"/>
          </w:tcPr>
          <w:p w14:paraId="3199D462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HD</w:t>
            </w:r>
          </w:p>
        </w:tc>
        <w:tc>
          <w:tcPr>
            <w:tcW w:w="1834" w:type="dxa"/>
            <w:shd w:val="clear" w:color="auto" w:fill="auto"/>
          </w:tcPr>
          <w:p w14:paraId="75757DC7" w14:textId="44545FFF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93 (1.18%)</w:t>
            </w:r>
          </w:p>
        </w:tc>
        <w:tc>
          <w:tcPr>
            <w:tcW w:w="2202" w:type="dxa"/>
            <w:shd w:val="clear" w:color="auto" w:fill="auto"/>
          </w:tcPr>
          <w:p w14:paraId="376734C1" w14:textId="25F35151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425 (1.273, 1.596)</w:t>
            </w:r>
          </w:p>
        </w:tc>
        <w:tc>
          <w:tcPr>
            <w:tcW w:w="1589" w:type="dxa"/>
            <w:shd w:val="clear" w:color="auto" w:fill="auto"/>
          </w:tcPr>
          <w:p w14:paraId="26D1AC4D" w14:textId="5E95A08F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9 (0.05%)</w:t>
            </w:r>
          </w:p>
        </w:tc>
        <w:tc>
          <w:tcPr>
            <w:tcW w:w="2221" w:type="dxa"/>
            <w:shd w:val="clear" w:color="auto" w:fill="auto"/>
          </w:tcPr>
          <w:p w14:paraId="54CBD4B9" w14:textId="66ADDE5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5A0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135A0B">
              <w:rPr>
                <w:rFonts w:ascii="Arial" w:hAnsi="Arial" w:cs="Arial"/>
                <w:sz w:val="20"/>
                <w:szCs w:val="20"/>
              </w:rPr>
              <w:t>, 1.4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35A0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572" w:type="dxa"/>
          </w:tcPr>
          <w:p w14:paraId="42A9F92B" w14:textId="7A926E66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B60C5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B12A4" w:rsidRPr="00AA1701" w14:paraId="7D5394C2" w14:textId="0DC8C1E3" w:rsidTr="007E6B7B">
        <w:trPr>
          <w:trHeight w:val="133"/>
        </w:trPr>
        <w:tc>
          <w:tcPr>
            <w:tcW w:w="2079" w:type="dxa"/>
            <w:shd w:val="clear" w:color="auto" w:fill="auto"/>
          </w:tcPr>
          <w:p w14:paraId="1554BCA8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1834" w:type="dxa"/>
            <w:shd w:val="clear" w:color="auto" w:fill="auto"/>
          </w:tcPr>
          <w:p w14:paraId="6ED634E5" w14:textId="4232787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259 (21.13%)</w:t>
            </w:r>
          </w:p>
        </w:tc>
        <w:tc>
          <w:tcPr>
            <w:tcW w:w="2202" w:type="dxa"/>
            <w:shd w:val="clear" w:color="auto" w:fill="auto"/>
          </w:tcPr>
          <w:p w14:paraId="2AB83A6A" w14:textId="64BF5C09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27 (1.092, 1.163)</w:t>
            </w:r>
          </w:p>
        </w:tc>
        <w:tc>
          <w:tcPr>
            <w:tcW w:w="1589" w:type="dxa"/>
            <w:shd w:val="clear" w:color="auto" w:fill="auto"/>
          </w:tcPr>
          <w:p w14:paraId="0BB08098" w14:textId="1EDFFFB1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925 (40.75%)</w:t>
            </w:r>
          </w:p>
        </w:tc>
        <w:tc>
          <w:tcPr>
            <w:tcW w:w="2221" w:type="dxa"/>
            <w:shd w:val="clear" w:color="auto" w:fill="auto"/>
          </w:tcPr>
          <w:p w14:paraId="0D420018" w14:textId="04F3309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85 (1.055, 1.116)</w:t>
            </w:r>
          </w:p>
        </w:tc>
        <w:tc>
          <w:tcPr>
            <w:tcW w:w="2572" w:type="dxa"/>
          </w:tcPr>
          <w:p w14:paraId="69C2DE14" w14:textId="7B7C20AC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FC433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B12A4" w:rsidRPr="00AA1701" w14:paraId="0BCB1C4B" w14:textId="73CEA371" w:rsidTr="007E6B7B">
        <w:trPr>
          <w:trHeight w:val="133"/>
        </w:trPr>
        <w:tc>
          <w:tcPr>
            <w:tcW w:w="2079" w:type="dxa"/>
            <w:shd w:val="clear" w:color="auto" w:fill="auto"/>
          </w:tcPr>
          <w:p w14:paraId="0A7EBFAE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834" w:type="dxa"/>
            <w:shd w:val="clear" w:color="auto" w:fill="auto"/>
          </w:tcPr>
          <w:p w14:paraId="3B8C2A96" w14:textId="221D560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89 (0.75%)</w:t>
            </w:r>
          </w:p>
        </w:tc>
        <w:tc>
          <w:tcPr>
            <w:tcW w:w="2202" w:type="dxa"/>
            <w:shd w:val="clear" w:color="auto" w:fill="auto"/>
          </w:tcPr>
          <w:p w14:paraId="0B4A9510" w14:textId="138001DD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15 (0.973, 1.278)</w:t>
            </w:r>
          </w:p>
        </w:tc>
        <w:tc>
          <w:tcPr>
            <w:tcW w:w="1589" w:type="dxa"/>
            <w:shd w:val="clear" w:color="auto" w:fill="auto"/>
          </w:tcPr>
          <w:p w14:paraId="441F4E79" w14:textId="19D9CF9B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40 (5.18%)</w:t>
            </w:r>
          </w:p>
        </w:tc>
        <w:tc>
          <w:tcPr>
            <w:tcW w:w="2221" w:type="dxa"/>
            <w:shd w:val="clear" w:color="auto" w:fill="auto"/>
          </w:tcPr>
          <w:p w14:paraId="00123FD1" w14:textId="4B4F76A6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58 (1.183, 1.337)</w:t>
            </w:r>
          </w:p>
        </w:tc>
        <w:tc>
          <w:tcPr>
            <w:tcW w:w="2572" w:type="dxa"/>
          </w:tcPr>
          <w:p w14:paraId="596121C2" w14:textId="11C8DF4B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FC433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AB12A4" w:rsidRPr="00AA1701" w14:paraId="49EFD9E9" w14:textId="7E58E51E" w:rsidTr="007E6B7B">
        <w:trPr>
          <w:trHeight w:val="133"/>
        </w:trPr>
        <w:tc>
          <w:tcPr>
            <w:tcW w:w="2079" w:type="dxa"/>
            <w:shd w:val="clear" w:color="auto" w:fill="auto"/>
          </w:tcPr>
          <w:p w14:paraId="0A091190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834" w:type="dxa"/>
            <w:shd w:val="clear" w:color="auto" w:fill="auto"/>
          </w:tcPr>
          <w:p w14:paraId="18F36A27" w14:textId="06DAAA9F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981 (11.86%)</w:t>
            </w:r>
          </w:p>
        </w:tc>
        <w:tc>
          <w:tcPr>
            <w:tcW w:w="2202" w:type="dxa"/>
            <w:shd w:val="clear" w:color="auto" w:fill="auto"/>
          </w:tcPr>
          <w:p w14:paraId="4D3C0D6B" w14:textId="0837F620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75 (1.130, 1.222)</w:t>
            </w:r>
          </w:p>
        </w:tc>
        <w:tc>
          <w:tcPr>
            <w:tcW w:w="1589" w:type="dxa"/>
            <w:shd w:val="clear" w:color="auto" w:fill="auto"/>
          </w:tcPr>
          <w:p w14:paraId="6C55D6C0" w14:textId="29DF52D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678 (16.69%)</w:t>
            </w:r>
          </w:p>
        </w:tc>
        <w:tc>
          <w:tcPr>
            <w:tcW w:w="2221" w:type="dxa"/>
            <w:shd w:val="clear" w:color="auto" w:fill="auto"/>
          </w:tcPr>
          <w:p w14:paraId="341C7737" w14:textId="6E318312" w:rsidR="00AB12A4" w:rsidRPr="00602F1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59 (1.117, 1.203)</w:t>
            </w:r>
          </w:p>
        </w:tc>
        <w:tc>
          <w:tcPr>
            <w:tcW w:w="2572" w:type="dxa"/>
          </w:tcPr>
          <w:p w14:paraId="335AA157" w14:textId="35335C1B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FC433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AB12A4" w:rsidRPr="00AA1701" w14:paraId="1C7F213D" w14:textId="36EC60BF" w:rsidTr="007E6B7B">
        <w:trPr>
          <w:trHeight w:val="133"/>
        </w:trPr>
        <w:tc>
          <w:tcPr>
            <w:tcW w:w="2079" w:type="dxa"/>
            <w:shd w:val="clear" w:color="auto" w:fill="auto"/>
          </w:tcPr>
          <w:p w14:paraId="118796CA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834" w:type="dxa"/>
            <w:shd w:val="clear" w:color="auto" w:fill="auto"/>
          </w:tcPr>
          <w:p w14:paraId="19B08061" w14:textId="3525693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984 (11.97%)</w:t>
            </w:r>
          </w:p>
        </w:tc>
        <w:tc>
          <w:tcPr>
            <w:tcW w:w="2202" w:type="dxa"/>
            <w:shd w:val="clear" w:color="auto" w:fill="auto"/>
          </w:tcPr>
          <w:p w14:paraId="2339B72C" w14:textId="2077E486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72 (1.031, 1.115)</w:t>
            </w:r>
          </w:p>
        </w:tc>
        <w:tc>
          <w:tcPr>
            <w:tcW w:w="1589" w:type="dxa"/>
            <w:shd w:val="clear" w:color="auto" w:fill="auto"/>
          </w:tcPr>
          <w:p w14:paraId="1DAB37A7" w14:textId="66C631F3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628 (30.25%)</w:t>
            </w:r>
          </w:p>
        </w:tc>
        <w:tc>
          <w:tcPr>
            <w:tcW w:w="2221" w:type="dxa"/>
            <w:shd w:val="clear" w:color="auto" w:fill="auto"/>
          </w:tcPr>
          <w:p w14:paraId="4C82B43E" w14:textId="6D56AF0D" w:rsidR="00AB12A4" w:rsidRPr="00602F1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19 (0.988, 1.050)</w:t>
            </w:r>
          </w:p>
        </w:tc>
        <w:tc>
          <w:tcPr>
            <w:tcW w:w="2572" w:type="dxa"/>
          </w:tcPr>
          <w:p w14:paraId="25484692" w14:textId="092F199C" w:rsidR="00AB12A4" w:rsidRPr="000D3DA1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0D3DA1">
              <w:rPr>
                <w:rFonts w:ascii="Arial" w:hAnsi="Arial" w:cs="Arial"/>
                <w:sz w:val="20"/>
                <w:szCs w:val="20"/>
              </w:rPr>
              <w:t>0.</w:t>
            </w:r>
            <w:r w:rsidRPr="00FC433A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AB12A4" w:rsidRPr="00AA1701" w14:paraId="7AC469CE" w14:textId="60C817F1" w:rsidTr="007E6B7B">
        <w:trPr>
          <w:trHeight w:val="126"/>
        </w:trPr>
        <w:tc>
          <w:tcPr>
            <w:tcW w:w="2079" w:type="dxa"/>
            <w:shd w:val="clear" w:color="auto" w:fill="auto"/>
          </w:tcPr>
          <w:p w14:paraId="542AEAE4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1834" w:type="dxa"/>
            <w:shd w:val="clear" w:color="auto" w:fill="auto"/>
          </w:tcPr>
          <w:p w14:paraId="0D81FC7B" w14:textId="6FFEF5E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61 (1.83%)</w:t>
            </w:r>
          </w:p>
        </w:tc>
        <w:tc>
          <w:tcPr>
            <w:tcW w:w="2202" w:type="dxa"/>
            <w:shd w:val="clear" w:color="auto" w:fill="auto"/>
          </w:tcPr>
          <w:p w14:paraId="4EBFB161" w14:textId="28509F6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34 (1.031, 1.247)</w:t>
            </w:r>
          </w:p>
        </w:tc>
        <w:tc>
          <w:tcPr>
            <w:tcW w:w="1589" w:type="dxa"/>
            <w:shd w:val="clear" w:color="auto" w:fill="auto"/>
          </w:tcPr>
          <w:p w14:paraId="7153595C" w14:textId="3DEBC1BE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1989 (9.02%)</w:t>
            </w:r>
          </w:p>
        </w:tc>
        <w:tc>
          <w:tcPr>
            <w:tcW w:w="2221" w:type="dxa"/>
            <w:shd w:val="clear" w:color="auto" w:fill="auto"/>
          </w:tcPr>
          <w:p w14:paraId="2598231F" w14:textId="17DD05CB" w:rsidR="00AB12A4" w:rsidRPr="00602F1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097 (1.046, 1.151)</w:t>
            </w:r>
          </w:p>
        </w:tc>
        <w:tc>
          <w:tcPr>
            <w:tcW w:w="2572" w:type="dxa"/>
          </w:tcPr>
          <w:p w14:paraId="774B6EA2" w14:textId="72FBD5BC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AB12A4" w:rsidRPr="00AA1701" w14:paraId="0B132377" w14:textId="23E0473F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5C1C0AC8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1834" w:type="dxa"/>
            <w:shd w:val="clear" w:color="auto" w:fill="auto"/>
          </w:tcPr>
          <w:p w14:paraId="3AD679BE" w14:textId="4E60087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4 (0.61%)</w:t>
            </w:r>
          </w:p>
        </w:tc>
        <w:tc>
          <w:tcPr>
            <w:tcW w:w="2202" w:type="dxa"/>
            <w:shd w:val="clear" w:color="auto" w:fill="auto"/>
          </w:tcPr>
          <w:p w14:paraId="510934C1" w14:textId="24F6780B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87 (1.097, 1.510)</w:t>
            </w:r>
          </w:p>
        </w:tc>
        <w:tc>
          <w:tcPr>
            <w:tcW w:w="1589" w:type="dxa"/>
            <w:shd w:val="clear" w:color="auto" w:fill="auto"/>
          </w:tcPr>
          <w:p w14:paraId="66EBA846" w14:textId="022664AC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444 (2.01%)</w:t>
            </w:r>
          </w:p>
        </w:tc>
        <w:tc>
          <w:tcPr>
            <w:tcW w:w="2221" w:type="dxa"/>
            <w:shd w:val="clear" w:color="auto" w:fill="auto"/>
          </w:tcPr>
          <w:p w14:paraId="79A36735" w14:textId="70A7DD8D" w:rsidR="00AB12A4" w:rsidRPr="00602F1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28 (1.026, 1.242)</w:t>
            </w:r>
          </w:p>
        </w:tc>
        <w:tc>
          <w:tcPr>
            <w:tcW w:w="2572" w:type="dxa"/>
          </w:tcPr>
          <w:p w14:paraId="6E1A023E" w14:textId="0A7E99FB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AB12A4" w:rsidRPr="00AA1701" w14:paraId="4258B1EF" w14:textId="76D4F3DD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78443570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istory of coronary artery bypass grafting (CABG)</w:t>
            </w:r>
          </w:p>
        </w:tc>
        <w:tc>
          <w:tcPr>
            <w:tcW w:w="1834" w:type="dxa"/>
            <w:shd w:val="clear" w:color="auto" w:fill="auto"/>
          </w:tcPr>
          <w:p w14:paraId="6BC30624" w14:textId="37ADB08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1 (0.16%)</w:t>
            </w:r>
          </w:p>
        </w:tc>
        <w:tc>
          <w:tcPr>
            <w:tcW w:w="2202" w:type="dxa"/>
            <w:shd w:val="clear" w:color="auto" w:fill="auto"/>
          </w:tcPr>
          <w:p w14:paraId="33CF880B" w14:textId="40DDA0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20 (0.909, 1.639)</w:t>
            </w:r>
          </w:p>
        </w:tc>
        <w:tc>
          <w:tcPr>
            <w:tcW w:w="1589" w:type="dxa"/>
            <w:shd w:val="clear" w:color="auto" w:fill="auto"/>
          </w:tcPr>
          <w:p w14:paraId="71042CAC" w14:textId="06812EBB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17 (2.80%)</w:t>
            </w:r>
          </w:p>
        </w:tc>
        <w:tc>
          <w:tcPr>
            <w:tcW w:w="2221" w:type="dxa"/>
            <w:shd w:val="clear" w:color="auto" w:fill="auto"/>
          </w:tcPr>
          <w:p w14:paraId="4832C77B" w14:textId="4FA33538" w:rsidR="00AB12A4" w:rsidRPr="00602F1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602F19">
              <w:rPr>
                <w:rFonts w:ascii="Arial" w:hAnsi="Arial" w:cs="Arial"/>
                <w:sz w:val="20"/>
                <w:szCs w:val="20"/>
              </w:rPr>
              <w:t>1.136 (1.047, 1.233)</w:t>
            </w:r>
          </w:p>
        </w:tc>
        <w:tc>
          <w:tcPr>
            <w:tcW w:w="2572" w:type="dxa"/>
          </w:tcPr>
          <w:p w14:paraId="629C627D" w14:textId="45F9D439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B12A4" w:rsidRPr="00AA1701" w14:paraId="017441E6" w14:textId="247B4355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5FAEFFE7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834" w:type="dxa"/>
            <w:shd w:val="clear" w:color="auto" w:fill="auto"/>
          </w:tcPr>
          <w:p w14:paraId="579C3834" w14:textId="33739BBD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0 (0.12%)</w:t>
            </w:r>
          </w:p>
        </w:tc>
        <w:tc>
          <w:tcPr>
            <w:tcW w:w="2202" w:type="dxa"/>
            <w:shd w:val="clear" w:color="auto" w:fill="auto"/>
          </w:tcPr>
          <w:p w14:paraId="1F250353" w14:textId="6DA89E2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91 (0.827, 1.715)</w:t>
            </w:r>
          </w:p>
        </w:tc>
        <w:tc>
          <w:tcPr>
            <w:tcW w:w="1589" w:type="dxa"/>
            <w:shd w:val="clear" w:color="auto" w:fill="auto"/>
          </w:tcPr>
          <w:p w14:paraId="372E7114" w14:textId="07A0D424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19 (1.90%)</w:t>
            </w:r>
          </w:p>
        </w:tc>
        <w:tc>
          <w:tcPr>
            <w:tcW w:w="2221" w:type="dxa"/>
            <w:shd w:val="clear" w:color="auto" w:fill="auto"/>
          </w:tcPr>
          <w:p w14:paraId="0BB4D519" w14:textId="63E52CA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99 (0.998, 1.212)</w:t>
            </w:r>
          </w:p>
        </w:tc>
        <w:tc>
          <w:tcPr>
            <w:tcW w:w="2572" w:type="dxa"/>
          </w:tcPr>
          <w:p w14:paraId="27D2D944" w14:textId="7F99D5C5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AB12A4" w:rsidRPr="00AA1701" w14:paraId="4FDF5D34" w14:textId="5EE5C0D2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6410B419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1834" w:type="dxa"/>
            <w:shd w:val="clear" w:color="auto" w:fill="auto"/>
          </w:tcPr>
          <w:p w14:paraId="6FDA0EFA" w14:textId="0B1D34F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 (0.09%)</w:t>
            </w:r>
          </w:p>
        </w:tc>
        <w:tc>
          <w:tcPr>
            <w:tcW w:w="2202" w:type="dxa"/>
            <w:shd w:val="clear" w:color="auto" w:fill="auto"/>
          </w:tcPr>
          <w:p w14:paraId="1B7D87B5" w14:textId="18606C7D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37 (0.679, 1.905)</w:t>
            </w:r>
          </w:p>
        </w:tc>
        <w:tc>
          <w:tcPr>
            <w:tcW w:w="1589" w:type="dxa"/>
            <w:shd w:val="clear" w:color="auto" w:fill="auto"/>
          </w:tcPr>
          <w:p w14:paraId="5C785659" w14:textId="1DD32E84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03 (0.92%)</w:t>
            </w:r>
          </w:p>
        </w:tc>
        <w:tc>
          <w:tcPr>
            <w:tcW w:w="2221" w:type="dxa"/>
            <w:shd w:val="clear" w:color="auto" w:fill="auto"/>
          </w:tcPr>
          <w:p w14:paraId="0F956E53" w14:textId="76A765F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1 (1.005, 1.294)</w:t>
            </w:r>
          </w:p>
        </w:tc>
        <w:tc>
          <w:tcPr>
            <w:tcW w:w="2572" w:type="dxa"/>
          </w:tcPr>
          <w:p w14:paraId="2F231E31" w14:textId="165D2503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B12A4" w:rsidRPr="00AA1701" w14:paraId="0182A9B6" w14:textId="714A18D6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470762F1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34" w:type="dxa"/>
            <w:shd w:val="clear" w:color="auto" w:fill="auto"/>
          </w:tcPr>
          <w:p w14:paraId="016B833C" w14:textId="7DCFD25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9 (0.27%)</w:t>
            </w:r>
          </w:p>
        </w:tc>
        <w:tc>
          <w:tcPr>
            <w:tcW w:w="2202" w:type="dxa"/>
            <w:shd w:val="clear" w:color="auto" w:fill="auto"/>
          </w:tcPr>
          <w:p w14:paraId="14963372" w14:textId="51FFF3B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53 (0.822, 1.348)</w:t>
            </w:r>
          </w:p>
        </w:tc>
        <w:tc>
          <w:tcPr>
            <w:tcW w:w="1589" w:type="dxa"/>
            <w:shd w:val="clear" w:color="auto" w:fill="auto"/>
          </w:tcPr>
          <w:p w14:paraId="7CF207BA" w14:textId="71DB43B6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75 (1.25%)</w:t>
            </w:r>
          </w:p>
        </w:tc>
        <w:tc>
          <w:tcPr>
            <w:tcW w:w="2221" w:type="dxa"/>
            <w:shd w:val="clear" w:color="auto" w:fill="auto"/>
          </w:tcPr>
          <w:p w14:paraId="6C1F78C8" w14:textId="737A444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84 (0.959, 1.226)</w:t>
            </w:r>
          </w:p>
        </w:tc>
        <w:tc>
          <w:tcPr>
            <w:tcW w:w="2572" w:type="dxa"/>
          </w:tcPr>
          <w:p w14:paraId="42A7BE2E" w14:textId="4A850198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AB12A4" w:rsidRPr="00AA1701" w14:paraId="24FDD130" w14:textId="3837CF0A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0CB54B0A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1834" w:type="dxa"/>
            <w:shd w:val="clear" w:color="auto" w:fill="auto"/>
          </w:tcPr>
          <w:p w14:paraId="220C80A6" w14:textId="3A32EE3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9 (0.08%)</w:t>
            </w:r>
          </w:p>
        </w:tc>
        <w:tc>
          <w:tcPr>
            <w:tcW w:w="2202" w:type="dxa"/>
            <w:shd w:val="clear" w:color="auto" w:fill="auto"/>
          </w:tcPr>
          <w:p w14:paraId="54B02041" w14:textId="1F7A957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832 (0.549, 1.259)</w:t>
            </w:r>
          </w:p>
        </w:tc>
        <w:tc>
          <w:tcPr>
            <w:tcW w:w="1589" w:type="dxa"/>
            <w:shd w:val="clear" w:color="auto" w:fill="auto"/>
          </w:tcPr>
          <w:p w14:paraId="35B29BBD" w14:textId="2A6AC7C1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6 (0.44%)</w:t>
            </w:r>
          </w:p>
        </w:tc>
        <w:tc>
          <w:tcPr>
            <w:tcW w:w="2221" w:type="dxa"/>
            <w:shd w:val="clear" w:color="auto" w:fill="auto"/>
          </w:tcPr>
          <w:p w14:paraId="200D7834" w14:textId="5456C62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56 (0.965, 1.385)</w:t>
            </w:r>
          </w:p>
        </w:tc>
        <w:tc>
          <w:tcPr>
            <w:tcW w:w="2572" w:type="dxa"/>
          </w:tcPr>
          <w:p w14:paraId="500E94CA" w14:textId="31EF5B2E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B12A4" w:rsidRPr="00AA1701" w14:paraId="68DE7644" w14:textId="5A6EE146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384EDC2E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834" w:type="dxa"/>
            <w:shd w:val="clear" w:color="auto" w:fill="auto"/>
          </w:tcPr>
          <w:p w14:paraId="44619DF6" w14:textId="58D0259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 (0.09%)</w:t>
            </w:r>
          </w:p>
        </w:tc>
        <w:tc>
          <w:tcPr>
            <w:tcW w:w="2202" w:type="dxa"/>
            <w:shd w:val="clear" w:color="auto" w:fill="auto"/>
          </w:tcPr>
          <w:p w14:paraId="6FF5CA9E" w14:textId="459C0AD4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04 (0.821, 1.767)</w:t>
            </w:r>
          </w:p>
        </w:tc>
        <w:tc>
          <w:tcPr>
            <w:tcW w:w="1589" w:type="dxa"/>
            <w:shd w:val="clear" w:color="auto" w:fill="auto"/>
          </w:tcPr>
          <w:p w14:paraId="7D76165C" w14:textId="1B6154F6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19 (0.99%)</w:t>
            </w:r>
          </w:p>
        </w:tc>
        <w:tc>
          <w:tcPr>
            <w:tcW w:w="2221" w:type="dxa"/>
            <w:shd w:val="clear" w:color="auto" w:fill="auto"/>
          </w:tcPr>
          <w:p w14:paraId="3644D0B1" w14:textId="78744E9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09 (0.875, 1.163)</w:t>
            </w:r>
          </w:p>
        </w:tc>
        <w:tc>
          <w:tcPr>
            <w:tcW w:w="2572" w:type="dxa"/>
          </w:tcPr>
          <w:p w14:paraId="6AC516BD" w14:textId="35F5A0A5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AB12A4" w:rsidRPr="00AA1701" w14:paraId="48006946" w14:textId="26064879" w:rsidTr="007E6B7B">
        <w:trPr>
          <w:trHeight w:val="262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396C0A43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834" w:type="dxa"/>
            <w:shd w:val="clear" w:color="auto" w:fill="auto"/>
          </w:tcPr>
          <w:p w14:paraId="00D273FA" w14:textId="6C778F50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 (0.04%)</w:t>
            </w:r>
          </w:p>
        </w:tc>
        <w:tc>
          <w:tcPr>
            <w:tcW w:w="2202" w:type="dxa"/>
            <w:shd w:val="clear" w:color="auto" w:fill="auto"/>
          </w:tcPr>
          <w:p w14:paraId="24B7E3D0" w14:textId="661DCD2F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84 (0.797, 1.759)</w:t>
            </w:r>
          </w:p>
        </w:tc>
        <w:tc>
          <w:tcPr>
            <w:tcW w:w="1589" w:type="dxa"/>
            <w:shd w:val="clear" w:color="auto" w:fill="auto"/>
          </w:tcPr>
          <w:p w14:paraId="7197B4BA" w14:textId="142D875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2 (1.05%)</w:t>
            </w:r>
          </w:p>
        </w:tc>
        <w:tc>
          <w:tcPr>
            <w:tcW w:w="2221" w:type="dxa"/>
            <w:shd w:val="clear" w:color="auto" w:fill="auto"/>
          </w:tcPr>
          <w:p w14:paraId="63FD29C5" w14:textId="2BA20260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13 (0.887, 1.157)</w:t>
            </w:r>
          </w:p>
        </w:tc>
        <w:tc>
          <w:tcPr>
            <w:tcW w:w="2572" w:type="dxa"/>
          </w:tcPr>
          <w:p w14:paraId="5A170E84" w14:textId="7BFB3054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AB12A4" w:rsidRPr="00AA1701" w14:paraId="05B1D37D" w14:textId="4194BF83" w:rsidTr="007E6B7B">
        <w:trPr>
          <w:trHeight w:val="262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52D3881C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1834" w:type="dxa"/>
            <w:shd w:val="clear" w:color="auto" w:fill="auto"/>
          </w:tcPr>
          <w:p w14:paraId="1819774F" w14:textId="71BFF1E5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62 (0.64%)</w:t>
            </w:r>
          </w:p>
        </w:tc>
        <w:tc>
          <w:tcPr>
            <w:tcW w:w="2202" w:type="dxa"/>
            <w:shd w:val="clear" w:color="auto" w:fill="auto"/>
          </w:tcPr>
          <w:p w14:paraId="2402E313" w14:textId="7366BD5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33 (0.875, 1.220)</w:t>
            </w:r>
          </w:p>
        </w:tc>
        <w:tc>
          <w:tcPr>
            <w:tcW w:w="1589" w:type="dxa"/>
            <w:shd w:val="clear" w:color="auto" w:fill="auto"/>
          </w:tcPr>
          <w:p w14:paraId="04E5A096" w14:textId="3EF20E6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30 (1.50%)</w:t>
            </w:r>
          </w:p>
        </w:tc>
        <w:tc>
          <w:tcPr>
            <w:tcW w:w="2221" w:type="dxa"/>
            <w:shd w:val="clear" w:color="auto" w:fill="auto"/>
          </w:tcPr>
          <w:p w14:paraId="784E3E61" w14:textId="33DF220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03 (0.895, 1.124)</w:t>
            </w:r>
          </w:p>
        </w:tc>
        <w:tc>
          <w:tcPr>
            <w:tcW w:w="2572" w:type="dxa"/>
          </w:tcPr>
          <w:p w14:paraId="0283CB1A" w14:textId="5F566F48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AB12A4" w:rsidRPr="00AA1701" w14:paraId="3E14D4CC" w14:textId="15135500" w:rsidTr="007E6B7B">
        <w:trPr>
          <w:trHeight w:val="126"/>
        </w:trPr>
        <w:tc>
          <w:tcPr>
            <w:tcW w:w="2079" w:type="dxa"/>
            <w:shd w:val="clear" w:color="auto" w:fill="auto"/>
            <w:tcMar>
              <w:left w:w="198" w:type="dxa"/>
            </w:tcMar>
          </w:tcPr>
          <w:p w14:paraId="120B1716" w14:textId="77777777" w:rsidR="00AB12A4" w:rsidRPr="003C2B49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1834" w:type="dxa"/>
            <w:shd w:val="clear" w:color="auto" w:fill="auto"/>
          </w:tcPr>
          <w:p w14:paraId="4E817511" w14:textId="4C637BE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 (0.05%)</w:t>
            </w:r>
          </w:p>
        </w:tc>
        <w:tc>
          <w:tcPr>
            <w:tcW w:w="2202" w:type="dxa"/>
            <w:shd w:val="clear" w:color="auto" w:fill="auto"/>
          </w:tcPr>
          <w:p w14:paraId="5774F15B" w14:textId="77BBA600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25 (0.552, 1.551)</w:t>
            </w:r>
          </w:p>
        </w:tc>
        <w:tc>
          <w:tcPr>
            <w:tcW w:w="1589" w:type="dxa"/>
            <w:shd w:val="clear" w:color="auto" w:fill="auto"/>
          </w:tcPr>
          <w:p w14:paraId="311CF7ED" w14:textId="166C2EF1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8 (0.54%)</w:t>
            </w:r>
          </w:p>
        </w:tc>
        <w:tc>
          <w:tcPr>
            <w:tcW w:w="2221" w:type="dxa"/>
            <w:shd w:val="clear" w:color="auto" w:fill="auto"/>
          </w:tcPr>
          <w:p w14:paraId="3F601AA9" w14:textId="63ED7EB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93 (0.824, 1.196)</w:t>
            </w:r>
          </w:p>
        </w:tc>
        <w:tc>
          <w:tcPr>
            <w:tcW w:w="2572" w:type="dxa"/>
          </w:tcPr>
          <w:p w14:paraId="21B0AF74" w14:textId="03C39A97" w:rsidR="00AB12A4" w:rsidRPr="00B60C50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</w:tbl>
    <w:p w14:paraId="575021EE" w14:textId="3E4724A9" w:rsidR="003C2B49" w:rsidRDefault="00914F22" w:rsidP="00FC433A">
      <w:pPr>
        <w:sectPr w:rsidR="003C2B49" w:rsidSect="00914F2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Note: Analyses adjusting for genotyping chip, 8 PCs, PC*chip, sex, age, and cluster by fam_ID (children, parents, siblings, partners). </w:t>
      </w:r>
      <w:r w:rsidR="00FC433A">
        <w:rPr>
          <w:rFonts w:ascii="Arial" w:hAnsi="Arial" w:cs="Arial"/>
          <w:sz w:val="16"/>
          <w:szCs w:val="16"/>
        </w:rPr>
        <w:t>P</w:t>
      </w:r>
      <w:r w:rsidR="00FC433A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FC433A">
        <w:rPr>
          <w:rFonts w:ascii="Arial" w:hAnsi="Arial" w:cs="Arial"/>
          <w:sz w:val="16"/>
          <w:szCs w:val="16"/>
        </w:rPr>
        <w:t xml:space="preserve"> =</w:t>
      </w:r>
      <w:r w:rsidR="00FC433A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FC433A">
        <w:rPr>
          <w:rFonts w:ascii="Arial" w:hAnsi="Arial" w:cs="Arial"/>
          <w:sz w:val="16"/>
          <w:szCs w:val="16"/>
        </w:rPr>
        <w:t>, statistically significant</w:t>
      </w:r>
      <w:r w:rsidR="00FC433A" w:rsidRPr="00135A0B">
        <w:rPr>
          <w:rFonts w:ascii="Arial" w:hAnsi="Arial" w:cs="Arial"/>
          <w:sz w:val="16"/>
          <w:szCs w:val="16"/>
        </w:rPr>
        <w:t xml:space="preserve"> </w:t>
      </w:r>
      <w:r w:rsidR="00FC433A">
        <w:rPr>
          <w:rFonts w:ascii="Arial" w:hAnsi="Arial" w:cs="Arial"/>
          <w:sz w:val="16"/>
          <w:szCs w:val="16"/>
        </w:rPr>
        <w:t xml:space="preserve">(p&lt;0.05) </w:t>
      </w:r>
      <w:r w:rsidR="00FC433A" w:rsidRPr="00135A0B">
        <w:rPr>
          <w:rFonts w:ascii="Arial" w:hAnsi="Arial" w:cs="Arial"/>
          <w:sz w:val="16"/>
          <w:szCs w:val="16"/>
        </w:rPr>
        <w:t>in bold</w:t>
      </w:r>
      <w:r w:rsidR="00FC433A">
        <w:rPr>
          <w:rFonts w:ascii="Arial" w:hAnsi="Arial" w:cs="Arial"/>
          <w:sz w:val="16"/>
          <w:szCs w:val="16"/>
        </w:rPr>
        <w:t>.</w:t>
      </w:r>
      <w:bookmarkStart w:id="21" w:name="_Toc138167487"/>
    </w:p>
    <w:p w14:paraId="1DE860CD" w14:textId="43423716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22" w:name="_Toc163829500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 xml:space="preserve">Table </w:t>
      </w:r>
      <w:r w:rsidR="00A121C8" w:rsidRPr="00135A0B">
        <w:rPr>
          <w:rFonts w:ascii="Arial" w:hAnsi="Arial" w:cs="Arial"/>
        </w:rPr>
        <w:t>1</w:t>
      </w:r>
      <w:r w:rsidR="0085698D">
        <w:rPr>
          <w:rFonts w:ascii="Arial" w:hAnsi="Arial" w:cs="Arial"/>
        </w:rPr>
        <w:t>2</w:t>
      </w:r>
      <w:r w:rsidR="00914F22" w:rsidRPr="00135A0B">
        <w:rPr>
          <w:rFonts w:ascii="Arial" w:hAnsi="Arial" w:cs="Arial"/>
        </w:rPr>
        <w:t xml:space="preserve">. Associations between cardiometabolic biological risk indicator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>: stratified by age group</w:t>
      </w:r>
      <w:bookmarkEnd w:id="21"/>
      <w:bookmarkEnd w:id="22"/>
      <w:r w:rsidR="00914F22" w:rsidRPr="00135A0B">
        <w:rPr>
          <w:rFonts w:ascii="Arial" w:hAnsi="Arial" w:cs="Arial"/>
        </w:rPr>
        <w:t xml:space="preserve">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875"/>
        <w:gridCol w:w="1629"/>
        <w:gridCol w:w="2351"/>
        <w:gridCol w:w="1357"/>
        <w:gridCol w:w="2099"/>
        <w:gridCol w:w="2725"/>
      </w:tblGrid>
      <w:tr w:rsidR="00AB12A4" w:rsidRPr="00AA1701" w14:paraId="78FC8FD2" w14:textId="1195FB54" w:rsidTr="007E6B7B">
        <w:trPr>
          <w:trHeight w:val="576"/>
        </w:trPr>
        <w:tc>
          <w:tcPr>
            <w:tcW w:w="2875" w:type="dxa"/>
            <w:shd w:val="clear" w:color="auto" w:fill="auto"/>
          </w:tcPr>
          <w:p w14:paraId="76D6546A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80" w:type="dxa"/>
            <w:gridSpan w:val="2"/>
            <w:shd w:val="clear" w:color="auto" w:fill="auto"/>
          </w:tcPr>
          <w:p w14:paraId="17714C57" w14:textId="6AEABD00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YOUNGER COHORT (&lt;=45 years) (N=2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144)</w:t>
            </w:r>
          </w:p>
        </w:tc>
        <w:tc>
          <w:tcPr>
            <w:tcW w:w="6181" w:type="dxa"/>
            <w:gridSpan w:val="3"/>
            <w:shd w:val="clear" w:color="auto" w:fill="auto"/>
          </w:tcPr>
          <w:p w14:paraId="05ADD622" w14:textId="1CEA80FE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LDER COHORT (&gt;45 years) (N=2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047</w:t>
            </w:r>
          </w:p>
        </w:tc>
      </w:tr>
      <w:tr w:rsidR="00AB12A4" w:rsidRPr="00AA1701" w14:paraId="6B752AF5" w14:textId="03438EB3" w:rsidTr="007E6B7B">
        <w:trPr>
          <w:trHeight w:val="576"/>
        </w:trPr>
        <w:tc>
          <w:tcPr>
            <w:tcW w:w="2875" w:type="dxa"/>
            <w:shd w:val="clear" w:color="auto" w:fill="auto"/>
          </w:tcPr>
          <w:p w14:paraId="0C265158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629" w:type="dxa"/>
            <w:shd w:val="clear" w:color="auto" w:fill="auto"/>
          </w:tcPr>
          <w:p w14:paraId="350B5FBB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351" w:type="dxa"/>
            <w:shd w:val="clear" w:color="auto" w:fill="auto"/>
          </w:tcPr>
          <w:p w14:paraId="10645CB5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ized beta </w:t>
            </w:r>
          </w:p>
          <w:p w14:paraId="75454213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7" w:type="dxa"/>
            <w:shd w:val="clear" w:color="auto" w:fill="auto"/>
          </w:tcPr>
          <w:p w14:paraId="3B5A790B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099" w:type="dxa"/>
            <w:shd w:val="clear" w:color="auto" w:fill="auto"/>
          </w:tcPr>
          <w:p w14:paraId="18E27789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Standardized beta (95% CI)</w:t>
            </w:r>
          </w:p>
        </w:tc>
        <w:tc>
          <w:tcPr>
            <w:tcW w:w="2725" w:type="dxa"/>
          </w:tcPr>
          <w:p w14:paraId="51C60ECA" w14:textId="50587146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3203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age interaction</w:t>
            </w:r>
          </w:p>
        </w:tc>
      </w:tr>
      <w:tr w:rsidR="00AB12A4" w:rsidRPr="00AA1701" w14:paraId="62B4DCD4" w14:textId="36324A34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08FDFB15" w14:textId="796A4422" w:rsidR="00AB12A4" w:rsidRPr="00135A0B" w:rsidRDefault="00AB12A4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1629" w:type="dxa"/>
            <w:shd w:val="clear" w:color="auto" w:fill="auto"/>
          </w:tcPr>
          <w:p w14:paraId="129614B2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22A4AFC1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05C61E32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1C811FBC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5" w:type="dxa"/>
          </w:tcPr>
          <w:p w14:paraId="4255902C" w14:textId="77777777" w:rsidR="00AB12A4" w:rsidRPr="00FC433A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661035C3" w14:textId="6788B54F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4F88A7B4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1629" w:type="dxa"/>
            <w:shd w:val="clear" w:color="auto" w:fill="auto"/>
          </w:tcPr>
          <w:p w14:paraId="48967371" w14:textId="260E4DE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78 (0.46)</w:t>
            </w:r>
          </w:p>
        </w:tc>
        <w:tc>
          <w:tcPr>
            <w:tcW w:w="2351" w:type="dxa"/>
            <w:shd w:val="clear" w:color="auto" w:fill="auto"/>
          </w:tcPr>
          <w:p w14:paraId="4ED781BA" w14:textId="2A199800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0.001, 0.023)</w:t>
            </w:r>
          </w:p>
        </w:tc>
        <w:tc>
          <w:tcPr>
            <w:tcW w:w="1357" w:type="dxa"/>
            <w:shd w:val="clear" w:color="auto" w:fill="auto"/>
          </w:tcPr>
          <w:p w14:paraId="476FAD8E" w14:textId="326A8D8E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06 (0.57)</w:t>
            </w:r>
          </w:p>
        </w:tc>
        <w:tc>
          <w:tcPr>
            <w:tcW w:w="2099" w:type="dxa"/>
            <w:shd w:val="clear" w:color="auto" w:fill="auto"/>
          </w:tcPr>
          <w:p w14:paraId="2261F4BC" w14:textId="15E4924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0 (0.026, 0.055)</w:t>
            </w:r>
          </w:p>
        </w:tc>
        <w:tc>
          <w:tcPr>
            <w:tcW w:w="2725" w:type="dxa"/>
          </w:tcPr>
          <w:p w14:paraId="02A082ED" w14:textId="00694146" w:rsidR="00AB12A4" w:rsidRPr="0022507F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2034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AB12A4" w:rsidRPr="00AA1701" w14:paraId="70020C13" w14:textId="62CB6ECD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16EB7852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1629" w:type="dxa"/>
            <w:shd w:val="clear" w:color="auto" w:fill="auto"/>
          </w:tcPr>
          <w:p w14:paraId="6273ACA4" w14:textId="4DF39809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38 (0.29)</w:t>
            </w:r>
          </w:p>
        </w:tc>
        <w:tc>
          <w:tcPr>
            <w:tcW w:w="2351" w:type="dxa"/>
            <w:shd w:val="clear" w:color="auto" w:fill="auto"/>
          </w:tcPr>
          <w:p w14:paraId="0AB2FB07" w14:textId="5FF01B2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0.002, 0.026)</w:t>
            </w:r>
          </w:p>
        </w:tc>
        <w:tc>
          <w:tcPr>
            <w:tcW w:w="1357" w:type="dxa"/>
            <w:shd w:val="clear" w:color="auto" w:fill="auto"/>
          </w:tcPr>
          <w:p w14:paraId="4B1A0531" w14:textId="5988EAE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62 (0.32)</w:t>
            </w:r>
          </w:p>
        </w:tc>
        <w:tc>
          <w:tcPr>
            <w:tcW w:w="2099" w:type="dxa"/>
            <w:shd w:val="clear" w:color="auto" w:fill="auto"/>
          </w:tcPr>
          <w:p w14:paraId="40460257" w14:textId="1102EA1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13, 0.039)</w:t>
            </w:r>
          </w:p>
        </w:tc>
        <w:tc>
          <w:tcPr>
            <w:tcW w:w="2725" w:type="dxa"/>
          </w:tcPr>
          <w:p w14:paraId="31668ADD" w14:textId="416175E7" w:rsidR="00AB12A4" w:rsidRPr="00732034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B12A4" w:rsidRPr="00AA1701" w14:paraId="5E6EA813" w14:textId="45EA0957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199627FF" w14:textId="77777777" w:rsidR="00AB12A4" w:rsidRPr="00135A0B" w:rsidRDefault="00AB12A4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1629" w:type="dxa"/>
            <w:shd w:val="clear" w:color="auto" w:fill="auto"/>
          </w:tcPr>
          <w:p w14:paraId="3089151D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15FBCB36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24404D2B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51DD365F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</w:tcPr>
          <w:p w14:paraId="3E752C44" w14:textId="77777777" w:rsidR="00AB12A4" w:rsidRPr="00732034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3F490305" w14:textId="3030087E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5632DBC9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1629" w:type="dxa"/>
            <w:shd w:val="clear" w:color="auto" w:fill="auto"/>
          </w:tcPr>
          <w:p w14:paraId="782683A9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2 (0.03)</w:t>
            </w:r>
          </w:p>
        </w:tc>
        <w:tc>
          <w:tcPr>
            <w:tcW w:w="2351" w:type="dxa"/>
            <w:shd w:val="clear" w:color="auto" w:fill="auto"/>
          </w:tcPr>
          <w:p w14:paraId="7895DBD5" w14:textId="31E67E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0 (0.001, 0.020)</w:t>
            </w:r>
          </w:p>
        </w:tc>
        <w:tc>
          <w:tcPr>
            <w:tcW w:w="1357" w:type="dxa"/>
            <w:shd w:val="clear" w:color="auto" w:fill="auto"/>
          </w:tcPr>
          <w:p w14:paraId="5AB9F75B" w14:textId="59F26CF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2 (0.03)</w:t>
            </w:r>
          </w:p>
        </w:tc>
        <w:tc>
          <w:tcPr>
            <w:tcW w:w="2099" w:type="dxa"/>
            <w:shd w:val="clear" w:color="auto" w:fill="auto"/>
          </w:tcPr>
          <w:p w14:paraId="2B53544C" w14:textId="01BD4D3A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0.001, 0.022)</w:t>
            </w:r>
          </w:p>
        </w:tc>
        <w:tc>
          <w:tcPr>
            <w:tcW w:w="2725" w:type="dxa"/>
          </w:tcPr>
          <w:p w14:paraId="3DC290CE" w14:textId="7F0F85CB" w:rsidR="00AB12A4" w:rsidRPr="001B57D5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B12A4" w:rsidRPr="00AA1701" w14:paraId="5435D550" w14:textId="6C3A102A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6F05BFF0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1629" w:type="dxa"/>
            <w:shd w:val="clear" w:color="auto" w:fill="auto"/>
          </w:tcPr>
          <w:p w14:paraId="4AA15452" w14:textId="30A9A15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73 (0.79)</w:t>
            </w:r>
          </w:p>
        </w:tc>
        <w:tc>
          <w:tcPr>
            <w:tcW w:w="2351" w:type="dxa"/>
            <w:shd w:val="clear" w:color="auto" w:fill="auto"/>
          </w:tcPr>
          <w:p w14:paraId="2A2CAAA0" w14:textId="00C1DFA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1, 0.019)</w:t>
            </w:r>
          </w:p>
        </w:tc>
        <w:tc>
          <w:tcPr>
            <w:tcW w:w="1357" w:type="dxa"/>
            <w:shd w:val="clear" w:color="auto" w:fill="auto"/>
          </w:tcPr>
          <w:p w14:paraId="5BC592E9" w14:textId="132362D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79 (0.74)</w:t>
            </w:r>
          </w:p>
        </w:tc>
        <w:tc>
          <w:tcPr>
            <w:tcW w:w="2099" w:type="dxa"/>
            <w:shd w:val="clear" w:color="auto" w:fill="auto"/>
          </w:tcPr>
          <w:p w14:paraId="45A1D1DB" w14:textId="414A6C0B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1, 0.019)</w:t>
            </w:r>
          </w:p>
        </w:tc>
        <w:tc>
          <w:tcPr>
            <w:tcW w:w="2725" w:type="dxa"/>
          </w:tcPr>
          <w:p w14:paraId="0A8B1997" w14:textId="5E324CCA" w:rsidR="00AB12A4" w:rsidRPr="001B57D5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B57D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B12A4" w:rsidRPr="00AA1701" w14:paraId="41678630" w14:textId="156172ED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30453D4C" w14:textId="1E7DFA8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metaboli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629" w:type="dxa"/>
            <w:shd w:val="clear" w:color="auto" w:fill="auto"/>
          </w:tcPr>
          <w:p w14:paraId="6B4D6147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1299C460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57F455BA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53899503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</w:tcPr>
          <w:p w14:paraId="5682A2FF" w14:textId="77777777" w:rsidR="00AB12A4" w:rsidRPr="00732034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5CA18BBB" w14:textId="6CB3F39D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3B93B90D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1629" w:type="dxa"/>
            <w:shd w:val="clear" w:color="auto" w:fill="auto"/>
          </w:tcPr>
          <w:p w14:paraId="2D2F0ADB" w14:textId="448C792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69 (0.89)</w:t>
            </w:r>
          </w:p>
        </w:tc>
        <w:tc>
          <w:tcPr>
            <w:tcW w:w="2351" w:type="dxa"/>
            <w:shd w:val="clear" w:color="auto" w:fill="auto"/>
          </w:tcPr>
          <w:p w14:paraId="00C032F4" w14:textId="086D6C2D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0.002, 0.024)</w:t>
            </w:r>
          </w:p>
        </w:tc>
        <w:tc>
          <w:tcPr>
            <w:tcW w:w="1357" w:type="dxa"/>
            <w:shd w:val="clear" w:color="auto" w:fill="auto"/>
          </w:tcPr>
          <w:p w14:paraId="13F79C8F" w14:textId="685C96B9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52 (0.98)</w:t>
            </w:r>
          </w:p>
        </w:tc>
        <w:tc>
          <w:tcPr>
            <w:tcW w:w="2099" w:type="dxa"/>
            <w:shd w:val="clear" w:color="auto" w:fill="auto"/>
          </w:tcPr>
          <w:p w14:paraId="1D3DE27B" w14:textId="21AE273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8 (-0.005, 0.021)</w:t>
            </w:r>
          </w:p>
        </w:tc>
        <w:tc>
          <w:tcPr>
            <w:tcW w:w="2725" w:type="dxa"/>
          </w:tcPr>
          <w:p w14:paraId="4E95CC37" w14:textId="1EE0BE0B" w:rsidR="00AB12A4" w:rsidRPr="001B57D5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AB12A4" w:rsidRPr="00AA1701" w14:paraId="5E562029" w14:textId="63C82F52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3C7A6FB5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1629" w:type="dxa"/>
            <w:shd w:val="clear" w:color="auto" w:fill="auto"/>
          </w:tcPr>
          <w:p w14:paraId="401C4660" w14:textId="2083440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93 (0.83)</w:t>
            </w:r>
          </w:p>
        </w:tc>
        <w:tc>
          <w:tcPr>
            <w:tcW w:w="2351" w:type="dxa"/>
            <w:shd w:val="clear" w:color="auto" w:fill="auto"/>
          </w:tcPr>
          <w:p w14:paraId="17C49FA1" w14:textId="45556A78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8 (0.007, 0.029)</w:t>
            </w:r>
          </w:p>
        </w:tc>
        <w:tc>
          <w:tcPr>
            <w:tcW w:w="1357" w:type="dxa"/>
            <w:shd w:val="clear" w:color="auto" w:fill="auto"/>
          </w:tcPr>
          <w:p w14:paraId="621B79BD" w14:textId="1EFF86A1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60 (0.91)</w:t>
            </w:r>
          </w:p>
        </w:tc>
        <w:tc>
          <w:tcPr>
            <w:tcW w:w="2099" w:type="dxa"/>
            <w:shd w:val="clear" w:color="auto" w:fill="auto"/>
          </w:tcPr>
          <w:p w14:paraId="531A2B3D" w14:textId="03EDA02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4, 0.022)</w:t>
            </w:r>
          </w:p>
        </w:tc>
        <w:tc>
          <w:tcPr>
            <w:tcW w:w="2725" w:type="dxa"/>
          </w:tcPr>
          <w:p w14:paraId="11CC58B9" w14:textId="4021719C" w:rsidR="00AB12A4" w:rsidRPr="001B57D5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AB12A4" w:rsidRPr="00AA1701" w14:paraId="68C78EEA" w14:textId="67747551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291C9D76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1629" w:type="dxa"/>
            <w:shd w:val="clear" w:color="auto" w:fill="auto"/>
          </w:tcPr>
          <w:p w14:paraId="49D1862B" w14:textId="12AEB592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44 (0.35)</w:t>
            </w:r>
          </w:p>
        </w:tc>
        <w:tc>
          <w:tcPr>
            <w:tcW w:w="2351" w:type="dxa"/>
            <w:shd w:val="clear" w:color="auto" w:fill="auto"/>
          </w:tcPr>
          <w:p w14:paraId="0614F259" w14:textId="44A58BD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37 (-0.049, -0.025)</w:t>
            </w:r>
          </w:p>
        </w:tc>
        <w:tc>
          <w:tcPr>
            <w:tcW w:w="1357" w:type="dxa"/>
            <w:shd w:val="clear" w:color="auto" w:fill="auto"/>
          </w:tcPr>
          <w:p w14:paraId="19613CE9" w14:textId="0A14B94B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53 (0.41)</w:t>
            </w:r>
          </w:p>
        </w:tc>
        <w:tc>
          <w:tcPr>
            <w:tcW w:w="2099" w:type="dxa"/>
            <w:shd w:val="clear" w:color="auto" w:fill="auto"/>
          </w:tcPr>
          <w:p w14:paraId="426A87CB" w14:textId="2B936E9C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47 (-0.060, -0.034)</w:t>
            </w:r>
          </w:p>
        </w:tc>
        <w:tc>
          <w:tcPr>
            <w:tcW w:w="2725" w:type="dxa"/>
          </w:tcPr>
          <w:p w14:paraId="79C58288" w14:textId="1A0094BD" w:rsidR="00AB12A4" w:rsidRPr="00732034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B12A4" w:rsidRPr="00AA1701" w14:paraId="6F263D2F" w14:textId="292DA101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4AC29680" w14:textId="77777777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1629" w:type="dxa"/>
            <w:shd w:val="clear" w:color="auto" w:fill="auto"/>
          </w:tcPr>
          <w:p w14:paraId="26149121" w14:textId="693C4E03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4 (0.57)</w:t>
            </w:r>
          </w:p>
        </w:tc>
        <w:tc>
          <w:tcPr>
            <w:tcW w:w="2351" w:type="dxa"/>
            <w:shd w:val="clear" w:color="auto" w:fill="auto"/>
          </w:tcPr>
          <w:p w14:paraId="7E1076A7" w14:textId="6176F32F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13, 0.038)</w:t>
            </w:r>
          </w:p>
        </w:tc>
        <w:tc>
          <w:tcPr>
            <w:tcW w:w="1357" w:type="dxa"/>
            <w:shd w:val="clear" w:color="auto" w:fill="auto"/>
          </w:tcPr>
          <w:p w14:paraId="4629F093" w14:textId="5F886E86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3 (0.63)</w:t>
            </w:r>
          </w:p>
        </w:tc>
        <w:tc>
          <w:tcPr>
            <w:tcW w:w="2099" w:type="dxa"/>
            <w:shd w:val="clear" w:color="auto" w:fill="auto"/>
          </w:tcPr>
          <w:p w14:paraId="51FF01BB" w14:textId="55345C43" w:rsidR="00AB12A4" w:rsidRPr="00135A0B" w:rsidRDefault="00AB12A4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50 (0.037, 0.063)</w:t>
            </w:r>
          </w:p>
        </w:tc>
        <w:tc>
          <w:tcPr>
            <w:tcW w:w="2725" w:type="dxa"/>
          </w:tcPr>
          <w:p w14:paraId="5686781B" w14:textId="24596089" w:rsidR="00AB12A4" w:rsidRPr="00D91481" w:rsidRDefault="00AB12A4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2034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AB12A4" w:rsidRPr="00AA1701" w14:paraId="736C183B" w14:textId="77777777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1F420C4D" w14:textId="603325E2" w:rsidR="00AB12A4" w:rsidRPr="00135A0B" w:rsidRDefault="00AB12A4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1629" w:type="dxa"/>
            <w:shd w:val="clear" w:color="auto" w:fill="auto"/>
          </w:tcPr>
          <w:p w14:paraId="43DEB745" w14:textId="25414A70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0 (0.27)</w:t>
            </w:r>
          </w:p>
        </w:tc>
        <w:tc>
          <w:tcPr>
            <w:tcW w:w="2351" w:type="dxa"/>
            <w:shd w:val="clear" w:color="auto" w:fill="auto"/>
          </w:tcPr>
          <w:p w14:paraId="5229AEFA" w14:textId="54D1746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8 (-0.050, 0.014)</w:t>
            </w:r>
          </w:p>
        </w:tc>
        <w:tc>
          <w:tcPr>
            <w:tcW w:w="1357" w:type="dxa"/>
            <w:shd w:val="clear" w:color="auto" w:fill="auto"/>
          </w:tcPr>
          <w:p w14:paraId="0FD5C38D" w14:textId="03C35762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5 (0.28)</w:t>
            </w:r>
          </w:p>
        </w:tc>
        <w:tc>
          <w:tcPr>
            <w:tcW w:w="2099" w:type="dxa"/>
            <w:shd w:val="clear" w:color="auto" w:fill="auto"/>
          </w:tcPr>
          <w:p w14:paraId="16BBAF73" w14:textId="77FBEEA4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40 (-0.086, 0.005)</w:t>
            </w:r>
          </w:p>
        </w:tc>
        <w:tc>
          <w:tcPr>
            <w:tcW w:w="2725" w:type="dxa"/>
          </w:tcPr>
          <w:p w14:paraId="603F31F3" w14:textId="50F8B576" w:rsidR="00AB12A4" w:rsidRPr="002F7BFD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B12A4" w:rsidRPr="00AA1701" w14:paraId="0E770E6A" w14:textId="77777777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14EA914A" w14:textId="70564356" w:rsidR="00AB12A4" w:rsidRPr="00135A0B" w:rsidRDefault="00AB12A4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1629" w:type="dxa"/>
            <w:shd w:val="clear" w:color="auto" w:fill="auto"/>
          </w:tcPr>
          <w:p w14:paraId="05D46F1F" w14:textId="3862216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0 (0.24)</w:t>
            </w:r>
          </w:p>
        </w:tc>
        <w:tc>
          <w:tcPr>
            <w:tcW w:w="2351" w:type="dxa"/>
            <w:shd w:val="clear" w:color="auto" w:fill="auto"/>
          </w:tcPr>
          <w:p w14:paraId="41B7A452" w14:textId="27A8E45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9 (0.006, 0.072)</w:t>
            </w:r>
          </w:p>
        </w:tc>
        <w:tc>
          <w:tcPr>
            <w:tcW w:w="1357" w:type="dxa"/>
            <w:shd w:val="clear" w:color="auto" w:fill="auto"/>
          </w:tcPr>
          <w:p w14:paraId="369CFA18" w14:textId="526D35F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9 (0.23)</w:t>
            </w:r>
          </w:p>
        </w:tc>
        <w:tc>
          <w:tcPr>
            <w:tcW w:w="2099" w:type="dxa"/>
            <w:shd w:val="clear" w:color="auto" w:fill="auto"/>
          </w:tcPr>
          <w:p w14:paraId="3F333A38" w14:textId="42BD36B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9 (-0.006, 0.084)</w:t>
            </w:r>
          </w:p>
        </w:tc>
        <w:tc>
          <w:tcPr>
            <w:tcW w:w="2725" w:type="dxa"/>
          </w:tcPr>
          <w:p w14:paraId="4E6EDF3D" w14:textId="6574ECB2" w:rsidR="00AB12A4" w:rsidRPr="002F7BFD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AB12A4" w:rsidRPr="00AA1701" w14:paraId="316FFB96" w14:textId="7FBA8E5A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290627D7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1629" w:type="dxa"/>
            <w:shd w:val="clear" w:color="auto" w:fill="auto"/>
          </w:tcPr>
          <w:p w14:paraId="6C332F01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029F39A5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28CE369E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0A120AA4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</w:tcPr>
          <w:p w14:paraId="32F41E23" w14:textId="77777777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2F313BE4" w14:textId="5A34FFE7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301365F6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629" w:type="dxa"/>
            <w:shd w:val="clear" w:color="auto" w:fill="auto"/>
          </w:tcPr>
          <w:p w14:paraId="733B583E" w14:textId="3E25C3B9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1.79 (12.75)</w:t>
            </w:r>
          </w:p>
        </w:tc>
        <w:tc>
          <w:tcPr>
            <w:tcW w:w="2351" w:type="dxa"/>
            <w:shd w:val="clear" w:color="auto" w:fill="auto"/>
          </w:tcPr>
          <w:p w14:paraId="46B54679" w14:textId="254CE1C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9 (0.003, 0.036)</w:t>
            </w:r>
          </w:p>
        </w:tc>
        <w:tc>
          <w:tcPr>
            <w:tcW w:w="1357" w:type="dxa"/>
            <w:shd w:val="clear" w:color="auto" w:fill="auto"/>
          </w:tcPr>
          <w:p w14:paraId="20F2D152" w14:textId="0AEEBB89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.38 (11.66)</w:t>
            </w:r>
          </w:p>
        </w:tc>
        <w:tc>
          <w:tcPr>
            <w:tcW w:w="2099" w:type="dxa"/>
            <w:shd w:val="clear" w:color="auto" w:fill="auto"/>
          </w:tcPr>
          <w:p w14:paraId="1E54ED44" w14:textId="604F4CB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09, 0.041)</w:t>
            </w:r>
          </w:p>
        </w:tc>
        <w:tc>
          <w:tcPr>
            <w:tcW w:w="2725" w:type="dxa"/>
          </w:tcPr>
          <w:p w14:paraId="3E4A1CEE" w14:textId="071B33D4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AB12A4" w:rsidRPr="00AA1701" w14:paraId="3C3BD4F9" w14:textId="3C44B266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0ED3770B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629" w:type="dxa"/>
            <w:shd w:val="clear" w:color="auto" w:fill="auto"/>
          </w:tcPr>
          <w:p w14:paraId="618A92F9" w14:textId="0C773B3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.20 (6.62)</w:t>
            </w:r>
          </w:p>
        </w:tc>
        <w:tc>
          <w:tcPr>
            <w:tcW w:w="2351" w:type="dxa"/>
            <w:shd w:val="clear" w:color="auto" w:fill="auto"/>
          </w:tcPr>
          <w:p w14:paraId="1C353A38" w14:textId="3FA7CE80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1 (-0.018, 0.017)</w:t>
            </w:r>
          </w:p>
        </w:tc>
        <w:tc>
          <w:tcPr>
            <w:tcW w:w="1357" w:type="dxa"/>
            <w:shd w:val="clear" w:color="auto" w:fill="auto"/>
          </w:tcPr>
          <w:p w14:paraId="4BA565E8" w14:textId="3433867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.80 (6.60)</w:t>
            </w:r>
          </w:p>
        </w:tc>
        <w:tc>
          <w:tcPr>
            <w:tcW w:w="2099" w:type="dxa"/>
            <w:shd w:val="clear" w:color="auto" w:fill="auto"/>
          </w:tcPr>
          <w:p w14:paraId="2343611B" w14:textId="0E5AAA52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8, 0.026)</w:t>
            </w:r>
          </w:p>
        </w:tc>
        <w:tc>
          <w:tcPr>
            <w:tcW w:w="2725" w:type="dxa"/>
          </w:tcPr>
          <w:p w14:paraId="327CC806" w14:textId="2F727E14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B12A4" w:rsidRPr="00AA1701" w14:paraId="65F449F2" w14:textId="78126744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5E662FF1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1629" w:type="dxa"/>
            <w:shd w:val="clear" w:color="auto" w:fill="auto"/>
          </w:tcPr>
          <w:p w14:paraId="114A2870" w14:textId="6428BA0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9.63 (16.41)</w:t>
            </w:r>
          </w:p>
        </w:tc>
        <w:tc>
          <w:tcPr>
            <w:tcW w:w="2351" w:type="dxa"/>
            <w:shd w:val="clear" w:color="auto" w:fill="auto"/>
          </w:tcPr>
          <w:p w14:paraId="64FE1C23" w14:textId="5EFCF67D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0 (0.012, 0.048)</w:t>
            </w:r>
          </w:p>
        </w:tc>
        <w:tc>
          <w:tcPr>
            <w:tcW w:w="1357" w:type="dxa"/>
            <w:shd w:val="clear" w:color="auto" w:fill="auto"/>
          </w:tcPr>
          <w:p w14:paraId="6FB330DC" w14:textId="0652298D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4.94 (17.18)</w:t>
            </w:r>
          </w:p>
        </w:tc>
        <w:tc>
          <w:tcPr>
            <w:tcW w:w="2099" w:type="dxa"/>
            <w:shd w:val="clear" w:color="auto" w:fill="auto"/>
          </w:tcPr>
          <w:p w14:paraId="4866614E" w14:textId="7CD0CECD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3 (0.006, 0.041)</w:t>
            </w:r>
          </w:p>
        </w:tc>
        <w:tc>
          <w:tcPr>
            <w:tcW w:w="2725" w:type="dxa"/>
          </w:tcPr>
          <w:p w14:paraId="75109AC7" w14:textId="2505FE5A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AB12A4" w:rsidRPr="00AA1701" w14:paraId="0739BC68" w14:textId="190EC6E5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67C5C1C5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lastRenderedPageBreak/>
              <w:t>Gamma-GT (U/L)</w:t>
            </w:r>
          </w:p>
        </w:tc>
        <w:tc>
          <w:tcPr>
            <w:tcW w:w="1629" w:type="dxa"/>
            <w:shd w:val="clear" w:color="auto" w:fill="auto"/>
          </w:tcPr>
          <w:p w14:paraId="28A7A23F" w14:textId="293F6CD1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.93 (14.89)</w:t>
            </w:r>
          </w:p>
        </w:tc>
        <w:tc>
          <w:tcPr>
            <w:tcW w:w="2351" w:type="dxa"/>
            <w:shd w:val="clear" w:color="auto" w:fill="auto"/>
          </w:tcPr>
          <w:p w14:paraId="42081225" w14:textId="3F6A39C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01, 0.043)</w:t>
            </w:r>
          </w:p>
        </w:tc>
        <w:tc>
          <w:tcPr>
            <w:tcW w:w="1357" w:type="dxa"/>
            <w:shd w:val="clear" w:color="auto" w:fill="auto"/>
          </w:tcPr>
          <w:p w14:paraId="65E62007" w14:textId="6FB27F0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6.85 (17.14)</w:t>
            </w:r>
          </w:p>
        </w:tc>
        <w:tc>
          <w:tcPr>
            <w:tcW w:w="2099" w:type="dxa"/>
            <w:shd w:val="clear" w:color="auto" w:fill="auto"/>
          </w:tcPr>
          <w:p w14:paraId="486790F2" w14:textId="7A2EA59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7 (0.030, 0.064)</w:t>
            </w:r>
          </w:p>
        </w:tc>
        <w:tc>
          <w:tcPr>
            <w:tcW w:w="2725" w:type="dxa"/>
          </w:tcPr>
          <w:p w14:paraId="66F109BE" w14:textId="4EEF91C8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B12A4" w:rsidRPr="00AA1701" w14:paraId="04AF3190" w14:textId="2DF2E6C0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75B7B3EB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1629" w:type="dxa"/>
            <w:shd w:val="clear" w:color="auto" w:fill="auto"/>
          </w:tcPr>
          <w:p w14:paraId="237E2AB8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3A39A17F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123E1A86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738C3954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5" w:type="dxa"/>
          </w:tcPr>
          <w:p w14:paraId="5A8B23B2" w14:textId="77777777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65432FF9" w14:textId="26E55C9A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500D0C05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1629" w:type="dxa"/>
            <w:shd w:val="clear" w:color="auto" w:fill="auto"/>
          </w:tcPr>
          <w:p w14:paraId="1F930A30" w14:textId="1A4CF0C9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2.52 (11.54)</w:t>
            </w:r>
          </w:p>
        </w:tc>
        <w:tc>
          <w:tcPr>
            <w:tcW w:w="2351" w:type="dxa"/>
            <w:shd w:val="clear" w:color="auto" w:fill="auto"/>
          </w:tcPr>
          <w:p w14:paraId="66FA9C44" w14:textId="325A217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6 (-0.026, -0.006)</w:t>
            </w:r>
          </w:p>
        </w:tc>
        <w:tc>
          <w:tcPr>
            <w:tcW w:w="1357" w:type="dxa"/>
            <w:shd w:val="clear" w:color="auto" w:fill="auto"/>
          </w:tcPr>
          <w:p w14:paraId="251D1F71" w14:textId="7CC2DB8F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4.41 (13.20)</w:t>
            </w:r>
          </w:p>
        </w:tc>
        <w:tc>
          <w:tcPr>
            <w:tcW w:w="2099" w:type="dxa"/>
            <w:shd w:val="clear" w:color="auto" w:fill="auto"/>
          </w:tcPr>
          <w:p w14:paraId="694BF7F5" w14:textId="5C4CBA2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5 (-0.017, 0.006)</w:t>
            </w:r>
          </w:p>
        </w:tc>
        <w:tc>
          <w:tcPr>
            <w:tcW w:w="2725" w:type="dxa"/>
          </w:tcPr>
          <w:p w14:paraId="481E39DD" w14:textId="021A0B4F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AB12A4" w:rsidRPr="00AA1701" w14:paraId="0F752BAA" w14:textId="4A9EBCC9" w:rsidTr="007E6B7B">
        <w:trPr>
          <w:trHeight w:val="331"/>
        </w:trPr>
        <w:tc>
          <w:tcPr>
            <w:tcW w:w="2875" w:type="dxa"/>
            <w:shd w:val="clear" w:color="auto" w:fill="auto"/>
          </w:tcPr>
          <w:p w14:paraId="5D94411E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1629" w:type="dxa"/>
            <w:shd w:val="clear" w:color="auto" w:fill="auto"/>
          </w:tcPr>
          <w:p w14:paraId="1B92F7B0" w14:textId="22B8C0F0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.06 (4.10)</w:t>
            </w:r>
          </w:p>
        </w:tc>
        <w:tc>
          <w:tcPr>
            <w:tcW w:w="2351" w:type="dxa"/>
            <w:shd w:val="clear" w:color="auto" w:fill="auto"/>
          </w:tcPr>
          <w:p w14:paraId="7034E1F8" w14:textId="6D8B1673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15, 0.038)</w:t>
            </w:r>
          </w:p>
        </w:tc>
        <w:tc>
          <w:tcPr>
            <w:tcW w:w="1357" w:type="dxa"/>
            <w:shd w:val="clear" w:color="auto" w:fill="auto"/>
          </w:tcPr>
          <w:p w14:paraId="6C8ED5A3" w14:textId="290EDD1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27 (3.49)</w:t>
            </w:r>
          </w:p>
        </w:tc>
        <w:tc>
          <w:tcPr>
            <w:tcW w:w="2099" w:type="dxa"/>
            <w:shd w:val="clear" w:color="auto" w:fill="auto"/>
          </w:tcPr>
          <w:p w14:paraId="3EA6B877" w14:textId="341B3E0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2 (0.002, 0.023)</w:t>
            </w:r>
          </w:p>
        </w:tc>
        <w:tc>
          <w:tcPr>
            <w:tcW w:w="2725" w:type="dxa"/>
          </w:tcPr>
          <w:p w14:paraId="46BD3B45" w14:textId="0C46621C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AB12A4" w:rsidRPr="00AA1701" w14:paraId="5B783FF3" w14:textId="64978E25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1D18E410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629" w:type="dxa"/>
            <w:shd w:val="clear" w:color="auto" w:fill="auto"/>
          </w:tcPr>
          <w:p w14:paraId="5EF20257" w14:textId="1220661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7.50 (13.17)</w:t>
            </w:r>
          </w:p>
        </w:tc>
        <w:tc>
          <w:tcPr>
            <w:tcW w:w="2351" w:type="dxa"/>
            <w:shd w:val="clear" w:color="auto" w:fill="auto"/>
          </w:tcPr>
          <w:p w14:paraId="0550BD38" w14:textId="0F514154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0.004. 0.024)</w:t>
            </w:r>
          </w:p>
        </w:tc>
        <w:tc>
          <w:tcPr>
            <w:tcW w:w="1357" w:type="dxa"/>
            <w:shd w:val="clear" w:color="auto" w:fill="auto"/>
          </w:tcPr>
          <w:p w14:paraId="5D0AB705" w14:textId="4B68A959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1.81 (12.77)</w:t>
            </w:r>
          </w:p>
        </w:tc>
        <w:tc>
          <w:tcPr>
            <w:tcW w:w="2099" w:type="dxa"/>
            <w:shd w:val="clear" w:color="auto" w:fill="auto"/>
          </w:tcPr>
          <w:p w14:paraId="7F1C34CC" w14:textId="0726F09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3 (-0.007, 0.014)</w:t>
            </w:r>
          </w:p>
        </w:tc>
        <w:tc>
          <w:tcPr>
            <w:tcW w:w="2725" w:type="dxa"/>
          </w:tcPr>
          <w:p w14:paraId="2535179B" w14:textId="5943A850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AB12A4" w:rsidRPr="00AA1701" w14:paraId="16FBF61A" w14:textId="00D759F2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2F3A29D1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 excretion (UAE) 24 hrs</w:t>
            </w:r>
          </w:p>
        </w:tc>
        <w:tc>
          <w:tcPr>
            <w:tcW w:w="1629" w:type="dxa"/>
            <w:shd w:val="clear" w:color="auto" w:fill="auto"/>
          </w:tcPr>
          <w:p w14:paraId="6562F6EA" w14:textId="0322228F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09 (15.68)</w:t>
            </w:r>
          </w:p>
        </w:tc>
        <w:tc>
          <w:tcPr>
            <w:tcW w:w="2351" w:type="dxa"/>
            <w:shd w:val="clear" w:color="auto" w:fill="auto"/>
          </w:tcPr>
          <w:p w14:paraId="20A74D7F" w14:textId="3BD9D6F4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4 (-0.021, 0.014)</w:t>
            </w:r>
          </w:p>
        </w:tc>
        <w:tc>
          <w:tcPr>
            <w:tcW w:w="1357" w:type="dxa"/>
            <w:shd w:val="clear" w:color="auto" w:fill="auto"/>
          </w:tcPr>
          <w:p w14:paraId="45E99979" w14:textId="478B18E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56 (22.60)</w:t>
            </w:r>
          </w:p>
        </w:tc>
        <w:tc>
          <w:tcPr>
            <w:tcW w:w="2099" w:type="dxa"/>
            <w:shd w:val="clear" w:color="auto" w:fill="auto"/>
          </w:tcPr>
          <w:p w14:paraId="2DB19C69" w14:textId="5CBA547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1 (-0.030, 0.007)</w:t>
            </w:r>
          </w:p>
        </w:tc>
        <w:tc>
          <w:tcPr>
            <w:tcW w:w="2725" w:type="dxa"/>
          </w:tcPr>
          <w:p w14:paraId="60A25B13" w14:textId="36BAFA63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AB12A4" w:rsidRPr="00AA1701" w14:paraId="24A464B6" w14:textId="4F8CD0A7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5B1CFF03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1629" w:type="dxa"/>
            <w:shd w:val="clear" w:color="auto" w:fill="auto"/>
          </w:tcPr>
          <w:p w14:paraId="026FFF71" w14:textId="60FC595F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81 (6.14)</w:t>
            </w:r>
          </w:p>
        </w:tc>
        <w:tc>
          <w:tcPr>
            <w:tcW w:w="2351" w:type="dxa"/>
            <w:shd w:val="clear" w:color="auto" w:fill="auto"/>
          </w:tcPr>
          <w:p w14:paraId="1DA7545D" w14:textId="09C2A7F3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-0.003, 0.030)</w:t>
            </w:r>
          </w:p>
        </w:tc>
        <w:tc>
          <w:tcPr>
            <w:tcW w:w="1357" w:type="dxa"/>
            <w:shd w:val="clear" w:color="auto" w:fill="auto"/>
          </w:tcPr>
          <w:p w14:paraId="69ADCC39" w14:textId="2DF52A8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00 (10.57)</w:t>
            </w:r>
          </w:p>
        </w:tc>
        <w:tc>
          <w:tcPr>
            <w:tcW w:w="2099" w:type="dxa"/>
            <w:shd w:val="clear" w:color="auto" w:fill="auto"/>
          </w:tcPr>
          <w:p w14:paraId="4B808FAE" w14:textId="4D06BB9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0 (-0.030, 0.010)</w:t>
            </w:r>
          </w:p>
        </w:tc>
        <w:tc>
          <w:tcPr>
            <w:tcW w:w="2725" w:type="dxa"/>
          </w:tcPr>
          <w:p w14:paraId="682D796C" w14:textId="5097A4ED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12A4" w:rsidRPr="00AA1701" w14:paraId="008DF749" w14:textId="33980D82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51B8674B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1629" w:type="dxa"/>
            <w:shd w:val="clear" w:color="auto" w:fill="auto"/>
          </w:tcPr>
          <w:p w14:paraId="2A5F8589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9 (0.07)</w:t>
            </w:r>
          </w:p>
        </w:tc>
        <w:tc>
          <w:tcPr>
            <w:tcW w:w="2351" w:type="dxa"/>
            <w:shd w:val="clear" w:color="auto" w:fill="auto"/>
          </w:tcPr>
          <w:p w14:paraId="2D9291B7" w14:textId="7FBDF45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-0.002, 0.025)</w:t>
            </w:r>
          </w:p>
        </w:tc>
        <w:tc>
          <w:tcPr>
            <w:tcW w:w="1357" w:type="dxa"/>
            <w:shd w:val="clear" w:color="auto" w:fill="auto"/>
          </w:tcPr>
          <w:p w14:paraId="1F845F5C" w14:textId="65D6BC39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30 (0.07)</w:t>
            </w:r>
          </w:p>
        </w:tc>
        <w:tc>
          <w:tcPr>
            <w:tcW w:w="2099" w:type="dxa"/>
            <w:shd w:val="clear" w:color="auto" w:fill="auto"/>
          </w:tcPr>
          <w:p w14:paraId="344B0FC9" w14:textId="4497B88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2 (0.017, 0.047)</w:t>
            </w:r>
          </w:p>
        </w:tc>
        <w:tc>
          <w:tcPr>
            <w:tcW w:w="2725" w:type="dxa"/>
          </w:tcPr>
          <w:p w14:paraId="6B4B15EE" w14:textId="4E6A1B97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B12A4" w:rsidRPr="00AA1701" w14:paraId="1D221B88" w14:textId="3A954645" w:rsidTr="007E6B7B">
        <w:trPr>
          <w:trHeight w:val="391"/>
        </w:trPr>
        <w:tc>
          <w:tcPr>
            <w:tcW w:w="2875" w:type="dxa"/>
            <w:shd w:val="clear" w:color="auto" w:fill="auto"/>
          </w:tcPr>
          <w:p w14:paraId="61545614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1629" w:type="dxa"/>
            <w:shd w:val="clear" w:color="auto" w:fill="auto"/>
          </w:tcPr>
          <w:p w14:paraId="7B771DB2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23BB3891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2322821D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7DE66A1F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</w:tcPr>
          <w:p w14:paraId="0BB593D2" w14:textId="77777777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1A007008" w14:textId="4FF48F18" w:rsidTr="007E6B7B">
        <w:trPr>
          <w:trHeight w:val="391"/>
        </w:trPr>
        <w:tc>
          <w:tcPr>
            <w:tcW w:w="2875" w:type="dxa"/>
            <w:shd w:val="clear" w:color="auto" w:fill="auto"/>
          </w:tcPr>
          <w:p w14:paraId="4086F364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1629" w:type="dxa"/>
            <w:shd w:val="clear" w:color="auto" w:fill="auto"/>
          </w:tcPr>
          <w:p w14:paraId="14342C02" w14:textId="191636C0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37 (0.65)</w:t>
            </w:r>
          </w:p>
        </w:tc>
        <w:tc>
          <w:tcPr>
            <w:tcW w:w="2351" w:type="dxa"/>
            <w:shd w:val="clear" w:color="auto" w:fill="auto"/>
          </w:tcPr>
          <w:p w14:paraId="3088F2B0" w14:textId="72EF4550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7 (-0.015, 0.029)</w:t>
            </w:r>
          </w:p>
        </w:tc>
        <w:tc>
          <w:tcPr>
            <w:tcW w:w="1357" w:type="dxa"/>
            <w:shd w:val="clear" w:color="auto" w:fill="auto"/>
          </w:tcPr>
          <w:p w14:paraId="0D726D97" w14:textId="622248E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10 (0.61)</w:t>
            </w:r>
          </w:p>
        </w:tc>
        <w:tc>
          <w:tcPr>
            <w:tcW w:w="2099" w:type="dxa"/>
            <w:shd w:val="clear" w:color="auto" w:fill="auto"/>
          </w:tcPr>
          <w:p w14:paraId="79E2FEDC" w14:textId="4465F478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 (-0.022, 0.023)</w:t>
            </w:r>
          </w:p>
        </w:tc>
        <w:tc>
          <w:tcPr>
            <w:tcW w:w="2725" w:type="dxa"/>
          </w:tcPr>
          <w:p w14:paraId="74226136" w14:textId="5198732F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B12A4" w:rsidRPr="00AA1701" w14:paraId="35F8673B" w14:textId="65F8381F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1DD695B6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1629" w:type="dxa"/>
            <w:shd w:val="clear" w:color="auto" w:fill="auto"/>
          </w:tcPr>
          <w:p w14:paraId="4C3A2070" w14:textId="545241E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87 (2.10)</w:t>
            </w:r>
          </w:p>
        </w:tc>
        <w:tc>
          <w:tcPr>
            <w:tcW w:w="2351" w:type="dxa"/>
            <w:shd w:val="clear" w:color="auto" w:fill="auto"/>
          </w:tcPr>
          <w:p w14:paraId="6CFB40CD" w14:textId="6EB227A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-0.009, 0.038)</w:t>
            </w:r>
          </w:p>
        </w:tc>
        <w:tc>
          <w:tcPr>
            <w:tcW w:w="1357" w:type="dxa"/>
            <w:shd w:val="clear" w:color="auto" w:fill="auto"/>
          </w:tcPr>
          <w:p w14:paraId="449EF076" w14:textId="282670C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68 (2.13)</w:t>
            </w:r>
          </w:p>
        </w:tc>
        <w:tc>
          <w:tcPr>
            <w:tcW w:w="2099" w:type="dxa"/>
            <w:shd w:val="clear" w:color="auto" w:fill="auto"/>
          </w:tcPr>
          <w:p w14:paraId="207BAB85" w14:textId="7025ED72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1 (-0.026, 0.023)</w:t>
            </w:r>
          </w:p>
        </w:tc>
        <w:tc>
          <w:tcPr>
            <w:tcW w:w="2725" w:type="dxa"/>
          </w:tcPr>
          <w:p w14:paraId="7E8DDF7D" w14:textId="5C4B516B" w:rsidR="00AB12A4" w:rsidRPr="001B57D5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B12A4" w:rsidRPr="00AA1701" w14:paraId="3AE38ADD" w14:textId="23C3C3A2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159D1B74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1629" w:type="dxa"/>
            <w:shd w:val="clear" w:color="auto" w:fill="auto"/>
          </w:tcPr>
          <w:p w14:paraId="4732DC86" w14:textId="0CEF973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39 (1.49)</w:t>
            </w:r>
          </w:p>
        </w:tc>
        <w:tc>
          <w:tcPr>
            <w:tcW w:w="2351" w:type="dxa"/>
            <w:shd w:val="clear" w:color="auto" w:fill="auto"/>
          </w:tcPr>
          <w:p w14:paraId="0542E10B" w14:textId="2EC38C8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5 (-0.039, 0.009)</w:t>
            </w:r>
          </w:p>
        </w:tc>
        <w:tc>
          <w:tcPr>
            <w:tcW w:w="1357" w:type="dxa"/>
            <w:shd w:val="clear" w:color="auto" w:fill="auto"/>
          </w:tcPr>
          <w:p w14:paraId="6ECF4CC9" w14:textId="1009A0D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55 (1.67)</w:t>
            </w:r>
          </w:p>
        </w:tc>
        <w:tc>
          <w:tcPr>
            <w:tcW w:w="2099" w:type="dxa"/>
            <w:shd w:val="clear" w:color="auto" w:fill="auto"/>
          </w:tcPr>
          <w:p w14:paraId="21C1A9D7" w14:textId="056343A1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29 (-0.054, -0.003)</w:t>
            </w:r>
          </w:p>
        </w:tc>
        <w:tc>
          <w:tcPr>
            <w:tcW w:w="2725" w:type="dxa"/>
          </w:tcPr>
          <w:p w14:paraId="2834F632" w14:textId="3D765653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AB12A4" w:rsidRPr="00AA1701" w14:paraId="269C2AA3" w14:textId="12D59590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46532690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1629" w:type="dxa"/>
            <w:shd w:val="clear" w:color="auto" w:fill="auto"/>
          </w:tcPr>
          <w:p w14:paraId="7EFB39D3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06E659DA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19FE09F3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41D070FD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5" w:type="dxa"/>
          </w:tcPr>
          <w:p w14:paraId="26D76E09" w14:textId="77777777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2C3D9275" w14:textId="31A51601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501C77F8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1629" w:type="dxa"/>
            <w:shd w:val="clear" w:color="auto" w:fill="auto"/>
          </w:tcPr>
          <w:p w14:paraId="6F334D3E" w14:textId="61FC6E3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30 (3.01)</w:t>
            </w:r>
          </w:p>
        </w:tc>
        <w:tc>
          <w:tcPr>
            <w:tcW w:w="2351" w:type="dxa"/>
            <w:shd w:val="clear" w:color="auto" w:fill="auto"/>
          </w:tcPr>
          <w:p w14:paraId="1E272FCC" w14:textId="5C84C3A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6 (0.006, 0.046)</w:t>
            </w:r>
          </w:p>
        </w:tc>
        <w:tc>
          <w:tcPr>
            <w:tcW w:w="1357" w:type="dxa"/>
            <w:shd w:val="clear" w:color="auto" w:fill="auto"/>
          </w:tcPr>
          <w:p w14:paraId="1447E4DF" w14:textId="5267129D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26 (2.80)</w:t>
            </w:r>
          </w:p>
        </w:tc>
        <w:tc>
          <w:tcPr>
            <w:tcW w:w="2099" w:type="dxa"/>
            <w:shd w:val="clear" w:color="auto" w:fill="auto"/>
          </w:tcPr>
          <w:p w14:paraId="2523F231" w14:textId="519B6E0E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3 (0.015, 0.051)</w:t>
            </w:r>
          </w:p>
        </w:tc>
        <w:tc>
          <w:tcPr>
            <w:tcW w:w="2725" w:type="dxa"/>
          </w:tcPr>
          <w:p w14:paraId="2549E9D3" w14:textId="4AE9C978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AB12A4" w:rsidRPr="00AA1701" w14:paraId="6FD81B16" w14:textId="1F9C05BE" w:rsidTr="007E6B7B">
        <w:trPr>
          <w:trHeight w:val="382"/>
        </w:trPr>
        <w:tc>
          <w:tcPr>
            <w:tcW w:w="2875" w:type="dxa"/>
            <w:shd w:val="clear" w:color="auto" w:fill="auto"/>
          </w:tcPr>
          <w:p w14:paraId="51285F4E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1629" w:type="dxa"/>
            <w:shd w:val="clear" w:color="auto" w:fill="auto"/>
          </w:tcPr>
          <w:p w14:paraId="14DD1425" w14:textId="7A324F7A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.10 (1.57)</w:t>
            </w:r>
          </w:p>
        </w:tc>
        <w:tc>
          <w:tcPr>
            <w:tcW w:w="2351" w:type="dxa"/>
            <w:shd w:val="clear" w:color="auto" w:fill="auto"/>
          </w:tcPr>
          <w:p w14:paraId="005A9CFF" w14:textId="61C1AF8C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0 (0.027, 0.053)</w:t>
            </w:r>
          </w:p>
        </w:tc>
        <w:tc>
          <w:tcPr>
            <w:tcW w:w="1357" w:type="dxa"/>
            <w:shd w:val="clear" w:color="auto" w:fill="auto"/>
          </w:tcPr>
          <w:p w14:paraId="1B99C857" w14:textId="4F1D4DF2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92 (1.57)</w:t>
            </w:r>
          </w:p>
        </w:tc>
        <w:tc>
          <w:tcPr>
            <w:tcW w:w="2099" w:type="dxa"/>
            <w:shd w:val="clear" w:color="auto" w:fill="auto"/>
          </w:tcPr>
          <w:p w14:paraId="75A77723" w14:textId="0C35902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4 (0.030, 0.057)</w:t>
            </w:r>
          </w:p>
        </w:tc>
        <w:tc>
          <w:tcPr>
            <w:tcW w:w="2725" w:type="dxa"/>
          </w:tcPr>
          <w:p w14:paraId="3F950571" w14:textId="45A2D7B1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73203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AB12A4" w:rsidRPr="00AA1701" w14:paraId="770B9266" w14:textId="52FE9B76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4D1508DC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1629" w:type="dxa"/>
            <w:shd w:val="clear" w:color="auto" w:fill="auto"/>
          </w:tcPr>
          <w:p w14:paraId="3B01B4F7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</w:tcPr>
          <w:p w14:paraId="4B8847CA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42FB276F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auto"/>
          </w:tcPr>
          <w:p w14:paraId="38249448" w14:textId="77777777" w:rsidR="00AB12A4" w:rsidRPr="00135A0B" w:rsidRDefault="00AB12A4" w:rsidP="002F7B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5" w:type="dxa"/>
          </w:tcPr>
          <w:p w14:paraId="0C9EEECA" w14:textId="77777777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2A4" w:rsidRPr="00AA1701" w14:paraId="24E18898" w14:textId="483B6498" w:rsidTr="007E6B7B">
        <w:trPr>
          <w:trHeight w:val="188"/>
        </w:trPr>
        <w:tc>
          <w:tcPr>
            <w:tcW w:w="2875" w:type="dxa"/>
            <w:shd w:val="clear" w:color="auto" w:fill="auto"/>
          </w:tcPr>
          <w:p w14:paraId="11FC5C67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629" w:type="dxa"/>
            <w:shd w:val="clear" w:color="auto" w:fill="auto"/>
          </w:tcPr>
          <w:p w14:paraId="19718CF3" w14:textId="4E108AF1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1.51 (13.43)</w:t>
            </w:r>
          </w:p>
        </w:tc>
        <w:tc>
          <w:tcPr>
            <w:tcW w:w="2351" w:type="dxa"/>
            <w:shd w:val="clear" w:color="auto" w:fill="auto"/>
          </w:tcPr>
          <w:p w14:paraId="3438FC3A" w14:textId="6BAF1B43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0.004, 0.023)</w:t>
            </w:r>
          </w:p>
        </w:tc>
        <w:tc>
          <w:tcPr>
            <w:tcW w:w="1357" w:type="dxa"/>
            <w:shd w:val="clear" w:color="auto" w:fill="auto"/>
          </w:tcPr>
          <w:p w14:paraId="3A06C8CD" w14:textId="58FE464B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32.10 (17.85)</w:t>
            </w:r>
          </w:p>
        </w:tc>
        <w:tc>
          <w:tcPr>
            <w:tcW w:w="2099" w:type="dxa"/>
            <w:shd w:val="clear" w:color="auto" w:fill="auto"/>
          </w:tcPr>
          <w:p w14:paraId="31523B10" w14:textId="7C42FEA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7 (0.003, 0.031)</w:t>
            </w:r>
          </w:p>
        </w:tc>
        <w:tc>
          <w:tcPr>
            <w:tcW w:w="2725" w:type="dxa"/>
          </w:tcPr>
          <w:p w14:paraId="298EF150" w14:textId="0749611D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AB12A4" w:rsidRPr="00AA1701" w14:paraId="449EE29E" w14:textId="6BCC5896" w:rsidTr="007E6B7B">
        <w:trPr>
          <w:trHeight w:val="175"/>
        </w:trPr>
        <w:tc>
          <w:tcPr>
            <w:tcW w:w="2875" w:type="dxa"/>
            <w:shd w:val="clear" w:color="auto" w:fill="auto"/>
          </w:tcPr>
          <w:p w14:paraId="7B420130" w14:textId="77777777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629" w:type="dxa"/>
            <w:shd w:val="clear" w:color="auto" w:fill="auto"/>
          </w:tcPr>
          <w:p w14:paraId="2E3483B4" w14:textId="11E4BAD5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1.27 (8.74)</w:t>
            </w:r>
          </w:p>
        </w:tc>
        <w:tc>
          <w:tcPr>
            <w:tcW w:w="2351" w:type="dxa"/>
            <w:shd w:val="clear" w:color="auto" w:fill="auto"/>
          </w:tcPr>
          <w:p w14:paraId="2FAD4E35" w14:textId="7D522372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0.003, 0.025)</w:t>
            </w:r>
          </w:p>
        </w:tc>
        <w:tc>
          <w:tcPr>
            <w:tcW w:w="1357" w:type="dxa"/>
            <w:shd w:val="clear" w:color="auto" w:fill="auto"/>
          </w:tcPr>
          <w:p w14:paraId="1A90D118" w14:textId="686EC3CF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42 (10.45)</w:t>
            </w:r>
          </w:p>
        </w:tc>
        <w:tc>
          <w:tcPr>
            <w:tcW w:w="2099" w:type="dxa"/>
            <w:shd w:val="clear" w:color="auto" w:fill="auto"/>
          </w:tcPr>
          <w:p w14:paraId="40B23AEB" w14:textId="7407FDC6" w:rsidR="00AB12A4" w:rsidRPr="00135A0B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1 (0.007, 0.035)</w:t>
            </w:r>
          </w:p>
        </w:tc>
        <w:tc>
          <w:tcPr>
            <w:tcW w:w="2725" w:type="dxa"/>
          </w:tcPr>
          <w:p w14:paraId="196F5A1F" w14:textId="36EC81FF" w:rsidR="00AB12A4" w:rsidRPr="00732034" w:rsidRDefault="00AB12A4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</w:tbl>
    <w:p w14:paraId="1E689E3E" w14:textId="3D891257" w:rsidR="00914F22" w:rsidRPr="00602F19" w:rsidRDefault="00914F22" w:rsidP="006F628C">
      <w:pPr>
        <w:rPr>
          <w:rFonts w:ascii="Arial" w:hAnsi="Arial" w:cs="Arial"/>
          <w:sz w:val="16"/>
          <w:szCs w:val="16"/>
        </w:rPr>
      </w:pPr>
      <w:r w:rsidRPr="00602F19">
        <w:rPr>
          <w:rFonts w:ascii="Arial" w:hAnsi="Arial" w:cs="Arial"/>
          <w:sz w:val="16"/>
          <w:szCs w:val="16"/>
        </w:rPr>
        <w:t xml:space="preserve">Note: Analyses adjusting for genotyping chip, 8 PCs, PC*chip, sex, age, and cluster by fam_ID (children, parents, siblings, partners). Values &gt; 4 SDs are excluded. </w:t>
      </w:r>
      <w:r w:rsidR="00732034">
        <w:rPr>
          <w:rFonts w:ascii="Arial" w:hAnsi="Arial" w:cs="Arial"/>
          <w:sz w:val="16"/>
          <w:szCs w:val="16"/>
        </w:rPr>
        <w:t>P</w:t>
      </w:r>
      <w:r w:rsidR="00732034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732034">
        <w:rPr>
          <w:rFonts w:ascii="Arial" w:hAnsi="Arial" w:cs="Arial"/>
          <w:sz w:val="16"/>
          <w:szCs w:val="16"/>
        </w:rPr>
        <w:t xml:space="preserve"> =</w:t>
      </w:r>
      <w:r w:rsidR="00732034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732034">
        <w:rPr>
          <w:rFonts w:ascii="Arial" w:hAnsi="Arial" w:cs="Arial"/>
          <w:sz w:val="16"/>
          <w:szCs w:val="16"/>
        </w:rPr>
        <w:t>, statistically significant</w:t>
      </w:r>
      <w:r w:rsidR="00732034" w:rsidRPr="00135A0B">
        <w:rPr>
          <w:rFonts w:ascii="Arial" w:hAnsi="Arial" w:cs="Arial"/>
          <w:sz w:val="16"/>
          <w:szCs w:val="16"/>
        </w:rPr>
        <w:t xml:space="preserve"> </w:t>
      </w:r>
      <w:r w:rsidR="00732034">
        <w:rPr>
          <w:rFonts w:ascii="Arial" w:hAnsi="Arial" w:cs="Arial"/>
          <w:sz w:val="16"/>
          <w:szCs w:val="16"/>
        </w:rPr>
        <w:t xml:space="preserve">(p&lt;0.05) </w:t>
      </w:r>
      <w:r w:rsidR="00732034" w:rsidRPr="00135A0B">
        <w:rPr>
          <w:rFonts w:ascii="Arial" w:hAnsi="Arial" w:cs="Arial"/>
          <w:sz w:val="16"/>
          <w:szCs w:val="16"/>
        </w:rPr>
        <w:t>in bold</w:t>
      </w:r>
      <w:r w:rsidR="00732034">
        <w:rPr>
          <w:rFonts w:ascii="Arial" w:hAnsi="Arial" w:cs="Arial"/>
          <w:sz w:val="16"/>
          <w:szCs w:val="16"/>
        </w:rPr>
        <w:t>.</w:t>
      </w:r>
    </w:p>
    <w:p w14:paraId="37AA3CB1" w14:textId="77777777" w:rsidR="003C2B49" w:rsidRDefault="003C2B49" w:rsidP="00135A0B">
      <w:pPr>
        <w:pStyle w:val="Heading1"/>
        <w:rPr>
          <w:rFonts w:ascii="Arial" w:hAnsi="Arial" w:cs="Arial"/>
        </w:rPr>
        <w:sectPr w:rsidR="003C2B49" w:rsidSect="00914F2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3" w:name="_Toc138167488"/>
    </w:p>
    <w:p w14:paraId="698A81AE" w14:textId="5E4813CB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24" w:name="_Toc163829501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 xml:space="preserve">Table </w:t>
      </w:r>
      <w:r w:rsidR="00A121C8" w:rsidRPr="00135A0B">
        <w:rPr>
          <w:rFonts w:ascii="Arial" w:hAnsi="Arial" w:cs="Arial"/>
        </w:rPr>
        <w:t>1</w:t>
      </w:r>
      <w:r w:rsidR="0085698D">
        <w:rPr>
          <w:rFonts w:ascii="Arial" w:hAnsi="Arial" w:cs="Arial"/>
        </w:rPr>
        <w:t>3</w:t>
      </w:r>
      <w:r w:rsidR="00914F22" w:rsidRPr="00135A0B">
        <w:rPr>
          <w:rFonts w:ascii="Arial" w:hAnsi="Arial" w:cs="Arial"/>
        </w:rPr>
        <w:t xml:space="preserve">. Associations between cardiometabolic disease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 xml:space="preserve">: stratified by </w:t>
      </w:r>
      <w:bookmarkEnd w:id="23"/>
      <w:r w:rsidR="00853584" w:rsidRPr="00853584">
        <w:rPr>
          <w:rFonts w:ascii="Arial" w:hAnsi="Arial" w:cs="Arial"/>
        </w:rPr>
        <w:t>educational attainment</w:t>
      </w:r>
      <w:bookmarkEnd w:id="24"/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075"/>
        <w:gridCol w:w="1830"/>
        <w:gridCol w:w="2192"/>
        <w:gridCol w:w="1587"/>
        <w:gridCol w:w="2430"/>
        <w:gridCol w:w="3064"/>
      </w:tblGrid>
      <w:tr w:rsidR="00AE3A90" w:rsidRPr="00AA1701" w14:paraId="1C2F62BB" w14:textId="65B1EB35" w:rsidTr="007E6B7B">
        <w:trPr>
          <w:trHeight w:val="391"/>
        </w:trPr>
        <w:tc>
          <w:tcPr>
            <w:tcW w:w="2075" w:type="dxa"/>
            <w:shd w:val="clear" w:color="auto" w:fill="auto"/>
          </w:tcPr>
          <w:p w14:paraId="019DD5BE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gridSpan w:val="2"/>
            <w:shd w:val="clear" w:color="auto" w:fill="auto"/>
          </w:tcPr>
          <w:p w14:paraId="1F1D9239" w14:textId="27A98050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UCATIONAL ATTAINMENT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3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493)</w:t>
            </w:r>
          </w:p>
        </w:tc>
        <w:tc>
          <w:tcPr>
            <w:tcW w:w="4017" w:type="dxa"/>
            <w:gridSpan w:val="2"/>
            <w:shd w:val="clear" w:color="auto" w:fill="auto"/>
          </w:tcPr>
          <w:p w14:paraId="4B5440FD" w14:textId="3B9CEDB0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UCATIONAL ATTAINMENT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1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460)</w:t>
            </w:r>
          </w:p>
        </w:tc>
        <w:tc>
          <w:tcPr>
            <w:tcW w:w="3064" w:type="dxa"/>
          </w:tcPr>
          <w:p w14:paraId="759936C1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E3A90" w:rsidRPr="00AA1701" w14:paraId="3EF36FB6" w14:textId="11D6768A" w:rsidTr="007E6B7B">
        <w:trPr>
          <w:trHeight w:val="391"/>
        </w:trPr>
        <w:tc>
          <w:tcPr>
            <w:tcW w:w="2075" w:type="dxa"/>
            <w:shd w:val="clear" w:color="auto" w:fill="auto"/>
          </w:tcPr>
          <w:p w14:paraId="60EB4DDD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830" w:type="dxa"/>
            <w:shd w:val="clear" w:color="auto" w:fill="auto"/>
          </w:tcPr>
          <w:p w14:paraId="3E16FE63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192" w:type="dxa"/>
            <w:shd w:val="clear" w:color="auto" w:fill="auto"/>
          </w:tcPr>
          <w:p w14:paraId="1329F369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87" w:type="dxa"/>
            <w:shd w:val="clear" w:color="auto" w:fill="auto"/>
          </w:tcPr>
          <w:p w14:paraId="7E24651C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2430" w:type="dxa"/>
            <w:shd w:val="clear" w:color="auto" w:fill="auto"/>
          </w:tcPr>
          <w:p w14:paraId="5547F222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64" w:type="dxa"/>
          </w:tcPr>
          <w:p w14:paraId="6B8E3950" w14:textId="4821924F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AA332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SES interaction</w:t>
            </w:r>
          </w:p>
        </w:tc>
      </w:tr>
      <w:tr w:rsidR="00AE3A90" w:rsidRPr="00AA1701" w14:paraId="5F772B6B" w14:textId="4A39A035" w:rsidTr="007E6B7B">
        <w:trPr>
          <w:trHeight w:val="133"/>
        </w:trPr>
        <w:tc>
          <w:tcPr>
            <w:tcW w:w="2075" w:type="dxa"/>
            <w:shd w:val="clear" w:color="auto" w:fill="auto"/>
          </w:tcPr>
          <w:p w14:paraId="1C11646C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HD</w:t>
            </w:r>
          </w:p>
        </w:tc>
        <w:tc>
          <w:tcPr>
            <w:tcW w:w="1830" w:type="dxa"/>
            <w:shd w:val="clear" w:color="auto" w:fill="auto"/>
          </w:tcPr>
          <w:p w14:paraId="62464BC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90 (0.92%)</w:t>
            </w:r>
          </w:p>
        </w:tc>
        <w:tc>
          <w:tcPr>
            <w:tcW w:w="2192" w:type="dxa"/>
            <w:shd w:val="clear" w:color="auto" w:fill="auto"/>
          </w:tcPr>
          <w:p w14:paraId="3DD5717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76 (1.231, 1.538)</w:t>
            </w:r>
          </w:p>
        </w:tc>
        <w:tc>
          <w:tcPr>
            <w:tcW w:w="1587" w:type="dxa"/>
            <w:shd w:val="clear" w:color="auto" w:fill="auto"/>
          </w:tcPr>
          <w:p w14:paraId="5B10862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9 (0.59%)</w:t>
            </w:r>
          </w:p>
        </w:tc>
        <w:tc>
          <w:tcPr>
            <w:tcW w:w="2430" w:type="dxa"/>
            <w:shd w:val="clear" w:color="auto" w:fill="auto"/>
          </w:tcPr>
          <w:p w14:paraId="23F699F9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34 (0.954, 1.595)</w:t>
            </w:r>
          </w:p>
        </w:tc>
        <w:tc>
          <w:tcPr>
            <w:tcW w:w="3064" w:type="dxa"/>
          </w:tcPr>
          <w:p w14:paraId="1FC3EBB2" w14:textId="5A2D5A26" w:rsidR="00AE3A90" w:rsidRPr="003C5D2C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C3530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E3A90" w:rsidRPr="00AA1701" w14:paraId="13921051" w14:textId="3A35C85B" w:rsidTr="007E6B7B">
        <w:trPr>
          <w:trHeight w:val="133"/>
        </w:trPr>
        <w:tc>
          <w:tcPr>
            <w:tcW w:w="2075" w:type="dxa"/>
            <w:shd w:val="clear" w:color="auto" w:fill="auto"/>
          </w:tcPr>
          <w:p w14:paraId="79C9A3B9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tabolic disease</w:t>
            </w:r>
          </w:p>
        </w:tc>
        <w:tc>
          <w:tcPr>
            <w:tcW w:w="1830" w:type="dxa"/>
            <w:shd w:val="clear" w:color="auto" w:fill="auto"/>
          </w:tcPr>
          <w:p w14:paraId="479AFA1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364 (32.96%)</w:t>
            </w:r>
          </w:p>
        </w:tc>
        <w:tc>
          <w:tcPr>
            <w:tcW w:w="2192" w:type="dxa"/>
            <w:shd w:val="clear" w:color="auto" w:fill="auto"/>
          </w:tcPr>
          <w:p w14:paraId="1F788D2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90 (1.063, 1.119)</w:t>
            </w:r>
          </w:p>
        </w:tc>
        <w:tc>
          <w:tcPr>
            <w:tcW w:w="1587" w:type="dxa"/>
            <w:shd w:val="clear" w:color="auto" w:fill="auto"/>
          </w:tcPr>
          <w:p w14:paraId="04055FD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173 (23.64%)</w:t>
            </w:r>
          </w:p>
        </w:tc>
        <w:tc>
          <w:tcPr>
            <w:tcW w:w="2430" w:type="dxa"/>
            <w:shd w:val="clear" w:color="auto" w:fill="auto"/>
          </w:tcPr>
          <w:p w14:paraId="5D395A1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88 (1.043, 1.135)</w:t>
            </w:r>
          </w:p>
        </w:tc>
        <w:tc>
          <w:tcPr>
            <w:tcW w:w="3064" w:type="dxa"/>
          </w:tcPr>
          <w:p w14:paraId="3C5429D8" w14:textId="3A84F50E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AA332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AE3A90" w:rsidRPr="00AA1701" w14:paraId="7CF8D148" w14:textId="03D614B2" w:rsidTr="007E6B7B">
        <w:trPr>
          <w:trHeight w:val="133"/>
        </w:trPr>
        <w:tc>
          <w:tcPr>
            <w:tcW w:w="2075" w:type="dxa"/>
            <w:shd w:val="clear" w:color="auto" w:fill="auto"/>
          </w:tcPr>
          <w:p w14:paraId="6588C06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830" w:type="dxa"/>
            <w:shd w:val="clear" w:color="auto" w:fill="auto"/>
          </w:tcPr>
          <w:p w14:paraId="4A49119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97 (3.17%)</w:t>
            </w:r>
          </w:p>
        </w:tc>
        <w:tc>
          <w:tcPr>
            <w:tcW w:w="2192" w:type="dxa"/>
            <w:shd w:val="clear" w:color="auto" w:fill="auto"/>
          </w:tcPr>
          <w:p w14:paraId="7035C611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10 (1.135, 1.291)</w:t>
            </w:r>
          </w:p>
        </w:tc>
        <w:tc>
          <w:tcPr>
            <w:tcW w:w="1587" w:type="dxa"/>
            <w:shd w:val="clear" w:color="auto" w:fill="auto"/>
          </w:tcPr>
          <w:p w14:paraId="46098BBF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01 (1.50%)</w:t>
            </w:r>
          </w:p>
        </w:tc>
        <w:tc>
          <w:tcPr>
            <w:tcW w:w="2430" w:type="dxa"/>
            <w:shd w:val="clear" w:color="auto" w:fill="auto"/>
          </w:tcPr>
          <w:p w14:paraId="7742F90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76 (1.113, 1.464)</w:t>
            </w:r>
          </w:p>
        </w:tc>
        <w:tc>
          <w:tcPr>
            <w:tcW w:w="3064" w:type="dxa"/>
          </w:tcPr>
          <w:p w14:paraId="46E4A03E" w14:textId="600757C4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AE3A90" w:rsidRPr="00AA1701" w14:paraId="41222466" w14:textId="4BE45179" w:rsidTr="007E6B7B">
        <w:trPr>
          <w:trHeight w:val="133"/>
        </w:trPr>
        <w:tc>
          <w:tcPr>
            <w:tcW w:w="2075" w:type="dxa"/>
            <w:shd w:val="clear" w:color="auto" w:fill="auto"/>
          </w:tcPr>
          <w:p w14:paraId="7081B6D5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830" w:type="dxa"/>
            <w:shd w:val="clear" w:color="auto" w:fill="auto"/>
          </w:tcPr>
          <w:p w14:paraId="3B4FF70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040 (16.01%)</w:t>
            </w:r>
          </w:p>
        </w:tc>
        <w:tc>
          <w:tcPr>
            <w:tcW w:w="2192" w:type="dxa"/>
            <w:shd w:val="clear" w:color="auto" w:fill="auto"/>
          </w:tcPr>
          <w:p w14:paraId="05C38AF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0 (1.106, 1.177)</w:t>
            </w:r>
          </w:p>
        </w:tc>
        <w:tc>
          <w:tcPr>
            <w:tcW w:w="1587" w:type="dxa"/>
            <w:shd w:val="clear" w:color="auto" w:fill="auto"/>
          </w:tcPr>
          <w:p w14:paraId="24618B1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23 (9.09%)</w:t>
            </w:r>
          </w:p>
        </w:tc>
        <w:tc>
          <w:tcPr>
            <w:tcW w:w="2430" w:type="dxa"/>
            <w:shd w:val="clear" w:color="auto" w:fill="auto"/>
          </w:tcPr>
          <w:p w14:paraId="4D22C109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92 (1.123, 1.266)</w:t>
            </w:r>
          </w:p>
        </w:tc>
        <w:tc>
          <w:tcPr>
            <w:tcW w:w="3064" w:type="dxa"/>
          </w:tcPr>
          <w:p w14:paraId="11167ED4" w14:textId="735AFA10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AE3A90" w:rsidRPr="00AA1701" w14:paraId="6027D57E" w14:textId="270C45C3" w:rsidTr="007E6B7B">
        <w:trPr>
          <w:trHeight w:val="133"/>
        </w:trPr>
        <w:tc>
          <w:tcPr>
            <w:tcW w:w="2075" w:type="dxa"/>
            <w:shd w:val="clear" w:color="auto" w:fill="auto"/>
          </w:tcPr>
          <w:p w14:paraId="55DB2CD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830" w:type="dxa"/>
            <w:shd w:val="clear" w:color="auto" w:fill="auto"/>
          </w:tcPr>
          <w:p w14:paraId="54549231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032 (22.33%)</w:t>
            </w:r>
          </w:p>
        </w:tc>
        <w:tc>
          <w:tcPr>
            <w:tcW w:w="2192" w:type="dxa"/>
            <w:shd w:val="clear" w:color="auto" w:fill="auto"/>
          </w:tcPr>
          <w:p w14:paraId="4B794A5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40 (1.010, 1.070)</w:t>
            </w:r>
          </w:p>
        </w:tc>
        <w:tc>
          <w:tcPr>
            <w:tcW w:w="1587" w:type="dxa"/>
            <w:shd w:val="clear" w:color="auto" w:fill="auto"/>
          </w:tcPr>
          <w:p w14:paraId="3A518736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98 (17.07%)</w:t>
            </w:r>
          </w:p>
        </w:tc>
        <w:tc>
          <w:tcPr>
            <w:tcW w:w="2430" w:type="dxa"/>
            <w:shd w:val="clear" w:color="auto" w:fill="auto"/>
          </w:tcPr>
          <w:p w14:paraId="64BCED8B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18 (0.970, 1.067)</w:t>
            </w:r>
          </w:p>
        </w:tc>
        <w:tc>
          <w:tcPr>
            <w:tcW w:w="3064" w:type="dxa"/>
          </w:tcPr>
          <w:p w14:paraId="1CDD0CE7" w14:textId="6ECC7307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E3A90" w:rsidRPr="00AA1701" w14:paraId="1928340F" w14:textId="6744C332" w:rsidTr="007E6B7B">
        <w:trPr>
          <w:trHeight w:val="126"/>
        </w:trPr>
        <w:tc>
          <w:tcPr>
            <w:tcW w:w="2075" w:type="dxa"/>
            <w:shd w:val="clear" w:color="auto" w:fill="auto"/>
          </w:tcPr>
          <w:p w14:paraId="73363988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1830" w:type="dxa"/>
            <w:shd w:val="clear" w:color="auto" w:fill="auto"/>
          </w:tcPr>
          <w:p w14:paraId="024A12CB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723 (5.47%)</w:t>
            </w:r>
          </w:p>
        </w:tc>
        <w:tc>
          <w:tcPr>
            <w:tcW w:w="2192" w:type="dxa"/>
            <w:shd w:val="clear" w:color="auto" w:fill="auto"/>
          </w:tcPr>
          <w:p w14:paraId="6EBF96F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93 (1.038, 1.150)</w:t>
            </w:r>
          </w:p>
        </w:tc>
        <w:tc>
          <w:tcPr>
            <w:tcW w:w="1587" w:type="dxa"/>
            <w:shd w:val="clear" w:color="auto" w:fill="auto"/>
          </w:tcPr>
          <w:p w14:paraId="0DA9A96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11 (3.80%)</w:t>
            </w:r>
          </w:p>
        </w:tc>
        <w:tc>
          <w:tcPr>
            <w:tcW w:w="2430" w:type="dxa"/>
            <w:shd w:val="clear" w:color="auto" w:fill="auto"/>
          </w:tcPr>
          <w:p w14:paraId="40D3F86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72 (1.067, 1.287)</w:t>
            </w:r>
          </w:p>
        </w:tc>
        <w:tc>
          <w:tcPr>
            <w:tcW w:w="3064" w:type="dxa"/>
          </w:tcPr>
          <w:p w14:paraId="540147BB" w14:textId="1F9432FD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AE3A90" w:rsidRPr="00AA1701" w14:paraId="56AA9800" w14:textId="5029A05B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3661D6C7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Thrombosis</w:t>
            </w:r>
          </w:p>
        </w:tc>
        <w:tc>
          <w:tcPr>
            <w:tcW w:w="1830" w:type="dxa"/>
            <w:shd w:val="clear" w:color="auto" w:fill="auto"/>
          </w:tcPr>
          <w:p w14:paraId="62795407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47 (1.42%)</w:t>
            </w:r>
          </w:p>
        </w:tc>
        <w:tc>
          <w:tcPr>
            <w:tcW w:w="2192" w:type="dxa"/>
            <w:shd w:val="clear" w:color="auto" w:fill="auto"/>
          </w:tcPr>
          <w:p w14:paraId="6399722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47 (1.044, 1.261)</w:t>
            </w:r>
          </w:p>
        </w:tc>
        <w:tc>
          <w:tcPr>
            <w:tcW w:w="1587" w:type="dxa"/>
            <w:shd w:val="clear" w:color="auto" w:fill="auto"/>
          </w:tcPr>
          <w:p w14:paraId="628C727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8 (0.88%)</w:t>
            </w:r>
          </w:p>
        </w:tc>
        <w:tc>
          <w:tcPr>
            <w:tcW w:w="2430" w:type="dxa"/>
            <w:shd w:val="clear" w:color="auto" w:fill="auto"/>
          </w:tcPr>
          <w:p w14:paraId="410F749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09 (1.083, 1.581)</w:t>
            </w:r>
          </w:p>
        </w:tc>
        <w:tc>
          <w:tcPr>
            <w:tcW w:w="3064" w:type="dxa"/>
          </w:tcPr>
          <w:p w14:paraId="67F9B193" w14:textId="018ACE2D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AE3A90" w:rsidRPr="00AA1701" w14:paraId="777580CF" w14:textId="711E5188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69961BE1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istory of coronary artery bypass grafting (CABG)</w:t>
            </w:r>
          </w:p>
        </w:tc>
        <w:tc>
          <w:tcPr>
            <w:tcW w:w="1830" w:type="dxa"/>
            <w:shd w:val="clear" w:color="auto" w:fill="auto"/>
          </w:tcPr>
          <w:p w14:paraId="3EB8657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76 (1.51%)</w:t>
            </w:r>
          </w:p>
        </w:tc>
        <w:tc>
          <w:tcPr>
            <w:tcW w:w="2192" w:type="dxa"/>
            <w:shd w:val="clear" w:color="auto" w:fill="auto"/>
          </w:tcPr>
          <w:p w14:paraId="4318B70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22 (1.021, 1.232)</w:t>
            </w:r>
          </w:p>
        </w:tc>
        <w:tc>
          <w:tcPr>
            <w:tcW w:w="1587" w:type="dxa"/>
            <w:shd w:val="clear" w:color="auto" w:fill="auto"/>
          </w:tcPr>
          <w:p w14:paraId="7B971BAB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19 (0.88%)</w:t>
            </w:r>
          </w:p>
        </w:tc>
        <w:tc>
          <w:tcPr>
            <w:tcW w:w="2430" w:type="dxa"/>
            <w:shd w:val="clear" w:color="auto" w:fill="auto"/>
          </w:tcPr>
          <w:p w14:paraId="6F0D628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213 (1.016, 1.450)</w:t>
            </w:r>
          </w:p>
        </w:tc>
        <w:tc>
          <w:tcPr>
            <w:tcW w:w="3064" w:type="dxa"/>
          </w:tcPr>
          <w:p w14:paraId="332AB549" w14:textId="40B5478F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AE3A90" w:rsidRPr="00AA1701" w14:paraId="0FB4DE9D" w14:textId="08797422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71DB8D7E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830" w:type="dxa"/>
            <w:shd w:val="clear" w:color="auto" w:fill="auto"/>
          </w:tcPr>
          <w:p w14:paraId="0ED0043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22 (1.02%)</w:t>
            </w:r>
          </w:p>
        </w:tc>
        <w:tc>
          <w:tcPr>
            <w:tcW w:w="2192" w:type="dxa"/>
            <w:shd w:val="clear" w:color="auto" w:fill="auto"/>
          </w:tcPr>
          <w:p w14:paraId="5D3DE1E1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38 (0.929, 1.160)</w:t>
            </w:r>
          </w:p>
        </w:tc>
        <w:tc>
          <w:tcPr>
            <w:tcW w:w="1587" w:type="dxa"/>
            <w:shd w:val="clear" w:color="auto" w:fill="auto"/>
          </w:tcPr>
          <w:p w14:paraId="2D063EB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8 (0.58%)</w:t>
            </w:r>
          </w:p>
        </w:tc>
        <w:tc>
          <w:tcPr>
            <w:tcW w:w="2430" w:type="dxa"/>
            <w:shd w:val="clear" w:color="auto" w:fill="auto"/>
          </w:tcPr>
          <w:p w14:paraId="63A17AD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348 (1.055, 1.722)</w:t>
            </w:r>
          </w:p>
        </w:tc>
        <w:tc>
          <w:tcPr>
            <w:tcW w:w="3064" w:type="dxa"/>
          </w:tcPr>
          <w:p w14:paraId="36690230" w14:textId="5FAF91BA" w:rsidR="00AE3A90" w:rsidRPr="00AA332D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E3A90" w:rsidRPr="00AA1701" w14:paraId="6C5DADC5" w14:textId="7585AA00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28CCF172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1830" w:type="dxa"/>
            <w:shd w:val="clear" w:color="auto" w:fill="auto"/>
          </w:tcPr>
          <w:p w14:paraId="5957760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66 (0.53%)</w:t>
            </w:r>
          </w:p>
        </w:tc>
        <w:tc>
          <w:tcPr>
            <w:tcW w:w="2192" w:type="dxa"/>
            <w:shd w:val="clear" w:color="auto" w:fill="auto"/>
          </w:tcPr>
          <w:p w14:paraId="0B580606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96 (1.040, 1.375)</w:t>
            </w:r>
          </w:p>
        </w:tc>
        <w:tc>
          <w:tcPr>
            <w:tcW w:w="1587" w:type="dxa"/>
            <w:shd w:val="clear" w:color="auto" w:fill="auto"/>
          </w:tcPr>
          <w:p w14:paraId="51CA700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4 (0.33%)</w:t>
            </w:r>
          </w:p>
        </w:tc>
        <w:tc>
          <w:tcPr>
            <w:tcW w:w="2430" w:type="dxa"/>
            <w:shd w:val="clear" w:color="auto" w:fill="auto"/>
          </w:tcPr>
          <w:p w14:paraId="5E39132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10 (0.767, 1.331)</w:t>
            </w:r>
          </w:p>
        </w:tc>
        <w:tc>
          <w:tcPr>
            <w:tcW w:w="3064" w:type="dxa"/>
          </w:tcPr>
          <w:p w14:paraId="23D7B58B" w14:textId="6EDFB7E1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E3A90" w:rsidRPr="00AA1701" w14:paraId="04451AB7" w14:textId="255C4C92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60E05D1E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30" w:type="dxa"/>
            <w:shd w:val="clear" w:color="auto" w:fill="auto"/>
          </w:tcPr>
          <w:p w14:paraId="1A614029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4 (0.78%)</w:t>
            </w:r>
          </w:p>
        </w:tc>
        <w:tc>
          <w:tcPr>
            <w:tcW w:w="2192" w:type="dxa"/>
            <w:shd w:val="clear" w:color="auto" w:fill="auto"/>
          </w:tcPr>
          <w:p w14:paraId="1FE72CD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55 (0.931, 1.195)</w:t>
            </w:r>
          </w:p>
        </w:tc>
        <w:tc>
          <w:tcPr>
            <w:tcW w:w="1587" w:type="dxa"/>
            <w:shd w:val="clear" w:color="auto" w:fill="auto"/>
          </w:tcPr>
          <w:p w14:paraId="223CBE9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3 (0.47%)</w:t>
            </w:r>
          </w:p>
        </w:tc>
        <w:tc>
          <w:tcPr>
            <w:tcW w:w="2430" w:type="dxa"/>
            <w:shd w:val="clear" w:color="auto" w:fill="auto"/>
          </w:tcPr>
          <w:p w14:paraId="0F6974D1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80 (0.875, 1.590)</w:t>
            </w:r>
          </w:p>
        </w:tc>
        <w:tc>
          <w:tcPr>
            <w:tcW w:w="3064" w:type="dxa"/>
          </w:tcPr>
          <w:p w14:paraId="60F243EB" w14:textId="4D1D68DD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AE3A90" w:rsidRPr="00AA1701" w14:paraId="6FDC7619" w14:textId="49248821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6A1E801F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Narrowing carotid arteries</w:t>
            </w:r>
          </w:p>
        </w:tc>
        <w:tc>
          <w:tcPr>
            <w:tcW w:w="1830" w:type="dxa"/>
            <w:shd w:val="clear" w:color="auto" w:fill="auto"/>
          </w:tcPr>
          <w:p w14:paraId="2F261475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8 (0.28%)</w:t>
            </w:r>
          </w:p>
        </w:tc>
        <w:tc>
          <w:tcPr>
            <w:tcW w:w="2192" w:type="dxa"/>
            <w:shd w:val="clear" w:color="auto" w:fill="auto"/>
          </w:tcPr>
          <w:p w14:paraId="62EB954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4 (0.969, 1.398)</w:t>
            </w:r>
          </w:p>
        </w:tc>
        <w:tc>
          <w:tcPr>
            <w:tcW w:w="1587" w:type="dxa"/>
            <w:shd w:val="clear" w:color="auto" w:fill="auto"/>
          </w:tcPr>
          <w:p w14:paraId="179AD0E6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 (0.17%)</w:t>
            </w:r>
          </w:p>
        </w:tc>
        <w:tc>
          <w:tcPr>
            <w:tcW w:w="2430" w:type="dxa"/>
            <w:shd w:val="clear" w:color="auto" w:fill="auto"/>
          </w:tcPr>
          <w:p w14:paraId="294CCD1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827 (0.594, 1.152)</w:t>
            </w:r>
          </w:p>
        </w:tc>
        <w:tc>
          <w:tcPr>
            <w:tcW w:w="3064" w:type="dxa"/>
          </w:tcPr>
          <w:p w14:paraId="19873A33" w14:textId="4A0E4BC8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E3A90" w:rsidRPr="00AA1701" w14:paraId="1AF575EC" w14:textId="73D072B1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77ABA00E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830" w:type="dxa"/>
            <w:shd w:val="clear" w:color="auto" w:fill="auto"/>
          </w:tcPr>
          <w:p w14:paraId="0E283D7D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72 (0.55%)</w:t>
            </w:r>
          </w:p>
        </w:tc>
        <w:tc>
          <w:tcPr>
            <w:tcW w:w="2192" w:type="dxa"/>
            <w:shd w:val="clear" w:color="auto" w:fill="auto"/>
          </w:tcPr>
          <w:p w14:paraId="38CB966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36 (0.890, 1.205)</w:t>
            </w:r>
          </w:p>
        </w:tc>
        <w:tc>
          <w:tcPr>
            <w:tcW w:w="1587" w:type="dxa"/>
            <w:shd w:val="clear" w:color="auto" w:fill="auto"/>
          </w:tcPr>
          <w:p w14:paraId="60AE1F4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3 (0.32%)</w:t>
            </w:r>
          </w:p>
        </w:tc>
        <w:tc>
          <w:tcPr>
            <w:tcW w:w="2430" w:type="dxa"/>
            <w:shd w:val="clear" w:color="auto" w:fill="auto"/>
          </w:tcPr>
          <w:p w14:paraId="12F3470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32 (0.721, 1.478)</w:t>
            </w:r>
          </w:p>
        </w:tc>
        <w:tc>
          <w:tcPr>
            <w:tcW w:w="3064" w:type="dxa"/>
          </w:tcPr>
          <w:p w14:paraId="1ECCEB09" w14:textId="7D5E23C2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AE3A90" w:rsidRPr="00AA1701" w14:paraId="4FA0A43B" w14:textId="36618020" w:rsidTr="007E6B7B">
        <w:trPr>
          <w:trHeight w:val="262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55B99A87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830" w:type="dxa"/>
            <w:shd w:val="clear" w:color="auto" w:fill="auto"/>
          </w:tcPr>
          <w:p w14:paraId="4C6A04EF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6 (0.50%)</w:t>
            </w:r>
          </w:p>
        </w:tc>
        <w:tc>
          <w:tcPr>
            <w:tcW w:w="2192" w:type="dxa"/>
            <w:shd w:val="clear" w:color="auto" w:fill="auto"/>
          </w:tcPr>
          <w:p w14:paraId="1A4C212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00 (0.850, 1.176)</w:t>
            </w:r>
          </w:p>
        </w:tc>
        <w:tc>
          <w:tcPr>
            <w:tcW w:w="1587" w:type="dxa"/>
            <w:shd w:val="clear" w:color="auto" w:fill="auto"/>
          </w:tcPr>
          <w:p w14:paraId="1825C8BF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7 (0.42%)</w:t>
            </w:r>
          </w:p>
        </w:tc>
        <w:tc>
          <w:tcPr>
            <w:tcW w:w="2430" w:type="dxa"/>
            <w:shd w:val="clear" w:color="auto" w:fill="auto"/>
          </w:tcPr>
          <w:p w14:paraId="7C92FBC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65 (0.818, 1.385)</w:t>
            </w:r>
          </w:p>
        </w:tc>
        <w:tc>
          <w:tcPr>
            <w:tcW w:w="3064" w:type="dxa"/>
          </w:tcPr>
          <w:p w14:paraId="557D2CE2" w14:textId="07BA966A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AE3A90" w:rsidRPr="00AA1701" w14:paraId="6E65EE26" w14:textId="3E2FAB19" w:rsidTr="007E6B7B">
        <w:trPr>
          <w:trHeight w:val="262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60C94C17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1830" w:type="dxa"/>
            <w:shd w:val="clear" w:color="auto" w:fill="auto"/>
          </w:tcPr>
          <w:p w14:paraId="2578F456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39 (1.08%)</w:t>
            </w:r>
          </w:p>
        </w:tc>
        <w:tc>
          <w:tcPr>
            <w:tcW w:w="2192" w:type="dxa"/>
            <w:shd w:val="clear" w:color="auto" w:fill="auto"/>
          </w:tcPr>
          <w:p w14:paraId="2C4242E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74 (0.958, 1.204)</w:t>
            </w:r>
          </w:p>
        </w:tc>
        <w:tc>
          <w:tcPr>
            <w:tcW w:w="1587" w:type="dxa"/>
            <w:shd w:val="clear" w:color="auto" w:fill="auto"/>
          </w:tcPr>
          <w:p w14:paraId="5671956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5 (0.93%)</w:t>
            </w:r>
          </w:p>
        </w:tc>
        <w:tc>
          <w:tcPr>
            <w:tcW w:w="2430" w:type="dxa"/>
            <w:shd w:val="clear" w:color="auto" w:fill="auto"/>
          </w:tcPr>
          <w:p w14:paraId="5E7E474B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12 (0.761, 1.094)</w:t>
            </w:r>
          </w:p>
        </w:tc>
        <w:tc>
          <w:tcPr>
            <w:tcW w:w="3064" w:type="dxa"/>
          </w:tcPr>
          <w:p w14:paraId="45C3C57C" w14:textId="7F5136A3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AE3A90" w:rsidRPr="00AA1701" w14:paraId="1F008E35" w14:textId="027BF301" w:rsidTr="007E6B7B">
        <w:trPr>
          <w:trHeight w:val="126"/>
        </w:trPr>
        <w:tc>
          <w:tcPr>
            <w:tcW w:w="2075" w:type="dxa"/>
            <w:shd w:val="clear" w:color="auto" w:fill="auto"/>
            <w:tcMar>
              <w:left w:w="198" w:type="dxa"/>
            </w:tcMar>
          </w:tcPr>
          <w:p w14:paraId="576E150D" w14:textId="77777777" w:rsidR="00AE3A90" w:rsidRPr="003C2B49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3C2B49">
              <w:rPr>
                <w:rFonts w:ascii="Arial" w:hAnsi="Arial" w:cs="Arial"/>
                <w:sz w:val="20"/>
                <w:szCs w:val="20"/>
              </w:rPr>
              <w:t>Aneurysm</w:t>
            </w:r>
          </w:p>
        </w:tc>
        <w:tc>
          <w:tcPr>
            <w:tcW w:w="1830" w:type="dxa"/>
            <w:shd w:val="clear" w:color="auto" w:fill="auto"/>
          </w:tcPr>
          <w:p w14:paraId="352A6745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3 (0.30%)</w:t>
            </w:r>
          </w:p>
        </w:tc>
        <w:tc>
          <w:tcPr>
            <w:tcW w:w="2192" w:type="dxa"/>
            <w:shd w:val="clear" w:color="auto" w:fill="auto"/>
          </w:tcPr>
          <w:p w14:paraId="36C889D9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98 (0.820, 1.215)</w:t>
            </w:r>
          </w:p>
        </w:tc>
        <w:tc>
          <w:tcPr>
            <w:tcW w:w="1587" w:type="dxa"/>
            <w:shd w:val="clear" w:color="auto" w:fill="auto"/>
          </w:tcPr>
          <w:p w14:paraId="7E3F8E6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 (0.18%)</w:t>
            </w:r>
          </w:p>
        </w:tc>
        <w:tc>
          <w:tcPr>
            <w:tcW w:w="2430" w:type="dxa"/>
            <w:shd w:val="clear" w:color="auto" w:fill="auto"/>
          </w:tcPr>
          <w:p w14:paraId="6746064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45 (0.722, 1.514)</w:t>
            </w:r>
          </w:p>
        </w:tc>
        <w:tc>
          <w:tcPr>
            <w:tcW w:w="3064" w:type="dxa"/>
          </w:tcPr>
          <w:p w14:paraId="68260F61" w14:textId="50A4B018" w:rsidR="00AE3A90" w:rsidRPr="00C35301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</w:tbl>
    <w:p w14:paraId="5A16F94A" w14:textId="32B460F5" w:rsidR="00914F22" w:rsidRPr="003C2B49" w:rsidRDefault="00914F22" w:rsidP="006F628C">
      <w:pPr>
        <w:rPr>
          <w:rFonts w:ascii="Arial" w:hAnsi="Arial" w:cs="Arial"/>
          <w:sz w:val="16"/>
          <w:szCs w:val="16"/>
        </w:rPr>
      </w:pPr>
      <w:r w:rsidRPr="00135A0B">
        <w:rPr>
          <w:rFonts w:ascii="Arial" w:hAnsi="Arial" w:cs="Arial"/>
          <w:sz w:val="16"/>
          <w:szCs w:val="16"/>
        </w:rPr>
        <w:t xml:space="preserve">Low </w:t>
      </w:r>
      <w:r w:rsidR="00853584" w:rsidRPr="00853584">
        <w:rPr>
          <w:rFonts w:ascii="Arial" w:hAnsi="Arial" w:cs="Arial"/>
          <w:sz w:val="16"/>
          <w:szCs w:val="16"/>
        </w:rPr>
        <w:t xml:space="preserve">educational attainment </w:t>
      </w:r>
      <w:r w:rsidRPr="00135A0B">
        <w:rPr>
          <w:rFonts w:ascii="Arial" w:hAnsi="Arial" w:cs="Arial"/>
          <w:sz w:val="16"/>
          <w:szCs w:val="16"/>
        </w:rPr>
        <w:t xml:space="preserve">level includes: no education, primary education, secondary vocational education, general secondary education. High </w:t>
      </w:r>
      <w:r w:rsidR="00853584" w:rsidRPr="00853584">
        <w:rPr>
          <w:rFonts w:ascii="Arial" w:hAnsi="Arial" w:cs="Arial"/>
          <w:sz w:val="16"/>
          <w:szCs w:val="16"/>
        </w:rPr>
        <w:t xml:space="preserve">educational attainment </w:t>
      </w:r>
      <w:r w:rsidRPr="00135A0B">
        <w:rPr>
          <w:rFonts w:ascii="Arial" w:hAnsi="Arial" w:cs="Arial"/>
          <w:sz w:val="16"/>
          <w:szCs w:val="16"/>
        </w:rPr>
        <w:t xml:space="preserve">level includes: higher vocational education and university education. </w:t>
      </w:r>
      <w:r w:rsidR="00AA332D">
        <w:rPr>
          <w:rFonts w:ascii="Arial" w:hAnsi="Arial" w:cs="Arial"/>
          <w:sz w:val="16"/>
          <w:szCs w:val="16"/>
        </w:rPr>
        <w:t>P</w:t>
      </w:r>
      <w:r w:rsidR="00AA332D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AA332D">
        <w:rPr>
          <w:rFonts w:ascii="Arial" w:hAnsi="Arial" w:cs="Arial"/>
          <w:sz w:val="16"/>
          <w:szCs w:val="16"/>
        </w:rPr>
        <w:t xml:space="preserve"> =</w:t>
      </w:r>
      <w:r w:rsidR="00AA332D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AA332D">
        <w:rPr>
          <w:rFonts w:ascii="Arial" w:hAnsi="Arial" w:cs="Arial"/>
          <w:sz w:val="16"/>
          <w:szCs w:val="16"/>
        </w:rPr>
        <w:t>, statistically significant</w:t>
      </w:r>
      <w:r w:rsidR="00AA332D" w:rsidRPr="00135A0B">
        <w:rPr>
          <w:rFonts w:ascii="Arial" w:hAnsi="Arial" w:cs="Arial"/>
          <w:sz w:val="16"/>
          <w:szCs w:val="16"/>
        </w:rPr>
        <w:t xml:space="preserve"> </w:t>
      </w:r>
      <w:r w:rsidR="00AA332D">
        <w:rPr>
          <w:rFonts w:ascii="Arial" w:hAnsi="Arial" w:cs="Arial"/>
          <w:sz w:val="16"/>
          <w:szCs w:val="16"/>
        </w:rPr>
        <w:t xml:space="preserve">(p&lt;0.05) </w:t>
      </w:r>
      <w:r w:rsidR="00AA332D" w:rsidRPr="00135A0B">
        <w:rPr>
          <w:rFonts w:ascii="Arial" w:hAnsi="Arial" w:cs="Arial"/>
          <w:sz w:val="16"/>
          <w:szCs w:val="16"/>
        </w:rPr>
        <w:t>in bold</w:t>
      </w:r>
      <w:r w:rsidR="00AA332D">
        <w:rPr>
          <w:rFonts w:ascii="Arial" w:hAnsi="Arial" w:cs="Arial"/>
          <w:sz w:val="16"/>
          <w:szCs w:val="16"/>
        </w:rPr>
        <w:t>.</w:t>
      </w:r>
    </w:p>
    <w:p w14:paraId="3E666AAB" w14:textId="77777777" w:rsidR="00914F22" w:rsidRPr="00135A0B" w:rsidRDefault="00914F22" w:rsidP="006F628C">
      <w:pPr>
        <w:rPr>
          <w:rFonts w:ascii="Times New Roman" w:hAnsi="Times New Roman" w:cs="Times New Roman"/>
        </w:rPr>
      </w:pPr>
      <w:r w:rsidRPr="00135A0B">
        <w:rPr>
          <w:rFonts w:ascii="Times New Roman" w:hAnsi="Times New Roman" w:cs="Times New Roman"/>
        </w:rPr>
        <w:br w:type="page"/>
      </w:r>
    </w:p>
    <w:p w14:paraId="7A16F357" w14:textId="0E2C41F1" w:rsidR="00914F22" w:rsidRPr="00135A0B" w:rsidRDefault="00D70261" w:rsidP="00135A0B">
      <w:pPr>
        <w:pStyle w:val="Heading1"/>
        <w:rPr>
          <w:rFonts w:ascii="Arial" w:hAnsi="Arial" w:cs="Arial"/>
        </w:rPr>
      </w:pPr>
      <w:bookmarkStart w:id="25" w:name="_Toc138167489"/>
      <w:bookmarkStart w:id="26" w:name="_Toc163829502"/>
      <w:r w:rsidRPr="000F3FE3">
        <w:rPr>
          <w:rFonts w:ascii="Arial" w:hAnsi="Arial" w:cs="Arial"/>
          <w:szCs w:val="24"/>
        </w:rPr>
        <w:lastRenderedPageBreak/>
        <w:t xml:space="preserve">Supplementary </w:t>
      </w:r>
      <w:r w:rsidR="00914F22" w:rsidRPr="00135A0B">
        <w:rPr>
          <w:rFonts w:ascii="Arial" w:hAnsi="Arial" w:cs="Arial"/>
        </w:rPr>
        <w:t>Table 1</w:t>
      </w:r>
      <w:r w:rsidR="0085698D">
        <w:rPr>
          <w:rFonts w:ascii="Arial" w:hAnsi="Arial" w:cs="Arial"/>
        </w:rPr>
        <w:t>4.</w:t>
      </w:r>
      <w:r w:rsidR="00914F22" w:rsidRPr="00135A0B">
        <w:rPr>
          <w:rFonts w:ascii="Arial" w:hAnsi="Arial" w:cs="Arial"/>
        </w:rPr>
        <w:t xml:space="preserve"> Associations between cardiometabolic biological risk indicators and </w:t>
      </w:r>
      <w:r w:rsidR="00BC4C77">
        <w:rPr>
          <w:rFonts w:ascii="Arial" w:hAnsi="Arial" w:cs="Arial"/>
        </w:rPr>
        <w:t>ADHD-PGS</w:t>
      </w:r>
      <w:r w:rsidR="00914F22" w:rsidRPr="00135A0B">
        <w:rPr>
          <w:rFonts w:ascii="Arial" w:hAnsi="Arial" w:cs="Arial"/>
        </w:rPr>
        <w:t xml:space="preserve">: stratified by </w:t>
      </w:r>
      <w:bookmarkEnd w:id="25"/>
      <w:r w:rsidR="00853584" w:rsidRPr="00853584">
        <w:rPr>
          <w:rFonts w:ascii="Arial" w:hAnsi="Arial" w:cs="Arial"/>
        </w:rPr>
        <w:t>educational attainment</w:t>
      </w:r>
      <w:bookmarkEnd w:id="26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821"/>
        <w:gridCol w:w="1686"/>
        <w:gridCol w:w="2356"/>
        <w:gridCol w:w="1589"/>
        <w:gridCol w:w="2450"/>
        <w:gridCol w:w="2701"/>
      </w:tblGrid>
      <w:tr w:rsidR="00AE3A90" w:rsidRPr="00AA1701" w14:paraId="4C72DCA8" w14:textId="252CBB32" w:rsidTr="007E6B7B">
        <w:trPr>
          <w:trHeight w:val="586"/>
        </w:trPr>
        <w:tc>
          <w:tcPr>
            <w:tcW w:w="2821" w:type="dxa"/>
            <w:shd w:val="clear" w:color="auto" w:fill="auto"/>
          </w:tcPr>
          <w:p w14:paraId="5D824CE9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42" w:type="dxa"/>
            <w:gridSpan w:val="2"/>
            <w:shd w:val="clear" w:color="auto" w:fill="auto"/>
          </w:tcPr>
          <w:p w14:paraId="6ACD6DAB" w14:textId="67D39E58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UCATIONAL ATTAINMENT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3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472)</w:t>
            </w:r>
          </w:p>
        </w:tc>
        <w:tc>
          <w:tcPr>
            <w:tcW w:w="4039" w:type="dxa"/>
            <w:gridSpan w:val="2"/>
            <w:shd w:val="clear" w:color="auto" w:fill="auto"/>
          </w:tcPr>
          <w:p w14:paraId="0A3DA725" w14:textId="44955009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UCATIONAL ATTAINMENT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1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454)</w:t>
            </w:r>
          </w:p>
        </w:tc>
        <w:tc>
          <w:tcPr>
            <w:tcW w:w="2701" w:type="dxa"/>
          </w:tcPr>
          <w:p w14:paraId="401622AA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E3A90" w:rsidRPr="00AA1701" w14:paraId="3DF3C946" w14:textId="2C3CA1C2" w:rsidTr="007E6B7B">
        <w:trPr>
          <w:trHeight w:val="586"/>
        </w:trPr>
        <w:tc>
          <w:tcPr>
            <w:tcW w:w="2821" w:type="dxa"/>
            <w:shd w:val="clear" w:color="auto" w:fill="auto"/>
          </w:tcPr>
          <w:p w14:paraId="6D87F7D0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686" w:type="dxa"/>
            <w:shd w:val="clear" w:color="auto" w:fill="auto"/>
          </w:tcPr>
          <w:p w14:paraId="143ADE27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356" w:type="dxa"/>
            <w:shd w:val="clear" w:color="auto" w:fill="auto"/>
          </w:tcPr>
          <w:p w14:paraId="31692DC0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ized beta </w:t>
            </w:r>
          </w:p>
          <w:p w14:paraId="2B0CDF57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89" w:type="dxa"/>
            <w:shd w:val="clear" w:color="auto" w:fill="auto"/>
          </w:tcPr>
          <w:p w14:paraId="7782D147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450" w:type="dxa"/>
            <w:shd w:val="clear" w:color="auto" w:fill="auto"/>
          </w:tcPr>
          <w:p w14:paraId="70A37A37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sz w:val="20"/>
                <w:szCs w:val="20"/>
              </w:rPr>
              <w:t>Standardized beta (95% CI)</w:t>
            </w:r>
          </w:p>
        </w:tc>
        <w:tc>
          <w:tcPr>
            <w:tcW w:w="2701" w:type="dxa"/>
          </w:tcPr>
          <w:p w14:paraId="2D166CB0" w14:textId="49FD135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2B102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GS*SES interaction</w:t>
            </w:r>
          </w:p>
        </w:tc>
      </w:tr>
      <w:tr w:rsidR="00AE3A90" w:rsidRPr="00AA1701" w14:paraId="6202D0D5" w14:textId="50547447" w:rsidTr="007E6B7B">
        <w:trPr>
          <w:trHeight w:val="497"/>
        </w:trPr>
        <w:tc>
          <w:tcPr>
            <w:tcW w:w="2821" w:type="dxa"/>
            <w:shd w:val="clear" w:color="auto" w:fill="auto"/>
          </w:tcPr>
          <w:p w14:paraId="4C7D54B3" w14:textId="220FB196" w:rsidR="00AE3A90" w:rsidRPr="00135A0B" w:rsidRDefault="00AE3A90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ucose m</w:t>
            </w: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tabolic </w:t>
            </w:r>
          </w:p>
        </w:tc>
        <w:tc>
          <w:tcPr>
            <w:tcW w:w="1686" w:type="dxa"/>
            <w:shd w:val="clear" w:color="auto" w:fill="auto"/>
          </w:tcPr>
          <w:p w14:paraId="7F2741C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20142918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08776DC4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68BAA755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1" w:type="dxa"/>
          </w:tcPr>
          <w:p w14:paraId="52FDA78D" w14:textId="77777777" w:rsidR="00AE3A90" w:rsidRPr="002B1024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71D7B4D8" w14:textId="6811AB4E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21125A3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1686" w:type="dxa"/>
            <w:shd w:val="clear" w:color="auto" w:fill="auto"/>
          </w:tcPr>
          <w:p w14:paraId="581CAE5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93 (0.53)</w:t>
            </w:r>
          </w:p>
        </w:tc>
        <w:tc>
          <w:tcPr>
            <w:tcW w:w="2356" w:type="dxa"/>
            <w:shd w:val="clear" w:color="auto" w:fill="auto"/>
          </w:tcPr>
          <w:p w14:paraId="5F59848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0 (0.010, 0.031)</w:t>
            </w:r>
          </w:p>
        </w:tc>
        <w:tc>
          <w:tcPr>
            <w:tcW w:w="1589" w:type="dxa"/>
            <w:shd w:val="clear" w:color="auto" w:fill="auto"/>
          </w:tcPr>
          <w:p w14:paraId="3FADC72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84 (0.49)</w:t>
            </w:r>
          </w:p>
        </w:tc>
        <w:tc>
          <w:tcPr>
            <w:tcW w:w="2450" w:type="dxa"/>
            <w:shd w:val="clear" w:color="auto" w:fill="auto"/>
          </w:tcPr>
          <w:p w14:paraId="08BD7C95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8 (0.013, 0.044)</w:t>
            </w:r>
          </w:p>
        </w:tc>
        <w:tc>
          <w:tcPr>
            <w:tcW w:w="2701" w:type="dxa"/>
          </w:tcPr>
          <w:p w14:paraId="08E5BC6F" w14:textId="7DC04FA1" w:rsidR="00AE3A90" w:rsidRPr="002B1024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AE3A90" w:rsidRPr="00AA1701" w14:paraId="39AECD59" w14:textId="707AB3C8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7B41C118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1686" w:type="dxa"/>
            <w:shd w:val="clear" w:color="auto" w:fill="auto"/>
          </w:tcPr>
          <w:p w14:paraId="2499B506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50 (0.32)</w:t>
            </w:r>
          </w:p>
        </w:tc>
        <w:tc>
          <w:tcPr>
            <w:tcW w:w="2356" w:type="dxa"/>
            <w:shd w:val="clear" w:color="auto" w:fill="auto"/>
          </w:tcPr>
          <w:p w14:paraId="37C27209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9 (0.008, 0.029)</w:t>
            </w:r>
          </w:p>
        </w:tc>
        <w:tc>
          <w:tcPr>
            <w:tcW w:w="1589" w:type="dxa"/>
            <w:shd w:val="clear" w:color="auto" w:fill="auto"/>
          </w:tcPr>
          <w:p w14:paraId="6B84D0A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44 (0.31)</w:t>
            </w:r>
          </w:p>
        </w:tc>
        <w:tc>
          <w:tcPr>
            <w:tcW w:w="2450" w:type="dxa"/>
            <w:shd w:val="clear" w:color="auto" w:fill="auto"/>
          </w:tcPr>
          <w:p w14:paraId="61460025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2 (-0.004, 0.028)</w:t>
            </w:r>
          </w:p>
        </w:tc>
        <w:tc>
          <w:tcPr>
            <w:tcW w:w="2701" w:type="dxa"/>
          </w:tcPr>
          <w:p w14:paraId="2E4FE81C" w14:textId="44F23991" w:rsidR="00AE3A90" w:rsidRPr="00703A47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E3A90" w:rsidRPr="00AA1701" w14:paraId="65807D15" w14:textId="4A8835BD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020892D9" w14:textId="77777777" w:rsidR="00AE3A90" w:rsidRPr="00135A0B" w:rsidRDefault="00AE3A90" w:rsidP="006F62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d blood cells</w:t>
            </w:r>
          </w:p>
        </w:tc>
        <w:tc>
          <w:tcPr>
            <w:tcW w:w="1686" w:type="dxa"/>
            <w:shd w:val="clear" w:color="auto" w:fill="auto"/>
          </w:tcPr>
          <w:p w14:paraId="1DF63533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0963990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6D2EE3F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3AEBFD0E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66827D02" w14:textId="77777777" w:rsidR="00AE3A90" w:rsidRPr="00703A47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2864AFEA" w14:textId="37029E67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0D4B6F84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atocrit (v/v)</w:t>
            </w:r>
          </w:p>
        </w:tc>
        <w:tc>
          <w:tcPr>
            <w:tcW w:w="1686" w:type="dxa"/>
            <w:shd w:val="clear" w:color="auto" w:fill="auto"/>
          </w:tcPr>
          <w:p w14:paraId="2201C91C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2 (0.03)</w:t>
            </w:r>
          </w:p>
        </w:tc>
        <w:tc>
          <w:tcPr>
            <w:tcW w:w="2356" w:type="dxa"/>
            <w:shd w:val="clear" w:color="auto" w:fill="auto"/>
          </w:tcPr>
          <w:p w14:paraId="398D0CD1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0 (0.002, 0.019)</w:t>
            </w:r>
          </w:p>
        </w:tc>
        <w:tc>
          <w:tcPr>
            <w:tcW w:w="1589" w:type="dxa"/>
            <w:shd w:val="clear" w:color="auto" w:fill="auto"/>
          </w:tcPr>
          <w:p w14:paraId="4BFBF55A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42 (0.03)</w:t>
            </w:r>
          </w:p>
        </w:tc>
        <w:tc>
          <w:tcPr>
            <w:tcW w:w="2450" w:type="dxa"/>
            <w:shd w:val="clear" w:color="auto" w:fill="auto"/>
          </w:tcPr>
          <w:p w14:paraId="1C005D62" w14:textId="77777777" w:rsidR="00AE3A90" w:rsidRPr="00135A0B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2 (-0.011, 0.016)</w:t>
            </w:r>
          </w:p>
        </w:tc>
        <w:tc>
          <w:tcPr>
            <w:tcW w:w="2701" w:type="dxa"/>
          </w:tcPr>
          <w:p w14:paraId="7A83A5BD" w14:textId="13A1F5E5" w:rsidR="00AE3A90" w:rsidRPr="00703A47" w:rsidRDefault="00AE3A90" w:rsidP="006F6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E3A90" w:rsidRPr="00AA1701" w14:paraId="05DB5B83" w14:textId="277A3913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39BD6918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emoglobin (mmol/L)</w:t>
            </w:r>
          </w:p>
        </w:tc>
        <w:tc>
          <w:tcPr>
            <w:tcW w:w="1686" w:type="dxa"/>
            <w:shd w:val="clear" w:color="auto" w:fill="auto"/>
          </w:tcPr>
          <w:p w14:paraId="32758354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77 (0.77)</w:t>
            </w:r>
          </w:p>
        </w:tc>
        <w:tc>
          <w:tcPr>
            <w:tcW w:w="2356" w:type="dxa"/>
            <w:shd w:val="clear" w:color="auto" w:fill="auto"/>
          </w:tcPr>
          <w:p w14:paraId="613BFD8A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0.001, 0.017)</w:t>
            </w:r>
          </w:p>
        </w:tc>
        <w:tc>
          <w:tcPr>
            <w:tcW w:w="1589" w:type="dxa"/>
            <w:shd w:val="clear" w:color="auto" w:fill="auto"/>
          </w:tcPr>
          <w:p w14:paraId="554152A5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75 (0.78)</w:t>
            </w:r>
          </w:p>
        </w:tc>
        <w:tc>
          <w:tcPr>
            <w:tcW w:w="2450" w:type="dxa"/>
            <w:shd w:val="clear" w:color="auto" w:fill="auto"/>
          </w:tcPr>
          <w:p w14:paraId="460C6DD1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5 (-0.008, 0.018)</w:t>
            </w:r>
          </w:p>
        </w:tc>
        <w:tc>
          <w:tcPr>
            <w:tcW w:w="2701" w:type="dxa"/>
          </w:tcPr>
          <w:p w14:paraId="16EC59A8" w14:textId="4155F1C4" w:rsidR="00AE3A90" w:rsidRPr="00703A47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3A17A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E3A90" w:rsidRPr="00AA1701" w14:paraId="4067012F" w14:textId="04384E03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4B525BE6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s</w:t>
            </w:r>
          </w:p>
        </w:tc>
        <w:tc>
          <w:tcPr>
            <w:tcW w:w="1686" w:type="dxa"/>
            <w:shd w:val="clear" w:color="auto" w:fill="auto"/>
          </w:tcPr>
          <w:p w14:paraId="319C5FF2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57199523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14FF245C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1B2297F2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7F15839B" w14:textId="77777777" w:rsidR="00AE3A90" w:rsidRPr="00703A47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24C5B9C0" w14:textId="7766CC30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4AA53327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1686" w:type="dxa"/>
            <w:shd w:val="clear" w:color="auto" w:fill="auto"/>
          </w:tcPr>
          <w:p w14:paraId="3EA83928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13 (1.03)</w:t>
            </w:r>
          </w:p>
        </w:tc>
        <w:tc>
          <w:tcPr>
            <w:tcW w:w="2356" w:type="dxa"/>
            <w:shd w:val="clear" w:color="auto" w:fill="auto"/>
          </w:tcPr>
          <w:p w14:paraId="56A59324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0.002. 0.023)</w:t>
            </w:r>
          </w:p>
        </w:tc>
        <w:tc>
          <w:tcPr>
            <w:tcW w:w="1589" w:type="dxa"/>
            <w:shd w:val="clear" w:color="auto" w:fill="auto"/>
          </w:tcPr>
          <w:p w14:paraId="173E890C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4.98 (0.98)</w:t>
            </w:r>
          </w:p>
        </w:tc>
        <w:tc>
          <w:tcPr>
            <w:tcW w:w="2450" w:type="dxa"/>
            <w:shd w:val="clear" w:color="auto" w:fill="auto"/>
          </w:tcPr>
          <w:p w14:paraId="551C5611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-0.004, 0.026)</w:t>
            </w:r>
          </w:p>
        </w:tc>
        <w:tc>
          <w:tcPr>
            <w:tcW w:w="2701" w:type="dxa"/>
          </w:tcPr>
          <w:p w14:paraId="3DB44972" w14:textId="02DE5057" w:rsidR="00AE3A90" w:rsidRPr="00703A47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AE3A90" w:rsidRPr="00AA1701" w14:paraId="2BC4A006" w14:textId="48726591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5073D26A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1686" w:type="dxa"/>
            <w:shd w:val="clear" w:color="auto" w:fill="auto"/>
          </w:tcPr>
          <w:p w14:paraId="065C1A48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29 (0.94)</w:t>
            </w:r>
          </w:p>
        </w:tc>
        <w:tc>
          <w:tcPr>
            <w:tcW w:w="2356" w:type="dxa"/>
            <w:shd w:val="clear" w:color="auto" w:fill="auto"/>
          </w:tcPr>
          <w:p w14:paraId="1668F39B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0.005, 0.027)</w:t>
            </w:r>
          </w:p>
        </w:tc>
        <w:tc>
          <w:tcPr>
            <w:tcW w:w="1589" w:type="dxa"/>
            <w:shd w:val="clear" w:color="auto" w:fill="auto"/>
          </w:tcPr>
          <w:p w14:paraId="2F953947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15 (0.90)</w:t>
            </w:r>
          </w:p>
        </w:tc>
        <w:tc>
          <w:tcPr>
            <w:tcW w:w="2450" w:type="dxa"/>
            <w:shd w:val="clear" w:color="auto" w:fill="auto"/>
          </w:tcPr>
          <w:p w14:paraId="0AC31484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4 (-0.001, 0.029)</w:t>
            </w:r>
          </w:p>
        </w:tc>
        <w:tc>
          <w:tcPr>
            <w:tcW w:w="2701" w:type="dxa"/>
          </w:tcPr>
          <w:p w14:paraId="67AF4CA2" w14:textId="1E0AEF2D" w:rsidR="00AE3A90" w:rsidRPr="00703A47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AE3A90" w:rsidRPr="00AA1701" w14:paraId="18A727A1" w14:textId="4B1BBE57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313BD754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1686" w:type="dxa"/>
            <w:shd w:val="clear" w:color="auto" w:fill="auto"/>
          </w:tcPr>
          <w:p w14:paraId="5FC0807D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47 (0.38)</w:t>
            </w:r>
          </w:p>
        </w:tc>
        <w:tc>
          <w:tcPr>
            <w:tcW w:w="2356" w:type="dxa"/>
            <w:shd w:val="clear" w:color="auto" w:fill="auto"/>
          </w:tcPr>
          <w:p w14:paraId="770E267B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38 (-0.049, -0.028)</w:t>
            </w:r>
          </w:p>
        </w:tc>
        <w:tc>
          <w:tcPr>
            <w:tcW w:w="1589" w:type="dxa"/>
            <w:shd w:val="clear" w:color="auto" w:fill="auto"/>
          </w:tcPr>
          <w:p w14:paraId="63969EF9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51 (0.38)</w:t>
            </w:r>
          </w:p>
        </w:tc>
        <w:tc>
          <w:tcPr>
            <w:tcW w:w="2450" w:type="dxa"/>
            <w:shd w:val="clear" w:color="auto" w:fill="auto"/>
          </w:tcPr>
          <w:p w14:paraId="245DB490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34 (-0.049, -0.018)</w:t>
            </w:r>
          </w:p>
        </w:tc>
        <w:tc>
          <w:tcPr>
            <w:tcW w:w="2701" w:type="dxa"/>
          </w:tcPr>
          <w:p w14:paraId="0261E122" w14:textId="17D1C1DE" w:rsidR="00AE3A90" w:rsidRPr="002B1024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AE3A90" w:rsidRPr="00AA1701" w14:paraId="26C57EF2" w14:textId="00067A72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5FA80F39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1686" w:type="dxa"/>
            <w:shd w:val="clear" w:color="auto" w:fill="auto"/>
          </w:tcPr>
          <w:p w14:paraId="4D5CDF57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16 (0.62)</w:t>
            </w:r>
          </w:p>
        </w:tc>
        <w:tc>
          <w:tcPr>
            <w:tcW w:w="2356" w:type="dxa"/>
            <w:shd w:val="clear" w:color="auto" w:fill="auto"/>
          </w:tcPr>
          <w:p w14:paraId="7EF0DA14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6 (0.024, 0.047)</w:t>
            </w:r>
          </w:p>
        </w:tc>
        <w:tc>
          <w:tcPr>
            <w:tcW w:w="1589" w:type="dxa"/>
            <w:shd w:val="clear" w:color="auto" w:fill="auto"/>
          </w:tcPr>
          <w:p w14:paraId="70C7667F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06 (0.57)</w:t>
            </w:r>
          </w:p>
        </w:tc>
        <w:tc>
          <w:tcPr>
            <w:tcW w:w="2450" w:type="dxa"/>
            <w:shd w:val="clear" w:color="auto" w:fill="auto"/>
          </w:tcPr>
          <w:p w14:paraId="2CB3FA51" w14:textId="77777777" w:rsidR="00AE3A90" w:rsidRPr="00135A0B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7 (0.011, 0.043)</w:t>
            </w:r>
          </w:p>
        </w:tc>
        <w:tc>
          <w:tcPr>
            <w:tcW w:w="2701" w:type="dxa"/>
          </w:tcPr>
          <w:p w14:paraId="13941786" w14:textId="02298CDD" w:rsidR="00AE3A90" w:rsidRPr="002B1024" w:rsidRDefault="00AE3A90" w:rsidP="0063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AE3A90" w:rsidRPr="00AA1701" w14:paraId="0A6C81B7" w14:textId="77777777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2EF91EB0" w14:textId="0EB41AB7" w:rsidR="00AE3A90" w:rsidRPr="00135A0B" w:rsidRDefault="00AE3A90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A1 in serum (g/L)</w:t>
            </w:r>
          </w:p>
        </w:tc>
        <w:tc>
          <w:tcPr>
            <w:tcW w:w="1686" w:type="dxa"/>
            <w:shd w:val="clear" w:color="auto" w:fill="auto"/>
          </w:tcPr>
          <w:p w14:paraId="261B1B48" w14:textId="2E718C7D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1 (0.28)</w:t>
            </w:r>
          </w:p>
        </w:tc>
        <w:tc>
          <w:tcPr>
            <w:tcW w:w="2356" w:type="dxa"/>
            <w:shd w:val="clear" w:color="auto" w:fill="auto"/>
          </w:tcPr>
          <w:p w14:paraId="78F26EB9" w14:textId="55275F1E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9 (-0.049, 0.010)</w:t>
            </w:r>
          </w:p>
        </w:tc>
        <w:tc>
          <w:tcPr>
            <w:tcW w:w="1589" w:type="dxa"/>
            <w:shd w:val="clear" w:color="auto" w:fill="auto"/>
          </w:tcPr>
          <w:p w14:paraId="04AA8666" w14:textId="50989E95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63 (0.28)</w:t>
            </w:r>
          </w:p>
        </w:tc>
        <w:tc>
          <w:tcPr>
            <w:tcW w:w="2450" w:type="dxa"/>
            <w:shd w:val="clear" w:color="auto" w:fill="auto"/>
          </w:tcPr>
          <w:p w14:paraId="1CF2B6E5" w14:textId="0A08A0C9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38 (-0.089, 0.013)</w:t>
            </w:r>
          </w:p>
        </w:tc>
        <w:tc>
          <w:tcPr>
            <w:tcW w:w="2701" w:type="dxa"/>
          </w:tcPr>
          <w:p w14:paraId="2F1D199E" w14:textId="72DF8DE5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AE3A90" w:rsidRPr="00AA1701" w14:paraId="6F77D077" w14:textId="77777777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7FB90F9C" w14:textId="0553721F" w:rsidR="00AE3A90" w:rsidRPr="00135A0B" w:rsidRDefault="00AE3A90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polipo B100 (g/L)</w:t>
            </w:r>
          </w:p>
        </w:tc>
        <w:tc>
          <w:tcPr>
            <w:tcW w:w="1686" w:type="dxa"/>
            <w:shd w:val="clear" w:color="auto" w:fill="auto"/>
          </w:tcPr>
          <w:p w14:paraId="7998D478" w14:textId="6D4DC056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4 (0.24)</w:t>
            </w:r>
          </w:p>
        </w:tc>
        <w:tc>
          <w:tcPr>
            <w:tcW w:w="2356" w:type="dxa"/>
            <w:shd w:val="clear" w:color="auto" w:fill="auto"/>
          </w:tcPr>
          <w:p w14:paraId="771C0916" w14:textId="5AD8A278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8 (-0.004, 0.060)</w:t>
            </w:r>
          </w:p>
        </w:tc>
        <w:tc>
          <w:tcPr>
            <w:tcW w:w="1589" w:type="dxa"/>
            <w:shd w:val="clear" w:color="auto" w:fill="auto"/>
          </w:tcPr>
          <w:p w14:paraId="45FC2A6F" w14:textId="2D186A8C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90 (0.23)</w:t>
            </w:r>
          </w:p>
        </w:tc>
        <w:tc>
          <w:tcPr>
            <w:tcW w:w="2450" w:type="dxa"/>
            <w:shd w:val="clear" w:color="auto" w:fill="auto"/>
          </w:tcPr>
          <w:p w14:paraId="75F4BD7C" w14:textId="1CBC3DF9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7 (-0.011, 0.083)</w:t>
            </w:r>
          </w:p>
        </w:tc>
        <w:tc>
          <w:tcPr>
            <w:tcW w:w="2701" w:type="dxa"/>
          </w:tcPr>
          <w:p w14:paraId="763F24E8" w14:textId="797F467F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E3A90" w:rsidRPr="00AA1701" w14:paraId="27C925C9" w14:textId="33572B51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01A3E15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ver function</w:t>
            </w:r>
          </w:p>
        </w:tc>
        <w:tc>
          <w:tcPr>
            <w:tcW w:w="1686" w:type="dxa"/>
            <w:shd w:val="clear" w:color="auto" w:fill="auto"/>
          </w:tcPr>
          <w:p w14:paraId="070938E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07D99FE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0602369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1DF5ABE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3225A1C6" w14:textId="77777777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2F8CF839" w14:textId="68BBF4DE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6ABB65A9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686" w:type="dxa"/>
            <w:shd w:val="clear" w:color="auto" w:fill="auto"/>
          </w:tcPr>
          <w:p w14:paraId="3237F5D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.65 (12.29)</w:t>
            </w:r>
          </w:p>
        </w:tc>
        <w:tc>
          <w:tcPr>
            <w:tcW w:w="2356" w:type="dxa"/>
            <w:shd w:val="clear" w:color="auto" w:fill="auto"/>
          </w:tcPr>
          <w:p w14:paraId="27DEECB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1 (0.017, 0.045)</w:t>
            </w:r>
          </w:p>
        </w:tc>
        <w:tc>
          <w:tcPr>
            <w:tcW w:w="1589" w:type="dxa"/>
            <w:shd w:val="clear" w:color="auto" w:fill="auto"/>
          </w:tcPr>
          <w:p w14:paraId="013E22A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2.54 (12.33)</w:t>
            </w:r>
          </w:p>
        </w:tc>
        <w:tc>
          <w:tcPr>
            <w:tcW w:w="2450" w:type="dxa"/>
            <w:shd w:val="clear" w:color="auto" w:fill="auto"/>
          </w:tcPr>
          <w:p w14:paraId="47C3E2E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6 (-0.016, 0.027)</w:t>
            </w:r>
          </w:p>
        </w:tc>
        <w:tc>
          <w:tcPr>
            <w:tcW w:w="2701" w:type="dxa"/>
          </w:tcPr>
          <w:p w14:paraId="0DADD93B" w14:textId="790D2222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E3A90" w:rsidRPr="00AA1701" w14:paraId="48E4970B" w14:textId="61736FDE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4E1B7F5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686" w:type="dxa"/>
            <w:shd w:val="clear" w:color="auto" w:fill="auto"/>
          </w:tcPr>
          <w:p w14:paraId="0FF033C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.93 (6.68)</w:t>
            </w:r>
          </w:p>
        </w:tc>
        <w:tc>
          <w:tcPr>
            <w:tcW w:w="2356" w:type="dxa"/>
            <w:shd w:val="clear" w:color="auto" w:fill="auto"/>
          </w:tcPr>
          <w:p w14:paraId="0CFE00C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0 (-0.005, 0.025)</w:t>
            </w:r>
          </w:p>
        </w:tc>
        <w:tc>
          <w:tcPr>
            <w:tcW w:w="1589" w:type="dxa"/>
            <w:shd w:val="clear" w:color="auto" w:fill="auto"/>
          </w:tcPr>
          <w:p w14:paraId="60A071A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4.09 (6.56)</w:t>
            </w:r>
          </w:p>
        </w:tc>
        <w:tc>
          <w:tcPr>
            <w:tcW w:w="2450" w:type="dxa"/>
            <w:shd w:val="clear" w:color="auto" w:fill="auto"/>
          </w:tcPr>
          <w:p w14:paraId="0634BE2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7 (-0.029, 0.015)</w:t>
            </w:r>
          </w:p>
        </w:tc>
        <w:tc>
          <w:tcPr>
            <w:tcW w:w="2701" w:type="dxa"/>
          </w:tcPr>
          <w:p w14:paraId="249783C6" w14:textId="436F4EE5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E3A90" w:rsidRPr="00AA1701" w14:paraId="523A3F25" w14:textId="63A6FA86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04836EF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1686" w:type="dxa"/>
            <w:shd w:val="clear" w:color="auto" w:fill="auto"/>
          </w:tcPr>
          <w:p w14:paraId="4145D2A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3.08 (17.23)</w:t>
            </w:r>
          </w:p>
        </w:tc>
        <w:tc>
          <w:tcPr>
            <w:tcW w:w="2356" w:type="dxa"/>
            <w:shd w:val="clear" w:color="auto" w:fill="auto"/>
          </w:tcPr>
          <w:p w14:paraId="2EAE217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5 (0.009, 0.040)</w:t>
            </w:r>
          </w:p>
        </w:tc>
        <w:tc>
          <w:tcPr>
            <w:tcW w:w="1589" w:type="dxa"/>
            <w:shd w:val="clear" w:color="auto" w:fill="auto"/>
          </w:tcPr>
          <w:p w14:paraId="75DFDFA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9.77 (16.13)</w:t>
            </w:r>
          </w:p>
        </w:tc>
        <w:tc>
          <w:tcPr>
            <w:tcW w:w="2450" w:type="dxa"/>
            <w:shd w:val="clear" w:color="auto" w:fill="auto"/>
          </w:tcPr>
          <w:p w14:paraId="289482F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-0.007, 0.040)</w:t>
            </w:r>
          </w:p>
        </w:tc>
        <w:tc>
          <w:tcPr>
            <w:tcW w:w="2701" w:type="dxa"/>
          </w:tcPr>
          <w:p w14:paraId="17E5DE58" w14:textId="1ACF98CD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AE3A90" w:rsidRPr="00AA1701" w14:paraId="52661497" w14:textId="688F8C84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1F95568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lastRenderedPageBreak/>
              <w:t>Gamma-GT (U/L)</w:t>
            </w:r>
          </w:p>
        </w:tc>
        <w:tc>
          <w:tcPr>
            <w:tcW w:w="1686" w:type="dxa"/>
            <w:shd w:val="clear" w:color="auto" w:fill="auto"/>
          </w:tcPr>
          <w:p w14:paraId="3F24EB42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5.29 (16.48)</w:t>
            </w:r>
          </w:p>
        </w:tc>
        <w:tc>
          <w:tcPr>
            <w:tcW w:w="2356" w:type="dxa"/>
            <w:shd w:val="clear" w:color="auto" w:fill="auto"/>
          </w:tcPr>
          <w:p w14:paraId="06620CA3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9 (0.025, 0.053)</w:t>
            </w:r>
          </w:p>
        </w:tc>
        <w:tc>
          <w:tcPr>
            <w:tcW w:w="1589" w:type="dxa"/>
            <w:shd w:val="clear" w:color="auto" w:fill="auto"/>
          </w:tcPr>
          <w:p w14:paraId="51A9219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3.90 (15.29)</w:t>
            </w:r>
          </w:p>
        </w:tc>
        <w:tc>
          <w:tcPr>
            <w:tcW w:w="2450" w:type="dxa"/>
            <w:shd w:val="clear" w:color="auto" w:fill="auto"/>
          </w:tcPr>
          <w:p w14:paraId="607A67F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7 (0.006, 0.050)</w:t>
            </w:r>
          </w:p>
        </w:tc>
        <w:tc>
          <w:tcPr>
            <w:tcW w:w="2701" w:type="dxa"/>
          </w:tcPr>
          <w:p w14:paraId="660E86C8" w14:textId="05745CDA" w:rsidR="00AE3A90" w:rsidRPr="002B1024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AE3A90" w:rsidRPr="00AA1701" w14:paraId="5188D3C6" w14:textId="49CB32E8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7A710E4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dney function</w:t>
            </w:r>
          </w:p>
        </w:tc>
        <w:tc>
          <w:tcPr>
            <w:tcW w:w="1686" w:type="dxa"/>
            <w:shd w:val="clear" w:color="auto" w:fill="auto"/>
          </w:tcPr>
          <w:p w14:paraId="5E3DA20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7D7D66C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76C03EB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48339AB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136CC0B5" w14:textId="77777777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5B88BD43" w14:textId="4E298BBC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09313BC2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(µmol/L)</w:t>
            </w:r>
          </w:p>
        </w:tc>
        <w:tc>
          <w:tcPr>
            <w:tcW w:w="1686" w:type="dxa"/>
            <w:shd w:val="clear" w:color="auto" w:fill="auto"/>
          </w:tcPr>
          <w:p w14:paraId="40CE396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2.99 (12.41)</w:t>
            </w:r>
          </w:p>
        </w:tc>
        <w:tc>
          <w:tcPr>
            <w:tcW w:w="2356" w:type="dxa"/>
            <w:shd w:val="clear" w:color="auto" w:fill="auto"/>
          </w:tcPr>
          <w:p w14:paraId="427BDEA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4 (-0.024, -0.005)</w:t>
            </w:r>
          </w:p>
        </w:tc>
        <w:tc>
          <w:tcPr>
            <w:tcW w:w="1589" w:type="dxa"/>
            <w:shd w:val="clear" w:color="auto" w:fill="auto"/>
          </w:tcPr>
          <w:p w14:paraId="0B45605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4.42 (12.12)</w:t>
            </w:r>
          </w:p>
        </w:tc>
        <w:tc>
          <w:tcPr>
            <w:tcW w:w="2450" w:type="dxa"/>
            <w:shd w:val="clear" w:color="auto" w:fill="auto"/>
          </w:tcPr>
          <w:p w14:paraId="7F8D58AB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3 (-0.011, 0.016)</w:t>
            </w:r>
          </w:p>
        </w:tc>
        <w:tc>
          <w:tcPr>
            <w:tcW w:w="2701" w:type="dxa"/>
          </w:tcPr>
          <w:p w14:paraId="2AE29D0A" w14:textId="15FC30C3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E3A90" w:rsidRPr="00AA1701" w14:paraId="7697CB8F" w14:textId="52AF5822" w:rsidTr="007E6B7B">
        <w:trPr>
          <w:trHeight w:val="337"/>
        </w:trPr>
        <w:tc>
          <w:tcPr>
            <w:tcW w:w="2821" w:type="dxa"/>
            <w:shd w:val="clear" w:color="auto" w:fill="auto"/>
          </w:tcPr>
          <w:p w14:paraId="27D18BD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Creatinine 24hrs urine (mmol/L)</w:t>
            </w:r>
          </w:p>
        </w:tc>
        <w:tc>
          <w:tcPr>
            <w:tcW w:w="1686" w:type="dxa"/>
            <w:shd w:val="clear" w:color="auto" w:fill="auto"/>
          </w:tcPr>
          <w:p w14:paraId="2CEE31B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29 (3.97)</w:t>
            </w:r>
          </w:p>
        </w:tc>
        <w:tc>
          <w:tcPr>
            <w:tcW w:w="2356" w:type="dxa"/>
            <w:shd w:val="clear" w:color="auto" w:fill="auto"/>
          </w:tcPr>
          <w:p w14:paraId="48F5E9F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6 (0.006, 0.026)</w:t>
            </w:r>
          </w:p>
        </w:tc>
        <w:tc>
          <w:tcPr>
            <w:tcW w:w="1589" w:type="dxa"/>
            <w:shd w:val="clear" w:color="auto" w:fill="auto"/>
          </w:tcPr>
          <w:p w14:paraId="07A6EE9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8.14 (3.83)</w:t>
            </w:r>
          </w:p>
        </w:tc>
        <w:tc>
          <w:tcPr>
            <w:tcW w:w="2450" w:type="dxa"/>
            <w:shd w:val="clear" w:color="auto" w:fill="auto"/>
          </w:tcPr>
          <w:p w14:paraId="2A1CBC4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8 (-0.006, 0.023)</w:t>
            </w:r>
          </w:p>
        </w:tc>
        <w:tc>
          <w:tcPr>
            <w:tcW w:w="2701" w:type="dxa"/>
          </w:tcPr>
          <w:p w14:paraId="2BD4DF7A" w14:textId="7801B3A4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AE3A90" w:rsidRPr="00AA1701" w14:paraId="56513F8E" w14:textId="208E1DF8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386935F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686" w:type="dxa"/>
            <w:shd w:val="clear" w:color="auto" w:fill="auto"/>
          </w:tcPr>
          <w:p w14:paraId="374933A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99.90 (15.33)</w:t>
            </w:r>
          </w:p>
        </w:tc>
        <w:tc>
          <w:tcPr>
            <w:tcW w:w="2356" w:type="dxa"/>
            <w:shd w:val="clear" w:color="auto" w:fill="auto"/>
          </w:tcPr>
          <w:p w14:paraId="0E4F7A7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1 (0.003, 0.020)</w:t>
            </w:r>
          </w:p>
        </w:tc>
        <w:tc>
          <w:tcPr>
            <w:tcW w:w="1589" w:type="dxa"/>
            <w:shd w:val="clear" w:color="auto" w:fill="auto"/>
          </w:tcPr>
          <w:p w14:paraId="712C724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00.80 (14.02)</w:t>
            </w:r>
          </w:p>
        </w:tc>
        <w:tc>
          <w:tcPr>
            <w:tcW w:w="2450" w:type="dxa"/>
            <w:shd w:val="clear" w:color="auto" w:fill="auto"/>
          </w:tcPr>
          <w:p w14:paraId="5129147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4 (-0.018, 0.009)</w:t>
            </w:r>
          </w:p>
        </w:tc>
        <w:tc>
          <w:tcPr>
            <w:tcW w:w="2701" w:type="dxa"/>
          </w:tcPr>
          <w:p w14:paraId="072073FC" w14:textId="04AFFD4F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E3A90" w:rsidRPr="00AA1701" w14:paraId="0646C86F" w14:textId="030E4991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060014E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 excretion (UAE) 24 hrs</w:t>
            </w:r>
          </w:p>
        </w:tc>
        <w:tc>
          <w:tcPr>
            <w:tcW w:w="1686" w:type="dxa"/>
            <w:shd w:val="clear" w:color="auto" w:fill="auto"/>
          </w:tcPr>
          <w:p w14:paraId="4C2EFED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92 (20.09)</w:t>
            </w:r>
          </w:p>
        </w:tc>
        <w:tc>
          <w:tcPr>
            <w:tcW w:w="2356" w:type="dxa"/>
            <w:shd w:val="clear" w:color="auto" w:fill="auto"/>
          </w:tcPr>
          <w:p w14:paraId="41F27F6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6 (-0.032, -0.001)</w:t>
            </w:r>
          </w:p>
        </w:tc>
        <w:tc>
          <w:tcPr>
            <w:tcW w:w="1589" w:type="dxa"/>
            <w:shd w:val="clear" w:color="auto" w:fill="auto"/>
          </w:tcPr>
          <w:p w14:paraId="3678DBD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.30 (17.22)</w:t>
            </w:r>
          </w:p>
        </w:tc>
        <w:tc>
          <w:tcPr>
            <w:tcW w:w="2450" w:type="dxa"/>
            <w:shd w:val="clear" w:color="auto" w:fill="auto"/>
          </w:tcPr>
          <w:p w14:paraId="5597995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6 (-0.017, 0.029)</w:t>
            </w:r>
          </w:p>
        </w:tc>
        <w:tc>
          <w:tcPr>
            <w:tcW w:w="2701" w:type="dxa"/>
          </w:tcPr>
          <w:p w14:paraId="5628E9EF" w14:textId="25B3D948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AE3A90" w:rsidRPr="00AA1701" w14:paraId="1DCA9375" w14:textId="7AA360BF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6484007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nary albumin-creatinine ratio (UACR)</w:t>
            </w:r>
          </w:p>
        </w:tc>
        <w:tc>
          <w:tcPr>
            <w:tcW w:w="1686" w:type="dxa"/>
            <w:shd w:val="clear" w:color="auto" w:fill="auto"/>
          </w:tcPr>
          <w:p w14:paraId="3713EE7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3.52 (8.98)</w:t>
            </w:r>
          </w:p>
        </w:tc>
        <w:tc>
          <w:tcPr>
            <w:tcW w:w="2356" w:type="dxa"/>
            <w:shd w:val="clear" w:color="auto" w:fill="auto"/>
          </w:tcPr>
          <w:p w14:paraId="12B10FE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09 (-0.025, 0.007)</w:t>
            </w:r>
          </w:p>
        </w:tc>
        <w:tc>
          <w:tcPr>
            <w:tcW w:w="1589" w:type="dxa"/>
            <w:shd w:val="clear" w:color="auto" w:fill="auto"/>
          </w:tcPr>
          <w:p w14:paraId="11F24759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88 (6.85)</w:t>
            </w:r>
          </w:p>
        </w:tc>
        <w:tc>
          <w:tcPr>
            <w:tcW w:w="2450" w:type="dxa"/>
            <w:shd w:val="clear" w:color="auto" w:fill="auto"/>
          </w:tcPr>
          <w:p w14:paraId="16A7E06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1 (-0.001, 0.042)</w:t>
            </w:r>
          </w:p>
        </w:tc>
        <w:tc>
          <w:tcPr>
            <w:tcW w:w="2701" w:type="dxa"/>
          </w:tcPr>
          <w:p w14:paraId="68C377F2" w14:textId="26D91115" w:rsidR="00AE3A90" w:rsidRPr="00B53B2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B53B2B">
              <w:rPr>
                <w:rFonts w:ascii="Arial" w:hAnsi="Arial" w:cs="Arial"/>
                <w:sz w:val="20"/>
                <w:szCs w:val="20"/>
              </w:rPr>
              <w:t>0.0</w:t>
            </w:r>
            <w:r w:rsidRPr="002B102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E3A90" w:rsidRPr="00AA1701" w14:paraId="17457A82" w14:textId="2DDD62CB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7F87AB1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Uric acid (mmol/L)</w:t>
            </w:r>
          </w:p>
        </w:tc>
        <w:tc>
          <w:tcPr>
            <w:tcW w:w="1686" w:type="dxa"/>
            <w:shd w:val="clear" w:color="auto" w:fill="auto"/>
          </w:tcPr>
          <w:p w14:paraId="12BABAE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9 (0.07)</w:t>
            </w:r>
          </w:p>
        </w:tc>
        <w:tc>
          <w:tcPr>
            <w:tcW w:w="2356" w:type="dxa"/>
            <w:shd w:val="clear" w:color="auto" w:fill="auto"/>
          </w:tcPr>
          <w:p w14:paraId="20A07F4B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1 (0.008, 0.034)</w:t>
            </w:r>
          </w:p>
        </w:tc>
        <w:tc>
          <w:tcPr>
            <w:tcW w:w="1589" w:type="dxa"/>
            <w:shd w:val="clear" w:color="auto" w:fill="auto"/>
          </w:tcPr>
          <w:p w14:paraId="5DEB0A3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29 (0.07)</w:t>
            </w:r>
          </w:p>
        </w:tc>
        <w:tc>
          <w:tcPr>
            <w:tcW w:w="2450" w:type="dxa"/>
            <w:shd w:val="clear" w:color="auto" w:fill="auto"/>
          </w:tcPr>
          <w:p w14:paraId="1CF505A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2 (-0.007, 0.030)</w:t>
            </w:r>
          </w:p>
        </w:tc>
        <w:tc>
          <w:tcPr>
            <w:tcW w:w="2701" w:type="dxa"/>
          </w:tcPr>
          <w:p w14:paraId="2123E475" w14:textId="567AA030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E3A90" w:rsidRPr="00AA1701" w14:paraId="52271204" w14:textId="790026C1" w:rsidTr="007E6B7B">
        <w:trPr>
          <w:trHeight w:val="397"/>
        </w:trPr>
        <w:tc>
          <w:tcPr>
            <w:tcW w:w="2821" w:type="dxa"/>
            <w:shd w:val="clear" w:color="auto" w:fill="auto"/>
          </w:tcPr>
          <w:p w14:paraId="5F797EE7" w14:textId="77777777" w:rsidR="00AE3A90" w:rsidRPr="00135A0B" w:rsidRDefault="00AE3A90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1686" w:type="dxa"/>
            <w:shd w:val="clear" w:color="auto" w:fill="auto"/>
          </w:tcPr>
          <w:p w14:paraId="53064E2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33F190D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26BA9CC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601E05E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15DBBA8B" w14:textId="77777777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5FA7FC06" w14:textId="299026DC" w:rsidTr="007E6B7B">
        <w:trPr>
          <w:trHeight w:val="397"/>
        </w:trPr>
        <w:tc>
          <w:tcPr>
            <w:tcW w:w="2821" w:type="dxa"/>
            <w:shd w:val="clear" w:color="auto" w:fill="auto"/>
          </w:tcPr>
          <w:p w14:paraId="3FEB0A7B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3 (pmol/L)</w:t>
            </w:r>
          </w:p>
        </w:tc>
        <w:tc>
          <w:tcPr>
            <w:tcW w:w="1686" w:type="dxa"/>
            <w:shd w:val="clear" w:color="auto" w:fill="auto"/>
          </w:tcPr>
          <w:p w14:paraId="36FDE12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24 (0.65)</w:t>
            </w:r>
          </w:p>
        </w:tc>
        <w:tc>
          <w:tcPr>
            <w:tcW w:w="2356" w:type="dxa"/>
            <w:shd w:val="clear" w:color="auto" w:fill="auto"/>
          </w:tcPr>
          <w:p w14:paraId="44B3988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1 (-0.019, 0.021)</w:t>
            </w:r>
          </w:p>
        </w:tc>
        <w:tc>
          <w:tcPr>
            <w:tcW w:w="1589" w:type="dxa"/>
            <w:shd w:val="clear" w:color="auto" w:fill="auto"/>
          </w:tcPr>
          <w:p w14:paraId="408A56D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21 (0.62)</w:t>
            </w:r>
          </w:p>
        </w:tc>
        <w:tc>
          <w:tcPr>
            <w:tcW w:w="2450" w:type="dxa"/>
            <w:shd w:val="clear" w:color="auto" w:fill="auto"/>
          </w:tcPr>
          <w:p w14:paraId="163386F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6 (-0.044, 0.012)</w:t>
            </w:r>
          </w:p>
        </w:tc>
        <w:tc>
          <w:tcPr>
            <w:tcW w:w="2701" w:type="dxa"/>
          </w:tcPr>
          <w:p w14:paraId="1A2FA0E3" w14:textId="0C26535C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E3A90" w:rsidRPr="00AA1701" w14:paraId="507103AA" w14:textId="303BEB93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4A7C5503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Free T4 (pmol/L)</w:t>
            </w:r>
          </w:p>
        </w:tc>
        <w:tc>
          <w:tcPr>
            <w:tcW w:w="1686" w:type="dxa"/>
            <w:shd w:val="clear" w:color="auto" w:fill="auto"/>
          </w:tcPr>
          <w:p w14:paraId="1ED61DF9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71 (2.12)</w:t>
            </w:r>
          </w:p>
        </w:tc>
        <w:tc>
          <w:tcPr>
            <w:tcW w:w="2356" w:type="dxa"/>
            <w:shd w:val="clear" w:color="auto" w:fill="auto"/>
          </w:tcPr>
          <w:p w14:paraId="174890A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8 (-0.013, 0.029)</w:t>
            </w:r>
          </w:p>
        </w:tc>
        <w:tc>
          <w:tcPr>
            <w:tcW w:w="1589" w:type="dxa"/>
            <w:shd w:val="clear" w:color="auto" w:fill="auto"/>
          </w:tcPr>
          <w:p w14:paraId="08E9561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5.87 (2.08)</w:t>
            </w:r>
          </w:p>
        </w:tc>
        <w:tc>
          <w:tcPr>
            <w:tcW w:w="2450" w:type="dxa"/>
            <w:shd w:val="clear" w:color="auto" w:fill="auto"/>
          </w:tcPr>
          <w:p w14:paraId="7A975E6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3 (-0.028, 0.033)</w:t>
            </w:r>
          </w:p>
        </w:tc>
        <w:tc>
          <w:tcPr>
            <w:tcW w:w="2701" w:type="dxa"/>
          </w:tcPr>
          <w:p w14:paraId="05C92858" w14:textId="6B635773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AE3A90" w:rsidRPr="00AA1701" w14:paraId="3B7A4283" w14:textId="111D6574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1AA6632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TSH (mU/L)</w:t>
            </w:r>
          </w:p>
        </w:tc>
        <w:tc>
          <w:tcPr>
            <w:tcW w:w="1686" w:type="dxa"/>
            <w:shd w:val="clear" w:color="auto" w:fill="auto"/>
          </w:tcPr>
          <w:p w14:paraId="7C37AE0E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47 (1.62)</w:t>
            </w:r>
          </w:p>
        </w:tc>
        <w:tc>
          <w:tcPr>
            <w:tcW w:w="2356" w:type="dxa"/>
            <w:shd w:val="clear" w:color="auto" w:fill="auto"/>
          </w:tcPr>
          <w:p w14:paraId="7F1D40D3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8 (-0.040, 0.003)</w:t>
            </w:r>
          </w:p>
        </w:tc>
        <w:tc>
          <w:tcPr>
            <w:tcW w:w="1589" w:type="dxa"/>
            <w:shd w:val="clear" w:color="auto" w:fill="auto"/>
          </w:tcPr>
          <w:p w14:paraId="3E875AE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45 (1.49)</w:t>
            </w:r>
          </w:p>
        </w:tc>
        <w:tc>
          <w:tcPr>
            <w:tcW w:w="2450" w:type="dxa"/>
            <w:shd w:val="clear" w:color="auto" w:fill="auto"/>
          </w:tcPr>
          <w:p w14:paraId="69B6D49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2 (-0.044, 0.020)</w:t>
            </w:r>
          </w:p>
        </w:tc>
        <w:tc>
          <w:tcPr>
            <w:tcW w:w="2701" w:type="dxa"/>
          </w:tcPr>
          <w:p w14:paraId="2FC9D06F" w14:textId="7B18D24B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AE3A90" w:rsidRPr="00AA1701" w14:paraId="7A2918CA" w14:textId="6C4DFC20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5C5665D8" w14:textId="77777777" w:rsidR="00AE3A90" w:rsidRPr="00135A0B" w:rsidRDefault="00AE3A90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1686" w:type="dxa"/>
            <w:shd w:val="clear" w:color="auto" w:fill="auto"/>
          </w:tcPr>
          <w:p w14:paraId="798DE98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5444ECFB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1E3D52A0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3197813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06CE549C" w14:textId="77777777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2D6707CA" w14:textId="34909740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15A8FB9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hsCRP (mg/L)</w:t>
            </w:r>
          </w:p>
        </w:tc>
        <w:tc>
          <w:tcPr>
            <w:tcW w:w="1686" w:type="dxa"/>
            <w:shd w:val="clear" w:color="auto" w:fill="auto"/>
          </w:tcPr>
          <w:p w14:paraId="0EC798A9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2.40 (3.01)</w:t>
            </w:r>
          </w:p>
        </w:tc>
        <w:tc>
          <w:tcPr>
            <w:tcW w:w="2356" w:type="dxa"/>
            <w:shd w:val="clear" w:color="auto" w:fill="auto"/>
          </w:tcPr>
          <w:p w14:paraId="1A383A9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33 (0.017, 0.049)</w:t>
            </w:r>
          </w:p>
        </w:tc>
        <w:tc>
          <w:tcPr>
            <w:tcW w:w="1589" w:type="dxa"/>
            <w:shd w:val="clear" w:color="auto" w:fill="auto"/>
          </w:tcPr>
          <w:p w14:paraId="281BF933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.96 (2.59)</w:t>
            </w:r>
          </w:p>
        </w:tc>
        <w:tc>
          <w:tcPr>
            <w:tcW w:w="2450" w:type="dxa"/>
            <w:shd w:val="clear" w:color="auto" w:fill="auto"/>
          </w:tcPr>
          <w:p w14:paraId="5433D266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-0.011 (-0.037, 0.014)</w:t>
            </w:r>
          </w:p>
        </w:tc>
        <w:tc>
          <w:tcPr>
            <w:tcW w:w="2701" w:type="dxa"/>
          </w:tcPr>
          <w:p w14:paraId="2A073D08" w14:textId="791BC6B4" w:rsidR="00AE3A90" w:rsidRPr="002B1024" w:rsidRDefault="00AE3A90" w:rsidP="002F7B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024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AE3A90" w:rsidRPr="00AA1701" w14:paraId="07835BB1" w14:textId="72BD1A05" w:rsidTr="007E6B7B">
        <w:trPr>
          <w:trHeight w:val="388"/>
        </w:trPr>
        <w:tc>
          <w:tcPr>
            <w:tcW w:w="2821" w:type="dxa"/>
            <w:shd w:val="clear" w:color="auto" w:fill="auto"/>
          </w:tcPr>
          <w:p w14:paraId="64A2933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Leukocytes (10^9/L)</w:t>
            </w:r>
          </w:p>
        </w:tc>
        <w:tc>
          <w:tcPr>
            <w:tcW w:w="1686" w:type="dxa"/>
            <w:shd w:val="clear" w:color="auto" w:fill="auto"/>
          </w:tcPr>
          <w:p w14:paraId="4BF6A61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6.10 (1.62)</w:t>
            </w:r>
          </w:p>
        </w:tc>
        <w:tc>
          <w:tcPr>
            <w:tcW w:w="2356" w:type="dxa"/>
            <w:shd w:val="clear" w:color="auto" w:fill="auto"/>
          </w:tcPr>
          <w:p w14:paraId="504E4C32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40 (0.028, 0.052)</w:t>
            </w:r>
          </w:p>
        </w:tc>
        <w:tc>
          <w:tcPr>
            <w:tcW w:w="1589" w:type="dxa"/>
            <w:shd w:val="clear" w:color="auto" w:fill="auto"/>
          </w:tcPr>
          <w:p w14:paraId="045BEFF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5.83 (1.46)</w:t>
            </w:r>
          </w:p>
        </w:tc>
        <w:tc>
          <w:tcPr>
            <w:tcW w:w="2450" w:type="dxa"/>
            <w:shd w:val="clear" w:color="auto" w:fill="auto"/>
          </w:tcPr>
          <w:p w14:paraId="56112B7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22 (0.006, 0.039)</w:t>
            </w:r>
          </w:p>
        </w:tc>
        <w:tc>
          <w:tcPr>
            <w:tcW w:w="2701" w:type="dxa"/>
          </w:tcPr>
          <w:p w14:paraId="5B9C21E8" w14:textId="6313B2FB" w:rsidR="00AE3A90" w:rsidRPr="002B1024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E3A90" w:rsidRPr="00AA1701" w14:paraId="4B4B738F" w14:textId="0FCDB74C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2BB682F4" w14:textId="77777777" w:rsidR="00AE3A90" w:rsidRPr="00135A0B" w:rsidRDefault="00AE3A90" w:rsidP="002F7B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35A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 pressure</w:t>
            </w:r>
          </w:p>
        </w:tc>
        <w:tc>
          <w:tcPr>
            <w:tcW w:w="1686" w:type="dxa"/>
            <w:shd w:val="clear" w:color="auto" w:fill="auto"/>
          </w:tcPr>
          <w:p w14:paraId="13CA9A71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6" w:type="dxa"/>
            <w:shd w:val="clear" w:color="auto" w:fill="auto"/>
          </w:tcPr>
          <w:p w14:paraId="5E93A5A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25118ED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</w:tcPr>
          <w:p w14:paraId="2DA158A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1" w:type="dxa"/>
          </w:tcPr>
          <w:p w14:paraId="61FD954E" w14:textId="77777777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3A90" w:rsidRPr="00AA1701" w14:paraId="39D8EA78" w14:textId="5855C21A" w:rsidTr="007E6B7B">
        <w:trPr>
          <w:trHeight w:val="191"/>
        </w:trPr>
        <w:tc>
          <w:tcPr>
            <w:tcW w:w="2821" w:type="dxa"/>
            <w:shd w:val="clear" w:color="auto" w:fill="auto"/>
          </w:tcPr>
          <w:p w14:paraId="289D1CCD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686" w:type="dxa"/>
            <w:shd w:val="clear" w:color="auto" w:fill="auto"/>
          </w:tcPr>
          <w:p w14:paraId="2E66B4DF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7.55 (16.74)</w:t>
            </w:r>
          </w:p>
        </w:tc>
        <w:tc>
          <w:tcPr>
            <w:tcW w:w="2356" w:type="dxa"/>
            <w:shd w:val="clear" w:color="auto" w:fill="auto"/>
          </w:tcPr>
          <w:p w14:paraId="3535A508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09 (-0.002, 0.019)</w:t>
            </w:r>
          </w:p>
        </w:tc>
        <w:tc>
          <w:tcPr>
            <w:tcW w:w="1589" w:type="dxa"/>
            <w:shd w:val="clear" w:color="auto" w:fill="auto"/>
          </w:tcPr>
          <w:p w14:paraId="7F3DF99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123.77 (15.47)</w:t>
            </w:r>
          </w:p>
        </w:tc>
        <w:tc>
          <w:tcPr>
            <w:tcW w:w="2450" w:type="dxa"/>
            <w:shd w:val="clear" w:color="auto" w:fill="auto"/>
          </w:tcPr>
          <w:p w14:paraId="079DDD85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2 (-0.002, 0.027)</w:t>
            </w:r>
          </w:p>
        </w:tc>
        <w:tc>
          <w:tcPr>
            <w:tcW w:w="2701" w:type="dxa"/>
          </w:tcPr>
          <w:p w14:paraId="6D044771" w14:textId="3C6CD4D9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AE3A90" w:rsidRPr="00AA1701" w14:paraId="2DB4E6D1" w14:textId="5835BEBF" w:rsidTr="007E6B7B">
        <w:trPr>
          <w:trHeight w:val="178"/>
        </w:trPr>
        <w:tc>
          <w:tcPr>
            <w:tcW w:w="2821" w:type="dxa"/>
            <w:shd w:val="clear" w:color="auto" w:fill="auto"/>
          </w:tcPr>
          <w:p w14:paraId="51A7C78C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686" w:type="dxa"/>
            <w:shd w:val="clear" w:color="auto" w:fill="auto"/>
          </w:tcPr>
          <w:p w14:paraId="2C9F2A6A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4.64 (10.22)</w:t>
            </w:r>
          </w:p>
        </w:tc>
        <w:tc>
          <w:tcPr>
            <w:tcW w:w="2356" w:type="dxa"/>
            <w:shd w:val="clear" w:color="auto" w:fill="auto"/>
          </w:tcPr>
          <w:p w14:paraId="712AF534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7 (0.006, 0.028)</w:t>
            </w:r>
          </w:p>
        </w:tc>
        <w:tc>
          <w:tcPr>
            <w:tcW w:w="1589" w:type="dxa"/>
            <w:shd w:val="clear" w:color="auto" w:fill="auto"/>
          </w:tcPr>
          <w:p w14:paraId="62367F17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73.30 (9.70)</w:t>
            </w:r>
          </w:p>
        </w:tc>
        <w:tc>
          <w:tcPr>
            <w:tcW w:w="2450" w:type="dxa"/>
            <w:shd w:val="clear" w:color="auto" w:fill="auto"/>
          </w:tcPr>
          <w:p w14:paraId="5FB68299" w14:textId="77777777" w:rsidR="00AE3A90" w:rsidRPr="00135A0B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 w:rsidRPr="00135A0B">
              <w:rPr>
                <w:rFonts w:ascii="Arial" w:hAnsi="Arial" w:cs="Arial"/>
                <w:sz w:val="20"/>
                <w:szCs w:val="20"/>
              </w:rPr>
              <w:t>0.013 (-0.002, 0.028)</w:t>
            </w:r>
          </w:p>
        </w:tc>
        <w:tc>
          <w:tcPr>
            <w:tcW w:w="2701" w:type="dxa"/>
          </w:tcPr>
          <w:p w14:paraId="20E3999A" w14:textId="614E2649" w:rsidR="00AE3A90" w:rsidRPr="00703A47" w:rsidRDefault="00AE3A90" w:rsidP="002F7B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</w:tbl>
    <w:p w14:paraId="7A4AD5A8" w14:textId="7DF2C8D9" w:rsidR="00914F22" w:rsidRPr="00135A0B" w:rsidRDefault="00914F22" w:rsidP="006F628C">
      <w:pPr>
        <w:rPr>
          <w:rFonts w:ascii="Arial" w:hAnsi="Arial" w:cs="Arial"/>
          <w:sz w:val="16"/>
          <w:szCs w:val="16"/>
        </w:rPr>
        <w:sectPr w:rsidR="00914F22" w:rsidRPr="00135A0B" w:rsidSect="00914F2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35A0B">
        <w:rPr>
          <w:rFonts w:ascii="Arial" w:hAnsi="Arial" w:cs="Arial"/>
          <w:sz w:val="16"/>
          <w:szCs w:val="16"/>
        </w:rPr>
        <w:t xml:space="preserve">Low </w:t>
      </w:r>
      <w:r w:rsidR="00705165" w:rsidRPr="00705165">
        <w:rPr>
          <w:rFonts w:ascii="Arial" w:hAnsi="Arial" w:cs="Arial"/>
          <w:sz w:val="16"/>
          <w:szCs w:val="16"/>
        </w:rPr>
        <w:t>educational attainment</w:t>
      </w:r>
      <w:r w:rsidRPr="00135A0B">
        <w:rPr>
          <w:rFonts w:ascii="Arial" w:hAnsi="Arial" w:cs="Arial"/>
          <w:sz w:val="16"/>
          <w:szCs w:val="16"/>
        </w:rPr>
        <w:t xml:space="preserve"> level includes: no education, primary education, secondary vocational education, general secondary education. High </w:t>
      </w:r>
      <w:r w:rsidR="00705165" w:rsidRPr="00705165">
        <w:rPr>
          <w:rFonts w:ascii="Arial" w:hAnsi="Arial" w:cs="Arial"/>
          <w:sz w:val="16"/>
          <w:szCs w:val="16"/>
        </w:rPr>
        <w:t xml:space="preserve">educational attainment </w:t>
      </w:r>
      <w:r w:rsidRPr="00135A0B">
        <w:rPr>
          <w:rFonts w:ascii="Arial" w:hAnsi="Arial" w:cs="Arial"/>
          <w:sz w:val="16"/>
          <w:szCs w:val="16"/>
        </w:rPr>
        <w:t>level includes: higher vocational education and university educat</w:t>
      </w:r>
      <w:r w:rsidR="00D70261">
        <w:rPr>
          <w:rFonts w:ascii="Arial" w:hAnsi="Arial" w:cs="Arial"/>
          <w:sz w:val="16"/>
          <w:szCs w:val="16"/>
        </w:rPr>
        <w:t>ion</w:t>
      </w:r>
      <w:r w:rsidR="00A04D98">
        <w:rPr>
          <w:rFonts w:ascii="Arial" w:hAnsi="Arial" w:cs="Arial"/>
          <w:sz w:val="16"/>
          <w:szCs w:val="16"/>
        </w:rPr>
        <w:t>.</w:t>
      </w:r>
      <w:r w:rsidR="005928A5">
        <w:rPr>
          <w:rFonts w:ascii="Arial" w:hAnsi="Arial" w:cs="Arial"/>
          <w:sz w:val="16"/>
          <w:szCs w:val="16"/>
        </w:rPr>
        <w:t xml:space="preserve"> P</w:t>
      </w:r>
      <w:r w:rsidR="005928A5" w:rsidRPr="000F5D88">
        <w:rPr>
          <w:rFonts w:ascii="Arial" w:hAnsi="Arial" w:cs="Arial"/>
          <w:sz w:val="16"/>
          <w:szCs w:val="16"/>
          <w:vertAlign w:val="subscript"/>
        </w:rPr>
        <w:t>adj</w:t>
      </w:r>
      <w:r w:rsidR="005928A5">
        <w:rPr>
          <w:rFonts w:ascii="Arial" w:hAnsi="Arial" w:cs="Arial"/>
          <w:sz w:val="16"/>
          <w:szCs w:val="16"/>
        </w:rPr>
        <w:t xml:space="preserve"> =</w:t>
      </w:r>
      <w:r w:rsidR="005928A5" w:rsidRPr="00135A0B">
        <w:rPr>
          <w:rFonts w:ascii="Arial" w:hAnsi="Arial" w:cs="Arial"/>
          <w:sz w:val="16"/>
          <w:szCs w:val="16"/>
        </w:rPr>
        <w:t xml:space="preserve"> FDR-adjusted p values</w:t>
      </w:r>
      <w:r w:rsidR="005928A5">
        <w:rPr>
          <w:rFonts w:ascii="Arial" w:hAnsi="Arial" w:cs="Arial"/>
          <w:sz w:val="16"/>
          <w:szCs w:val="16"/>
        </w:rPr>
        <w:t>, statistically significant</w:t>
      </w:r>
      <w:r w:rsidR="005928A5" w:rsidRPr="00135A0B">
        <w:rPr>
          <w:rFonts w:ascii="Arial" w:hAnsi="Arial" w:cs="Arial"/>
          <w:sz w:val="16"/>
          <w:szCs w:val="16"/>
        </w:rPr>
        <w:t xml:space="preserve"> </w:t>
      </w:r>
      <w:r w:rsidR="005928A5">
        <w:rPr>
          <w:rFonts w:ascii="Arial" w:hAnsi="Arial" w:cs="Arial"/>
          <w:sz w:val="16"/>
          <w:szCs w:val="16"/>
        </w:rPr>
        <w:t xml:space="preserve">(p&lt;0.05) </w:t>
      </w:r>
      <w:r w:rsidR="005928A5" w:rsidRPr="00135A0B">
        <w:rPr>
          <w:rFonts w:ascii="Arial" w:hAnsi="Arial" w:cs="Arial"/>
          <w:sz w:val="16"/>
          <w:szCs w:val="16"/>
        </w:rPr>
        <w:t>in bold</w:t>
      </w:r>
      <w:r w:rsidR="005928A5">
        <w:rPr>
          <w:rFonts w:ascii="Arial" w:hAnsi="Arial" w:cs="Arial"/>
          <w:sz w:val="16"/>
          <w:szCs w:val="16"/>
        </w:rPr>
        <w:t>.</w:t>
      </w:r>
    </w:p>
    <w:p w14:paraId="17F49768" w14:textId="43D02BF8" w:rsidR="00CD4FC3" w:rsidRPr="00602F19" w:rsidRDefault="00CD4FC3" w:rsidP="00D70261">
      <w:pPr>
        <w:rPr>
          <w:rFonts w:ascii="Times New Roman" w:hAnsi="Times New Roman" w:cs="Times New Roman"/>
          <w:sz w:val="20"/>
          <w:szCs w:val="20"/>
        </w:rPr>
      </w:pPr>
    </w:p>
    <w:sectPr w:rsidR="00CD4FC3" w:rsidRPr="00602F19" w:rsidSect="00914F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C70E3" w14:textId="77777777" w:rsidR="001F678E" w:rsidRDefault="001F678E" w:rsidP="00033ED9">
      <w:r>
        <w:separator/>
      </w:r>
    </w:p>
  </w:endnote>
  <w:endnote w:type="continuationSeparator" w:id="0">
    <w:p w14:paraId="1FEB87F9" w14:textId="77777777" w:rsidR="001F678E" w:rsidRDefault="001F678E" w:rsidP="00033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2417595"/>
      <w:docPartObj>
        <w:docPartGallery w:val="Page Numbers (Bottom of Page)"/>
        <w:docPartUnique/>
      </w:docPartObj>
    </w:sdtPr>
    <w:sdtContent>
      <w:p w14:paraId="14E76C4B" w14:textId="5A09F9F2" w:rsidR="00033ED9" w:rsidRDefault="00033ED9" w:rsidP="00602F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EC222B" w14:textId="77777777" w:rsidR="00033ED9" w:rsidRDefault="00033ED9" w:rsidP="00F519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4136640"/>
      <w:docPartObj>
        <w:docPartGallery w:val="Page Numbers (Bottom of Page)"/>
        <w:docPartUnique/>
      </w:docPartObj>
    </w:sdtPr>
    <w:sdtContent>
      <w:p w14:paraId="7647C5E8" w14:textId="56ABACD1" w:rsidR="00033ED9" w:rsidRDefault="00033ED9" w:rsidP="00135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575AEC" w14:textId="77777777" w:rsidR="00033ED9" w:rsidRDefault="00033ED9" w:rsidP="00135A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BBA08" w14:textId="77777777" w:rsidR="001F678E" w:rsidRDefault="001F678E" w:rsidP="00033ED9">
      <w:r>
        <w:separator/>
      </w:r>
    </w:p>
  </w:footnote>
  <w:footnote w:type="continuationSeparator" w:id="0">
    <w:p w14:paraId="7A0727D0" w14:textId="77777777" w:rsidR="001F678E" w:rsidRDefault="001F678E" w:rsidP="00033E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9627F"/>
    <w:multiLevelType w:val="hybridMultilevel"/>
    <w:tmpl w:val="C0A8A056"/>
    <w:lvl w:ilvl="0" w:tplc="B1E63F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77E06"/>
    <w:multiLevelType w:val="hybridMultilevel"/>
    <w:tmpl w:val="BD98E6C2"/>
    <w:lvl w:ilvl="0" w:tplc="64BAC8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E63B5"/>
    <w:multiLevelType w:val="hybridMultilevel"/>
    <w:tmpl w:val="53AE8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F613F0"/>
    <w:multiLevelType w:val="hybridMultilevel"/>
    <w:tmpl w:val="7DAA5C84"/>
    <w:lvl w:ilvl="0" w:tplc="3E826C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B54CB"/>
    <w:multiLevelType w:val="hybridMultilevel"/>
    <w:tmpl w:val="A54609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97910"/>
    <w:multiLevelType w:val="hybridMultilevel"/>
    <w:tmpl w:val="A7F266B0"/>
    <w:lvl w:ilvl="0" w:tplc="E110E1F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358386">
    <w:abstractNumId w:val="2"/>
  </w:num>
  <w:num w:numId="2" w16cid:durableId="112138558">
    <w:abstractNumId w:val="0"/>
  </w:num>
  <w:num w:numId="3" w16cid:durableId="794907089">
    <w:abstractNumId w:val="5"/>
  </w:num>
  <w:num w:numId="4" w16cid:durableId="703943168">
    <w:abstractNumId w:val="3"/>
  </w:num>
  <w:num w:numId="5" w16cid:durableId="1011566777">
    <w:abstractNumId w:val="1"/>
  </w:num>
  <w:num w:numId="6" w16cid:durableId="419024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9B"/>
    <w:rsid w:val="00000655"/>
    <w:rsid w:val="000013F9"/>
    <w:rsid w:val="00001510"/>
    <w:rsid w:val="00003C94"/>
    <w:rsid w:val="00003DEA"/>
    <w:rsid w:val="000040BB"/>
    <w:rsid w:val="00004239"/>
    <w:rsid w:val="00004DC6"/>
    <w:rsid w:val="00005468"/>
    <w:rsid w:val="000060C9"/>
    <w:rsid w:val="0000664C"/>
    <w:rsid w:val="000072C5"/>
    <w:rsid w:val="00007411"/>
    <w:rsid w:val="000074BC"/>
    <w:rsid w:val="0000767C"/>
    <w:rsid w:val="00010406"/>
    <w:rsid w:val="00010FE0"/>
    <w:rsid w:val="000119D4"/>
    <w:rsid w:val="000123EE"/>
    <w:rsid w:val="000129AB"/>
    <w:rsid w:val="00012E9A"/>
    <w:rsid w:val="00013E0A"/>
    <w:rsid w:val="00014095"/>
    <w:rsid w:val="00014D11"/>
    <w:rsid w:val="00014D2A"/>
    <w:rsid w:val="000152DB"/>
    <w:rsid w:val="0001596F"/>
    <w:rsid w:val="000159DE"/>
    <w:rsid w:val="00015EC4"/>
    <w:rsid w:val="0001657C"/>
    <w:rsid w:val="00016B45"/>
    <w:rsid w:val="00016C8A"/>
    <w:rsid w:val="000173A4"/>
    <w:rsid w:val="000177B6"/>
    <w:rsid w:val="00017A4D"/>
    <w:rsid w:val="00017BA4"/>
    <w:rsid w:val="00017C93"/>
    <w:rsid w:val="00017F3D"/>
    <w:rsid w:val="00022AF7"/>
    <w:rsid w:val="00022DD1"/>
    <w:rsid w:val="000233E2"/>
    <w:rsid w:val="000238D6"/>
    <w:rsid w:val="00023DD7"/>
    <w:rsid w:val="00023E94"/>
    <w:rsid w:val="000247B9"/>
    <w:rsid w:val="00025124"/>
    <w:rsid w:val="0002534A"/>
    <w:rsid w:val="00025A8E"/>
    <w:rsid w:val="000309A3"/>
    <w:rsid w:val="00030BA6"/>
    <w:rsid w:val="00030BD7"/>
    <w:rsid w:val="0003137E"/>
    <w:rsid w:val="00032A26"/>
    <w:rsid w:val="0003315C"/>
    <w:rsid w:val="000337AA"/>
    <w:rsid w:val="00033ED9"/>
    <w:rsid w:val="00034014"/>
    <w:rsid w:val="000340A3"/>
    <w:rsid w:val="00034453"/>
    <w:rsid w:val="000344F4"/>
    <w:rsid w:val="00034943"/>
    <w:rsid w:val="0003529F"/>
    <w:rsid w:val="00035474"/>
    <w:rsid w:val="00036BBF"/>
    <w:rsid w:val="00036E56"/>
    <w:rsid w:val="0003709A"/>
    <w:rsid w:val="000370E2"/>
    <w:rsid w:val="00037691"/>
    <w:rsid w:val="00037E32"/>
    <w:rsid w:val="000419CD"/>
    <w:rsid w:val="000426ED"/>
    <w:rsid w:val="00043092"/>
    <w:rsid w:val="000443F7"/>
    <w:rsid w:val="0004677F"/>
    <w:rsid w:val="000469A9"/>
    <w:rsid w:val="000471B4"/>
    <w:rsid w:val="00050108"/>
    <w:rsid w:val="00050554"/>
    <w:rsid w:val="0005187E"/>
    <w:rsid w:val="00052235"/>
    <w:rsid w:val="0005262E"/>
    <w:rsid w:val="00052AFA"/>
    <w:rsid w:val="00052C54"/>
    <w:rsid w:val="00055BD7"/>
    <w:rsid w:val="00055E12"/>
    <w:rsid w:val="00056089"/>
    <w:rsid w:val="00056FED"/>
    <w:rsid w:val="000570F0"/>
    <w:rsid w:val="0005767D"/>
    <w:rsid w:val="00060053"/>
    <w:rsid w:val="0006081D"/>
    <w:rsid w:val="0006171F"/>
    <w:rsid w:val="0006284C"/>
    <w:rsid w:val="00062990"/>
    <w:rsid w:val="0006443B"/>
    <w:rsid w:val="0006454A"/>
    <w:rsid w:val="0006485F"/>
    <w:rsid w:val="00064CF5"/>
    <w:rsid w:val="0006584F"/>
    <w:rsid w:val="00065C32"/>
    <w:rsid w:val="00067C80"/>
    <w:rsid w:val="000715B7"/>
    <w:rsid w:val="00072075"/>
    <w:rsid w:val="00072F17"/>
    <w:rsid w:val="00073357"/>
    <w:rsid w:val="00076FA3"/>
    <w:rsid w:val="000771FB"/>
    <w:rsid w:val="000805F4"/>
    <w:rsid w:val="000809F0"/>
    <w:rsid w:val="0008205A"/>
    <w:rsid w:val="000820BC"/>
    <w:rsid w:val="00082FE5"/>
    <w:rsid w:val="00083C69"/>
    <w:rsid w:val="00085A58"/>
    <w:rsid w:val="00086E74"/>
    <w:rsid w:val="000904E7"/>
    <w:rsid w:val="00092955"/>
    <w:rsid w:val="00092D57"/>
    <w:rsid w:val="000943A7"/>
    <w:rsid w:val="00094B88"/>
    <w:rsid w:val="00094D60"/>
    <w:rsid w:val="00094F4B"/>
    <w:rsid w:val="00095489"/>
    <w:rsid w:val="000958DC"/>
    <w:rsid w:val="00095C1E"/>
    <w:rsid w:val="000965E6"/>
    <w:rsid w:val="000976BF"/>
    <w:rsid w:val="000A0569"/>
    <w:rsid w:val="000A07E0"/>
    <w:rsid w:val="000A0DF2"/>
    <w:rsid w:val="000A1527"/>
    <w:rsid w:val="000A1B2F"/>
    <w:rsid w:val="000A1DE1"/>
    <w:rsid w:val="000A5921"/>
    <w:rsid w:val="000A5F62"/>
    <w:rsid w:val="000A6FB5"/>
    <w:rsid w:val="000A7F26"/>
    <w:rsid w:val="000B0852"/>
    <w:rsid w:val="000B090C"/>
    <w:rsid w:val="000B1108"/>
    <w:rsid w:val="000B1267"/>
    <w:rsid w:val="000B27EF"/>
    <w:rsid w:val="000B2F94"/>
    <w:rsid w:val="000B30FE"/>
    <w:rsid w:val="000B39A0"/>
    <w:rsid w:val="000B4500"/>
    <w:rsid w:val="000B488B"/>
    <w:rsid w:val="000B4FAC"/>
    <w:rsid w:val="000B5CFD"/>
    <w:rsid w:val="000B72BA"/>
    <w:rsid w:val="000C1838"/>
    <w:rsid w:val="000C23C3"/>
    <w:rsid w:val="000C2B80"/>
    <w:rsid w:val="000C3960"/>
    <w:rsid w:val="000C3B00"/>
    <w:rsid w:val="000C50BA"/>
    <w:rsid w:val="000C5533"/>
    <w:rsid w:val="000C611B"/>
    <w:rsid w:val="000D0374"/>
    <w:rsid w:val="000D0631"/>
    <w:rsid w:val="000D0646"/>
    <w:rsid w:val="000D2C34"/>
    <w:rsid w:val="000D3091"/>
    <w:rsid w:val="000D3DA1"/>
    <w:rsid w:val="000D4011"/>
    <w:rsid w:val="000D40F5"/>
    <w:rsid w:val="000D43EE"/>
    <w:rsid w:val="000D452D"/>
    <w:rsid w:val="000D55E8"/>
    <w:rsid w:val="000D64D8"/>
    <w:rsid w:val="000D6DD8"/>
    <w:rsid w:val="000D6EA5"/>
    <w:rsid w:val="000E0A53"/>
    <w:rsid w:val="000E0E6D"/>
    <w:rsid w:val="000E1436"/>
    <w:rsid w:val="000E35FE"/>
    <w:rsid w:val="000E373A"/>
    <w:rsid w:val="000E3CF1"/>
    <w:rsid w:val="000E44C9"/>
    <w:rsid w:val="000E488B"/>
    <w:rsid w:val="000E684B"/>
    <w:rsid w:val="000F1712"/>
    <w:rsid w:val="000F1A04"/>
    <w:rsid w:val="000F20B2"/>
    <w:rsid w:val="000F2954"/>
    <w:rsid w:val="000F3877"/>
    <w:rsid w:val="000F3EA7"/>
    <w:rsid w:val="000F3FE3"/>
    <w:rsid w:val="000F3FE8"/>
    <w:rsid w:val="000F4244"/>
    <w:rsid w:val="000F4403"/>
    <w:rsid w:val="000F57CA"/>
    <w:rsid w:val="000F670C"/>
    <w:rsid w:val="000F6D24"/>
    <w:rsid w:val="000F7925"/>
    <w:rsid w:val="00100B32"/>
    <w:rsid w:val="00101A9A"/>
    <w:rsid w:val="00101C42"/>
    <w:rsid w:val="001038AA"/>
    <w:rsid w:val="00104B24"/>
    <w:rsid w:val="00105FD8"/>
    <w:rsid w:val="00106C32"/>
    <w:rsid w:val="0010796E"/>
    <w:rsid w:val="00107D0C"/>
    <w:rsid w:val="00107D9D"/>
    <w:rsid w:val="00107E24"/>
    <w:rsid w:val="00111707"/>
    <w:rsid w:val="0011230A"/>
    <w:rsid w:val="00112AC0"/>
    <w:rsid w:val="00113670"/>
    <w:rsid w:val="00115929"/>
    <w:rsid w:val="00115DD2"/>
    <w:rsid w:val="00117CC3"/>
    <w:rsid w:val="00117D1A"/>
    <w:rsid w:val="00121CD1"/>
    <w:rsid w:val="001223CF"/>
    <w:rsid w:val="00122D3C"/>
    <w:rsid w:val="00123E9F"/>
    <w:rsid w:val="00124058"/>
    <w:rsid w:val="001244B1"/>
    <w:rsid w:val="001246F6"/>
    <w:rsid w:val="00124E9E"/>
    <w:rsid w:val="00124EB7"/>
    <w:rsid w:val="00126D9E"/>
    <w:rsid w:val="00127192"/>
    <w:rsid w:val="001274C3"/>
    <w:rsid w:val="00127F9A"/>
    <w:rsid w:val="00132269"/>
    <w:rsid w:val="00132EC3"/>
    <w:rsid w:val="001332F9"/>
    <w:rsid w:val="00133E5E"/>
    <w:rsid w:val="00133F8C"/>
    <w:rsid w:val="00134978"/>
    <w:rsid w:val="001354BC"/>
    <w:rsid w:val="00135A0B"/>
    <w:rsid w:val="00135B19"/>
    <w:rsid w:val="00136374"/>
    <w:rsid w:val="00136F16"/>
    <w:rsid w:val="00137C0D"/>
    <w:rsid w:val="00140775"/>
    <w:rsid w:val="001407E0"/>
    <w:rsid w:val="00140E6B"/>
    <w:rsid w:val="001414A7"/>
    <w:rsid w:val="00141867"/>
    <w:rsid w:val="001437FD"/>
    <w:rsid w:val="00145041"/>
    <w:rsid w:val="0015003B"/>
    <w:rsid w:val="00150A9C"/>
    <w:rsid w:val="00152209"/>
    <w:rsid w:val="001533D6"/>
    <w:rsid w:val="00153482"/>
    <w:rsid w:val="001535B1"/>
    <w:rsid w:val="00153B69"/>
    <w:rsid w:val="00153DC4"/>
    <w:rsid w:val="001554EE"/>
    <w:rsid w:val="0015663C"/>
    <w:rsid w:val="00161C6A"/>
    <w:rsid w:val="00161CD5"/>
    <w:rsid w:val="0016205B"/>
    <w:rsid w:val="0016213E"/>
    <w:rsid w:val="0016247C"/>
    <w:rsid w:val="001624B1"/>
    <w:rsid w:val="001628F2"/>
    <w:rsid w:val="00162C90"/>
    <w:rsid w:val="00165C7A"/>
    <w:rsid w:val="00165D8A"/>
    <w:rsid w:val="00165EF0"/>
    <w:rsid w:val="00170C7F"/>
    <w:rsid w:val="001716F8"/>
    <w:rsid w:val="00171AF4"/>
    <w:rsid w:val="00173A6F"/>
    <w:rsid w:val="0017421C"/>
    <w:rsid w:val="00174421"/>
    <w:rsid w:val="00174CA0"/>
    <w:rsid w:val="00175BDB"/>
    <w:rsid w:val="00175EDF"/>
    <w:rsid w:val="00176892"/>
    <w:rsid w:val="00176A23"/>
    <w:rsid w:val="001803B7"/>
    <w:rsid w:val="00182B80"/>
    <w:rsid w:val="00183165"/>
    <w:rsid w:val="00183201"/>
    <w:rsid w:val="00184552"/>
    <w:rsid w:val="00191365"/>
    <w:rsid w:val="00191963"/>
    <w:rsid w:val="00191DF8"/>
    <w:rsid w:val="00192EBF"/>
    <w:rsid w:val="00193E6C"/>
    <w:rsid w:val="00194044"/>
    <w:rsid w:val="00194994"/>
    <w:rsid w:val="00194DDA"/>
    <w:rsid w:val="00196334"/>
    <w:rsid w:val="0019676E"/>
    <w:rsid w:val="001A180D"/>
    <w:rsid w:val="001A1D98"/>
    <w:rsid w:val="001A1F2D"/>
    <w:rsid w:val="001A27F9"/>
    <w:rsid w:val="001A2DA2"/>
    <w:rsid w:val="001A33A0"/>
    <w:rsid w:val="001A44B0"/>
    <w:rsid w:val="001A4728"/>
    <w:rsid w:val="001A480B"/>
    <w:rsid w:val="001A510B"/>
    <w:rsid w:val="001A7236"/>
    <w:rsid w:val="001B0B2B"/>
    <w:rsid w:val="001B147C"/>
    <w:rsid w:val="001B1484"/>
    <w:rsid w:val="001B29A7"/>
    <w:rsid w:val="001B2F18"/>
    <w:rsid w:val="001B331A"/>
    <w:rsid w:val="001B377D"/>
    <w:rsid w:val="001B3B6D"/>
    <w:rsid w:val="001B44EB"/>
    <w:rsid w:val="001B4BEA"/>
    <w:rsid w:val="001B5690"/>
    <w:rsid w:val="001B57D5"/>
    <w:rsid w:val="001B5B66"/>
    <w:rsid w:val="001B6489"/>
    <w:rsid w:val="001B7075"/>
    <w:rsid w:val="001B71CB"/>
    <w:rsid w:val="001C0935"/>
    <w:rsid w:val="001C1997"/>
    <w:rsid w:val="001C22C2"/>
    <w:rsid w:val="001C22F2"/>
    <w:rsid w:val="001C286A"/>
    <w:rsid w:val="001C62FC"/>
    <w:rsid w:val="001D08E8"/>
    <w:rsid w:val="001D4AFD"/>
    <w:rsid w:val="001D5460"/>
    <w:rsid w:val="001D5B9C"/>
    <w:rsid w:val="001D6288"/>
    <w:rsid w:val="001D771C"/>
    <w:rsid w:val="001D7A9E"/>
    <w:rsid w:val="001E01C0"/>
    <w:rsid w:val="001E0BC4"/>
    <w:rsid w:val="001E1356"/>
    <w:rsid w:val="001E3DA5"/>
    <w:rsid w:val="001E4477"/>
    <w:rsid w:val="001E6B0D"/>
    <w:rsid w:val="001E7664"/>
    <w:rsid w:val="001E7CCF"/>
    <w:rsid w:val="001F113A"/>
    <w:rsid w:val="001F129C"/>
    <w:rsid w:val="001F149B"/>
    <w:rsid w:val="001F14BF"/>
    <w:rsid w:val="001F1647"/>
    <w:rsid w:val="001F19B0"/>
    <w:rsid w:val="001F289A"/>
    <w:rsid w:val="001F2D0C"/>
    <w:rsid w:val="001F32B3"/>
    <w:rsid w:val="001F4AB3"/>
    <w:rsid w:val="001F4B29"/>
    <w:rsid w:val="001F4ECC"/>
    <w:rsid w:val="001F500D"/>
    <w:rsid w:val="001F5654"/>
    <w:rsid w:val="001F588E"/>
    <w:rsid w:val="001F60DA"/>
    <w:rsid w:val="001F61F6"/>
    <w:rsid w:val="001F678E"/>
    <w:rsid w:val="001F6E24"/>
    <w:rsid w:val="001F7022"/>
    <w:rsid w:val="001F7942"/>
    <w:rsid w:val="001F7A77"/>
    <w:rsid w:val="00200471"/>
    <w:rsid w:val="0020088E"/>
    <w:rsid w:val="00200F78"/>
    <w:rsid w:val="002018AB"/>
    <w:rsid w:val="00201F01"/>
    <w:rsid w:val="00202B08"/>
    <w:rsid w:val="00202B0E"/>
    <w:rsid w:val="0020715D"/>
    <w:rsid w:val="00207D33"/>
    <w:rsid w:val="002100DC"/>
    <w:rsid w:val="002105AA"/>
    <w:rsid w:val="002109A1"/>
    <w:rsid w:val="00210A12"/>
    <w:rsid w:val="00210AB5"/>
    <w:rsid w:val="00212094"/>
    <w:rsid w:val="002131C3"/>
    <w:rsid w:val="002140A0"/>
    <w:rsid w:val="0021417E"/>
    <w:rsid w:val="002143AF"/>
    <w:rsid w:val="00215419"/>
    <w:rsid w:val="00215A0F"/>
    <w:rsid w:val="00215A96"/>
    <w:rsid w:val="002160A1"/>
    <w:rsid w:val="0021614A"/>
    <w:rsid w:val="002161EA"/>
    <w:rsid w:val="00216429"/>
    <w:rsid w:val="00217024"/>
    <w:rsid w:val="002171AB"/>
    <w:rsid w:val="00217330"/>
    <w:rsid w:val="002179FD"/>
    <w:rsid w:val="00217AB6"/>
    <w:rsid w:val="00222388"/>
    <w:rsid w:val="002224AD"/>
    <w:rsid w:val="00222E8E"/>
    <w:rsid w:val="00223A25"/>
    <w:rsid w:val="00223CD0"/>
    <w:rsid w:val="00223D95"/>
    <w:rsid w:val="002241F1"/>
    <w:rsid w:val="002242F3"/>
    <w:rsid w:val="0022507F"/>
    <w:rsid w:val="0022790B"/>
    <w:rsid w:val="00227BBF"/>
    <w:rsid w:val="00227D39"/>
    <w:rsid w:val="00227E5A"/>
    <w:rsid w:val="00230209"/>
    <w:rsid w:val="002305E5"/>
    <w:rsid w:val="00230A4B"/>
    <w:rsid w:val="002318C7"/>
    <w:rsid w:val="002339FE"/>
    <w:rsid w:val="0023545D"/>
    <w:rsid w:val="00236793"/>
    <w:rsid w:val="00237082"/>
    <w:rsid w:val="002402D5"/>
    <w:rsid w:val="00240F12"/>
    <w:rsid w:val="002428BE"/>
    <w:rsid w:val="0024369B"/>
    <w:rsid w:val="0024452F"/>
    <w:rsid w:val="00244E91"/>
    <w:rsid w:val="00247B00"/>
    <w:rsid w:val="00250296"/>
    <w:rsid w:val="00250B7F"/>
    <w:rsid w:val="00251070"/>
    <w:rsid w:val="002512F2"/>
    <w:rsid w:val="00251DF5"/>
    <w:rsid w:val="00253DF7"/>
    <w:rsid w:val="002557E1"/>
    <w:rsid w:val="00255A60"/>
    <w:rsid w:val="00256D7F"/>
    <w:rsid w:val="00260197"/>
    <w:rsid w:val="00261D09"/>
    <w:rsid w:val="00263728"/>
    <w:rsid w:val="0026431A"/>
    <w:rsid w:val="00264380"/>
    <w:rsid w:val="00264719"/>
    <w:rsid w:val="00265D4E"/>
    <w:rsid w:val="002660D0"/>
    <w:rsid w:val="002665FB"/>
    <w:rsid w:val="00266E83"/>
    <w:rsid w:val="002672F7"/>
    <w:rsid w:val="00267926"/>
    <w:rsid w:val="00270713"/>
    <w:rsid w:val="00270B6E"/>
    <w:rsid w:val="00270B84"/>
    <w:rsid w:val="0027432D"/>
    <w:rsid w:val="00274D22"/>
    <w:rsid w:val="00274E6E"/>
    <w:rsid w:val="00275A0C"/>
    <w:rsid w:val="00276553"/>
    <w:rsid w:val="00276A18"/>
    <w:rsid w:val="0027725A"/>
    <w:rsid w:val="00280419"/>
    <w:rsid w:val="00280872"/>
    <w:rsid w:val="00280A32"/>
    <w:rsid w:val="00281A67"/>
    <w:rsid w:val="00282179"/>
    <w:rsid w:val="00285118"/>
    <w:rsid w:val="00285382"/>
    <w:rsid w:val="00285812"/>
    <w:rsid w:val="00286400"/>
    <w:rsid w:val="0028680C"/>
    <w:rsid w:val="002869DA"/>
    <w:rsid w:val="00286F8D"/>
    <w:rsid w:val="002871EA"/>
    <w:rsid w:val="002872D3"/>
    <w:rsid w:val="0028757B"/>
    <w:rsid w:val="00290299"/>
    <w:rsid w:val="00291B11"/>
    <w:rsid w:val="00291D28"/>
    <w:rsid w:val="00291D7B"/>
    <w:rsid w:val="0029274E"/>
    <w:rsid w:val="00295286"/>
    <w:rsid w:val="0029773C"/>
    <w:rsid w:val="002A05C4"/>
    <w:rsid w:val="002A1932"/>
    <w:rsid w:val="002A2D36"/>
    <w:rsid w:val="002A3F70"/>
    <w:rsid w:val="002A4672"/>
    <w:rsid w:val="002A55F5"/>
    <w:rsid w:val="002A585B"/>
    <w:rsid w:val="002A592E"/>
    <w:rsid w:val="002A5B79"/>
    <w:rsid w:val="002A708F"/>
    <w:rsid w:val="002A7D45"/>
    <w:rsid w:val="002A7DC6"/>
    <w:rsid w:val="002B0389"/>
    <w:rsid w:val="002B1024"/>
    <w:rsid w:val="002B233B"/>
    <w:rsid w:val="002B24F4"/>
    <w:rsid w:val="002B26DF"/>
    <w:rsid w:val="002B2936"/>
    <w:rsid w:val="002B2E54"/>
    <w:rsid w:val="002B3832"/>
    <w:rsid w:val="002B42D9"/>
    <w:rsid w:val="002B51DD"/>
    <w:rsid w:val="002B5F27"/>
    <w:rsid w:val="002C097E"/>
    <w:rsid w:val="002C27B9"/>
    <w:rsid w:val="002C2E54"/>
    <w:rsid w:val="002C2F7D"/>
    <w:rsid w:val="002C405A"/>
    <w:rsid w:val="002C4294"/>
    <w:rsid w:val="002C4F4D"/>
    <w:rsid w:val="002C507E"/>
    <w:rsid w:val="002C6B9D"/>
    <w:rsid w:val="002C717A"/>
    <w:rsid w:val="002C7426"/>
    <w:rsid w:val="002C7A09"/>
    <w:rsid w:val="002C7B9B"/>
    <w:rsid w:val="002D18BF"/>
    <w:rsid w:val="002D1907"/>
    <w:rsid w:val="002D1E89"/>
    <w:rsid w:val="002D338A"/>
    <w:rsid w:val="002D38D4"/>
    <w:rsid w:val="002D48B9"/>
    <w:rsid w:val="002D52FF"/>
    <w:rsid w:val="002D5555"/>
    <w:rsid w:val="002D55DC"/>
    <w:rsid w:val="002D60B8"/>
    <w:rsid w:val="002D7084"/>
    <w:rsid w:val="002E02C6"/>
    <w:rsid w:val="002E04BA"/>
    <w:rsid w:val="002E0F5F"/>
    <w:rsid w:val="002E49D0"/>
    <w:rsid w:val="002E544C"/>
    <w:rsid w:val="002E5C84"/>
    <w:rsid w:val="002E64A4"/>
    <w:rsid w:val="002E64C1"/>
    <w:rsid w:val="002E6665"/>
    <w:rsid w:val="002E6ADB"/>
    <w:rsid w:val="002E6BE0"/>
    <w:rsid w:val="002E6E3D"/>
    <w:rsid w:val="002E703F"/>
    <w:rsid w:val="002E739C"/>
    <w:rsid w:val="002E74C7"/>
    <w:rsid w:val="002F046E"/>
    <w:rsid w:val="002F158D"/>
    <w:rsid w:val="002F2141"/>
    <w:rsid w:val="002F3813"/>
    <w:rsid w:val="002F39AE"/>
    <w:rsid w:val="002F3C04"/>
    <w:rsid w:val="002F4D1A"/>
    <w:rsid w:val="002F54F9"/>
    <w:rsid w:val="002F558D"/>
    <w:rsid w:val="002F7BFD"/>
    <w:rsid w:val="002F7C45"/>
    <w:rsid w:val="00303760"/>
    <w:rsid w:val="003045B5"/>
    <w:rsid w:val="003070D4"/>
    <w:rsid w:val="00310317"/>
    <w:rsid w:val="00310A9C"/>
    <w:rsid w:val="00310D48"/>
    <w:rsid w:val="003120D9"/>
    <w:rsid w:val="0031397C"/>
    <w:rsid w:val="00314824"/>
    <w:rsid w:val="0031493D"/>
    <w:rsid w:val="003157B0"/>
    <w:rsid w:val="00315EB3"/>
    <w:rsid w:val="003162BB"/>
    <w:rsid w:val="00316C75"/>
    <w:rsid w:val="003170DF"/>
    <w:rsid w:val="00317A86"/>
    <w:rsid w:val="003211A4"/>
    <w:rsid w:val="00321545"/>
    <w:rsid w:val="00321910"/>
    <w:rsid w:val="00321B17"/>
    <w:rsid w:val="00322337"/>
    <w:rsid w:val="00323610"/>
    <w:rsid w:val="0032363E"/>
    <w:rsid w:val="0032372F"/>
    <w:rsid w:val="0032398D"/>
    <w:rsid w:val="003240EA"/>
    <w:rsid w:val="00326D02"/>
    <w:rsid w:val="00330AF6"/>
    <w:rsid w:val="003314E0"/>
    <w:rsid w:val="00331719"/>
    <w:rsid w:val="00331783"/>
    <w:rsid w:val="00331D93"/>
    <w:rsid w:val="00332045"/>
    <w:rsid w:val="00332485"/>
    <w:rsid w:val="003325DB"/>
    <w:rsid w:val="00333D7D"/>
    <w:rsid w:val="00334237"/>
    <w:rsid w:val="003344F4"/>
    <w:rsid w:val="0033515D"/>
    <w:rsid w:val="00335819"/>
    <w:rsid w:val="0033586E"/>
    <w:rsid w:val="0033691B"/>
    <w:rsid w:val="00336B1F"/>
    <w:rsid w:val="003374DC"/>
    <w:rsid w:val="00337953"/>
    <w:rsid w:val="00337BE0"/>
    <w:rsid w:val="00340160"/>
    <w:rsid w:val="003402FE"/>
    <w:rsid w:val="00340ACB"/>
    <w:rsid w:val="00340B7C"/>
    <w:rsid w:val="00341745"/>
    <w:rsid w:val="00341843"/>
    <w:rsid w:val="003421BE"/>
    <w:rsid w:val="00342CAF"/>
    <w:rsid w:val="003437D2"/>
    <w:rsid w:val="00343985"/>
    <w:rsid w:val="00344E43"/>
    <w:rsid w:val="0034691A"/>
    <w:rsid w:val="00347522"/>
    <w:rsid w:val="003477CE"/>
    <w:rsid w:val="003479EF"/>
    <w:rsid w:val="0035006E"/>
    <w:rsid w:val="00350B5B"/>
    <w:rsid w:val="00351009"/>
    <w:rsid w:val="003510E0"/>
    <w:rsid w:val="0035154D"/>
    <w:rsid w:val="003518A4"/>
    <w:rsid w:val="00351917"/>
    <w:rsid w:val="00351E66"/>
    <w:rsid w:val="0035240F"/>
    <w:rsid w:val="00352798"/>
    <w:rsid w:val="003529F6"/>
    <w:rsid w:val="00352CDC"/>
    <w:rsid w:val="00353B13"/>
    <w:rsid w:val="00353DB1"/>
    <w:rsid w:val="00353EEC"/>
    <w:rsid w:val="003542CA"/>
    <w:rsid w:val="003564A2"/>
    <w:rsid w:val="00356A0C"/>
    <w:rsid w:val="0035707C"/>
    <w:rsid w:val="00360556"/>
    <w:rsid w:val="00360B6E"/>
    <w:rsid w:val="00360E30"/>
    <w:rsid w:val="0036204D"/>
    <w:rsid w:val="003624D5"/>
    <w:rsid w:val="0036360A"/>
    <w:rsid w:val="00363BEB"/>
    <w:rsid w:val="00363C10"/>
    <w:rsid w:val="00363E1B"/>
    <w:rsid w:val="003648DC"/>
    <w:rsid w:val="00365027"/>
    <w:rsid w:val="003700BD"/>
    <w:rsid w:val="00370942"/>
    <w:rsid w:val="00370C28"/>
    <w:rsid w:val="00370E90"/>
    <w:rsid w:val="00371E91"/>
    <w:rsid w:val="00372DD2"/>
    <w:rsid w:val="00372F0E"/>
    <w:rsid w:val="00373446"/>
    <w:rsid w:val="0037396C"/>
    <w:rsid w:val="00374678"/>
    <w:rsid w:val="0037560D"/>
    <w:rsid w:val="0037580E"/>
    <w:rsid w:val="003800C5"/>
    <w:rsid w:val="0038130C"/>
    <w:rsid w:val="0038145C"/>
    <w:rsid w:val="00382735"/>
    <w:rsid w:val="00382971"/>
    <w:rsid w:val="0038333D"/>
    <w:rsid w:val="00383734"/>
    <w:rsid w:val="003840D6"/>
    <w:rsid w:val="003843EF"/>
    <w:rsid w:val="00384788"/>
    <w:rsid w:val="00385182"/>
    <w:rsid w:val="0038548E"/>
    <w:rsid w:val="0038557A"/>
    <w:rsid w:val="003862E9"/>
    <w:rsid w:val="003863DD"/>
    <w:rsid w:val="00386DE3"/>
    <w:rsid w:val="003870E0"/>
    <w:rsid w:val="00390087"/>
    <w:rsid w:val="003903D3"/>
    <w:rsid w:val="0039046D"/>
    <w:rsid w:val="00390BA7"/>
    <w:rsid w:val="00390BDE"/>
    <w:rsid w:val="00390DF7"/>
    <w:rsid w:val="003910C2"/>
    <w:rsid w:val="003911A2"/>
    <w:rsid w:val="00391C68"/>
    <w:rsid w:val="00392A15"/>
    <w:rsid w:val="00394158"/>
    <w:rsid w:val="003943DE"/>
    <w:rsid w:val="003944BE"/>
    <w:rsid w:val="0039489C"/>
    <w:rsid w:val="00396BD0"/>
    <w:rsid w:val="00397072"/>
    <w:rsid w:val="003973FC"/>
    <w:rsid w:val="0039777C"/>
    <w:rsid w:val="00397AC4"/>
    <w:rsid w:val="003A01B1"/>
    <w:rsid w:val="003A1114"/>
    <w:rsid w:val="003A1DA5"/>
    <w:rsid w:val="003A1E7C"/>
    <w:rsid w:val="003A3A9F"/>
    <w:rsid w:val="003A403D"/>
    <w:rsid w:val="003A501A"/>
    <w:rsid w:val="003A5B62"/>
    <w:rsid w:val="003A5D59"/>
    <w:rsid w:val="003A707F"/>
    <w:rsid w:val="003A7414"/>
    <w:rsid w:val="003B0048"/>
    <w:rsid w:val="003B011B"/>
    <w:rsid w:val="003B1543"/>
    <w:rsid w:val="003B15BE"/>
    <w:rsid w:val="003B1CE3"/>
    <w:rsid w:val="003B1E9E"/>
    <w:rsid w:val="003B2B47"/>
    <w:rsid w:val="003B406A"/>
    <w:rsid w:val="003B4DAE"/>
    <w:rsid w:val="003B4EE4"/>
    <w:rsid w:val="003B4FBF"/>
    <w:rsid w:val="003B63DD"/>
    <w:rsid w:val="003B6A70"/>
    <w:rsid w:val="003C1045"/>
    <w:rsid w:val="003C1996"/>
    <w:rsid w:val="003C2185"/>
    <w:rsid w:val="003C2231"/>
    <w:rsid w:val="003C2B49"/>
    <w:rsid w:val="003C5194"/>
    <w:rsid w:val="003C5228"/>
    <w:rsid w:val="003C5D2C"/>
    <w:rsid w:val="003C6B2B"/>
    <w:rsid w:val="003C713C"/>
    <w:rsid w:val="003D0C2C"/>
    <w:rsid w:val="003D0C3D"/>
    <w:rsid w:val="003D0D9D"/>
    <w:rsid w:val="003D2949"/>
    <w:rsid w:val="003D334F"/>
    <w:rsid w:val="003D429D"/>
    <w:rsid w:val="003D5477"/>
    <w:rsid w:val="003D5BC4"/>
    <w:rsid w:val="003D62B2"/>
    <w:rsid w:val="003E00FE"/>
    <w:rsid w:val="003E01AE"/>
    <w:rsid w:val="003E3DC8"/>
    <w:rsid w:val="003E437B"/>
    <w:rsid w:val="003E453A"/>
    <w:rsid w:val="003E5CC1"/>
    <w:rsid w:val="003E6ED4"/>
    <w:rsid w:val="003E7346"/>
    <w:rsid w:val="003F077D"/>
    <w:rsid w:val="003F15B6"/>
    <w:rsid w:val="003F20A5"/>
    <w:rsid w:val="003F2D50"/>
    <w:rsid w:val="003F3085"/>
    <w:rsid w:val="003F3A40"/>
    <w:rsid w:val="003F4964"/>
    <w:rsid w:val="003F4A9C"/>
    <w:rsid w:val="003F6701"/>
    <w:rsid w:val="003F6867"/>
    <w:rsid w:val="003F766C"/>
    <w:rsid w:val="0040056F"/>
    <w:rsid w:val="00400CEE"/>
    <w:rsid w:val="00400F50"/>
    <w:rsid w:val="0040337D"/>
    <w:rsid w:val="00405631"/>
    <w:rsid w:val="004056D0"/>
    <w:rsid w:val="00406497"/>
    <w:rsid w:val="00410A48"/>
    <w:rsid w:val="00412BFE"/>
    <w:rsid w:val="004139CC"/>
    <w:rsid w:val="0041410D"/>
    <w:rsid w:val="00414619"/>
    <w:rsid w:val="00415121"/>
    <w:rsid w:val="004153FD"/>
    <w:rsid w:val="0041602D"/>
    <w:rsid w:val="004163D5"/>
    <w:rsid w:val="0041642A"/>
    <w:rsid w:val="00416532"/>
    <w:rsid w:val="00417775"/>
    <w:rsid w:val="00417832"/>
    <w:rsid w:val="00421504"/>
    <w:rsid w:val="00421E9F"/>
    <w:rsid w:val="0042238E"/>
    <w:rsid w:val="00422D44"/>
    <w:rsid w:val="00422E81"/>
    <w:rsid w:val="00423CBD"/>
    <w:rsid w:val="00424D89"/>
    <w:rsid w:val="0042644A"/>
    <w:rsid w:val="0042676A"/>
    <w:rsid w:val="004270E7"/>
    <w:rsid w:val="00430221"/>
    <w:rsid w:val="00431BD9"/>
    <w:rsid w:val="004326E7"/>
    <w:rsid w:val="00432AF3"/>
    <w:rsid w:val="00435F69"/>
    <w:rsid w:val="0044076B"/>
    <w:rsid w:val="00441FC1"/>
    <w:rsid w:val="004426C6"/>
    <w:rsid w:val="00442D9D"/>
    <w:rsid w:val="00443C10"/>
    <w:rsid w:val="00444067"/>
    <w:rsid w:val="00444B63"/>
    <w:rsid w:val="00446420"/>
    <w:rsid w:val="00447BFE"/>
    <w:rsid w:val="00450212"/>
    <w:rsid w:val="00452740"/>
    <w:rsid w:val="00453097"/>
    <w:rsid w:val="00454422"/>
    <w:rsid w:val="0045520E"/>
    <w:rsid w:val="00456592"/>
    <w:rsid w:val="00460278"/>
    <w:rsid w:val="00460F85"/>
    <w:rsid w:val="00461064"/>
    <w:rsid w:val="00462CCC"/>
    <w:rsid w:val="004638F4"/>
    <w:rsid w:val="004641A3"/>
    <w:rsid w:val="00464E1B"/>
    <w:rsid w:val="00465BA5"/>
    <w:rsid w:val="004669E0"/>
    <w:rsid w:val="00467D51"/>
    <w:rsid w:val="00471320"/>
    <w:rsid w:val="00471634"/>
    <w:rsid w:val="004739B7"/>
    <w:rsid w:val="00475882"/>
    <w:rsid w:val="00475DC2"/>
    <w:rsid w:val="004765D3"/>
    <w:rsid w:val="004773FD"/>
    <w:rsid w:val="00477BE0"/>
    <w:rsid w:val="004808A4"/>
    <w:rsid w:val="00480B0E"/>
    <w:rsid w:val="004814F0"/>
    <w:rsid w:val="004820A4"/>
    <w:rsid w:val="00483A1B"/>
    <w:rsid w:val="00483AEF"/>
    <w:rsid w:val="00484123"/>
    <w:rsid w:val="004842B3"/>
    <w:rsid w:val="004851AF"/>
    <w:rsid w:val="00485F23"/>
    <w:rsid w:val="00486CE8"/>
    <w:rsid w:val="004873C0"/>
    <w:rsid w:val="004879F2"/>
    <w:rsid w:val="004905F4"/>
    <w:rsid w:val="00490C41"/>
    <w:rsid w:val="0049162C"/>
    <w:rsid w:val="00491A7F"/>
    <w:rsid w:val="00492551"/>
    <w:rsid w:val="00493337"/>
    <w:rsid w:val="004935DD"/>
    <w:rsid w:val="00494101"/>
    <w:rsid w:val="004959EF"/>
    <w:rsid w:val="00495A4B"/>
    <w:rsid w:val="0049777D"/>
    <w:rsid w:val="004977C8"/>
    <w:rsid w:val="004A0960"/>
    <w:rsid w:val="004A155C"/>
    <w:rsid w:val="004A1A6C"/>
    <w:rsid w:val="004A1EA3"/>
    <w:rsid w:val="004A25B2"/>
    <w:rsid w:val="004A2AF4"/>
    <w:rsid w:val="004A3636"/>
    <w:rsid w:val="004A3923"/>
    <w:rsid w:val="004A3A8C"/>
    <w:rsid w:val="004A522B"/>
    <w:rsid w:val="004A5D02"/>
    <w:rsid w:val="004A6AC5"/>
    <w:rsid w:val="004A6F4F"/>
    <w:rsid w:val="004B0334"/>
    <w:rsid w:val="004B3FA0"/>
    <w:rsid w:val="004B505E"/>
    <w:rsid w:val="004B5078"/>
    <w:rsid w:val="004B5823"/>
    <w:rsid w:val="004B6D19"/>
    <w:rsid w:val="004B754C"/>
    <w:rsid w:val="004C01D8"/>
    <w:rsid w:val="004C0539"/>
    <w:rsid w:val="004C0F7B"/>
    <w:rsid w:val="004C13FF"/>
    <w:rsid w:val="004C14EE"/>
    <w:rsid w:val="004C202B"/>
    <w:rsid w:val="004C2668"/>
    <w:rsid w:val="004C343C"/>
    <w:rsid w:val="004C5D14"/>
    <w:rsid w:val="004C6EE8"/>
    <w:rsid w:val="004C7D25"/>
    <w:rsid w:val="004D2AE8"/>
    <w:rsid w:val="004D2E8D"/>
    <w:rsid w:val="004D4044"/>
    <w:rsid w:val="004D56EC"/>
    <w:rsid w:val="004D5D2D"/>
    <w:rsid w:val="004D5FD7"/>
    <w:rsid w:val="004D64F4"/>
    <w:rsid w:val="004D68E8"/>
    <w:rsid w:val="004D78E7"/>
    <w:rsid w:val="004D7DF4"/>
    <w:rsid w:val="004E09E6"/>
    <w:rsid w:val="004E1DA2"/>
    <w:rsid w:val="004E1EF9"/>
    <w:rsid w:val="004E21BA"/>
    <w:rsid w:val="004E2BC7"/>
    <w:rsid w:val="004E4111"/>
    <w:rsid w:val="004E412E"/>
    <w:rsid w:val="004E5040"/>
    <w:rsid w:val="004E5192"/>
    <w:rsid w:val="004E55FD"/>
    <w:rsid w:val="004E626A"/>
    <w:rsid w:val="004E7D90"/>
    <w:rsid w:val="004F0834"/>
    <w:rsid w:val="004F2CC0"/>
    <w:rsid w:val="004F2F45"/>
    <w:rsid w:val="004F43E0"/>
    <w:rsid w:val="004F4F70"/>
    <w:rsid w:val="004F63CF"/>
    <w:rsid w:val="004F650C"/>
    <w:rsid w:val="004F6A62"/>
    <w:rsid w:val="004F7CCD"/>
    <w:rsid w:val="004F7E86"/>
    <w:rsid w:val="005008AD"/>
    <w:rsid w:val="00500B57"/>
    <w:rsid w:val="00500ECC"/>
    <w:rsid w:val="00500F9A"/>
    <w:rsid w:val="00506BCD"/>
    <w:rsid w:val="00507436"/>
    <w:rsid w:val="00507808"/>
    <w:rsid w:val="00510BB8"/>
    <w:rsid w:val="00510D09"/>
    <w:rsid w:val="005110AC"/>
    <w:rsid w:val="00514EEA"/>
    <w:rsid w:val="005157FD"/>
    <w:rsid w:val="005163E9"/>
    <w:rsid w:val="005170A5"/>
    <w:rsid w:val="005172F8"/>
    <w:rsid w:val="0052061B"/>
    <w:rsid w:val="00520A04"/>
    <w:rsid w:val="00520F90"/>
    <w:rsid w:val="005210AC"/>
    <w:rsid w:val="005217C8"/>
    <w:rsid w:val="00521C23"/>
    <w:rsid w:val="00523332"/>
    <w:rsid w:val="00523CC7"/>
    <w:rsid w:val="00523ED2"/>
    <w:rsid w:val="0052551D"/>
    <w:rsid w:val="00525F75"/>
    <w:rsid w:val="005266E3"/>
    <w:rsid w:val="00526FBF"/>
    <w:rsid w:val="00527DBB"/>
    <w:rsid w:val="00530410"/>
    <w:rsid w:val="0053116D"/>
    <w:rsid w:val="005316E8"/>
    <w:rsid w:val="0053273C"/>
    <w:rsid w:val="005327E1"/>
    <w:rsid w:val="00532C4B"/>
    <w:rsid w:val="0053306E"/>
    <w:rsid w:val="00533134"/>
    <w:rsid w:val="00533D4F"/>
    <w:rsid w:val="00533F4C"/>
    <w:rsid w:val="0053406C"/>
    <w:rsid w:val="005341EB"/>
    <w:rsid w:val="00534AD6"/>
    <w:rsid w:val="00534E94"/>
    <w:rsid w:val="00535AEA"/>
    <w:rsid w:val="00535FB9"/>
    <w:rsid w:val="00536061"/>
    <w:rsid w:val="00536AC0"/>
    <w:rsid w:val="00536B5D"/>
    <w:rsid w:val="00536BB7"/>
    <w:rsid w:val="00536FD1"/>
    <w:rsid w:val="005374C6"/>
    <w:rsid w:val="005374DA"/>
    <w:rsid w:val="005422F4"/>
    <w:rsid w:val="00543489"/>
    <w:rsid w:val="00543F54"/>
    <w:rsid w:val="005449B3"/>
    <w:rsid w:val="00545B6A"/>
    <w:rsid w:val="0054659B"/>
    <w:rsid w:val="00546D33"/>
    <w:rsid w:val="00546E93"/>
    <w:rsid w:val="005506BE"/>
    <w:rsid w:val="005520FA"/>
    <w:rsid w:val="005525DC"/>
    <w:rsid w:val="00552CBE"/>
    <w:rsid w:val="00553254"/>
    <w:rsid w:val="00554503"/>
    <w:rsid w:val="005562DB"/>
    <w:rsid w:val="005564EB"/>
    <w:rsid w:val="005577AF"/>
    <w:rsid w:val="00560043"/>
    <w:rsid w:val="005606F5"/>
    <w:rsid w:val="00560702"/>
    <w:rsid w:val="00560848"/>
    <w:rsid w:val="00560B97"/>
    <w:rsid w:val="00560BF8"/>
    <w:rsid w:val="00561DC4"/>
    <w:rsid w:val="00561DED"/>
    <w:rsid w:val="00561F4F"/>
    <w:rsid w:val="005624C3"/>
    <w:rsid w:val="005625BA"/>
    <w:rsid w:val="00562F62"/>
    <w:rsid w:val="00563FBB"/>
    <w:rsid w:val="005642CA"/>
    <w:rsid w:val="0056472A"/>
    <w:rsid w:val="00564A11"/>
    <w:rsid w:val="00564C74"/>
    <w:rsid w:val="00565F15"/>
    <w:rsid w:val="005663BE"/>
    <w:rsid w:val="00567BAE"/>
    <w:rsid w:val="005710C3"/>
    <w:rsid w:val="00571F9E"/>
    <w:rsid w:val="00572CB4"/>
    <w:rsid w:val="0057353B"/>
    <w:rsid w:val="00573607"/>
    <w:rsid w:val="00573863"/>
    <w:rsid w:val="005758A4"/>
    <w:rsid w:val="00575A35"/>
    <w:rsid w:val="005761B1"/>
    <w:rsid w:val="00577863"/>
    <w:rsid w:val="00577F4D"/>
    <w:rsid w:val="005802F2"/>
    <w:rsid w:val="005804DB"/>
    <w:rsid w:val="00580808"/>
    <w:rsid w:val="00580F71"/>
    <w:rsid w:val="0058163D"/>
    <w:rsid w:val="0058169E"/>
    <w:rsid w:val="00582F41"/>
    <w:rsid w:val="00583A12"/>
    <w:rsid w:val="00583D4E"/>
    <w:rsid w:val="0058415C"/>
    <w:rsid w:val="00584C4B"/>
    <w:rsid w:val="0058503D"/>
    <w:rsid w:val="005857E3"/>
    <w:rsid w:val="00586A4E"/>
    <w:rsid w:val="005872EA"/>
    <w:rsid w:val="0058736A"/>
    <w:rsid w:val="005907AC"/>
    <w:rsid w:val="00590E8D"/>
    <w:rsid w:val="00590EF5"/>
    <w:rsid w:val="00591B8E"/>
    <w:rsid w:val="00592627"/>
    <w:rsid w:val="005928A5"/>
    <w:rsid w:val="005934DE"/>
    <w:rsid w:val="00593AE5"/>
    <w:rsid w:val="00594B31"/>
    <w:rsid w:val="005952DB"/>
    <w:rsid w:val="00595323"/>
    <w:rsid w:val="0059595A"/>
    <w:rsid w:val="00596385"/>
    <w:rsid w:val="00597341"/>
    <w:rsid w:val="00597433"/>
    <w:rsid w:val="005974DC"/>
    <w:rsid w:val="005975AD"/>
    <w:rsid w:val="005978E5"/>
    <w:rsid w:val="005A0540"/>
    <w:rsid w:val="005A3ED6"/>
    <w:rsid w:val="005A4ED8"/>
    <w:rsid w:val="005A5F2A"/>
    <w:rsid w:val="005A72FB"/>
    <w:rsid w:val="005B0169"/>
    <w:rsid w:val="005B0680"/>
    <w:rsid w:val="005B0858"/>
    <w:rsid w:val="005B1391"/>
    <w:rsid w:val="005B155E"/>
    <w:rsid w:val="005B1CB5"/>
    <w:rsid w:val="005B2BC0"/>
    <w:rsid w:val="005B2D23"/>
    <w:rsid w:val="005B3A53"/>
    <w:rsid w:val="005B54FA"/>
    <w:rsid w:val="005B56B8"/>
    <w:rsid w:val="005B5AF3"/>
    <w:rsid w:val="005B5F30"/>
    <w:rsid w:val="005B5F92"/>
    <w:rsid w:val="005B61CB"/>
    <w:rsid w:val="005B6903"/>
    <w:rsid w:val="005B6988"/>
    <w:rsid w:val="005B6B49"/>
    <w:rsid w:val="005B74E0"/>
    <w:rsid w:val="005B773E"/>
    <w:rsid w:val="005C039F"/>
    <w:rsid w:val="005C0752"/>
    <w:rsid w:val="005C118D"/>
    <w:rsid w:val="005C19BE"/>
    <w:rsid w:val="005C1AC9"/>
    <w:rsid w:val="005C2587"/>
    <w:rsid w:val="005C2E13"/>
    <w:rsid w:val="005C30DC"/>
    <w:rsid w:val="005C3463"/>
    <w:rsid w:val="005C3D90"/>
    <w:rsid w:val="005C5B7E"/>
    <w:rsid w:val="005C65B7"/>
    <w:rsid w:val="005C6785"/>
    <w:rsid w:val="005C69D4"/>
    <w:rsid w:val="005C731A"/>
    <w:rsid w:val="005C7504"/>
    <w:rsid w:val="005C773D"/>
    <w:rsid w:val="005D176D"/>
    <w:rsid w:val="005D25A0"/>
    <w:rsid w:val="005D4990"/>
    <w:rsid w:val="005D5F63"/>
    <w:rsid w:val="005D7483"/>
    <w:rsid w:val="005D7681"/>
    <w:rsid w:val="005E0380"/>
    <w:rsid w:val="005E05A8"/>
    <w:rsid w:val="005E120C"/>
    <w:rsid w:val="005E17C6"/>
    <w:rsid w:val="005E27DE"/>
    <w:rsid w:val="005E296F"/>
    <w:rsid w:val="005E39CD"/>
    <w:rsid w:val="005E3E65"/>
    <w:rsid w:val="005E6324"/>
    <w:rsid w:val="005E64A1"/>
    <w:rsid w:val="005E6704"/>
    <w:rsid w:val="005E6CCF"/>
    <w:rsid w:val="005F1A5D"/>
    <w:rsid w:val="005F24C8"/>
    <w:rsid w:val="005F2D75"/>
    <w:rsid w:val="005F2DEF"/>
    <w:rsid w:val="005F5360"/>
    <w:rsid w:val="005F5A31"/>
    <w:rsid w:val="005F73B6"/>
    <w:rsid w:val="005F74E2"/>
    <w:rsid w:val="005F763E"/>
    <w:rsid w:val="005F7A60"/>
    <w:rsid w:val="006024BE"/>
    <w:rsid w:val="00602C03"/>
    <w:rsid w:val="00602F19"/>
    <w:rsid w:val="006032CF"/>
    <w:rsid w:val="006034E4"/>
    <w:rsid w:val="00603D48"/>
    <w:rsid w:val="00603D91"/>
    <w:rsid w:val="00603F32"/>
    <w:rsid w:val="00605F8D"/>
    <w:rsid w:val="006069E2"/>
    <w:rsid w:val="00611696"/>
    <w:rsid w:val="00611842"/>
    <w:rsid w:val="00611DFF"/>
    <w:rsid w:val="00614600"/>
    <w:rsid w:val="00614CBE"/>
    <w:rsid w:val="006158A5"/>
    <w:rsid w:val="00616767"/>
    <w:rsid w:val="00617E2D"/>
    <w:rsid w:val="00617E34"/>
    <w:rsid w:val="00617F6D"/>
    <w:rsid w:val="0062159C"/>
    <w:rsid w:val="006218AA"/>
    <w:rsid w:val="0062200F"/>
    <w:rsid w:val="00623220"/>
    <w:rsid w:val="006236E7"/>
    <w:rsid w:val="00625152"/>
    <w:rsid w:val="00625BD3"/>
    <w:rsid w:val="00625FD0"/>
    <w:rsid w:val="00626F07"/>
    <w:rsid w:val="00627C65"/>
    <w:rsid w:val="00630155"/>
    <w:rsid w:val="00630E27"/>
    <w:rsid w:val="006312DC"/>
    <w:rsid w:val="00631B72"/>
    <w:rsid w:val="00632034"/>
    <w:rsid w:val="006324D6"/>
    <w:rsid w:val="006349DB"/>
    <w:rsid w:val="00634B3D"/>
    <w:rsid w:val="00635969"/>
    <w:rsid w:val="00635B4C"/>
    <w:rsid w:val="00636535"/>
    <w:rsid w:val="00636B96"/>
    <w:rsid w:val="00636D4E"/>
    <w:rsid w:val="006374C8"/>
    <w:rsid w:val="00637C53"/>
    <w:rsid w:val="00637EB2"/>
    <w:rsid w:val="0064015F"/>
    <w:rsid w:val="00641370"/>
    <w:rsid w:val="00641FD8"/>
    <w:rsid w:val="00642371"/>
    <w:rsid w:val="0064293C"/>
    <w:rsid w:val="00642EB7"/>
    <w:rsid w:val="00642F82"/>
    <w:rsid w:val="00643288"/>
    <w:rsid w:val="00643734"/>
    <w:rsid w:val="00644483"/>
    <w:rsid w:val="00644FF3"/>
    <w:rsid w:val="0064673A"/>
    <w:rsid w:val="00646E5D"/>
    <w:rsid w:val="00647691"/>
    <w:rsid w:val="0065033D"/>
    <w:rsid w:val="006508F8"/>
    <w:rsid w:val="00651167"/>
    <w:rsid w:val="006512D2"/>
    <w:rsid w:val="00652754"/>
    <w:rsid w:val="00652A3E"/>
    <w:rsid w:val="006538F3"/>
    <w:rsid w:val="006547C0"/>
    <w:rsid w:val="00654E2F"/>
    <w:rsid w:val="00655636"/>
    <w:rsid w:val="00660A61"/>
    <w:rsid w:val="00663317"/>
    <w:rsid w:val="006633B1"/>
    <w:rsid w:val="00664742"/>
    <w:rsid w:val="00664F9F"/>
    <w:rsid w:val="0066578D"/>
    <w:rsid w:val="006657D2"/>
    <w:rsid w:val="006664CD"/>
    <w:rsid w:val="00666D50"/>
    <w:rsid w:val="006676F5"/>
    <w:rsid w:val="006709C7"/>
    <w:rsid w:val="00670D5E"/>
    <w:rsid w:val="00671A20"/>
    <w:rsid w:val="0067276D"/>
    <w:rsid w:val="006747D3"/>
    <w:rsid w:val="00674DDE"/>
    <w:rsid w:val="00674E0D"/>
    <w:rsid w:val="00675CE2"/>
    <w:rsid w:val="00676785"/>
    <w:rsid w:val="006767F3"/>
    <w:rsid w:val="00676AE0"/>
    <w:rsid w:val="00677B08"/>
    <w:rsid w:val="006806D3"/>
    <w:rsid w:val="00683931"/>
    <w:rsid w:val="00683E4A"/>
    <w:rsid w:val="0068460C"/>
    <w:rsid w:val="006857F8"/>
    <w:rsid w:val="006864ED"/>
    <w:rsid w:val="00686ED7"/>
    <w:rsid w:val="006879E4"/>
    <w:rsid w:val="00690470"/>
    <w:rsid w:val="006909B9"/>
    <w:rsid w:val="006912BC"/>
    <w:rsid w:val="00693EF3"/>
    <w:rsid w:val="006944C2"/>
    <w:rsid w:val="00695702"/>
    <w:rsid w:val="00695A50"/>
    <w:rsid w:val="00697884"/>
    <w:rsid w:val="00697BD5"/>
    <w:rsid w:val="006A1B7E"/>
    <w:rsid w:val="006A3443"/>
    <w:rsid w:val="006A346F"/>
    <w:rsid w:val="006A3600"/>
    <w:rsid w:val="006A3D29"/>
    <w:rsid w:val="006A58F2"/>
    <w:rsid w:val="006A6A1B"/>
    <w:rsid w:val="006A6B4F"/>
    <w:rsid w:val="006A6C9C"/>
    <w:rsid w:val="006A790E"/>
    <w:rsid w:val="006B06B5"/>
    <w:rsid w:val="006B09BA"/>
    <w:rsid w:val="006B0B8E"/>
    <w:rsid w:val="006B1C89"/>
    <w:rsid w:val="006B3C3B"/>
    <w:rsid w:val="006B5283"/>
    <w:rsid w:val="006B54C3"/>
    <w:rsid w:val="006C0CAF"/>
    <w:rsid w:val="006C0D0E"/>
    <w:rsid w:val="006C1C86"/>
    <w:rsid w:val="006C3749"/>
    <w:rsid w:val="006C3C54"/>
    <w:rsid w:val="006C3F06"/>
    <w:rsid w:val="006C47FE"/>
    <w:rsid w:val="006C4A5E"/>
    <w:rsid w:val="006C5CAD"/>
    <w:rsid w:val="006C62BE"/>
    <w:rsid w:val="006C6796"/>
    <w:rsid w:val="006C76BF"/>
    <w:rsid w:val="006D16E0"/>
    <w:rsid w:val="006D193E"/>
    <w:rsid w:val="006D1D98"/>
    <w:rsid w:val="006D2550"/>
    <w:rsid w:val="006D2B80"/>
    <w:rsid w:val="006D5332"/>
    <w:rsid w:val="006D567C"/>
    <w:rsid w:val="006D5BED"/>
    <w:rsid w:val="006D6A71"/>
    <w:rsid w:val="006D70B6"/>
    <w:rsid w:val="006D7BB7"/>
    <w:rsid w:val="006D7C3C"/>
    <w:rsid w:val="006E16BD"/>
    <w:rsid w:val="006E2AF5"/>
    <w:rsid w:val="006E33F2"/>
    <w:rsid w:val="006E5559"/>
    <w:rsid w:val="006E5F96"/>
    <w:rsid w:val="006E6AAE"/>
    <w:rsid w:val="006E6B0B"/>
    <w:rsid w:val="006E6C23"/>
    <w:rsid w:val="006E6C30"/>
    <w:rsid w:val="006E7705"/>
    <w:rsid w:val="006E7806"/>
    <w:rsid w:val="006E79C7"/>
    <w:rsid w:val="006F05B4"/>
    <w:rsid w:val="006F0812"/>
    <w:rsid w:val="006F0A53"/>
    <w:rsid w:val="006F188C"/>
    <w:rsid w:val="006F2ED6"/>
    <w:rsid w:val="006F33A5"/>
    <w:rsid w:val="006F3F74"/>
    <w:rsid w:val="006F501C"/>
    <w:rsid w:val="006F542E"/>
    <w:rsid w:val="006F55C9"/>
    <w:rsid w:val="006F608F"/>
    <w:rsid w:val="006F628C"/>
    <w:rsid w:val="006F772B"/>
    <w:rsid w:val="006F7E78"/>
    <w:rsid w:val="007004A1"/>
    <w:rsid w:val="00700A1D"/>
    <w:rsid w:val="00703270"/>
    <w:rsid w:val="00703A47"/>
    <w:rsid w:val="00705165"/>
    <w:rsid w:val="0070540E"/>
    <w:rsid w:val="0070551E"/>
    <w:rsid w:val="00706FDA"/>
    <w:rsid w:val="007102E9"/>
    <w:rsid w:val="0071067C"/>
    <w:rsid w:val="007109AD"/>
    <w:rsid w:val="00710B18"/>
    <w:rsid w:val="00711839"/>
    <w:rsid w:val="0071191C"/>
    <w:rsid w:val="00712286"/>
    <w:rsid w:val="0071267C"/>
    <w:rsid w:val="007139A2"/>
    <w:rsid w:val="00713F2A"/>
    <w:rsid w:val="007143BF"/>
    <w:rsid w:val="0071572C"/>
    <w:rsid w:val="00716707"/>
    <w:rsid w:val="00716976"/>
    <w:rsid w:val="00716B4D"/>
    <w:rsid w:val="00716C4A"/>
    <w:rsid w:val="00720767"/>
    <w:rsid w:val="0072124A"/>
    <w:rsid w:val="007213BA"/>
    <w:rsid w:val="00721E43"/>
    <w:rsid w:val="00722774"/>
    <w:rsid w:val="007231B7"/>
    <w:rsid w:val="007231FA"/>
    <w:rsid w:val="00723851"/>
    <w:rsid w:val="00724732"/>
    <w:rsid w:val="00725C4C"/>
    <w:rsid w:val="007263CE"/>
    <w:rsid w:val="0072665F"/>
    <w:rsid w:val="00730DA1"/>
    <w:rsid w:val="00732034"/>
    <w:rsid w:val="007322FB"/>
    <w:rsid w:val="00732B05"/>
    <w:rsid w:val="0073601F"/>
    <w:rsid w:val="00737DBA"/>
    <w:rsid w:val="00741B8A"/>
    <w:rsid w:val="00742351"/>
    <w:rsid w:val="007441A8"/>
    <w:rsid w:val="0074509B"/>
    <w:rsid w:val="00746128"/>
    <w:rsid w:val="00747E29"/>
    <w:rsid w:val="007501E4"/>
    <w:rsid w:val="00752B64"/>
    <w:rsid w:val="00752EB6"/>
    <w:rsid w:val="00753131"/>
    <w:rsid w:val="007541ED"/>
    <w:rsid w:val="0075468B"/>
    <w:rsid w:val="00754CA8"/>
    <w:rsid w:val="00755212"/>
    <w:rsid w:val="007559B7"/>
    <w:rsid w:val="0075673A"/>
    <w:rsid w:val="00757E60"/>
    <w:rsid w:val="00757F45"/>
    <w:rsid w:val="00760678"/>
    <w:rsid w:val="007609F8"/>
    <w:rsid w:val="00761476"/>
    <w:rsid w:val="007617F5"/>
    <w:rsid w:val="00762CE8"/>
    <w:rsid w:val="00762DC6"/>
    <w:rsid w:val="0076412B"/>
    <w:rsid w:val="00764541"/>
    <w:rsid w:val="00765424"/>
    <w:rsid w:val="007655C8"/>
    <w:rsid w:val="00765F35"/>
    <w:rsid w:val="0076714F"/>
    <w:rsid w:val="007700D9"/>
    <w:rsid w:val="00770462"/>
    <w:rsid w:val="00771903"/>
    <w:rsid w:val="007725CE"/>
    <w:rsid w:val="007738ED"/>
    <w:rsid w:val="00773CB9"/>
    <w:rsid w:val="00773F98"/>
    <w:rsid w:val="007743F2"/>
    <w:rsid w:val="00774604"/>
    <w:rsid w:val="0077542C"/>
    <w:rsid w:val="00775949"/>
    <w:rsid w:val="00777989"/>
    <w:rsid w:val="00777E1C"/>
    <w:rsid w:val="0078008B"/>
    <w:rsid w:val="00780BDA"/>
    <w:rsid w:val="00781761"/>
    <w:rsid w:val="00781AA8"/>
    <w:rsid w:val="00782420"/>
    <w:rsid w:val="007830FB"/>
    <w:rsid w:val="00783749"/>
    <w:rsid w:val="007847DC"/>
    <w:rsid w:val="007848E2"/>
    <w:rsid w:val="00784F2D"/>
    <w:rsid w:val="00785EE8"/>
    <w:rsid w:val="007864CB"/>
    <w:rsid w:val="00786D3A"/>
    <w:rsid w:val="0079050D"/>
    <w:rsid w:val="00791139"/>
    <w:rsid w:val="0079216B"/>
    <w:rsid w:val="00793352"/>
    <w:rsid w:val="007936A6"/>
    <w:rsid w:val="00793939"/>
    <w:rsid w:val="00793E1F"/>
    <w:rsid w:val="0079458C"/>
    <w:rsid w:val="0079510C"/>
    <w:rsid w:val="007961AD"/>
    <w:rsid w:val="00796619"/>
    <w:rsid w:val="00796C99"/>
    <w:rsid w:val="00797628"/>
    <w:rsid w:val="007A07EA"/>
    <w:rsid w:val="007A1881"/>
    <w:rsid w:val="007A4D06"/>
    <w:rsid w:val="007A5DA2"/>
    <w:rsid w:val="007A71C5"/>
    <w:rsid w:val="007A7422"/>
    <w:rsid w:val="007B06FB"/>
    <w:rsid w:val="007B171E"/>
    <w:rsid w:val="007B1D71"/>
    <w:rsid w:val="007B2390"/>
    <w:rsid w:val="007B37EB"/>
    <w:rsid w:val="007B3A0A"/>
    <w:rsid w:val="007B411A"/>
    <w:rsid w:val="007B67B9"/>
    <w:rsid w:val="007B67C6"/>
    <w:rsid w:val="007B764D"/>
    <w:rsid w:val="007B7FA9"/>
    <w:rsid w:val="007C0310"/>
    <w:rsid w:val="007C049E"/>
    <w:rsid w:val="007C110F"/>
    <w:rsid w:val="007C3C64"/>
    <w:rsid w:val="007C54FD"/>
    <w:rsid w:val="007C55C3"/>
    <w:rsid w:val="007C6902"/>
    <w:rsid w:val="007C6BD1"/>
    <w:rsid w:val="007C7046"/>
    <w:rsid w:val="007C745E"/>
    <w:rsid w:val="007D08CA"/>
    <w:rsid w:val="007D0FEA"/>
    <w:rsid w:val="007D1567"/>
    <w:rsid w:val="007D3753"/>
    <w:rsid w:val="007D3F86"/>
    <w:rsid w:val="007D55C6"/>
    <w:rsid w:val="007D5898"/>
    <w:rsid w:val="007E0C19"/>
    <w:rsid w:val="007E27AF"/>
    <w:rsid w:val="007E30F8"/>
    <w:rsid w:val="007E3304"/>
    <w:rsid w:val="007E3504"/>
    <w:rsid w:val="007E3C7F"/>
    <w:rsid w:val="007E3DE9"/>
    <w:rsid w:val="007E41C8"/>
    <w:rsid w:val="007E461D"/>
    <w:rsid w:val="007E4765"/>
    <w:rsid w:val="007E49B1"/>
    <w:rsid w:val="007E58D6"/>
    <w:rsid w:val="007E5A1A"/>
    <w:rsid w:val="007E6B7B"/>
    <w:rsid w:val="007E6ECB"/>
    <w:rsid w:val="007F0323"/>
    <w:rsid w:val="007F1C74"/>
    <w:rsid w:val="007F2132"/>
    <w:rsid w:val="007F23B7"/>
    <w:rsid w:val="007F3BA0"/>
    <w:rsid w:val="007F441F"/>
    <w:rsid w:val="007F54B7"/>
    <w:rsid w:val="007F5828"/>
    <w:rsid w:val="007F5A8C"/>
    <w:rsid w:val="007F5C40"/>
    <w:rsid w:val="007F62AF"/>
    <w:rsid w:val="007F6ACE"/>
    <w:rsid w:val="007F7578"/>
    <w:rsid w:val="007F788F"/>
    <w:rsid w:val="007F7B69"/>
    <w:rsid w:val="008005A3"/>
    <w:rsid w:val="0080073F"/>
    <w:rsid w:val="008008C9"/>
    <w:rsid w:val="0080171A"/>
    <w:rsid w:val="00801B78"/>
    <w:rsid w:val="00803B43"/>
    <w:rsid w:val="00804F10"/>
    <w:rsid w:val="008051A3"/>
    <w:rsid w:val="008060A5"/>
    <w:rsid w:val="00806418"/>
    <w:rsid w:val="0080697A"/>
    <w:rsid w:val="00810058"/>
    <w:rsid w:val="00810362"/>
    <w:rsid w:val="00811F3C"/>
    <w:rsid w:val="008128DF"/>
    <w:rsid w:val="00813292"/>
    <w:rsid w:val="00813E5B"/>
    <w:rsid w:val="008156CD"/>
    <w:rsid w:val="008166FA"/>
    <w:rsid w:val="00816A9D"/>
    <w:rsid w:val="0081732F"/>
    <w:rsid w:val="0081767B"/>
    <w:rsid w:val="00817800"/>
    <w:rsid w:val="00817F7E"/>
    <w:rsid w:val="00820333"/>
    <w:rsid w:val="0082263D"/>
    <w:rsid w:val="008226FC"/>
    <w:rsid w:val="008227B7"/>
    <w:rsid w:val="00822861"/>
    <w:rsid w:val="008233A4"/>
    <w:rsid w:val="0082457E"/>
    <w:rsid w:val="00826113"/>
    <w:rsid w:val="0082699A"/>
    <w:rsid w:val="008302FD"/>
    <w:rsid w:val="008319A3"/>
    <w:rsid w:val="00831F25"/>
    <w:rsid w:val="008320FC"/>
    <w:rsid w:val="008321F8"/>
    <w:rsid w:val="00832F6C"/>
    <w:rsid w:val="00833846"/>
    <w:rsid w:val="0083429E"/>
    <w:rsid w:val="008352ED"/>
    <w:rsid w:val="008357BC"/>
    <w:rsid w:val="00837191"/>
    <w:rsid w:val="0083769F"/>
    <w:rsid w:val="00840335"/>
    <w:rsid w:val="00840763"/>
    <w:rsid w:val="00840A60"/>
    <w:rsid w:val="00840CE9"/>
    <w:rsid w:val="00841AB3"/>
    <w:rsid w:val="008421FF"/>
    <w:rsid w:val="00844BC5"/>
    <w:rsid w:val="00845276"/>
    <w:rsid w:val="00845E3F"/>
    <w:rsid w:val="008474B7"/>
    <w:rsid w:val="008475B5"/>
    <w:rsid w:val="008508F3"/>
    <w:rsid w:val="00850E83"/>
    <w:rsid w:val="00851606"/>
    <w:rsid w:val="00852B11"/>
    <w:rsid w:val="00853584"/>
    <w:rsid w:val="008557C1"/>
    <w:rsid w:val="00855B4D"/>
    <w:rsid w:val="00855EBA"/>
    <w:rsid w:val="008561A7"/>
    <w:rsid w:val="0085698D"/>
    <w:rsid w:val="00857122"/>
    <w:rsid w:val="00857195"/>
    <w:rsid w:val="008573B7"/>
    <w:rsid w:val="00857DD4"/>
    <w:rsid w:val="00860B9A"/>
    <w:rsid w:val="00861E22"/>
    <w:rsid w:val="00863B9B"/>
    <w:rsid w:val="008677C8"/>
    <w:rsid w:val="00867BE2"/>
    <w:rsid w:val="008703D0"/>
    <w:rsid w:val="008709D0"/>
    <w:rsid w:val="00871161"/>
    <w:rsid w:val="008714BD"/>
    <w:rsid w:val="00871960"/>
    <w:rsid w:val="0087221E"/>
    <w:rsid w:val="00872EDF"/>
    <w:rsid w:val="008735BC"/>
    <w:rsid w:val="00873D40"/>
    <w:rsid w:val="0087467D"/>
    <w:rsid w:val="00874698"/>
    <w:rsid w:val="00874817"/>
    <w:rsid w:val="00874E87"/>
    <w:rsid w:val="00876070"/>
    <w:rsid w:val="008766C1"/>
    <w:rsid w:val="008768F4"/>
    <w:rsid w:val="00880CCF"/>
    <w:rsid w:val="00881E25"/>
    <w:rsid w:val="008823F6"/>
    <w:rsid w:val="0088342B"/>
    <w:rsid w:val="00883441"/>
    <w:rsid w:val="00883C45"/>
    <w:rsid w:val="008840DD"/>
    <w:rsid w:val="00884C24"/>
    <w:rsid w:val="00884EA2"/>
    <w:rsid w:val="00884EDA"/>
    <w:rsid w:val="00885639"/>
    <w:rsid w:val="00886061"/>
    <w:rsid w:val="008870AC"/>
    <w:rsid w:val="008901F5"/>
    <w:rsid w:val="00890D6A"/>
    <w:rsid w:val="00890F54"/>
    <w:rsid w:val="0089183D"/>
    <w:rsid w:val="00891865"/>
    <w:rsid w:val="00891D43"/>
    <w:rsid w:val="00891D8B"/>
    <w:rsid w:val="0089216C"/>
    <w:rsid w:val="0089260A"/>
    <w:rsid w:val="00894CA6"/>
    <w:rsid w:val="0089509F"/>
    <w:rsid w:val="008957E4"/>
    <w:rsid w:val="008967E1"/>
    <w:rsid w:val="008A0A7B"/>
    <w:rsid w:val="008A37DB"/>
    <w:rsid w:val="008A43B8"/>
    <w:rsid w:val="008A49B9"/>
    <w:rsid w:val="008A5022"/>
    <w:rsid w:val="008A5533"/>
    <w:rsid w:val="008A5681"/>
    <w:rsid w:val="008A6007"/>
    <w:rsid w:val="008A6B1E"/>
    <w:rsid w:val="008A7571"/>
    <w:rsid w:val="008A7992"/>
    <w:rsid w:val="008B0FF3"/>
    <w:rsid w:val="008B20D2"/>
    <w:rsid w:val="008B22D7"/>
    <w:rsid w:val="008B30AF"/>
    <w:rsid w:val="008B3CF2"/>
    <w:rsid w:val="008B40A4"/>
    <w:rsid w:val="008B4429"/>
    <w:rsid w:val="008B6732"/>
    <w:rsid w:val="008B75B7"/>
    <w:rsid w:val="008B76ED"/>
    <w:rsid w:val="008C07C3"/>
    <w:rsid w:val="008C0F10"/>
    <w:rsid w:val="008C0F20"/>
    <w:rsid w:val="008C172D"/>
    <w:rsid w:val="008C295C"/>
    <w:rsid w:val="008C32EF"/>
    <w:rsid w:val="008C3E7C"/>
    <w:rsid w:val="008C48C2"/>
    <w:rsid w:val="008C7752"/>
    <w:rsid w:val="008D0398"/>
    <w:rsid w:val="008D0779"/>
    <w:rsid w:val="008D1455"/>
    <w:rsid w:val="008D1C2F"/>
    <w:rsid w:val="008D353A"/>
    <w:rsid w:val="008D383B"/>
    <w:rsid w:val="008D3ED8"/>
    <w:rsid w:val="008D5940"/>
    <w:rsid w:val="008D59FD"/>
    <w:rsid w:val="008D78A8"/>
    <w:rsid w:val="008E098D"/>
    <w:rsid w:val="008E1044"/>
    <w:rsid w:val="008E1629"/>
    <w:rsid w:val="008E1651"/>
    <w:rsid w:val="008E1CF2"/>
    <w:rsid w:val="008E27F1"/>
    <w:rsid w:val="008E2E83"/>
    <w:rsid w:val="008E3362"/>
    <w:rsid w:val="008E3BAA"/>
    <w:rsid w:val="008E46DF"/>
    <w:rsid w:val="008E4DF3"/>
    <w:rsid w:val="008E5D70"/>
    <w:rsid w:val="008E5E16"/>
    <w:rsid w:val="008E65E7"/>
    <w:rsid w:val="008E6A4C"/>
    <w:rsid w:val="008F0454"/>
    <w:rsid w:val="008F06CD"/>
    <w:rsid w:val="008F0F5A"/>
    <w:rsid w:val="008F1486"/>
    <w:rsid w:val="008F37AD"/>
    <w:rsid w:val="008F3EA7"/>
    <w:rsid w:val="008F4167"/>
    <w:rsid w:val="008F4BF7"/>
    <w:rsid w:val="008F52E1"/>
    <w:rsid w:val="008F5802"/>
    <w:rsid w:val="008F6397"/>
    <w:rsid w:val="008F7F17"/>
    <w:rsid w:val="00900663"/>
    <w:rsid w:val="00901862"/>
    <w:rsid w:val="00902D58"/>
    <w:rsid w:val="00902FC5"/>
    <w:rsid w:val="009035E4"/>
    <w:rsid w:val="00903F0B"/>
    <w:rsid w:val="009047DD"/>
    <w:rsid w:val="0090571A"/>
    <w:rsid w:val="009070A7"/>
    <w:rsid w:val="0091015D"/>
    <w:rsid w:val="00910BB7"/>
    <w:rsid w:val="00911B25"/>
    <w:rsid w:val="00911BAA"/>
    <w:rsid w:val="009127C9"/>
    <w:rsid w:val="0091320F"/>
    <w:rsid w:val="009138B7"/>
    <w:rsid w:val="00913D7A"/>
    <w:rsid w:val="00914F22"/>
    <w:rsid w:val="00916462"/>
    <w:rsid w:val="00916CFA"/>
    <w:rsid w:val="00917A52"/>
    <w:rsid w:val="009206AF"/>
    <w:rsid w:val="00920E9A"/>
    <w:rsid w:val="0092181F"/>
    <w:rsid w:val="00921C46"/>
    <w:rsid w:val="00922AB6"/>
    <w:rsid w:val="00923A03"/>
    <w:rsid w:val="0092422B"/>
    <w:rsid w:val="00924712"/>
    <w:rsid w:val="009253FB"/>
    <w:rsid w:val="00925BC2"/>
    <w:rsid w:val="009268BF"/>
    <w:rsid w:val="00927A10"/>
    <w:rsid w:val="009308F6"/>
    <w:rsid w:val="00930DF6"/>
    <w:rsid w:val="0093153D"/>
    <w:rsid w:val="00932876"/>
    <w:rsid w:val="009344ED"/>
    <w:rsid w:val="009349B7"/>
    <w:rsid w:val="00934C8D"/>
    <w:rsid w:val="00936A1B"/>
    <w:rsid w:val="00937227"/>
    <w:rsid w:val="009373AF"/>
    <w:rsid w:val="00937759"/>
    <w:rsid w:val="00940BA8"/>
    <w:rsid w:val="00940C45"/>
    <w:rsid w:val="00942206"/>
    <w:rsid w:val="00942531"/>
    <w:rsid w:val="0094290B"/>
    <w:rsid w:val="00943B44"/>
    <w:rsid w:val="009440F6"/>
    <w:rsid w:val="00944AAC"/>
    <w:rsid w:val="00945D95"/>
    <w:rsid w:val="009470AB"/>
    <w:rsid w:val="009504A7"/>
    <w:rsid w:val="0095060D"/>
    <w:rsid w:val="0095128D"/>
    <w:rsid w:val="0095136D"/>
    <w:rsid w:val="009513E2"/>
    <w:rsid w:val="00951D26"/>
    <w:rsid w:val="00951F1D"/>
    <w:rsid w:val="00952285"/>
    <w:rsid w:val="00952A9A"/>
    <w:rsid w:val="009531E6"/>
    <w:rsid w:val="0095361C"/>
    <w:rsid w:val="009544C6"/>
    <w:rsid w:val="0095623D"/>
    <w:rsid w:val="009562BA"/>
    <w:rsid w:val="00956BDD"/>
    <w:rsid w:val="00957B4B"/>
    <w:rsid w:val="009626F3"/>
    <w:rsid w:val="00963FD6"/>
    <w:rsid w:val="00964FCB"/>
    <w:rsid w:val="00965296"/>
    <w:rsid w:val="0096560B"/>
    <w:rsid w:val="00971083"/>
    <w:rsid w:val="0097163F"/>
    <w:rsid w:val="00973035"/>
    <w:rsid w:val="0097374A"/>
    <w:rsid w:val="00973A81"/>
    <w:rsid w:val="00973B7E"/>
    <w:rsid w:val="00973D5F"/>
    <w:rsid w:val="009740B6"/>
    <w:rsid w:val="00975420"/>
    <w:rsid w:val="00975982"/>
    <w:rsid w:val="00976770"/>
    <w:rsid w:val="00976E23"/>
    <w:rsid w:val="00976FDE"/>
    <w:rsid w:val="00977810"/>
    <w:rsid w:val="00980DE4"/>
    <w:rsid w:val="0098146D"/>
    <w:rsid w:val="00982DC7"/>
    <w:rsid w:val="00983D5E"/>
    <w:rsid w:val="00984E81"/>
    <w:rsid w:val="009856DF"/>
    <w:rsid w:val="00985AC7"/>
    <w:rsid w:val="00985DA5"/>
    <w:rsid w:val="00986BEF"/>
    <w:rsid w:val="009929D7"/>
    <w:rsid w:val="009934BE"/>
    <w:rsid w:val="0099405B"/>
    <w:rsid w:val="00996D2F"/>
    <w:rsid w:val="009A0451"/>
    <w:rsid w:val="009A12C9"/>
    <w:rsid w:val="009A3441"/>
    <w:rsid w:val="009A386B"/>
    <w:rsid w:val="009A491E"/>
    <w:rsid w:val="009A4BA6"/>
    <w:rsid w:val="009A51B9"/>
    <w:rsid w:val="009A58FE"/>
    <w:rsid w:val="009A5A7D"/>
    <w:rsid w:val="009A6563"/>
    <w:rsid w:val="009B14D7"/>
    <w:rsid w:val="009B15AA"/>
    <w:rsid w:val="009B1C63"/>
    <w:rsid w:val="009B2437"/>
    <w:rsid w:val="009B2A0B"/>
    <w:rsid w:val="009B2E14"/>
    <w:rsid w:val="009B3A62"/>
    <w:rsid w:val="009B3F9C"/>
    <w:rsid w:val="009B4457"/>
    <w:rsid w:val="009B4648"/>
    <w:rsid w:val="009B4C58"/>
    <w:rsid w:val="009B5B5E"/>
    <w:rsid w:val="009B5FD6"/>
    <w:rsid w:val="009B5FEC"/>
    <w:rsid w:val="009B65DE"/>
    <w:rsid w:val="009B68D7"/>
    <w:rsid w:val="009B761B"/>
    <w:rsid w:val="009C027C"/>
    <w:rsid w:val="009C0B20"/>
    <w:rsid w:val="009C24B3"/>
    <w:rsid w:val="009C2844"/>
    <w:rsid w:val="009C2B87"/>
    <w:rsid w:val="009C2CB4"/>
    <w:rsid w:val="009C537F"/>
    <w:rsid w:val="009C5E72"/>
    <w:rsid w:val="009C6B8C"/>
    <w:rsid w:val="009C7F58"/>
    <w:rsid w:val="009D2B0B"/>
    <w:rsid w:val="009D2DFD"/>
    <w:rsid w:val="009D31BF"/>
    <w:rsid w:val="009D4138"/>
    <w:rsid w:val="009D4C82"/>
    <w:rsid w:val="009D53AC"/>
    <w:rsid w:val="009D5B29"/>
    <w:rsid w:val="009D5F70"/>
    <w:rsid w:val="009D5FE5"/>
    <w:rsid w:val="009D6155"/>
    <w:rsid w:val="009E0A53"/>
    <w:rsid w:val="009E1532"/>
    <w:rsid w:val="009E21CE"/>
    <w:rsid w:val="009E4478"/>
    <w:rsid w:val="009E52C1"/>
    <w:rsid w:val="009E53C4"/>
    <w:rsid w:val="009E7070"/>
    <w:rsid w:val="009E73C9"/>
    <w:rsid w:val="009E7407"/>
    <w:rsid w:val="009E77B9"/>
    <w:rsid w:val="009E7985"/>
    <w:rsid w:val="009F1514"/>
    <w:rsid w:val="009F1D0A"/>
    <w:rsid w:val="009F2CB6"/>
    <w:rsid w:val="009F3103"/>
    <w:rsid w:val="009F3B0F"/>
    <w:rsid w:val="009F3C7C"/>
    <w:rsid w:val="009F3F89"/>
    <w:rsid w:val="009F5848"/>
    <w:rsid w:val="009F69DC"/>
    <w:rsid w:val="009F726A"/>
    <w:rsid w:val="009F7A05"/>
    <w:rsid w:val="00A005D4"/>
    <w:rsid w:val="00A00B77"/>
    <w:rsid w:val="00A010A6"/>
    <w:rsid w:val="00A021B7"/>
    <w:rsid w:val="00A025ED"/>
    <w:rsid w:val="00A03758"/>
    <w:rsid w:val="00A04B3F"/>
    <w:rsid w:val="00A04D98"/>
    <w:rsid w:val="00A05167"/>
    <w:rsid w:val="00A051E0"/>
    <w:rsid w:val="00A06123"/>
    <w:rsid w:val="00A06199"/>
    <w:rsid w:val="00A071C5"/>
    <w:rsid w:val="00A1193C"/>
    <w:rsid w:val="00A121C8"/>
    <w:rsid w:val="00A12628"/>
    <w:rsid w:val="00A13F07"/>
    <w:rsid w:val="00A141A0"/>
    <w:rsid w:val="00A143CD"/>
    <w:rsid w:val="00A146E5"/>
    <w:rsid w:val="00A14E10"/>
    <w:rsid w:val="00A16968"/>
    <w:rsid w:val="00A17DB1"/>
    <w:rsid w:val="00A20748"/>
    <w:rsid w:val="00A21190"/>
    <w:rsid w:val="00A21B01"/>
    <w:rsid w:val="00A22EB9"/>
    <w:rsid w:val="00A23DF2"/>
    <w:rsid w:val="00A240FC"/>
    <w:rsid w:val="00A242FC"/>
    <w:rsid w:val="00A24477"/>
    <w:rsid w:val="00A254FA"/>
    <w:rsid w:val="00A25F4D"/>
    <w:rsid w:val="00A27FFC"/>
    <w:rsid w:val="00A30D33"/>
    <w:rsid w:val="00A31C2B"/>
    <w:rsid w:val="00A327D2"/>
    <w:rsid w:val="00A35FFF"/>
    <w:rsid w:val="00A36DF6"/>
    <w:rsid w:val="00A37853"/>
    <w:rsid w:val="00A41152"/>
    <w:rsid w:val="00A415B4"/>
    <w:rsid w:val="00A41AFB"/>
    <w:rsid w:val="00A41BC1"/>
    <w:rsid w:val="00A41C69"/>
    <w:rsid w:val="00A430A6"/>
    <w:rsid w:val="00A439C5"/>
    <w:rsid w:val="00A4542E"/>
    <w:rsid w:val="00A458DB"/>
    <w:rsid w:val="00A45D6F"/>
    <w:rsid w:val="00A463A2"/>
    <w:rsid w:val="00A47119"/>
    <w:rsid w:val="00A5137D"/>
    <w:rsid w:val="00A51DCB"/>
    <w:rsid w:val="00A52183"/>
    <w:rsid w:val="00A5353B"/>
    <w:rsid w:val="00A5432D"/>
    <w:rsid w:val="00A54BD2"/>
    <w:rsid w:val="00A54DC6"/>
    <w:rsid w:val="00A54F6E"/>
    <w:rsid w:val="00A55222"/>
    <w:rsid w:val="00A56E58"/>
    <w:rsid w:val="00A5751C"/>
    <w:rsid w:val="00A600CE"/>
    <w:rsid w:val="00A61AFD"/>
    <w:rsid w:val="00A62680"/>
    <w:rsid w:val="00A64403"/>
    <w:rsid w:val="00A64867"/>
    <w:rsid w:val="00A64E83"/>
    <w:rsid w:val="00A65907"/>
    <w:rsid w:val="00A65AC8"/>
    <w:rsid w:val="00A65CD2"/>
    <w:rsid w:val="00A65F9F"/>
    <w:rsid w:val="00A6700F"/>
    <w:rsid w:val="00A67028"/>
    <w:rsid w:val="00A715E1"/>
    <w:rsid w:val="00A716C1"/>
    <w:rsid w:val="00A72887"/>
    <w:rsid w:val="00A72D4F"/>
    <w:rsid w:val="00A73DF3"/>
    <w:rsid w:val="00A76AD7"/>
    <w:rsid w:val="00A807DF"/>
    <w:rsid w:val="00A82579"/>
    <w:rsid w:val="00A82684"/>
    <w:rsid w:val="00A827C8"/>
    <w:rsid w:val="00A849E4"/>
    <w:rsid w:val="00A85D26"/>
    <w:rsid w:val="00A86101"/>
    <w:rsid w:val="00A879A8"/>
    <w:rsid w:val="00A90DC7"/>
    <w:rsid w:val="00A9200C"/>
    <w:rsid w:val="00A92250"/>
    <w:rsid w:val="00A928AD"/>
    <w:rsid w:val="00A93C64"/>
    <w:rsid w:val="00A93E81"/>
    <w:rsid w:val="00A93E9C"/>
    <w:rsid w:val="00A93F37"/>
    <w:rsid w:val="00A9510E"/>
    <w:rsid w:val="00A95254"/>
    <w:rsid w:val="00A95464"/>
    <w:rsid w:val="00A959FD"/>
    <w:rsid w:val="00A96807"/>
    <w:rsid w:val="00A96848"/>
    <w:rsid w:val="00AA14DE"/>
    <w:rsid w:val="00AA1701"/>
    <w:rsid w:val="00AA1809"/>
    <w:rsid w:val="00AA1A5D"/>
    <w:rsid w:val="00AA332D"/>
    <w:rsid w:val="00AA336C"/>
    <w:rsid w:val="00AA42B3"/>
    <w:rsid w:val="00AA61CA"/>
    <w:rsid w:val="00AA68D2"/>
    <w:rsid w:val="00AA7D7F"/>
    <w:rsid w:val="00AA7F61"/>
    <w:rsid w:val="00AB12A4"/>
    <w:rsid w:val="00AB1F94"/>
    <w:rsid w:val="00AB3217"/>
    <w:rsid w:val="00AB3E83"/>
    <w:rsid w:val="00AB49A0"/>
    <w:rsid w:val="00AB503C"/>
    <w:rsid w:val="00AB6197"/>
    <w:rsid w:val="00AB68B8"/>
    <w:rsid w:val="00AB7442"/>
    <w:rsid w:val="00AB7675"/>
    <w:rsid w:val="00AB7DED"/>
    <w:rsid w:val="00AC0753"/>
    <w:rsid w:val="00AC0877"/>
    <w:rsid w:val="00AC152C"/>
    <w:rsid w:val="00AC1DCF"/>
    <w:rsid w:val="00AC1DFB"/>
    <w:rsid w:val="00AC21EB"/>
    <w:rsid w:val="00AC2A89"/>
    <w:rsid w:val="00AC324A"/>
    <w:rsid w:val="00AC6A6F"/>
    <w:rsid w:val="00AC6BDD"/>
    <w:rsid w:val="00AC757F"/>
    <w:rsid w:val="00AD019C"/>
    <w:rsid w:val="00AD0845"/>
    <w:rsid w:val="00AD11C0"/>
    <w:rsid w:val="00AD1975"/>
    <w:rsid w:val="00AD1EB1"/>
    <w:rsid w:val="00AD209B"/>
    <w:rsid w:val="00AD470F"/>
    <w:rsid w:val="00AD549C"/>
    <w:rsid w:val="00AD632B"/>
    <w:rsid w:val="00AE02D8"/>
    <w:rsid w:val="00AE036C"/>
    <w:rsid w:val="00AE04C1"/>
    <w:rsid w:val="00AE07D6"/>
    <w:rsid w:val="00AE2682"/>
    <w:rsid w:val="00AE28AB"/>
    <w:rsid w:val="00AE2CF1"/>
    <w:rsid w:val="00AE3A90"/>
    <w:rsid w:val="00AE4129"/>
    <w:rsid w:val="00AE5B16"/>
    <w:rsid w:val="00AE5CD4"/>
    <w:rsid w:val="00AE69D2"/>
    <w:rsid w:val="00AE6D03"/>
    <w:rsid w:val="00AE7218"/>
    <w:rsid w:val="00AE766F"/>
    <w:rsid w:val="00AF1226"/>
    <w:rsid w:val="00AF25EB"/>
    <w:rsid w:val="00AF27E4"/>
    <w:rsid w:val="00AF2C25"/>
    <w:rsid w:val="00AF41A3"/>
    <w:rsid w:val="00AF650E"/>
    <w:rsid w:val="00AF7AAA"/>
    <w:rsid w:val="00B01485"/>
    <w:rsid w:val="00B01992"/>
    <w:rsid w:val="00B028F6"/>
    <w:rsid w:val="00B032A4"/>
    <w:rsid w:val="00B033E8"/>
    <w:rsid w:val="00B06B42"/>
    <w:rsid w:val="00B07291"/>
    <w:rsid w:val="00B07BF2"/>
    <w:rsid w:val="00B07D11"/>
    <w:rsid w:val="00B10B4E"/>
    <w:rsid w:val="00B10C01"/>
    <w:rsid w:val="00B11F23"/>
    <w:rsid w:val="00B12547"/>
    <w:rsid w:val="00B14AC4"/>
    <w:rsid w:val="00B14F82"/>
    <w:rsid w:val="00B1531F"/>
    <w:rsid w:val="00B16160"/>
    <w:rsid w:val="00B17938"/>
    <w:rsid w:val="00B17EE2"/>
    <w:rsid w:val="00B20BB2"/>
    <w:rsid w:val="00B21536"/>
    <w:rsid w:val="00B23647"/>
    <w:rsid w:val="00B238D3"/>
    <w:rsid w:val="00B244CD"/>
    <w:rsid w:val="00B26C4E"/>
    <w:rsid w:val="00B278F5"/>
    <w:rsid w:val="00B303DF"/>
    <w:rsid w:val="00B3081B"/>
    <w:rsid w:val="00B3166B"/>
    <w:rsid w:val="00B31D60"/>
    <w:rsid w:val="00B33392"/>
    <w:rsid w:val="00B354D3"/>
    <w:rsid w:val="00B360E2"/>
    <w:rsid w:val="00B368D3"/>
    <w:rsid w:val="00B3785F"/>
    <w:rsid w:val="00B41DCC"/>
    <w:rsid w:val="00B4311E"/>
    <w:rsid w:val="00B44A18"/>
    <w:rsid w:val="00B44A1F"/>
    <w:rsid w:val="00B452EB"/>
    <w:rsid w:val="00B45AE5"/>
    <w:rsid w:val="00B4661F"/>
    <w:rsid w:val="00B50573"/>
    <w:rsid w:val="00B51E84"/>
    <w:rsid w:val="00B52463"/>
    <w:rsid w:val="00B53B2B"/>
    <w:rsid w:val="00B547E1"/>
    <w:rsid w:val="00B5564F"/>
    <w:rsid w:val="00B55EBB"/>
    <w:rsid w:val="00B5664A"/>
    <w:rsid w:val="00B56A6A"/>
    <w:rsid w:val="00B57DDB"/>
    <w:rsid w:val="00B60C50"/>
    <w:rsid w:val="00B621D3"/>
    <w:rsid w:val="00B62F3A"/>
    <w:rsid w:val="00B63A78"/>
    <w:rsid w:val="00B63CE0"/>
    <w:rsid w:val="00B63F3B"/>
    <w:rsid w:val="00B65C01"/>
    <w:rsid w:val="00B65D1C"/>
    <w:rsid w:val="00B6658B"/>
    <w:rsid w:val="00B67F78"/>
    <w:rsid w:val="00B71909"/>
    <w:rsid w:val="00B71F1A"/>
    <w:rsid w:val="00B724B0"/>
    <w:rsid w:val="00B72B60"/>
    <w:rsid w:val="00B7430B"/>
    <w:rsid w:val="00B76D8C"/>
    <w:rsid w:val="00B81031"/>
    <w:rsid w:val="00B81AC7"/>
    <w:rsid w:val="00B8258C"/>
    <w:rsid w:val="00B825A7"/>
    <w:rsid w:val="00B833C8"/>
    <w:rsid w:val="00B83BF1"/>
    <w:rsid w:val="00B840E8"/>
    <w:rsid w:val="00B852F7"/>
    <w:rsid w:val="00B86214"/>
    <w:rsid w:val="00B87E62"/>
    <w:rsid w:val="00B9039C"/>
    <w:rsid w:val="00B90A5B"/>
    <w:rsid w:val="00B91AC4"/>
    <w:rsid w:val="00B9263C"/>
    <w:rsid w:val="00B95258"/>
    <w:rsid w:val="00B9621B"/>
    <w:rsid w:val="00B9710E"/>
    <w:rsid w:val="00BA0736"/>
    <w:rsid w:val="00BA12B7"/>
    <w:rsid w:val="00BA2C38"/>
    <w:rsid w:val="00BA2F79"/>
    <w:rsid w:val="00BA3993"/>
    <w:rsid w:val="00BA3DD3"/>
    <w:rsid w:val="00BA42FD"/>
    <w:rsid w:val="00BA4391"/>
    <w:rsid w:val="00BA5701"/>
    <w:rsid w:val="00BB07E6"/>
    <w:rsid w:val="00BB09BA"/>
    <w:rsid w:val="00BB150C"/>
    <w:rsid w:val="00BB1CEC"/>
    <w:rsid w:val="00BB33CF"/>
    <w:rsid w:val="00BB3AD3"/>
    <w:rsid w:val="00BB3B45"/>
    <w:rsid w:val="00BB4D1F"/>
    <w:rsid w:val="00BB56EF"/>
    <w:rsid w:val="00BB5C1A"/>
    <w:rsid w:val="00BB64AA"/>
    <w:rsid w:val="00BB6847"/>
    <w:rsid w:val="00BC17FE"/>
    <w:rsid w:val="00BC1A00"/>
    <w:rsid w:val="00BC1B59"/>
    <w:rsid w:val="00BC28FA"/>
    <w:rsid w:val="00BC37DD"/>
    <w:rsid w:val="00BC3A2A"/>
    <w:rsid w:val="00BC427B"/>
    <w:rsid w:val="00BC4C77"/>
    <w:rsid w:val="00BC4EB6"/>
    <w:rsid w:val="00BC4F6D"/>
    <w:rsid w:val="00BC6037"/>
    <w:rsid w:val="00BC6587"/>
    <w:rsid w:val="00BC703A"/>
    <w:rsid w:val="00BC7F13"/>
    <w:rsid w:val="00BD031A"/>
    <w:rsid w:val="00BD0887"/>
    <w:rsid w:val="00BD1AD8"/>
    <w:rsid w:val="00BD39BD"/>
    <w:rsid w:val="00BD3AA4"/>
    <w:rsid w:val="00BD49E0"/>
    <w:rsid w:val="00BD63F2"/>
    <w:rsid w:val="00BD6596"/>
    <w:rsid w:val="00BD6B39"/>
    <w:rsid w:val="00BD6EE6"/>
    <w:rsid w:val="00BD7EF6"/>
    <w:rsid w:val="00BE0744"/>
    <w:rsid w:val="00BE0DB8"/>
    <w:rsid w:val="00BE192F"/>
    <w:rsid w:val="00BE201C"/>
    <w:rsid w:val="00BE223D"/>
    <w:rsid w:val="00BE2823"/>
    <w:rsid w:val="00BE3F90"/>
    <w:rsid w:val="00BE4233"/>
    <w:rsid w:val="00BE4590"/>
    <w:rsid w:val="00BE5095"/>
    <w:rsid w:val="00BE7839"/>
    <w:rsid w:val="00BE7AF3"/>
    <w:rsid w:val="00BE7E44"/>
    <w:rsid w:val="00BF0452"/>
    <w:rsid w:val="00BF0798"/>
    <w:rsid w:val="00BF08B7"/>
    <w:rsid w:val="00BF3756"/>
    <w:rsid w:val="00BF5A76"/>
    <w:rsid w:val="00BF5FD6"/>
    <w:rsid w:val="00BF65F4"/>
    <w:rsid w:val="00C001BF"/>
    <w:rsid w:val="00C00551"/>
    <w:rsid w:val="00C027CA"/>
    <w:rsid w:val="00C033A3"/>
    <w:rsid w:val="00C042A7"/>
    <w:rsid w:val="00C04631"/>
    <w:rsid w:val="00C05100"/>
    <w:rsid w:val="00C052D6"/>
    <w:rsid w:val="00C06268"/>
    <w:rsid w:val="00C07585"/>
    <w:rsid w:val="00C07995"/>
    <w:rsid w:val="00C112B9"/>
    <w:rsid w:val="00C116CA"/>
    <w:rsid w:val="00C123FF"/>
    <w:rsid w:val="00C124C5"/>
    <w:rsid w:val="00C1287E"/>
    <w:rsid w:val="00C148DE"/>
    <w:rsid w:val="00C14989"/>
    <w:rsid w:val="00C21129"/>
    <w:rsid w:val="00C21419"/>
    <w:rsid w:val="00C214BB"/>
    <w:rsid w:val="00C21550"/>
    <w:rsid w:val="00C22A40"/>
    <w:rsid w:val="00C2334E"/>
    <w:rsid w:val="00C2644D"/>
    <w:rsid w:val="00C26AAD"/>
    <w:rsid w:val="00C26B51"/>
    <w:rsid w:val="00C2738C"/>
    <w:rsid w:val="00C273C7"/>
    <w:rsid w:val="00C30C98"/>
    <w:rsid w:val="00C3127A"/>
    <w:rsid w:val="00C33F0F"/>
    <w:rsid w:val="00C34C9C"/>
    <w:rsid w:val="00C35301"/>
    <w:rsid w:val="00C3552C"/>
    <w:rsid w:val="00C35534"/>
    <w:rsid w:val="00C368F0"/>
    <w:rsid w:val="00C368F5"/>
    <w:rsid w:val="00C3727F"/>
    <w:rsid w:val="00C3785A"/>
    <w:rsid w:val="00C37CBE"/>
    <w:rsid w:val="00C37CE5"/>
    <w:rsid w:val="00C40136"/>
    <w:rsid w:val="00C4154B"/>
    <w:rsid w:val="00C43531"/>
    <w:rsid w:val="00C43F58"/>
    <w:rsid w:val="00C44190"/>
    <w:rsid w:val="00C441F6"/>
    <w:rsid w:val="00C4467B"/>
    <w:rsid w:val="00C44ACD"/>
    <w:rsid w:val="00C44E4B"/>
    <w:rsid w:val="00C4503E"/>
    <w:rsid w:val="00C4527D"/>
    <w:rsid w:val="00C45EA5"/>
    <w:rsid w:val="00C45FEA"/>
    <w:rsid w:val="00C476F9"/>
    <w:rsid w:val="00C478DD"/>
    <w:rsid w:val="00C47D8E"/>
    <w:rsid w:val="00C513B5"/>
    <w:rsid w:val="00C519CB"/>
    <w:rsid w:val="00C51D00"/>
    <w:rsid w:val="00C52D02"/>
    <w:rsid w:val="00C52D37"/>
    <w:rsid w:val="00C5416E"/>
    <w:rsid w:val="00C54A11"/>
    <w:rsid w:val="00C551A4"/>
    <w:rsid w:val="00C55387"/>
    <w:rsid w:val="00C55758"/>
    <w:rsid w:val="00C60BF0"/>
    <w:rsid w:val="00C60C48"/>
    <w:rsid w:val="00C629C2"/>
    <w:rsid w:val="00C6462A"/>
    <w:rsid w:val="00C64794"/>
    <w:rsid w:val="00C64B6F"/>
    <w:rsid w:val="00C64C02"/>
    <w:rsid w:val="00C6541D"/>
    <w:rsid w:val="00C666DA"/>
    <w:rsid w:val="00C6782E"/>
    <w:rsid w:val="00C7066E"/>
    <w:rsid w:val="00C720EB"/>
    <w:rsid w:val="00C724AE"/>
    <w:rsid w:val="00C72D6C"/>
    <w:rsid w:val="00C72F2C"/>
    <w:rsid w:val="00C72F51"/>
    <w:rsid w:val="00C741D2"/>
    <w:rsid w:val="00C746F2"/>
    <w:rsid w:val="00C75A74"/>
    <w:rsid w:val="00C760F0"/>
    <w:rsid w:val="00C76617"/>
    <w:rsid w:val="00C7668A"/>
    <w:rsid w:val="00C76EA1"/>
    <w:rsid w:val="00C77487"/>
    <w:rsid w:val="00C77BDA"/>
    <w:rsid w:val="00C77F85"/>
    <w:rsid w:val="00C80DFC"/>
    <w:rsid w:val="00C8113D"/>
    <w:rsid w:val="00C82B82"/>
    <w:rsid w:val="00C83253"/>
    <w:rsid w:val="00C85740"/>
    <w:rsid w:val="00C8599B"/>
    <w:rsid w:val="00C85F18"/>
    <w:rsid w:val="00C86785"/>
    <w:rsid w:val="00C868B9"/>
    <w:rsid w:val="00C878CF"/>
    <w:rsid w:val="00C87EC5"/>
    <w:rsid w:val="00C90870"/>
    <w:rsid w:val="00C90925"/>
    <w:rsid w:val="00C90C78"/>
    <w:rsid w:val="00C90DCF"/>
    <w:rsid w:val="00C91BF9"/>
    <w:rsid w:val="00C922B5"/>
    <w:rsid w:val="00C94239"/>
    <w:rsid w:val="00C95303"/>
    <w:rsid w:val="00C95D83"/>
    <w:rsid w:val="00C9622C"/>
    <w:rsid w:val="00C96624"/>
    <w:rsid w:val="00C96B96"/>
    <w:rsid w:val="00CA056D"/>
    <w:rsid w:val="00CA3A74"/>
    <w:rsid w:val="00CA45F8"/>
    <w:rsid w:val="00CA4E79"/>
    <w:rsid w:val="00CA5D0B"/>
    <w:rsid w:val="00CA618F"/>
    <w:rsid w:val="00CA695B"/>
    <w:rsid w:val="00CA6FEB"/>
    <w:rsid w:val="00CA74CF"/>
    <w:rsid w:val="00CA7D04"/>
    <w:rsid w:val="00CA7E7B"/>
    <w:rsid w:val="00CB29A9"/>
    <w:rsid w:val="00CB3FC4"/>
    <w:rsid w:val="00CB4059"/>
    <w:rsid w:val="00CB4389"/>
    <w:rsid w:val="00CB606F"/>
    <w:rsid w:val="00CB6D27"/>
    <w:rsid w:val="00CB7252"/>
    <w:rsid w:val="00CC16CF"/>
    <w:rsid w:val="00CC3C83"/>
    <w:rsid w:val="00CC5008"/>
    <w:rsid w:val="00CC51E2"/>
    <w:rsid w:val="00CC5AE3"/>
    <w:rsid w:val="00CC6B4B"/>
    <w:rsid w:val="00CC7A39"/>
    <w:rsid w:val="00CD03E8"/>
    <w:rsid w:val="00CD0A97"/>
    <w:rsid w:val="00CD160D"/>
    <w:rsid w:val="00CD3E3C"/>
    <w:rsid w:val="00CD4FC3"/>
    <w:rsid w:val="00CD733A"/>
    <w:rsid w:val="00CE09CE"/>
    <w:rsid w:val="00CE1666"/>
    <w:rsid w:val="00CE1799"/>
    <w:rsid w:val="00CE2311"/>
    <w:rsid w:val="00CE2622"/>
    <w:rsid w:val="00CE2C1E"/>
    <w:rsid w:val="00CE33A8"/>
    <w:rsid w:val="00CE36F8"/>
    <w:rsid w:val="00CE3C14"/>
    <w:rsid w:val="00CE48AB"/>
    <w:rsid w:val="00CE54FF"/>
    <w:rsid w:val="00CE58EB"/>
    <w:rsid w:val="00CE6542"/>
    <w:rsid w:val="00CE6D23"/>
    <w:rsid w:val="00CE7879"/>
    <w:rsid w:val="00CE7A3F"/>
    <w:rsid w:val="00CF0208"/>
    <w:rsid w:val="00CF0E30"/>
    <w:rsid w:val="00CF1217"/>
    <w:rsid w:val="00CF3381"/>
    <w:rsid w:val="00CF3AE6"/>
    <w:rsid w:val="00CF6515"/>
    <w:rsid w:val="00CF660A"/>
    <w:rsid w:val="00CF6945"/>
    <w:rsid w:val="00CF6F8F"/>
    <w:rsid w:val="00CF6F98"/>
    <w:rsid w:val="00CF7B20"/>
    <w:rsid w:val="00D00EA2"/>
    <w:rsid w:val="00D022CD"/>
    <w:rsid w:val="00D0562B"/>
    <w:rsid w:val="00D07A03"/>
    <w:rsid w:val="00D10215"/>
    <w:rsid w:val="00D10AFC"/>
    <w:rsid w:val="00D11209"/>
    <w:rsid w:val="00D14376"/>
    <w:rsid w:val="00D14A7A"/>
    <w:rsid w:val="00D15D17"/>
    <w:rsid w:val="00D16A7E"/>
    <w:rsid w:val="00D1709E"/>
    <w:rsid w:val="00D175A6"/>
    <w:rsid w:val="00D176B4"/>
    <w:rsid w:val="00D17B78"/>
    <w:rsid w:val="00D202AA"/>
    <w:rsid w:val="00D2034B"/>
    <w:rsid w:val="00D20368"/>
    <w:rsid w:val="00D20B10"/>
    <w:rsid w:val="00D20D24"/>
    <w:rsid w:val="00D21383"/>
    <w:rsid w:val="00D2193C"/>
    <w:rsid w:val="00D2216E"/>
    <w:rsid w:val="00D229AC"/>
    <w:rsid w:val="00D23BBC"/>
    <w:rsid w:val="00D2595F"/>
    <w:rsid w:val="00D2692F"/>
    <w:rsid w:val="00D27F6E"/>
    <w:rsid w:val="00D30F05"/>
    <w:rsid w:val="00D31310"/>
    <w:rsid w:val="00D31523"/>
    <w:rsid w:val="00D31891"/>
    <w:rsid w:val="00D3218E"/>
    <w:rsid w:val="00D32266"/>
    <w:rsid w:val="00D32447"/>
    <w:rsid w:val="00D32A0B"/>
    <w:rsid w:val="00D32AD5"/>
    <w:rsid w:val="00D32B3E"/>
    <w:rsid w:val="00D32B6D"/>
    <w:rsid w:val="00D33FB4"/>
    <w:rsid w:val="00D34265"/>
    <w:rsid w:val="00D36A6D"/>
    <w:rsid w:val="00D36F87"/>
    <w:rsid w:val="00D40861"/>
    <w:rsid w:val="00D40CF9"/>
    <w:rsid w:val="00D40D19"/>
    <w:rsid w:val="00D4176A"/>
    <w:rsid w:val="00D43E68"/>
    <w:rsid w:val="00D44781"/>
    <w:rsid w:val="00D448A3"/>
    <w:rsid w:val="00D46401"/>
    <w:rsid w:val="00D46A05"/>
    <w:rsid w:val="00D50F34"/>
    <w:rsid w:val="00D51522"/>
    <w:rsid w:val="00D521B3"/>
    <w:rsid w:val="00D5374B"/>
    <w:rsid w:val="00D53C80"/>
    <w:rsid w:val="00D544E2"/>
    <w:rsid w:val="00D5474A"/>
    <w:rsid w:val="00D55791"/>
    <w:rsid w:val="00D60122"/>
    <w:rsid w:val="00D606E6"/>
    <w:rsid w:val="00D61240"/>
    <w:rsid w:val="00D61FB2"/>
    <w:rsid w:val="00D62A40"/>
    <w:rsid w:val="00D62D47"/>
    <w:rsid w:val="00D63ACB"/>
    <w:rsid w:val="00D64B82"/>
    <w:rsid w:val="00D65F04"/>
    <w:rsid w:val="00D67633"/>
    <w:rsid w:val="00D679CE"/>
    <w:rsid w:val="00D67CF0"/>
    <w:rsid w:val="00D70261"/>
    <w:rsid w:val="00D71942"/>
    <w:rsid w:val="00D72204"/>
    <w:rsid w:val="00D73306"/>
    <w:rsid w:val="00D735BA"/>
    <w:rsid w:val="00D73B9F"/>
    <w:rsid w:val="00D73CBE"/>
    <w:rsid w:val="00D75769"/>
    <w:rsid w:val="00D75D5B"/>
    <w:rsid w:val="00D763AE"/>
    <w:rsid w:val="00D76928"/>
    <w:rsid w:val="00D81729"/>
    <w:rsid w:val="00D82083"/>
    <w:rsid w:val="00D834EA"/>
    <w:rsid w:val="00D8361E"/>
    <w:rsid w:val="00D84737"/>
    <w:rsid w:val="00D8489D"/>
    <w:rsid w:val="00D85FFF"/>
    <w:rsid w:val="00D87829"/>
    <w:rsid w:val="00D9087C"/>
    <w:rsid w:val="00D9115C"/>
    <w:rsid w:val="00D91481"/>
    <w:rsid w:val="00D91705"/>
    <w:rsid w:val="00D919C3"/>
    <w:rsid w:val="00D91AE0"/>
    <w:rsid w:val="00D91F8D"/>
    <w:rsid w:val="00D92184"/>
    <w:rsid w:val="00D9225A"/>
    <w:rsid w:val="00D92552"/>
    <w:rsid w:val="00D93197"/>
    <w:rsid w:val="00D93D94"/>
    <w:rsid w:val="00D93F3A"/>
    <w:rsid w:val="00D93FD5"/>
    <w:rsid w:val="00D94405"/>
    <w:rsid w:val="00D94BE1"/>
    <w:rsid w:val="00D94C07"/>
    <w:rsid w:val="00D961C6"/>
    <w:rsid w:val="00D96650"/>
    <w:rsid w:val="00D96877"/>
    <w:rsid w:val="00D96BAC"/>
    <w:rsid w:val="00DA0660"/>
    <w:rsid w:val="00DA08B5"/>
    <w:rsid w:val="00DA10A2"/>
    <w:rsid w:val="00DA30A9"/>
    <w:rsid w:val="00DA3824"/>
    <w:rsid w:val="00DA4DA0"/>
    <w:rsid w:val="00DA5D7F"/>
    <w:rsid w:val="00DA6299"/>
    <w:rsid w:val="00DA656C"/>
    <w:rsid w:val="00DA7259"/>
    <w:rsid w:val="00DA7D8E"/>
    <w:rsid w:val="00DB1CEF"/>
    <w:rsid w:val="00DB38C8"/>
    <w:rsid w:val="00DB3C0C"/>
    <w:rsid w:val="00DB429D"/>
    <w:rsid w:val="00DB4C86"/>
    <w:rsid w:val="00DB4FBE"/>
    <w:rsid w:val="00DB5CA2"/>
    <w:rsid w:val="00DB6E08"/>
    <w:rsid w:val="00DB7183"/>
    <w:rsid w:val="00DB771F"/>
    <w:rsid w:val="00DC094C"/>
    <w:rsid w:val="00DC0D54"/>
    <w:rsid w:val="00DC1732"/>
    <w:rsid w:val="00DC1C0B"/>
    <w:rsid w:val="00DC1CCF"/>
    <w:rsid w:val="00DC22B4"/>
    <w:rsid w:val="00DC2333"/>
    <w:rsid w:val="00DC2AE3"/>
    <w:rsid w:val="00DC364C"/>
    <w:rsid w:val="00DC4778"/>
    <w:rsid w:val="00DC4CDA"/>
    <w:rsid w:val="00DC5168"/>
    <w:rsid w:val="00DC6B10"/>
    <w:rsid w:val="00DC77FD"/>
    <w:rsid w:val="00DD2DAB"/>
    <w:rsid w:val="00DD345D"/>
    <w:rsid w:val="00DD38E7"/>
    <w:rsid w:val="00DD41A8"/>
    <w:rsid w:val="00DD4348"/>
    <w:rsid w:val="00DD4F89"/>
    <w:rsid w:val="00DD54E3"/>
    <w:rsid w:val="00DD6193"/>
    <w:rsid w:val="00DD6217"/>
    <w:rsid w:val="00DD6377"/>
    <w:rsid w:val="00DD7AF8"/>
    <w:rsid w:val="00DD7B10"/>
    <w:rsid w:val="00DD7CAA"/>
    <w:rsid w:val="00DD7F60"/>
    <w:rsid w:val="00DE017E"/>
    <w:rsid w:val="00DE0305"/>
    <w:rsid w:val="00DE039F"/>
    <w:rsid w:val="00DE061D"/>
    <w:rsid w:val="00DE0878"/>
    <w:rsid w:val="00DE0A28"/>
    <w:rsid w:val="00DE2045"/>
    <w:rsid w:val="00DE2CF1"/>
    <w:rsid w:val="00DE2E5C"/>
    <w:rsid w:val="00DE3C4A"/>
    <w:rsid w:val="00DE3F79"/>
    <w:rsid w:val="00DE4154"/>
    <w:rsid w:val="00DE4350"/>
    <w:rsid w:val="00DE4F20"/>
    <w:rsid w:val="00DE4F8F"/>
    <w:rsid w:val="00DE6550"/>
    <w:rsid w:val="00DE6B7C"/>
    <w:rsid w:val="00DE6FD0"/>
    <w:rsid w:val="00DE743B"/>
    <w:rsid w:val="00DF007B"/>
    <w:rsid w:val="00DF05CE"/>
    <w:rsid w:val="00DF0C01"/>
    <w:rsid w:val="00DF1A83"/>
    <w:rsid w:val="00DF22DA"/>
    <w:rsid w:val="00DF29C2"/>
    <w:rsid w:val="00DF4BA6"/>
    <w:rsid w:val="00DF5030"/>
    <w:rsid w:val="00DF564C"/>
    <w:rsid w:val="00DF58B8"/>
    <w:rsid w:val="00DF66E7"/>
    <w:rsid w:val="00DF6D3E"/>
    <w:rsid w:val="00DF6FA8"/>
    <w:rsid w:val="00DF7197"/>
    <w:rsid w:val="00DF761A"/>
    <w:rsid w:val="00DF76BE"/>
    <w:rsid w:val="00E00F51"/>
    <w:rsid w:val="00E0412F"/>
    <w:rsid w:val="00E05BC2"/>
    <w:rsid w:val="00E05F2B"/>
    <w:rsid w:val="00E06070"/>
    <w:rsid w:val="00E076A5"/>
    <w:rsid w:val="00E07EA9"/>
    <w:rsid w:val="00E104E2"/>
    <w:rsid w:val="00E112D4"/>
    <w:rsid w:val="00E1130E"/>
    <w:rsid w:val="00E121FE"/>
    <w:rsid w:val="00E1247D"/>
    <w:rsid w:val="00E12FE9"/>
    <w:rsid w:val="00E1396D"/>
    <w:rsid w:val="00E13DD3"/>
    <w:rsid w:val="00E13F06"/>
    <w:rsid w:val="00E14BC6"/>
    <w:rsid w:val="00E150DE"/>
    <w:rsid w:val="00E15AAE"/>
    <w:rsid w:val="00E16520"/>
    <w:rsid w:val="00E16A74"/>
    <w:rsid w:val="00E16E47"/>
    <w:rsid w:val="00E21947"/>
    <w:rsid w:val="00E22582"/>
    <w:rsid w:val="00E22EF1"/>
    <w:rsid w:val="00E23621"/>
    <w:rsid w:val="00E23E1A"/>
    <w:rsid w:val="00E24654"/>
    <w:rsid w:val="00E249E5"/>
    <w:rsid w:val="00E24BA2"/>
    <w:rsid w:val="00E24C8F"/>
    <w:rsid w:val="00E25983"/>
    <w:rsid w:val="00E25B1F"/>
    <w:rsid w:val="00E261DF"/>
    <w:rsid w:val="00E27B69"/>
    <w:rsid w:val="00E27BD7"/>
    <w:rsid w:val="00E3000C"/>
    <w:rsid w:val="00E300B3"/>
    <w:rsid w:val="00E300EE"/>
    <w:rsid w:val="00E30296"/>
    <w:rsid w:val="00E312AE"/>
    <w:rsid w:val="00E31E63"/>
    <w:rsid w:val="00E32426"/>
    <w:rsid w:val="00E33F12"/>
    <w:rsid w:val="00E344E8"/>
    <w:rsid w:val="00E34867"/>
    <w:rsid w:val="00E348AF"/>
    <w:rsid w:val="00E34E8F"/>
    <w:rsid w:val="00E35381"/>
    <w:rsid w:val="00E35879"/>
    <w:rsid w:val="00E35D28"/>
    <w:rsid w:val="00E35EF9"/>
    <w:rsid w:val="00E36836"/>
    <w:rsid w:val="00E3773E"/>
    <w:rsid w:val="00E37801"/>
    <w:rsid w:val="00E37922"/>
    <w:rsid w:val="00E40D55"/>
    <w:rsid w:val="00E40D9D"/>
    <w:rsid w:val="00E42FBA"/>
    <w:rsid w:val="00E43909"/>
    <w:rsid w:val="00E445EE"/>
    <w:rsid w:val="00E45BE7"/>
    <w:rsid w:val="00E4735A"/>
    <w:rsid w:val="00E47693"/>
    <w:rsid w:val="00E47C91"/>
    <w:rsid w:val="00E50495"/>
    <w:rsid w:val="00E5135D"/>
    <w:rsid w:val="00E5271B"/>
    <w:rsid w:val="00E52A44"/>
    <w:rsid w:val="00E52E0D"/>
    <w:rsid w:val="00E52FB2"/>
    <w:rsid w:val="00E53BB2"/>
    <w:rsid w:val="00E544E6"/>
    <w:rsid w:val="00E5529C"/>
    <w:rsid w:val="00E61D34"/>
    <w:rsid w:val="00E633B0"/>
    <w:rsid w:val="00E63BB0"/>
    <w:rsid w:val="00E64564"/>
    <w:rsid w:val="00E6556C"/>
    <w:rsid w:val="00E67293"/>
    <w:rsid w:val="00E72174"/>
    <w:rsid w:val="00E7237F"/>
    <w:rsid w:val="00E74350"/>
    <w:rsid w:val="00E74B39"/>
    <w:rsid w:val="00E74C1E"/>
    <w:rsid w:val="00E74F55"/>
    <w:rsid w:val="00E7708A"/>
    <w:rsid w:val="00E80669"/>
    <w:rsid w:val="00E8076C"/>
    <w:rsid w:val="00E80A0F"/>
    <w:rsid w:val="00E80C9F"/>
    <w:rsid w:val="00E812B5"/>
    <w:rsid w:val="00E82BDC"/>
    <w:rsid w:val="00E8300D"/>
    <w:rsid w:val="00E836CC"/>
    <w:rsid w:val="00E83B2D"/>
    <w:rsid w:val="00E83B32"/>
    <w:rsid w:val="00E844BC"/>
    <w:rsid w:val="00E847E3"/>
    <w:rsid w:val="00E84FEC"/>
    <w:rsid w:val="00E8594F"/>
    <w:rsid w:val="00E85AA1"/>
    <w:rsid w:val="00E85CBB"/>
    <w:rsid w:val="00E86551"/>
    <w:rsid w:val="00E86BB6"/>
    <w:rsid w:val="00E876B8"/>
    <w:rsid w:val="00E87C07"/>
    <w:rsid w:val="00E87E22"/>
    <w:rsid w:val="00E90069"/>
    <w:rsid w:val="00E9143D"/>
    <w:rsid w:val="00E9151E"/>
    <w:rsid w:val="00E924DB"/>
    <w:rsid w:val="00E927B5"/>
    <w:rsid w:val="00E93731"/>
    <w:rsid w:val="00E94631"/>
    <w:rsid w:val="00E94EF2"/>
    <w:rsid w:val="00E96316"/>
    <w:rsid w:val="00E97011"/>
    <w:rsid w:val="00E9736F"/>
    <w:rsid w:val="00E97472"/>
    <w:rsid w:val="00EA07C3"/>
    <w:rsid w:val="00EA111A"/>
    <w:rsid w:val="00EA1156"/>
    <w:rsid w:val="00EA1922"/>
    <w:rsid w:val="00EA1D29"/>
    <w:rsid w:val="00EA2E2D"/>
    <w:rsid w:val="00EA2E3F"/>
    <w:rsid w:val="00EA3B8F"/>
    <w:rsid w:val="00EA3F37"/>
    <w:rsid w:val="00EA46F9"/>
    <w:rsid w:val="00EA67D9"/>
    <w:rsid w:val="00EA7179"/>
    <w:rsid w:val="00EA7664"/>
    <w:rsid w:val="00EA76F1"/>
    <w:rsid w:val="00EB0913"/>
    <w:rsid w:val="00EB1284"/>
    <w:rsid w:val="00EB18A4"/>
    <w:rsid w:val="00EB1D1A"/>
    <w:rsid w:val="00EB596E"/>
    <w:rsid w:val="00EB5A6D"/>
    <w:rsid w:val="00EB5DB7"/>
    <w:rsid w:val="00EB5EA0"/>
    <w:rsid w:val="00EB62BA"/>
    <w:rsid w:val="00EC1281"/>
    <w:rsid w:val="00EC1AA7"/>
    <w:rsid w:val="00EC2A7B"/>
    <w:rsid w:val="00EC403E"/>
    <w:rsid w:val="00EC4754"/>
    <w:rsid w:val="00EC4A3C"/>
    <w:rsid w:val="00EC61BA"/>
    <w:rsid w:val="00EC79DF"/>
    <w:rsid w:val="00EC7F27"/>
    <w:rsid w:val="00EC7FE9"/>
    <w:rsid w:val="00ED18F0"/>
    <w:rsid w:val="00ED1A54"/>
    <w:rsid w:val="00ED1D64"/>
    <w:rsid w:val="00ED20F8"/>
    <w:rsid w:val="00ED2698"/>
    <w:rsid w:val="00ED3F45"/>
    <w:rsid w:val="00ED5403"/>
    <w:rsid w:val="00ED5D74"/>
    <w:rsid w:val="00ED6E90"/>
    <w:rsid w:val="00EE04C5"/>
    <w:rsid w:val="00EE062B"/>
    <w:rsid w:val="00EE07FA"/>
    <w:rsid w:val="00EE14B7"/>
    <w:rsid w:val="00EE1902"/>
    <w:rsid w:val="00EE29DE"/>
    <w:rsid w:val="00EE3931"/>
    <w:rsid w:val="00EE4507"/>
    <w:rsid w:val="00EE52E6"/>
    <w:rsid w:val="00EE5C49"/>
    <w:rsid w:val="00EE6291"/>
    <w:rsid w:val="00EE6DB1"/>
    <w:rsid w:val="00EE732D"/>
    <w:rsid w:val="00EF0685"/>
    <w:rsid w:val="00EF2C19"/>
    <w:rsid w:val="00EF309F"/>
    <w:rsid w:val="00EF449E"/>
    <w:rsid w:val="00EF48F7"/>
    <w:rsid w:val="00EF527A"/>
    <w:rsid w:val="00EF5498"/>
    <w:rsid w:val="00EF5E19"/>
    <w:rsid w:val="00EF6728"/>
    <w:rsid w:val="00EF68EA"/>
    <w:rsid w:val="00EF733B"/>
    <w:rsid w:val="00EF7B09"/>
    <w:rsid w:val="00EF7FD3"/>
    <w:rsid w:val="00F00231"/>
    <w:rsid w:val="00F003BC"/>
    <w:rsid w:val="00F006AC"/>
    <w:rsid w:val="00F00881"/>
    <w:rsid w:val="00F0380F"/>
    <w:rsid w:val="00F04E1E"/>
    <w:rsid w:val="00F04E6E"/>
    <w:rsid w:val="00F07512"/>
    <w:rsid w:val="00F07DEB"/>
    <w:rsid w:val="00F100FE"/>
    <w:rsid w:val="00F1032A"/>
    <w:rsid w:val="00F104B5"/>
    <w:rsid w:val="00F105AE"/>
    <w:rsid w:val="00F11FD5"/>
    <w:rsid w:val="00F12E48"/>
    <w:rsid w:val="00F143F0"/>
    <w:rsid w:val="00F143FE"/>
    <w:rsid w:val="00F14427"/>
    <w:rsid w:val="00F145BF"/>
    <w:rsid w:val="00F155D0"/>
    <w:rsid w:val="00F16180"/>
    <w:rsid w:val="00F167E0"/>
    <w:rsid w:val="00F16D48"/>
    <w:rsid w:val="00F17B20"/>
    <w:rsid w:val="00F21C5A"/>
    <w:rsid w:val="00F22C58"/>
    <w:rsid w:val="00F24634"/>
    <w:rsid w:val="00F24853"/>
    <w:rsid w:val="00F24CF4"/>
    <w:rsid w:val="00F26599"/>
    <w:rsid w:val="00F305C0"/>
    <w:rsid w:val="00F31095"/>
    <w:rsid w:val="00F31A6C"/>
    <w:rsid w:val="00F31DAC"/>
    <w:rsid w:val="00F334CB"/>
    <w:rsid w:val="00F3368B"/>
    <w:rsid w:val="00F337BE"/>
    <w:rsid w:val="00F35E1C"/>
    <w:rsid w:val="00F35F73"/>
    <w:rsid w:val="00F37200"/>
    <w:rsid w:val="00F37CE8"/>
    <w:rsid w:val="00F37E83"/>
    <w:rsid w:val="00F40B70"/>
    <w:rsid w:val="00F41F21"/>
    <w:rsid w:val="00F42075"/>
    <w:rsid w:val="00F4309E"/>
    <w:rsid w:val="00F4480A"/>
    <w:rsid w:val="00F45607"/>
    <w:rsid w:val="00F473B6"/>
    <w:rsid w:val="00F474D6"/>
    <w:rsid w:val="00F50F31"/>
    <w:rsid w:val="00F519A2"/>
    <w:rsid w:val="00F526E0"/>
    <w:rsid w:val="00F52BB9"/>
    <w:rsid w:val="00F52E15"/>
    <w:rsid w:val="00F5339D"/>
    <w:rsid w:val="00F53DE0"/>
    <w:rsid w:val="00F54797"/>
    <w:rsid w:val="00F54D4D"/>
    <w:rsid w:val="00F54FAE"/>
    <w:rsid w:val="00F5790A"/>
    <w:rsid w:val="00F57C18"/>
    <w:rsid w:val="00F60386"/>
    <w:rsid w:val="00F6041D"/>
    <w:rsid w:val="00F61090"/>
    <w:rsid w:val="00F61751"/>
    <w:rsid w:val="00F617E5"/>
    <w:rsid w:val="00F61E0C"/>
    <w:rsid w:val="00F63271"/>
    <w:rsid w:val="00F6381F"/>
    <w:rsid w:val="00F63A25"/>
    <w:rsid w:val="00F63DB7"/>
    <w:rsid w:val="00F6455C"/>
    <w:rsid w:val="00F6490F"/>
    <w:rsid w:val="00F64928"/>
    <w:rsid w:val="00F65B96"/>
    <w:rsid w:val="00F6634B"/>
    <w:rsid w:val="00F66681"/>
    <w:rsid w:val="00F674DC"/>
    <w:rsid w:val="00F67842"/>
    <w:rsid w:val="00F67EA4"/>
    <w:rsid w:val="00F708C1"/>
    <w:rsid w:val="00F71307"/>
    <w:rsid w:val="00F71403"/>
    <w:rsid w:val="00F71BD2"/>
    <w:rsid w:val="00F742CF"/>
    <w:rsid w:val="00F7490E"/>
    <w:rsid w:val="00F768E6"/>
    <w:rsid w:val="00F76D28"/>
    <w:rsid w:val="00F771C0"/>
    <w:rsid w:val="00F8261C"/>
    <w:rsid w:val="00F82E5D"/>
    <w:rsid w:val="00F84F50"/>
    <w:rsid w:val="00F84F68"/>
    <w:rsid w:val="00F85464"/>
    <w:rsid w:val="00F865E1"/>
    <w:rsid w:val="00F868C4"/>
    <w:rsid w:val="00F868CE"/>
    <w:rsid w:val="00F873C7"/>
    <w:rsid w:val="00F87B44"/>
    <w:rsid w:val="00F87BB7"/>
    <w:rsid w:val="00F92E0B"/>
    <w:rsid w:val="00F93156"/>
    <w:rsid w:val="00F9346F"/>
    <w:rsid w:val="00F93FDF"/>
    <w:rsid w:val="00F94654"/>
    <w:rsid w:val="00F95B69"/>
    <w:rsid w:val="00F97D76"/>
    <w:rsid w:val="00FA0CAC"/>
    <w:rsid w:val="00FA18E0"/>
    <w:rsid w:val="00FA1E91"/>
    <w:rsid w:val="00FA1FFA"/>
    <w:rsid w:val="00FA38E6"/>
    <w:rsid w:val="00FA416B"/>
    <w:rsid w:val="00FA432C"/>
    <w:rsid w:val="00FA4537"/>
    <w:rsid w:val="00FA454C"/>
    <w:rsid w:val="00FA5D9F"/>
    <w:rsid w:val="00FA6E01"/>
    <w:rsid w:val="00FA739D"/>
    <w:rsid w:val="00FA74FE"/>
    <w:rsid w:val="00FB0301"/>
    <w:rsid w:val="00FB06DE"/>
    <w:rsid w:val="00FB0BAD"/>
    <w:rsid w:val="00FB22CD"/>
    <w:rsid w:val="00FB270A"/>
    <w:rsid w:val="00FB3AE6"/>
    <w:rsid w:val="00FB3C53"/>
    <w:rsid w:val="00FB53CD"/>
    <w:rsid w:val="00FB5E0B"/>
    <w:rsid w:val="00FB6DBD"/>
    <w:rsid w:val="00FB6DFE"/>
    <w:rsid w:val="00FB72ED"/>
    <w:rsid w:val="00FB7414"/>
    <w:rsid w:val="00FC0703"/>
    <w:rsid w:val="00FC0E7E"/>
    <w:rsid w:val="00FC1AB9"/>
    <w:rsid w:val="00FC2F3F"/>
    <w:rsid w:val="00FC3690"/>
    <w:rsid w:val="00FC433A"/>
    <w:rsid w:val="00FC53FE"/>
    <w:rsid w:val="00FC6C88"/>
    <w:rsid w:val="00FC6EC7"/>
    <w:rsid w:val="00FD04D4"/>
    <w:rsid w:val="00FD0A41"/>
    <w:rsid w:val="00FD2333"/>
    <w:rsid w:val="00FD36F2"/>
    <w:rsid w:val="00FD3C83"/>
    <w:rsid w:val="00FD416A"/>
    <w:rsid w:val="00FD41A5"/>
    <w:rsid w:val="00FD421E"/>
    <w:rsid w:val="00FD6863"/>
    <w:rsid w:val="00FD703F"/>
    <w:rsid w:val="00FD7CCC"/>
    <w:rsid w:val="00FE2524"/>
    <w:rsid w:val="00FE289D"/>
    <w:rsid w:val="00FE3BD4"/>
    <w:rsid w:val="00FE3F4A"/>
    <w:rsid w:val="00FE489B"/>
    <w:rsid w:val="00FE627E"/>
    <w:rsid w:val="00FE659B"/>
    <w:rsid w:val="00FE6BCC"/>
    <w:rsid w:val="00FE7234"/>
    <w:rsid w:val="00FE78DE"/>
    <w:rsid w:val="00FF130B"/>
    <w:rsid w:val="00FF25FD"/>
    <w:rsid w:val="00FF36B0"/>
    <w:rsid w:val="00FF39E2"/>
    <w:rsid w:val="00FF4052"/>
    <w:rsid w:val="00FF61D9"/>
    <w:rsid w:val="00FF6EEE"/>
    <w:rsid w:val="00FF7C4E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930B"/>
  <w15:chartTrackingRefBased/>
  <w15:docId w15:val="{6278C58A-87E1-3648-B032-E4C7E108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60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5F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3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8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8AA"/>
    <w:rPr>
      <w:sz w:val="20"/>
      <w:szCs w:val="20"/>
    </w:rPr>
  </w:style>
  <w:style w:type="paragraph" w:styleId="Revision">
    <w:name w:val="Revision"/>
    <w:hidden/>
    <w:uiPriority w:val="99"/>
    <w:semiHidden/>
    <w:rsid w:val="007F788F"/>
  </w:style>
  <w:style w:type="paragraph" w:styleId="Footer">
    <w:name w:val="footer"/>
    <w:basedOn w:val="Normal"/>
    <w:link w:val="FooterChar"/>
    <w:uiPriority w:val="99"/>
    <w:unhideWhenUsed/>
    <w:rsid w:val="00033E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ED9"/>
  </w:style>
  <w:style w:type="character" w:styleId="PageNumber">
    <w:name w:val="page number"/>
    <w:basedOn w:val="DefaultParagraphFont"/>
    <w:uiPriority w:val="99"/>
    <w:semiHidden/>
    <w:unhideWhenUsed/>
    <w:rsid w:val="00033ED9"/>
  </w:style>
  <w:style w:type="character" w:customStyle="1" w:styleId="Heading1Char">
    <w:name w:val="Heading 1 Char"/>
    <w:basedOn w:val="DefaultParagraphFont"/>
    <w:link w:val="Heading1"/>
    <w:uiPriority w:val="9"/>
    <w:rsid w:val="0095060D"/>
    <w:rPr>
      <w:rFonts w:eastAsiaTheme="majorEastAsia" w:cstheme="majorBidi"/>
      <w:b/>
      <w:color w:val="000000" w:themeColor="text1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928A5"/>
    <w:pPr>
      <w:tabs>
        <w:tab w:val="right" w:leader="dot" w:pos="9010"/>
      </w:tabs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95060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A0B"/>
  </w:style>
  <w:style w:type="paragraph" w:styleId="TOCHeading">
    <w:name w:val="TOC Heading"/>
    <w:basedOn w:val="Heading1"/>
    <w:next w:val="Normal"/>
    <w:uiPriority w:val="39"/>
    <w:unhideWhenUsed/>
    <w:qFormat/>
    <w:rsid w:val="00D34265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34265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3426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426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426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426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426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426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4265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2760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0494E-B57A-634F-B7C6-2FD74D9D8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3</TotalTime>
  <Pages>21</Pages>
  <Words>4664</Words>
  <Characters>2659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du rietz</dc:creator>
  <cp:keywords/>
  <dc:description/>
  <cp:lastModifiedBy>ebba du rietz</cp:lastModifiedBy>
  <cp:revision>2786</cp:revision>
  <dcterms:created xsi:type="dcterms:W3CDTF">2021-10-29T09:25:00Z</dcterms:created>
  <dcterms:modified xsi:type="dcterms:W3CDTF">2024-11-01T13:50:00Z</dcterms:modified>
</cp:coreProperties>
</file>